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B5674" w14:textId="7EDA9C02" w:rsidR="00BE4FEA" w:rsidRDefault="00DB6179" w:rsidP="00F90916">
      <w:pPr>
        <w:rPr>
          <w:b/>
        </w:rPr>
      </w:pPr>
      <w:bookmarkStart w:id="0" w:name="_GoBack"/>
      <w:bookmarkEnd w:id="0"/>
      <w:r>
        <w:rPr>
          <w:b/>
        </w:rPr>
        <w:t>S1</w:t>
      </w:r>
      <w:r w:rsidR="00A62776" w:rsidRPr="00A62776">
        <w:rPr>
          <w:b/>
        </w:rPr>
        <w:t xml:space="preserve"> Appendix</w:t>
      </w:r>
      <w:r w:rsidR="00BE4FEA">
        <w:rPr>
          <w:b/>
        </w:rPr>
        <w:t xml:space="preserve"> </w:t>
      </w:r>
    </w:p>
    <w:p w14:paraId="5C107196" w14:textId="5D6F6D08" w:rsidR="00A62776" w:rsidRPr="00A62776" w:rsidRDefault="00BE4FEA" w:rsidP="00F90916">
      <w:pPr>
        <w:rPr>
          <w:b/>
        </w:rPr>
      </w:pPr>
      <w:r>
        <w:rPr>
          <w:b/>
        </w:rPr>
        <w:t>Table</w:t>
      </w:r>
      <w:r w:rsidR="00A62776" w:rsidRPr="00A62776">
        <w:rPr>
          <w:b/>
        </w:rPr>
        <w:t xml:space="preserve"> </w:t>
      </w:r>
      <w:proofErr w:type="gramStart"/>
      <w:r w:rsidR="001775D7">
        <w:rPr>
          <w:b/>
        </w:rPr>
        <w:t>A</w:t>
      </w:r>
      <w:proofErr w:type="gramEnd"/>
      <w:r w:rsidR="00A62776" w:rsidRPr="003A7EC0">
        <w:rPr>
          <w:b/>
        </w:rPr>
        <w:t xml:space="preserve"> </w:t>
      </w:r>
      <w:r w:rsidR="00A62776">
        <w:t>Characteristics of clinics allocated to an educational outreach programme (Primary Care 101) or no new training (control group). Values are numbers (percentages) unless stated otherwise.</w:t>
      </w:r>
    </w:p>
    <w:tbl>
      <w:tblPr>
        <w:tblStyle w:val="TableGrid"/>
        <w:tblW w:w="5523" w:type="pct"/>
        <w:tblInd w:w="-601" w:type="dxa"/>
        <w:tblLook w:val="04A0" w:firstRow="1" w:lastRow="0" w:firstColumn="1" w:lastColumn="0" w:noHBand="0" w:noVBand="1"/>
      </w:tblPr>
      <w:tblGrid>
        <w:gridCol w:w="5254"/>
        <w:gridCol w:w="2215"/>
        <w:gridCol w:w="2490"/>
      </w:tblGrid>
      <w:tr w:rsidR="00A62776" w:rsidRPr="0045243E" w14:paraId="4960883C" w14:textId="77777777" w:rsidTr="0094739F">
        <w:tc>
          <w:tcPr>
            <w:tcW w:w="2638" w:type="pct"/>
            <w:shd w:val="clear" w:color="auto" w:fill="auto"/>
          </w:tcPr>
          <w:p w14:paraId="7DE27256" w14:textId="77777777" w:rsidR="00A62776" w:rsidRPr="0045243E" w:rsidRDefault="00A62776" w:rsidP="0094739F">
            <w:pPr>
              <w:spacing w:line="276" w:lineRule="auto"/>
              <w:rPr>
                <w:b/>
                <w:sz w:val="20"/>
                <w:szCs w:val="20"/>
              </w:rPr>
            </w:pPr>
            <w:r w:rsidRPr="0045243E">
              <w:rPr>
                <w:b/>
                <w:sz w:val="20"/>
                <w:szCs w:val="20"/>
              </w:rPr>
              <w:t>Clinics</w:t>
            </w:r>
          </w:p>
        </w:tc>
        <w:tc>
          <w:tcPr>
            <w:tcW w:w="1112" w:type="pct"/>
            <w:shd w:val="clear" w:color="auto" w:fill="auto"/>
          </w:tcPr>
          <w:p w14:paraId="73494E31" w14:textId="77777777" w:rsidR="00A62776" w:rsidRPr="0045243E" w:rsidRDefault="00A62776" w:rsidP="0094739F">
            <w:pPr>
              <w:spacing w:line="276" w:lineRule="auto"/>
              <w:rPr>
                <w:b/>
                <w:sz w:val="20"/>
                <w:szCs w:val="20"/>
              </w:rPr>
            </w:pPr>
            <w:r w:rsidRPr="0045243E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250" w:type="pct"/>
            <w:shd w:val="clear" w:color="auto" w:fill="auto"/>
          </w:tcPr>
          <w:p w14:paraId="5E499EDE" w14:textId="77777777" w:rsidR="00A62776" w:rsidRPr="0045243E" w:rsidRDefault="00A62776" w:rsidP="0094739F">
            <w:pPr>
              <w:spacing w:line="276" w:lineRule="auto"/>
              <w:rPr>
                <w:b/>
                <w:sz w:val="20"/>
                <w:szCs w:val="20"/>
              </w:rPr>
            </w:pPr>
            <w:r w:rsidRPr="0045243E">
              <w:rPr>
                <w:b/>
                <w:sz w:val="20"/>
                <w:szCs w:val="20"/>
              </w:rPr>
              <w:t>Control</w:t>
            </w:r>
          </w:p>
        </w:tc>
      </w:tr>
      <w:tr w:rsidR="00A62776" w:rsidRPr="0045243E" w14:paraId="2EF8D433" w14:textId="77777777" w:rsidTr="0094739F">
        <w:tc>
          <w:tcPr>
            <w:tcW w:w="2638" w:type="pct"/>
          </w:tcPr>
          <w:p w14:paraId="17573A9E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Number of clinics</w:t>
            </w:r>
          </w:p>
        </w:tc>
        <w:tc>
          <w:tcPr>
            <w:tcW w:w="1112" w:type="pct"/>
          </w:tcPr>
          <w:p w14:paraId="08708A8E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9</w:t>
            </w:r>
          </w:p>
        </w:tc>
        <w:tc>
          <w:tcPr>
            <w:tcW w:w="1250" w:type="pct"/>
          </w:tcPr>
          <w:p w14:paraId="6080242E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9</w:t>
            </w:r>
          </w:p>
        </w:tc>
      </w:tr>
      <w:tr w:rsidR="00A62776" w:rsidRPr="0045243E" w14:paraId="782170ED" w14:textId="77777777" w:rsidTr="0094739F">
        <w:tc>
          <w:tcPr>
            <w:tcW w:w="2638" w:type="pct"/>
          </w:tcPr>
          <w:p w14:paraId="1AF17A0D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Headcount</w:t>
            </w:r>
            <w:r w:rsidR="0014638E" w:rsidRPr="0045243E">
              <w:rPr>
                <w:sz w:val="20"/>
                <w:szCs w:val="20"/>
                <w:vertAlign w:val="superscript"/>
              </w:rPr>
              <w:t>1</w:t>
            </w:r>
            <w:r w:rsidRPr="0045243E">
              <w:rPr>
                <w:sz w:val="20"/>
                <w:szCs w:val="20"/>
              </w:rPr>
              <w:t>: median (IQR)</w:t>
            </w:r>
          </w:p>
        </w:tc>
        <w:tc>
          <w:tcPr>
            <w:tcW w:w="1112" w:type="pct"/>
          </w:tcPr>
          <w:p w14:paraId="3CE4102D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9304 (16341-28064)</w:t>
            </w:r>
          </w:p>
        </w:tc>
        <w:tc>
          <w:tcPr>
            <w:tcW w:w="1250" w:type="pct"/>
          </w:tcPr>
          <w:p w14:paraId="144D64D1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30882 (20091-41053)</w:t>
            </w:r>
          </w:p>
        </w:tc>
      </w:tr>
      <w:tr w:rsidR="00A62776" w:rsidRPr="0045243E" w14:paraId="482EE6A7" w14:textId="77777777" w:rsidTr="0094739F">
        <w:tc>
          <w:tcPr>
            <w:tcW w:w="2638" w:type="pct"/>
          </w:tcPr>
          <w:p w14:paraId="35F62D7C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Setting:</w:t>
            </w:r>
          </w:p>
        </w:tc>
        <w:tc>
          <w:tcPr>
            <w:tcW w:w="1112" w:type="pct"/>
          </w:tcPr>
          <w:p w14:paraId="403BAB6A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50" w:type="pct"/>
          </w:tcPr>
          <w:p w14:paraId="4C2BD248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62776" w:rsidRPr="0045243E" w14:paraId="0E33C2E0" w14:textId="77777777" w:rsidTr="0094739F">
        <w:tc>
          <w:tcPr>
            <w:tcW w:w="2638" w:type="pct"/>
          </w:tcPr>
          <w:p w14:paraId="4A536DFB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Urban (%)</w:t>
            </w:r>
          </w:p>
        </w:tc>
        <w:tc>
          <w:tcPr>
            <w:tcW w:w="1112" w:type="pct"/>
          </w:tcPr>
          <w:p w14:paraId="7DAF23CD" w14:textId="03CB4022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1 (</w:t>
            </w:r>
            <w:r w:rsidR="00EE37E5">
              <w:rPr>
                <w:sz w:val="20"/>
                <w:szCs w:val="20"/>
              </w:rPr>
              <w:t>58</w:t>
            </w:r>
            <w:r w:rsidRPr="0045243E">
              <w:rPr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42FD65B6" w14:textId="5C0547EC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1 (</w:t>
            </w:r>
            <w:r w:rsidR="00EE37E5">
              <w:rPr>
                <w:sz w:val="20"/>
                <w:szCs w:val="20"/>
              </w:rPr>
              <w:t>58</w:t>
            </w:r>
            <w:r w:rsidRPr="0045243E">
              <w:rPr>
                <w:sz w:val="20"/>
                <w:szCs w:val="20"/>
              </w:rPr>
              <w:t>)</w:t>
            </w:r>
          </w:p>
        </w:tc>
      </w:tr>
      <w:tr w:rsidR="00A62776" w:rsidRPr="0045243E" w14:paraId="44B9304B" w14:textId="77777777" w:rsidTr="0094739F">
        <w:tc>
          <w:tcPr>
            <w:tcW w:w="2638" w:type="pct"/>
          </w:tcPr>
          <w:p w14:paraId="72C7B0FC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</w:t>
            </w:r>
            <w:proofErr w:type="spellStart"/>
            <w:r w:rsidRPr="0045243E">
              <w:rPr>
                <w:sz w:val="20"/>
                <w:szCs w:val="20"/>
              </w:rPr>
              <w:t>Peri</w:t>
            </w:r>
            <w:proofErr w:type="spellEnd"/>
            <w:r w:rsidRPr="0045243E">
              <w:rPr>
                <w:sz w:val="20"/>
                <w:szCs w:val="20"/>
              </w:rPr>
              <w:t>-urban (%)</w:t>
            </w:r>
          </w:p>
        </w:tc>
        <w:tc>
          <w:tcPr>
            <w:tcW w:w="1112" w:type="pct"/>
          </w:tcPr>
          <w:p w14:paraId="71DDBACA" w14:textId="4326EA27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4 (21)</w:t>
            </w:r>
          </w:p>
        </w:tc>
        <w:tc>
          <w:tcPr>
            <w:tcW w:w="1250" w:type="pct"/>
          </w:tcPr>
          <w:p w14:paraId="6253D257" w14:textId="3F23BE76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3 (</w:t>
            </w:r>
            <w:r w:rsidR="00EE37E5">
              <w:rPr>
                <w:sz w:val="20"/>
                <w:szCs w:val="20"/>
              </w:rPr>
              <w:t>16</w:t>
            </w:r>
            <w:r w:rsidRPr="0045243E">
              <w:rPr>
                <w:sz w:val="20"/>
                <w:szCs w:val="20"/>
              </w:rPr>
              <w:t>)</w:t>
            </w:r>
          </w:p>
        </w:tc>
      </w:tr>
      <w:tr w:rsidR="00A62776" w:rsidRPr="0045243E" w14:paraId="4FEB3ECB" w14:textId="77777777" w:rsidTr="0094739F">
        <w:tc>
          <w:tcPr>
            <w:tcW w:w="2638" w:type="pct"/>
          </w:tcPr>
          <w:p w14:paraId="0F7E7B2D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Rural (%)</w:t>
            </w:r>
          </w:p>
        </w:tc>
        <w:tc>
          <w:tcPr>
            <w:tcW w:w="1112" w:type="pct"/>
          </w:tcPr>
          <w:p w14:paraId="02481D3B" w14:textId="377D53A4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4 (21)</w:t>
            </w:r>
          </w:p>
        </w:tc>
        <w:tc>
          <w:tcPr>
            <w:tcW w:w="1250" w:type="pct"/>
          </w:tcPr>
          <w:p w14:paraId="23961689" w14:textId="07FE5C2A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5 (26)</w:t>
            </w:r>
          </w:p>
        </w:tc>
      </w:tr>
      <w:tr w:rsidR="00A62776" w:rsidRPr="0045243E" w14:paraId="11C8D3B1" w14:textId="77777777" w:rsidTr="0094739F">
        <w:tc>
          <w:tcPr>
            <w:tcW w:w="2638" w:type="pct"/>
          </w:tcPr>
          <w:p w14:paraId="0ED4C4FF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Number of nurses per clinic: median (IQR)</w:t>
            </w:r>
          </w:p>
        </w:tc>
        <w:tc>
          <w:tcPr>
            <w:tcW w:w="1112" w:type="pct"/>
          </w:tcPr>
          <w:p w14:paraId="1396168C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4 (3-5)</w:t>
            </w:r>
          </w:p>
        </w:tc>
        <w:tc>
          <w:tcPr>
            <w:tcW w:w="1250" w:type="pct"/>
          </w:tcPr>
          <w:p w14:paraId="7FEBBD44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6 (3-7)</w:t>
            </w:r>
          </w:p>
        </w:tc>
      </w:tr>
      <w:tr w:rsidR="00A62776" w:rsidRPr="0045243E" w14:paraId="3FD4B98D" w14:textId="77777777" w:rsidTr="0094739F">
        <w:tc>
          <w:tcPr>
            <w:tcW w:w="2638" w:type="pct"/>
          </w:tcPr>
          <w:p w14:paraId="606DD5AF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Patient to nurse ratio (headcount/number of nurses): median (IQR)</w:t>
            </w:r>
          </w:p>
        </w:tc>
        <w:tc>
          <w:tcPr>
            <w:tcW w:w="1112" w:type="pct"/>
          </w:tcPr>
          <w:p w14:paraId="70AB971A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:5552 (4329-9329)</w:t>
            </w:r>
          </w:p>
        </w:tc>
        <w:tc>
          <w:tcPr>
            <w:tcW w:w="1250" w:type="pct"/>
          </w:tcPr>
          <w:p w14:paraId="01D0BC4E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:5835 (4412-8009)</w:t>
            </w:r>
          </w:p>
        </w:tc>
      </w:tr>
      <w:tr w:rsidR="00A62776" w:rsidRPr="0045243E" w14:paraId="4DD2E1EA" w14:textId="77777777" w:rsidTr="0094739F">
        <w:tc>
          <w:tcPr>
            <w:tcW w:w="2638" w:type="pct"/>
          </w:tcPr>
          <w:p w14:paraId="5EDF3F6C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Psychiatric qualified nurse available:</w:t>
            </w:r>
          </w:p>
        </w:tc>
        <w:tc>
          <w:tcPr>
            <w:tcW w:w="1112" w:type="pct"/>
          </w:tcPr>
          <w:p w14:paraId="359103FA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50" w:type="pct"/>
          </w:tcPr>
          <w:p w14:paraId="17525D52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62776" w:rsidRPr="0045243E" w14:paraId="4F83F75F" w14:textId="77777777" w:rsidTr="0094739F">
        <w:tc>
          <w:tcPr>
            <w:tcW w:w="2638" w:type="pct"/>
          </w:tcPr>
          <w:p w14:paraId="2E31A0A8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Weekly (%)</w:t>
            </w:r>
          </w:p>
        </w:tc>
        <w:tc>
          <w:tcPr>
            <w:tcW w:w="1112" w:type="pct"/>
          </w:tcPr>
          <w:p w14:paraId="40ED0DEB" w14:textId="1F4A16A4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6 (3</w:t>
            </w:r>
            <w:r w:rsidR="00EE37E5">
              <w:rPr>
                <w:sz w:val="20"/>
                <w:szCs w:val="20"/>
              </w:rPr>
              <w:t>2</w:t>
            </w:r>
            <w:r w:rsidRPr="0045243E">
              <w:rPr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613BD5BF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7 (37)</w:t>
            </w:r>
          </w:p>
        </w:tc>
      </w:tr>
      <w:tr w:rsidR="00A62776" w:rsidRPr="0045243E" w14:paraId="7E6E1096" w14:textId="77777777" w:rsidTr="0094739F">
        <w:tc>
          <w:tcPr>
            <w:tcW w:w="2638" w:type="pct"/>
          </w:tcPr>
          <w:p w14:paraId="14B5E270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Monthly (%)</w:t>
            </w:r>
          </w:p>
        </w:tc>
        <w:tc>
          <w:tcPr>
            <w:tcW w:w="1112" w:type="pct"/>
          </w:tcPr>
          <w:p w14:paraId="20BC9DE2" w14:textId="390BFAAA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0 (5</w:t>
            </w:r>
            <w:r w:rsidR="00EE37E5">
              <w:rPr>
                <w:sz w:val="20"/>
                <w:szCs w:val="20"/>
              </w:rPr>
              <w:t>3</w:t>
            </w:r>
            <w:r w:rsidRPr="0045243E">
              <w:rPr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7F01AD9B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2 (63)</w:t>
            </w:r>
          </w:p>
        </w:tc>
      </w:tr>
      <w:tr w:rsidR="00A62776" w:rsidRPr="0045243E" w14:paraId="07B18C27" w14:textId="77777777" w:rsidTr="0094739F">
        <w:tc>
          <w:tcPr>
            <w:tcW w:w="2638" w:type="pct"/>
          </w:tcPr>
          <w:p w14:paraId="5F7F3F4E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None (%)</w:t>
            </w:r>
          </w:p>
        </w:tc>
        <w:tc>
          <w:tcPr>
            <w:tcW w:w="1112" w:type="pct"/>
          </w:tcPr>
          <w:p w14:paraId="2FAC7412" w14:textId="4CEDBD15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3 (1</w:t>
            </w:r>
            <w:r w:rsidR="00EE37E5">
              <w:rPr>
                <w:sz w:val="20"/>
                <w:szCs w:val="20"/>
              </w:rPr>
              <w:t>6</w:t>
            </w:r>
            <w:r w:rsidRPr="0045243E">
              <w:rPr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05ED9D20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0 (0)</w:t>
            </w:r>
          </w:p>
        </w:tc>
      </w:tr>
      <w:tr w:rsidR="00A62776" w:rsidRPr="0045243E" w14:paraId="3C344FDA" w14:textId="77777777" w:rsidTr="0094739F">
        <w:tc>
          <w:tcPr>
            <w:tcW w:w="2638" w:type="pct"/>
          </w:tcPr>
          <w:p w14:paraId="415A5822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Doctor support:</w:t>
            </w:r>
          </w:p>
        </w:tc>
        <w:tc>
          <w:tcPr>
            <w:tcW w:w="1112" w:type="pct"/>
          </w:tcPr>
          <w:p w14:paraId="41F3F162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50" w:type="pct"/>
          </w:tcPr>
          <w:p w14:paraId="46801F0F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62776" w:rsidRPr="0045243E" w14:paraId="2A29C5DC" w14:textId="77777777" w:rsidTr="0094739F">
        <w:tc>
          <w:tcPr>
            <w:tcW w:w="2638" w:type="pct"/>
          </w:tcPr>
          <w:p w14:paraId="3DE82A06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Daily (%)</w:t>
            </w:r>
          </w:p>
        </w:tc>
        <w:tc>
          <w:tcPr>
            <w:tcW w:w="1112" w:type="pct"/>
          </w:tcPr>
          <w:p w14:paraId="0EA0FB21" w14:textId="3C7F6656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8 (42)</w:t>
            </w:r>
          </w:p>
        </w:tc>
        <w:tc>
          <w:tcPr>
            <w:tcW w:w="1250" w:type="pct"/>
          </w:tcPr>
          <w:p w14:paraId="50CED763" w14:textId="02A7D079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7 (3</w:t>
            </w:r>
            <w:r w:rsidR="00EE37E5">
              <w:rPr>
                <w:sz w:val="20"/>
                <w:szCs w:val="20"/>
              </w:rPr>
              <w:t>7</w:t>
            </w:r>
            <w:r w:rsidRPr="0045243E">
              <w:rPr>
                <w:sz w:val="20"/>
                <w:szCs w:val="20"/>
              </w:rPr>
              <w:t>)</w:t>
            </w:r>
          </w:p>
        </w:tc>
      </w:tr>
      <w:tr w:rsidR="00A62776" w:rsidRPr="0045243E" w14:paraId="38543C86" w14:textId="77777777" w:rsidTr="0094739F">
        <w:tc>
          <w:tcPr>
            <w:tcW w:w="2638" w:type="pct"/>
          </w:tcPr>
          <w:p w14:paraId="1F985B0C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 xml:space="preserve">    Sessional (%) </w:t>
            </w:r>
          </w:p>
        </w:tc>
        <w:tc>
          <w:tcPr>
            <w:tcW w:w="1112" w:type="pct"/>
          </w:tcPr>
          <w:p w14:paraId="32E991D5" w14:textId="4F648C86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1 (5</w:t>
            </w:r>
            <w:r w:rsidR="00EE37E5">
              <w:rPr>
                <w:sz w:val="20"/>
                <w:szCs w:val="20"/>
              </w:rPr>
              <w:t>8</w:t>
            </w:r>
            <w:r w:rsidRPr="0045243E">
              <w:rPr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458C743E" w14:textId="3058A67F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2 (63)</w:t>
            </w:r>
          </w:p>
        </w:tc>
      </w:tr>
      <w:tr w:rsidR="00A62776" w:rsidRPr="0045243E" w14:paraId="611BE152" w14:textId="77777777" w:rsidTr="0094739F">
        <w:tc>
          <w:tcPr>
            <w:tcW w:w="2638" w:type="pct"/>
          </w:tcPr>
          <w:p w14:paraId="12A2BDE5" w14:textId="77777777" w:rsidR="00A62776" w:rsidRPr="0045243E" w:rsidRDefault="00A62776" w:rsidP="0094739F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Pharmacy on-site (%)</w:t>
            </w:r>
          </w:p>
        </w:tc>
        <w:tc>
          <w:tcPr>
            <w:tcW w:w="1112" w:type="pct"/>
          </w:tcPr>
          <w:p w14:paraId="085BAC2C" w14:textId="2D469017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6 (3</w:t>
            </w:r>
            <w:r w:rsidR="00EE37E5">
              <w:rPr>
                <w:sz w:val="20"/>
                <w:szCs w:val="20"/>
              </w:rPr>
              <w:t>2</w:t>
            </w:r>
            <w:r w:rsidRPr="0045243E">
              <w:rPr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3FE8CD61" w14:textId="3E88DE53" w:rsidR="00A62776" w:rsidRPr="0045243E" w:rsidRDefault="00A62776" w:rsidP="00EE37E5">
            <w:pPr>
              <w:spacing w:line="276" w:lineRule="auto"/>
              <w:rPr>
                <w:sz w:val="20"/>
                <w:szCs w:val="20"/>
              </w:rPr>
            </w:pPr>
            <w:r w:rsidRPr="0045243E">
              <w:rPr>
                <w:sz w:val="20"/>
                <w:szCs w:val="20"/>
              </w:rPr>
              <w:t>10 (5</w:t>
            </w:r>
            <w:r w:rsidR="00EE37E5">
              <w:rPr>
                <w:sz w:val="20"/>
                <w:szCs w:val="20"/>
              </w:rPr>
              <w:t>3</w:t>
            </w:r>
            <w:r w:rsidRPr="0045243E">
              <w:rPr>
                <w:sz w:val="20"/>
                <w:szCs w:val="20"/>
              </w:rPr>
              <w:t>)</w:t>
            </w:r>
          </w:p>
        </w:tc>
      </w:tr>
    </w:tbl>
    <w:p w14:paraId="059FF3E3" w14:textId="77777777" w:rsidR="0014638E" w:rsidRPr="00835209" w:rsidRDefault="0014638E" w:rsidP="0014638E">
      <w:pPr>
        <w:pStyle w:val="Footer"/>
        <w:spacing w:line="276" w:lineRule="auto"/>
      </w:pPr>
      <w:r>
        <w:rPr>
          <w:vertAlign w:val="superscript"/>
        </w:rPr>
        <w:t>1</w:t>
      </w:r>
      <w:r w:rsidRPr="00835209">
        <w:rPr>
          <w:vertAlign w:val="superscript"/>
        </w:rPr>
        <w:t xml:space="preserve"> </w:t>
      </w:r>
      <w:r w:rsidRPr="00835209">
        <w:t>Headcount: number of attendances of patients &gt;5 years in 2008</w:t>
      </w:r>
    </w:p>
    <w:p w14:paraId="5B5BAE6B" w14:textId="77777777" w:rsidR="00A26B3C" w:rsidRDefault="00A26B3C" w:rsidP="00046E89">
      <w:pPr>
        <w:rPr>
          <w:b/>
        </w:rPr>
      </w:pPr>
    </w:p>
    <w:p w14:paraId="673F375B" w14:textId="77777777" w:rsidR="00A26B3C" w:rsidRDefault="00A26B3C" w:rsidP="00046E89">
      <w:pPr>
        <w:rPr>
          <w:b/>
        </w:rPr>
      </w:pPr>
    </w:p>
    <w:p w14:paraId="7F3B7AE4" w14:textId="77777777" w:rsidR="00A26B3C" w:rsidRDefault="00A26B3C" w:rsidP="00046E89">
      <w:pPr>
        <w:rPr>
          <w:b/>
        </w:rPr>
      </w:pPr>
    </w:p>
    <w:p w14:paraId="27E67F0E" w14:textId="77777777" w:rsidR="00A26B3C" w:rsidRDefault="00A26B3C" w:rsidP="00046E89">
      <w:pPr>
        <w:rPr>
          <w:b/>
        </w:rPr>
      </w:pPr>
    </w:p>
    <w:p w14:paraId="50A50A3C" w14:textId="77777777" w:rsidR="00A26B3C" w:rsidRDefault="00A26B3C" w:rsidP="00046E89">
      <w:pPr>
        <w:rPr>
          <w:b/>
        </w:rPr>
      </w:pPr>
    </w:p>
    <w:p w14:paraId="66868AF1" w14:textId="77777777" w:rsidR="00A26B3C" w:rsidRDefault="00A26B3C" w:rsidP="00046E89">
      <w:pPr>
        <w:rPr>
          <w:b/>
        </w:rPr>
      </w:pPr>
    </w:p>
    <w:p w14:paraId="528D3603" w14:textId="77777777" w:rsidR="00A26B3C" w:rsidRDefault="00A26B3C" w:rsidP="00046E89">
      <w:pPr>
        <w:rPr>
          <w:b/>
        </w:rPr>
      </w:pPr>
    </w:p>
    <w:p w14:paraId="0E5DF19A" w14:textId="77777777" w:rsidR="00A26B3C" w:rsidRDefault="00A26B3C" w:rsidP="00046E89">
      <w:pPr>
        <w:rPr>
          <w:b/>
        </w:rPr>
      </w:pPr>
    </w:p>
    <w:p w14:paraId="450A529F" w14:textId="77777777" w:rsidR="00A26B3C" w:rsidRDefault="00A26B3C" w:rsidP="00046E89">
      <w:pPr>
        <w:rPr>
          <w:b/>
        </w:rPr>
      </w:pPr>
    </w:p>
    <w:p w14:paraId="38108803" w14:textId="77777777" w:rsidR="00A26B3C" w:rsidRDefault="00A26B3C" w:rsidP="00046E89">
      <w:pPr>
        <w:rPr>
          <w:b/>
        </w:rPr>
      </w:pPr>
    </w:p>
    <w:p w14:paraId="6D3EA44B" w14:textId="77777777" w:rsidR="00A26B3C" w:rsidRDefault="00A26B3C" w:rsidP="00046E89">
      <w:pPr>
        <w:rPr>
          <w:b/>
        </w:rPr>
      </w:pPr>
    </w:p>
    <w:p w14:paraId="1731BCD9" w14:textId="77777777" w:rsidR="00A26B3C" w:rsidRDefault="00A26B3C" w:rsidP="00046E89">
      <w:pPr>
        <w:rPr>
          <w:b/>
        </w:rPr>
      </w:pPr>
    </w:p>
    <w:p w14:paraId="6A267E03" w14:textId="77777777" w:rsidR="00A26B3C" w:rsidRDefault="00A26B3C" w:rsidP="00046E89">
      <w:pPr>
        <w:rPr>
          <w:b/>
        </w:rPr>
      </w:pPr>
    </w:p>
    <w:p w14:paraId="61BD273C" w14:textId="77777777" w:rsidR="00A26B3C" w:rsidRDefault="00A26B3C" w:rsidP="00046E89">
      <w:pPr>
        <w:rPr>
          <w:b/>
        </w:rPr>
      </w:pPr>
    </w:p>
    <w:p w14:paraId="5B7367F8" w14:textId="3DA24301" w:rsidR="00F444D4" w:rsidRPr="00F444D4" w:rsidRDefault="00155189" w:rsidP="00046E89">
      <w:r w:rsidRPr="00155189">
        <w:rPr>
          <w:b/>
        </w:rPr>
        <w:lastRenderedPageBreak/>
        <w:t xml:space="preserve">Table </w:t>
      </w:r>
      <w:r w:rsidR="001775D7">
        <w:rPr>
          <w:b/>
        </w:rPr>
        <w:t>B</w:t>
      </w:r>
      <w:r w:rsidR="004908F0">
        <w:rPr>
          <w:b/>
        </w:rPr>
        <w:t>:</w:t>
      </w:r>
      <w:r>
        <w:t xml:space="preserve"> Primary Care 101 Training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8"/>
        <w:gridCol w:w="1521"/>
        <w:gridCol w:w="2105"/>
        <w:gridCol w:w="4302"/>
      </w:tblGrid>
      <w:tr w:rsidR="003334E3" w:rsidRPr="003334E3" w14:paraId="32EF2C99" w14:textId="77777777" w:rsidTr="00C64316">
        <w:tc>
          <w:tcPr>
            <w:tcW w:w="603" w:type="pct"/>
          </w:tcPr>
          <w:p w14:paraId="065A9C7C" w14:textId="5EDD86AA" w:rsidR="003334E3" w:rsidRPr="003334E3" w:rsidRDefault="003334E3" w:rsidP="00411021">
            <w:pPr>
              <w:rPr>
                <w:b/>
              </w:rPr>
            </w:pPr>
            <w:r w:rsidRPr="003334E3">
              <w:rPr>
                <w:b/>
              </w:rPr>
              <w:t>Scenario</w:t>
            </w:r>
          </w:p>
        </w:tc>
        <w:tc>
          <w:tcPr>
            <w:tcW w:w="843" w:type="pct"/>
          </w:tcPr>
          <w:p w14:paraId="5D32042E" w14:textId="759DB873" w:rsidR="003334E3" w:rsidRPr="003334E3" w:rsidRDefault="003334E3" w:rsidP="00411021">
            <w:pPr>
              <w:rPr>
                <w:b/>
              </w:rPr>
            </w:pPr>
            <w:r w:rsidRPr="003334E3">
              <w:rPr>
                <w:b/>
              </w:rPr>
              <w:t>Patient name</w:t>
            </w:r>
          </w:p>
        </w:tc>
        <w:tc>
          <w:tcPr>
            <w:tcW w:w="1167" w:type="pct"/>
          </w:tcPr>
          <w:p w14:paraId="62D74F52" w14:textId="5A789904" w:rsidR="003334E3" w:rsidRPr="003334E3" w:rsidRDefault="003334E3" w:rsidP="00411021">
            <w:pPr>
              <w:rPr>
                <w:b/>
              </w:rPr>
            </w:pPr>
            <w:r w:rsidRPr="003334E3">
              <w:rPr>
                <w:b/>
              </w:rPr>
              <w:t>Symptoms/ chronic diseases covered</w:t>
            </w:r>
          </w:p>
        </w:tc>
        <w:tc>
          <w:tcPr>
            <w:tcW w:w="2386" w:type="pct"/>
          </w:tcPr>
          <w:p w14:paraId="790AEB3B" w14:textId="77777777" w:rsidR="003334E3" w:rsidRPr="003334E3" w:rsidRDefault="003334E3" w:rsidP="00411021">
            <w:pPr>
              <w:rPr>
                <w:b/>
              </w:rPr>
            </w:pPr>
            <w:r w:rsidRPr="003334E3">
              <w:rPr>
                <w:b/>
              </w:rPr>
              <w:t>Core learning</w:t>
            </w:r>
          </w:p>
        </w:tc>
      </w:tr>
      <w:tr w:rsidR="003334E3" w14:paraId="57D50FD0" w14:textId="77777777" w:rsidTr="00C64316">
        <w:tc>
          <w:tcPr>
            <w:tcW w:w="603" w:type="pct"/>
          </w:tcPr>
          <w:p w14:paraId="1C8EAE4B" w14:textId="2A6EFA0F" w:rsidR="003334E3" w:rsidRDefault="003334E3" w:rsidP="00411021">
            <w:r>
              <w:t>1</w:t>
            </w:r>
          </w:p>
        </w:tc>
        <w:tc>
          <w:tcPr>
            <w:tcW w:w="843" w:type="pct"/>
          </w:tcPr>
          <w:p w14:paraId="28C13C61" w14:textId="77777777" w:rsidR="003334E3" w:rsidRDefault="003334E3" w:rsidP="00411021">
            <w:r>
              <w:t>Godfrey</w:t>
            </w:r>
          </w:p>
        </w:tc>
        <w:tc>
          <w:tcPr>
            <w:tcW w:w="1167" w:type="pct"/>
          </w:tcPr>
          <w:p w14:paraId="18361382" w14:textId="77777777" w:rsidR="003334E3" w:rsidRDefault="003334E3" w:rsidP="00411021">
            <w:r>
              <w:t>Weight loss – diabetes screen</w:t>
            </w:r>
          </w:p>
        </w:tc>
        <w:tc>
          <w:tcPr>
            <w:tcW w:w="2386" w:type="pct"/>
          </w:tcPr>
          <w:p w14:paraId="2DCB458F" w14:textId="77777777" w:rsidR="003334E3" w:rsidRDefault="003334E3" w:rsidP="00B01DD8">
            <w:pPr>
              <w:pStyle w:val="ListParagraph"/>
              <w:numPr>
                <w:ilvl w:val="0"/>
                <w:numId w:val="7"/>
              </w:numPr>
            </w:pPr>
            <w:r>
              <w:t>Expansion of familiar page</w:t>
            </w:r>
          </w:p>
          <w:p w14:paraId="6D971387" w14:textId="6564AEDA" w:rsidR="003334E3" w:rsidRDefault="003334E3" w:rsidP="00B01DD8">
            <w:pPr>
              <w:pStyle w:val="ListParagraph"/>
              <w:numPr>
                <w:ilvl w:val="0"/>
                <w:numId w:val="7"/>
              </w:numPr>
            </w:pPr>
            <w:r>
              <w:t>Link with chronic condition screen</w:t>
            </w:r>
          </w:p>
        </w:tc>
      </w:tr>
      <w:tr w:rsidR="003334E3" w14:paraId="6D045995" w14:textId="77777777" w:rsidTr="00C64316">
        <w:tc>
          <w:tcPr>
            <w:tcW w:w="603" w:type="pct"/>
          </w:tcPr>
          <w:p w14:paraId="23CC7C73" w14:textId="6E2FFEE7" w:rsidR="003334E3" w:rsidRDefault="003334E3" w:rsidP="00411021">
            <w:r>
              <w:t>2</w:t>
            </w:r>
          </w:p>
        </w:tc>
        <w:tc>
          <w:tcPr>
            <w:tcW w:w="843" w:type="pct"/>
          </w:tcPr>
          <w:p w14:paraId="76CF121A" w14:textId="4165A0FB" w:rsidR="003334E3" w:rsidRDefault="003334E3" w:rsidP="00411021">
            <w:r>
              <w:t>Patricia</w:t>
            </w:r>
          </w:p>
        </w:tc>
        <w:tc>
          <w:tcPr>
            <w:tcW w:w="1167" w:type="pct"/>
          </w:tcPr>
          <w:p w14:paraId="00F676D8" w14:textId="001D8915" w:rsidR="003334E3" w:rsidRDefault="003334E3" w:rsidP="00411021">
            <w:r>
              <w:t>Headache – stress</w:t>
            </w:r>
          </w:p>
        </w:tc>
        <w:tc>
          <w:tcPr>
            <w:tcW w:w="2386" w:type="pct"/>
          </w:tcPr>
          <w:p w14:paraId="2A26BDCA" w14:textId="77777777" w:rsidR="003334E3" w:rsidRDefault="003334E3" w:rsidP="00622392">
            <w:pPr>
              <w:pStyle w:val="ListParagraph"/>
              <w:numPr>
                <w:ilvl w:val="0"/>
                <w:numId w:val="8"/>
              </w:numPr>
            </w:pPr>
            <w:r>
              <w:t>Expansion of familiar page</w:t>
            </w:r>
          </w:p>
          <w:p w14:paraId="0A39F8A4" w14:textId="6DACEBD5" w:rsidR="003334E3" w:rsidRDefault="003334E3" w:rsidP="00622392">
            <w:pPr>
              <w:pStyle w:val="ListParagraph"/>
              <w:numPr>
                <w:ilvl w:val="0"/>
                <w:numId w:val="8"/>
              </w:numPr>
            </w:pPr>
            <w:r>
              <w:t>Approach to stress</w:t>
            </w:r>
          </w:p>
        </w:tc>
      </w:tr>
      <w:tr w:rsidR="003334E3" w14:paraId="42F4C43E" w14:textId="77777777" w:rsidTr="00C64316">
        <w:tc>
          <w:tcPr>
            <w:tcW w:w="603" w:type="pct"/>
          </w:tcPr>
          <w:p w14:paraId="5AEDA2B3" w14:textId="00D84D15" w:rsidR="003334E3" w:rsidRDefault="003334E3" w:rsidP="00411021">
            <w:r>
              <w:t>3</w:t>
            </w:r>
          </w:p>
        </w:tc>
        <w:tc>
          <w:tcPr>
            <w:tcW w:w="843" w:type="pct"/>
          </w:tcPr>
          <w:p w14:paraId="69878F1B" w14:textId="0D2A8C3F" w:rsidR="003334E3" w:rsidRDefault="003334E3" w:rsidP="00411021">
            <w:r>
              <w:t>Auntie Gertie</w:t>
            </w:r>
          </w:p>
        </w:tc>
        <w:tc>
          <w:tcPr>
            <w:tcW w:w="1167" w:type="pct"/>
          </w:tcPr>
          <w:p w14:paraId="1089F619" w14:textId="345301DD" w:rsidR="003334E3" w:rsidRDefault="003334E3" w:rsidP="00411021">
            <w:r>
              <w:t>Asthma: routine care</w:t>
            </w:r>
          </w:p>
        </w:tc>
        <w:tc>
          <w:tcPr>
            <w:tcW w:w="2386" w:type="pct"/>
          </w:tcPr>
          <w:p w14:paraId="17B2D727" w14:textId="6AF91DC7" w:rsidR="003334E3" w:rsidRDefault="003334E3" w:rsidP="00501CA9">
            <w:pPr>
              <w:pStyle w:val="ListParagraph"/>
              <w:numPr>
                <w:ilvl w:val="0"/>
                <w:numId w:val="9"/>
              </w:numPr>
            </w:pPr>
            <w:r>
              <w:t>Introduce routine care approach of ‘Assess, Advise, Treat’</w:t>
            </w:r>
          </w:p>
        </w:tc>
      </w:tr>
      <w:tr w:rsidR="003334E3" w14:paraId="632AA3F3" w14:textId="77777777" w:rsidTr="00C64316">
        <w:tc>
          <w:tcPr>
            <w:tcW w:w="603" w:type="pct"/>
          </w:tcPr>
          <w:p w14:paraId="43194688" w14:textId="17124EDB" w:rsidR="003334E3" w:rsidRDefault="003334E3" w:rsidP="00D33600">
            <w:r>
              <w:t>4</w:t>
            </w:r>
          </w:p>
        </w:tc>
        <w:tc>
          <w:tcPr>
            <w:tcW w:w="843" w:type="pct"/>
          </w:tcPr>
          <w:p w14:paraId="3BB3983D" w14:textId="1F4F946A" w:rsidR="003334E3" w:rsidRDefault="003334E3" w:rsidP="00D33600">
            <w:r>
              <w:t>Godfrey</w:t>
            </w:r>
          </w:p>
        </w:tc>
        <w:tc>
          <w:tcPr>
            <w:tcW w:w="1167" w:type="pct"/>
          </w:tcPr>
          <w:p w14:paraId="73E424EA" w14:textId="3580639A" w:rsidR="003334E3" w:rsidRDefault="003334E3" w:rsidP="00D33600">
            <w:r>
              <w:t>Tuberculosis (TB): routine care</w:t>
            </w:r>
          </w:p>
        </w:tc>
        <w:tc>
          <w:tcPr>
            <w:tcW w:w="2386" w:type="pct"/>
          </w:tcPr>
          <w:p w14:paraId="2C36D2B7" w14:textId="77777777" w:rsidR="003334E3" w:rsidRDefault="003334E3" w:rsidP="00D33600">
            <w:pPr>
              <w:pStyle w:val="ListParagraph"/>
              <w:numPr>
                <w:ilvl w:val="0"/>
                <w:numId w:val="9"/>
              </w:numPr>
            </w:pPr>
            <w:r>
              <w:t>Approach to routine care for complicated chronic condition</w:t>
            </w:r>
          </w:p>
          <w:p w14:paraId="12690D29" w14:textId="4F1423E7" w:rsidR="003334E3" w:rsidRDefault="003334E3" w:rsidP="00D33600">
            <w:pPr>
              <w:pStyle w:val="ListParagraph"/>
              <w:numPr>
                <w:ilvl w:val="0"/>
                <w:numId w:val="9"/>
              </w:numPr>
            </w:pPr>
            <w:r>
              <w:t>Becoming familiar with new pages for TB</w:t>
            </w:r>
          </w:p>
        </w:tc>
      </w:tr>
      <w:tr w:rsidR="003334E3" w14:paraId="6D6F88A4" w14:textId="77777777" w:rsidTr="00C64316">
        <w:tc>
          <w:tcPr>
            <w:tcW w:w="603" w:type="pct"/>
          </w:tcPr>
          <w:p w14:paraId="75E09B1C" w14:textId="11A7A0BC" w:rsidR="003334E3" w:rsidRDefault="003334E3" w:rsidP="00411021">
            <w:r>
              <w:t>5</w:t>
            </w:r>
          </w:p>
        </w:tc>
        <w:tc>
          <w:tcPr>
            <w:tcW w:w="843" w:type="pct"/>
          </w:tcPr>
          <w:p w14:paraId="44AB6859" w14:textId="5C261395" w:rsidR="003334E3" w:rsidRDefault="003334E3" w:rsidP="00411021">
            <w:r>
              <w:t>Stanley</w:t>
            </w:r>
          </w:p>
        </w:tc>
        <w:tc>
          <w:tcPr>
            <w:tcW w:w="1167" w:type="pct"/>
          </w:tcPr>
          <w:p w14:paraId="7ECEFCD0" w14:textId="142F3B7C" w:rsidR="003334E3" w:rsidRDefault="003334E3" w:rsidP="00411021">
            <w:r>
              <w:t>Body pain – HIV</w:t>
            </w:r>
          </w:p>
        </w:tc>
        <w:tc>
          <w:tcPr>
            <w:tcW w:w="2386" w:type="pct"/>
          </w:tcPr>
          <w:p w14:paraId="76B21C46" w14:textId="77777777" w:rsidR="003334E3" w:rsidRDefault="003334E3" w:rsidP="00ED1FD1">
            <w:pPr>
              <w:pStyle w:val="ListParagraph"/>
              <w:numPr>
                <w:ilvl w:val="0"/>
                <w:numId w:val="10"/>
              </w:numPr>
            </w:pPr>
            <w:r>
              <w:t>Becoming familiar with new symptom page</w:t>
            </w:r>
          </w:p>
          <w:p w14:paraId="454282FE" w14:textId="77777777" w:rsidR="003334E3" w:rsidRDefault="003334E3" w:rsidP="00ED1FD1">
            <w:pPr>
              <w:pStyle w:val="ListParagraph"/>
              <w:numPr>
                <w:ilvl w:val="0"/>
                <w:numId w:val="10"/>
              </w:numPr>
            </w:pPr>
            <w:r>
              <w:t>Approach to routine care for complicated chronic condition</w:t>
            </w:r>
          </w:p>
          <w:p w14:paraId="65C5B9A3" w14:textId="0E9E0FEC" w:rsidR="003334E3" w:rsidRDefault="003334E3" w:rsidP="00ED1FD1">
            <w:pPr>
              <w:pStyle w:val="ListParagraph"/>
              <w:numPr>
                <w:ilvl w:val="0"/>
                <w:numId w:val="10"/>
              </w:numPr>
            </w:pPr>
            <w:r>
              <w:t>Becoming familiar with new pages for HIV</w:t>
            </w:r>
          </w:p>
        </w:tc>
      </w:tr>
      <w:tr w:rsidR="003334E3" w14:paraId="642B088B" w14:textId="77777777" w:rsidTr="00C64316">
        <w:tc>
          <w:tcPr>
            <w:tcW w:w="603" w:type="pct"/>
          </w:tcPr>
          <w:p w14:paraId="6AD9E107" w14:textId="08AED709" w:rsidR="003334E3" w:rsidRDefault="003334E3" w:rsidP="00411021">
            <w:r>
              <w:t>6</w:t>
            </w:r>
          </w:p>
        </w:tc>
        <w:tc>
          <w:tcPr>
            <w:tcW w:w="843" w:type="pct"/>
          </w:tcPr>
          <w:p w14:paraId="439AC7A6" w14:textId="731D1069" w:rsidR="003334E3" w:rsidRDefault="003334E3" w:rsidP="00411021">
            <w:proofErr w:type="spellStart"/>
            <w:r>
              <w:t>Thobeka</w:t>
            </w:r>
            <w:proofErr w:type="spellEnd"/>
          </w:p>
        </w:tc>
        <w:tc>
          <w:tcPr>
            <w:tcW w:w="1167" w:type="pct"/>
          </w:tcPr>
          <w:p w14:paraId="23E9F9C2" w14:textId="3D38F1DA" w:rsidR="003334E3" w:rsidRDefault="003334E3" w:rsidP="00411021">
            <w:r>
              <w:t>Back pain – cardiovascular disease (CVD) risk</w:t>
            </w:r>
          </w:p>
        </w:tc>
        <w:tc>
          <w:tcPr>
            <w:tcW w:w="2386" w:type="pct"/>
          </w:tcPr>
          <w:p w14:paraId="6A8510CB" w14:textId="77777777" w:rsidR="003334E3" w:rsidRDefault="003334E3" w:rsidP="003F6635">
            <w:pPr>
              <w:pStyle w:val="ListParagraph"/>
              <w:numPr>
                <w:ilvl w:val="0"/>
                <w:numId w:val="11"/>
              </w:numPr>
            </w:pPr>
            <w:r>
              <w:t>Using common symptom as trigger to screen for important chronic condition</w:t>
            </w:r>
          </w:p>
          <w:p w14:paraId="621F41C5" w14:textId="45C1589C" w:rsidR="003334E3" w:rsidRDefault="003334E3" w:rsidP="003F6635">
            <w:pPr>
              <w:pStyle w:val="ListParagraph"/>
              <w:numPr>
                <w:ilvl w:val="0"/>
                <w:numId w:val="11"/>
              </w:numPr>
            </w:pPr>
            <w:r>
              <w:t>Approach to assessing and managing CVD risk</w:t>
            </w:r>
          </w:p>
        </w:tc>
      </w:tr>
      <w:tr w:rsidR="003334E3" w14:paraId="71EA5820" w14:textId="77777777" w:rsidTr="00C64316">
        <w:tc>
          <w:tcPr>
            <w:tcW w:w="603" w:type="pct"/>
          </w:tcPr>
          <w:p w14:paraId="61F39E80" w14:textId="54471979" w:rsidR="003334E3" w:rsidRDefault="003334E3" w:rsidP="00411021">
            <w:r>
              <w:t>7</w:t>
            </w:r>
          </w:p>
        </w:tc>
        <w:tc>
          <w:tcPr>
            <w:tcW w:w="843" w:type="pct"/>
          </w:tcPr>
          <w:p w14:paraId="5A1484D1" w14:textId="1D90AE1A" w:rsidR="003334E3" w:rsidRDefault="003334E3" w:rsidP="00411021">
            <w:proofErr w:type="spellStart"/>
            <w:r>
              <w:t>Xolani</w:t>
            </w:r>
            <w:proofErr w:type="spellEnd"/>
          </w:p>
        </w:tc>
        <w:tc>
          <w:tcPr>
            <w:tcW w:w="1167" w:type="pct"/>
          </w:tcPr>
          <w:p w14:paraId="60382A7A" w14:textId="1F345542" w:rsidR="003334E3" w:rsidRDefault="003334E3" w:rsidP="00411021">
            <w:r>
              <w:t>Face problems – stroke</w:t>
            </w:r>
          </w:p>
        </w:tc>
        <w:tc>
          <w:tcPr>
            <w:tcW w:w="2386" w:type="pct"/>
          </w:tcPr>
          <w:p w14:paraId="35B7759B" w14:textId="77777777" w:rsidR="003334E3" w:rsidRDefault="003334E3" w:rsidP="00D86B8F">
            <w:pPr>
              <w:pStyle w:val="ListParagraph"/>
              <w:numPr>
                <w:ilvl w:val="0"/>
                <w:numId w:val="12"/>
              </w:numPr>
            </w:pPr>
            <w:r>
              <w:t>Diagnosing stroke</w:t>
            </w:r>
          </w:p>
          <w:p w14:paraId="65C28161" w14:textId="3AE80C1B" w:rsidR="003334E3" w:rsidRDefault="003334E3" w:rsidP="00D86B8F">
            <w:pPr>
              <w:pStyle w:val="ListParagraph"/>
              <w:numPr>
                <w:ilvl w:val="0"/>
                <w:numId w:val="12"/>
              </w:numPr>
            </w:pPr>
            <w:r>
              <w:t>Approach to routine stroke care</w:t>
            </w:r>
          </w:p>
        </w:tc>
      </w:tr>
      <w:tr w:rsidR="003334E3" w14:paraId="35C271F3" w14:textId="77777777" w:rsidTr="00C64316">
        <w:tc>
          <w:tcPr>
            <w:tcW w:w="603" w:type="pct"/>
          </w:tcPr>
          <w:p w14:paraId="6A51BC9D" w14:textId="5E0A7E62" w:rsidR="003334E3" w:rsidRDefault="003334E3" w:rsidP="00411021">
            <w:r>
              <w:t>8</w:t>
            </w:r>
          </w:p>
        </w:tc>
        <w:tc>
          <w:tcPr>
            <w:tcW w:w="843" w:type="pct"/>
          </w:tcPr>
          <w:p w14:paraId="5CBDB4F7" w14:textId="4B653464" w:rsidR="003334E3" w:rsidRDefault="003334E3" w:rsidP="00411021">
            <w:proofErr w:type="spellStart"/>
            <w:r>
              <w:t>Sipho</w:t>
            </w:r>
            <w:proofErr w:type="spellEnd"/>
          </w:p>
        </w:tc>
        <w:tc>
          <w:tcPr>
            <w:tcW w:w="1167" w:type="pct"/>
          </w:tcPr>
          <w:p w14:paraId="74D45114" w14:textId="6699C432" w:rsidR="003334E3" w:rsidRDefault="003334E3" w:rsidP="00411021">
            <w:r>
              <w:t>Chest pain – ischaemic heart disease (IHD)</w:t>
            </w:r>
          </w:p>
        </w:tc>
        <w:tc>
          <w:tcPr>
            <w:tcW w:w="2386" w:type="pct"/>
          </w:tcPr>
          <w:p w14:paraId="55B2BC1E" w14:textId="77777777" w:rsidR="003334E3" w:rsidRDefault="003334E3" w:rsidP="00520042">
            <w:pPr>
              <w:pStyle w:val="ListParagraph"/>
              <w:numPr>
                <w:ilvl w:val="0"/>
                <w:numId w:val="13"/>
              </w:numPr>
            </w:pPr>
            <w:r>
              <w:t>Managing the client needing urgent attention</w:t>
            </w:r>
          </w:p>
          <w:p w14:paraId="103754F2" w14:textId="0617D34B" w:rsidR="003334E3" w:rsidRDefault="003334E3" w:rsidP="00520042">
            <w:pPr>
              <w:pStyle w:val="ListParagraph"/>
              <w:numPr>
                <w:ilvl w:val="0"/>
                <w:numId w:val="13"/>
              </w:numPr>
            </w:pPr>
            <w:r>
              <w:t>Approach to routine IHD care</w:t>
            </w:r>
          </w:p>
        </w:tc>
      </w:tr>
      <w:tr w:rsidR="003334E3" w14:paraId="5F48D941" w14:textId="77777777" w:rsidTr="00C64316">
        <w:tc>
          <w:tcPr>
            <w:tcW w:w="603" w:type="pct"/>
          </w:tcPr>
          <w:p w14:paraId="02EF1C44" w14:textId="264C3EF6" w:rsidR="003334E3" w:rsidRDefault="003334E3" w:rsidP="00411021">
            <w:r>
              <w:t>9</w:t>
            </w:r>
          </w:p>
        </w:tc>
        <w:tc>
          <w:tcPr>
            <w:tcW w:w="843" w:type="pct"/>
          </w:tcPr>
          <w:p w14:paraId="2A1C11D4" w14:textId="50860B8D" w:rsidR="003334E3" w:rsidRDefault="003334E3" w:rsidP="00411021">
            <w:r>
              <w:t>Jane</w:t>
            </w:r>
          </w:p>
        </w:tc>
        <w:tc>
          <w:tcPr>
            <w:tcW w:w="1167" w:type="pct"/>
          </w:tcPr>
          <w:p w14:paraId="11E4C38B" w14:textId="4AC86E3D" w:rsidR="003334E3" w:rsidRDefault="003334E3" w:rsidP="00411021">
            <w:r>
              <w:t>Fatigue – depression</w:t>
            </w:r>
          </w:p>
        </w:tc>
        <w:tc>
          <w:tcPr>
            <w:tcW w:w="2386" w:type="pct"/>
          </w:tcPr>
          <w:p w14:paraId="04D78F74" w14:textId="77777777" w:rsidR="003334E3" w:rsidRDefault="003334E3" w:rsidP="00411021">
            <w:pPr>
              <w:pStyle w:val="ListParagraph"/>
              <w:numPr>
                <w:ilvl w:val="0"/>
                <w:numId w:val="14"/>
              </w:numPr>
            </w:pPr>
            <w:r>
              <w:t>Identifying the client with depression</w:t>
            </w:r>
          </w:p>
          <w:p w14:paraId="143431FD" w14:textId="77777777" w:rsidR="003334E3" w:rsidRDefault="003334E3" w:rsidP="00411021">
            <w:pPr>
              <w:pStyle w:val="ListParagraph"/>
              <w:numPr>
                <w:ilvl w:val="0"/>
                <w:numId w:val="14"/>
              </w:numPr>
            </w:pPr>
            <w:r>
              <w:t>Diagnosing depression</w:t>
            </w:r>
          </w:p>
          <w:p w14:paraId="102E6798" w14:textId="5AA0D322" w:rsidR="003334E3" w:rsidRDefault="003334E3" w:rsidP="00411021">
            <w:pPr>
              <w:pStyle w:val="ListParagraph"/>
              <w:numPr>
                <w:ilvl w:val="0"/>
                <w:numId w:val="14"/>
              </w:numPr>
            </w:pPr>
            <w:r>
              <w:t>Approach to routine depression care</w:t>
            </w:r>
          </w:p>
        </w:tc>
      </w:tr>
      <w:tr w:rsidR="003334E3" w14:paraId="70FDFF8F" w14:textId="77777777" w:rsidTr="00C64316">
        <w:tc>
          <w:tcPr>
            <w:tcW w:w="603" w:type="pct"/>
          </w:tcPr>
          <w:p w14:paraId="7B33F052" w14:textId="761CE388" w:rsidR="003334E3" w:rsidRDefault="003334E3" w:rsidP="00411021">
            <w:r>
              <w:t>10</w:t>
            </w:r>
          </w:p>
        </w:tc>
        <w:tc>
          <w:tcPr>
            <w:tcW w:w="843" w:type="pct"/>
          </w:tcPr>
          <w:p w14:paraId="12977CFE" w14:textId="093AEB0A" w:rsidR="003334E3" w:rsidRDefault="003334E3" w:rsidP="00411021">
            <w:r>
              <w:t>Adelaide</w:t>
            </w:r>
          </w:p>
        </w:tc>
        <w:tc>
          <w:tcPr>
            <w:tcW w:w="1167" w:type="pct"/>
          </w:tcPr>
          <w:p w14:paraId="58A2D1D9" w14:textId="449E3AF5" w:rsidR="003334E3" w:rsidRDefault="003334E3" w:rsidP="00411021">
            <w:r>
              <w:t>Abdominal pain – substance abuse</w:t>
            </w:r>
          </w:p>
        </w:tc>
        <w:tc>
          <w:tcPr>
            <w:tcW w:w="2386" w:type="pct"/>
          </w:tcPr>
          <w:p w14:paraId="40B902FE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Identifying the client with substance abuse</w:t>
            </w:r>
          </w:p>
          <w:p w14:paraId="1498FD23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Diagnosing substance abuse</w:t>
            </w:r>
          </w:p>
          <w:p w14:paraId="795946CC" w14:textId="7FC551EE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Approach to routine substance abuse care</w:t>
            </w:r>
          </w:p>
        </w:tc>
      </w:tr>
      <w:tr w:rsidR="003334E3" w14:paraId="50767738" w14:textId="77777777" w:rsidTr="00C64316">
        <w:tc>
          <w:tcPr>
            <w:tcW w:w="603" w:type="pct"/>
          </w:tcPr>
          <w:p w14:paraId="7E3ED3FE" w14:textId="58F81E85" w:rsidR="003334E3" w:rsidRDefault="003334E3" w:rsidP="00411021">
            <w:r>
              <w:t>11</w:t>
            </w:r>
          </w:p>
        </w:tc>
        <w:tc>
          <w:tcPr>
            <w:tcW w:w="843" w:type="pct"/>
          </w:tcPr>
          <w:p w14:paraId="4B57BE4B" w14:textId="2D2C2F9C" w:rsidR="003334E3" w:rsidRDefault="003334E3" w:rsidP="00411021">
            <w:proofErr w:type="spellStart"/>
            <w:r>
              <w:t>Faizel</w:t>
            </w:r>
            <w:proofErr w:type="spellEnd"/>
          </w:p>
        </w:tc>
        <w:tc>
          <w:tcPr>
            <w:tcW w:w="1167" w:type="pct"/>
          </w:tcPr>
          <w:p w14:paraId="002C2961" w14:textId="1AF1E17C" w:rsidR="003334E3" w:rsidRDefault="003334E3" w:rsidP="005E03A8">
            <w:r>
              <w:t>Fits - epilepsy</w:t>
            </w:r>
          </w:p>
        </w:tc>
        <w:tc>
          <w:tcPr>
            <w:tcW w:w="2386" w:type="pct"/>
          </w:tcPr>
          <w:p w14:paraId="2AEE7011" w14:textId="77777777" w:rsidR="003334E3" w:rsidRDefault="003334E3" w:rsidP="005E03A8">
            <w:pPr>
              <w:pStyle w:val="ListParagraph"/>
              <w:numPr>
                <w:ilvl w:val="0"/>
                <w:numId w:val="16"/>
              </w:numPr>
            </w:pPr>
            <w:r>
              <w:t>Managing the client needing urgent attention</w:t>
            </w:r>
          </w:p>
          <w:p w14:paraId="393C1175" w14:textId="184DF80C" w:rsidR="003334E3" w:rsidRDefault="003334E3" w:rsidP="005E03A8">
            <w:pPr>
              <w:pStyle w:val="ListParagraph"/>
              <w:numPr>
                <w:ilvl w:val="0"/>
                <w:numId w:val="15"/>
              </w:numPr>
            </w:pPr>
            <w:r>
              <w:t>Approach to routine epilepsy care</w:t>
            </w:r>
          </w:p>
        </w:tc>
      </w:tr>
      <w:tr w:rsidR="003334E3" w14:paraId="39188100" w14:textId="77777777" w:rsidTr="00C64316">
        <w:tc>
          <w:tcPr>
            <w:tcW w:w="603" w:type="pct"/>
          </w:tcPr>
          <w:p w14:paraId="087B2958" w14:textId="40479331" w:rsidR="003334E3" w:rsidRDefault="003334E3" w:rsidP="00411021">
            <w:r>
              <w:t>12</w:t>
            </w:r>
          </w:p>
        </w:tc>
        <w:tc>
          <w:tcPr>
            <w:tcW w:w="843" w:type="pct"/>
          </w:tcPr>
          <w:p w14:paraId="77EDCCA3" w14:textId="746ACEF2" w:rsidR="003334E3" w:rsidRDefault="003334E3" w:rsidP="00411021">
            <w:r>
              <w:t>Melissa</w:t>
            </w:r>
          </w:p>
        </w:tc>
        <w:tc>
          <w:tcPr>
            <w:tcW w:w="1167" w:type="pct"/>
          </w:tcPr>
          <w:p w14:paraId="78D087D7" w14:textId="4092092F" w:rsidR="003334E3" w:rsidRDefault="003334E3" w:rsidP="00411021">
            <w:r>
              <w:t>HIV - pregnancy</w:t>
            </w:r>
          </w:p>
        </w:tc>
        <w:tc>
          <w:tcPr>
            <w:tcW w:w="2386" w:type="pct"/>
          </w:tcPr>
          <w:p w14:paraId="6C2BE1FF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Look for other chronic condition in client with known chronic condition</w:t>
            </w:r>
          </w:p>
          <w:p w14:paraId="72F84268" w14:textId="4C5F97E2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Play with alternate scenarios for routine HIV care</w:t>
            </w:r>
          </w:p>
        </w:tc>
      </w:tr>
      <w:tr w:rsidR="003334E3" w14:paraId="23D0D7CE" w14:textId="77777777" w:rsidTr="00C64316">
        <w:tc>
          <w:tcPr>
            <w:tcW w:w="603" w:type="pct"/>
          </w:tcPr>
          <w:p w14:paraId="6F6A971B" w14:textId="6E9CF02F" w:rsidR="003334E3" w:rsidRDefault="003334E3" w:rsidP="00411021">
            <w:r>
              <w:t>13</w:t>
            </w:r>
          </w:p>
        </w:tc>
        <w:tc>
          <w:tcPr>
            <w:tcW w:w="843" w:type="pct"/>
          </w:tcPr>
          <w:p w14:paraId="6733E609" w14:textId="2AFC6F07" w:rsidR="003334E3" w:rsidRDefault="003334E3" w:rsidP="00411021">
            <w:r>
              <w:t>Caroline</w:t>
            </w:r>
          </w:p>
        </w:tc>
        <w:tc>
          <w:tcPr>
            <w:tcW w:w="1167" w:type="pct"/>
          </w:tcPr>
          <w:p w14:paraId="4D0CD198" w14:textId="313C2B5F" w:rsidR="003334E3" w:rsidRDefault="003334E3" w:rsidP="00411021">
            <w:r>
              <w:t>Diabetes - hypertension</w:t>
            </w:r>
          </w:p>
        </w:tc>
        <w:tc>
          <w:tcPr>
            <w:tcW w:w="2386" w:type="pct"/>
          </w:tcPr>
          <w:p w14:paraId="435E0372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Using routine care approach with new chronic condition</w:t>
            </w:r>
          </w:p>
          <w:p w14:paraId="11EC8CCF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Approach to routine diabetes care</w:t>
            </w:r>
          </w:p>
          <w:p w14:paraId="7FD18463" w14:textId="36B8D14A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Diagnosing hypertension in diabetes</w:t>
            </w:r>
          </w:p>
        </w:tc>
      </w:tr>
      <w:tr w:rsidR="003334E3" w14:paraId="6D7D7935" w14:textId="77777777" w:rsidTr="00C64316">
        <w:tc>
          <w:tcPr>
            <w:tcW w:w="603" w:type="pct"/>
          </w:tcPr>
          <w:p w14:paraId="21D0B515" w14:textId="3235FB6F" w:rsidR="003334E3" w:rsidRDefault="003334E3" w:rsidP="00411021">
            <w:r>
              <w:t>14</w:t>
            </w:r>
          </w:p>
        </w:tc>
        <w:tc>
          <w:tcPr>
            <w:tcW w:w="843" w:type="pct"/>
          </w:tcPr>
          <w:p w14:paraId="5EBFB8C0" w14:textId="5473883E" w:rsidR="003334E3" w:rsidRDefault="003334E3" w:rsidP="00411021">
            <w:proofErr w:type="spellStart"/>
            <w:r>
              <w:t>Boeta</w:t>
            </w:r>
            <w:proofErr w:type="spellEnd"/>
          </w:p>
        </w:tc>
        <w:tc>
          <w:tcPr>
            <w:tcW w:w="1167" w:type="pct"/>
          </w:tcPr>
          <w:p w14:paraId="7C1F7A95" w14:textId="2C807220" w:rsidR="003334E3" w:rsidRDefault="003334E3" w:rsidP="00411021">
            <w:r>
              <w:t>Joint symptom – gout, CVD risk, substance abuse</w:t>
            </w:r>
          </w:p>
        </w:tc>
        <w:tc>
          <w:tcPr>
            <w:tcW w:w="2386" w:type="pct"/>
          </w:tcPr>
          <w:p w14:paraId="58F889C1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Identifying the client with gout</w:t>
            </w:r>
          </w:p>
          <w:p w14:paraId="4427D34D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Diagnosing gout</w:t>
            </w:r>
          </w:p>
          <w:p w14:paraId="12856912" w14:textId="77777777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Approach to routine gout care</w:t>
            </w:r>
          </w:p>
          <w:p w14:paraId="5EAEA85A" w14:textId="505A716F" w:rsidR="003334E3" w:rsidRDefault="003334E3" w:rsidP="00CF6FA1">
            <w:pPr>
              <w:pStyle w:val="ListParagraph"/>
              <w:numPr>
                <w:ilvl w:val="0"/>
                <w:numId w:val="15"/>
              </w:numPr>
            </w:pPr>
            <w:r>
              <w:t>Identifying other chronic conditions in the client with 1 chronic condition and approach to routine care of client with several chronic conditions</w:t>
            </w:r>
          </w:p>
        </w:tc>
      </w:tr>
    </w:tbl>
    <w:p w14:paraId="439CAB2D" w14:textId="2E0A38ED" w:rsidR="00F444D4" w:rsidRDefault="004908F0" w:rsidP="00046E89">
      <w:r w:rsidRPr="004908F0">
        <w:rPr>
          <w:b/>
        </w:rPr>
        <w:lastRenderedPageBreak/>
        <w:t xml:space="preserve">Table </w:t>
      </w:r>
      <w:r w:rsidR="001775D7">
        <w:rPr>
          <w:b/>
        </w:rPr>
        <w:t>C</w:t>
      </w:r>
      <w:r>
        <w:rPr>
          <w:b/>
        </w:rPr>
        <w:t>:</w:t>
      </w:r>
      <w:r>
        <w:t xml:space="preserve"> Expanded treatment patterns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122"/>
        <w:gridCol w:w="2835"/>
        <w:gridCol w:w="4295"/>
      </w:tblGrid>
      <w:tr w:rsidR="006B7DAF" w:rsidRPr="006B7DAF" w14:paraId="7A6567D4" w14:textId="77777777" w:rsidTr="00857C48">
        <w:tc>
          <w:tcPr>
            <w:tcW w:w="2122" w:type="dxa"/>
          </w:tcPr>
          <w:p w14:paraId="6C5FB456" w14:textId="77777777" w:rsidR="006B7DAF" w:rsidRPr="006B7DAF" w:rsidRDefault="006B7DAF" w:rsidP="00046E89">
            <w:pPr>
              <w:rPr>
                <w:b/>
              </w:rPr>
            </w:pPr>
            <w:r w:rsidRPr="006B7DAF">
              <w:rPr>
                <w:b/>
              </w:rPr>
              <w:t>Indication</w:t>
            </w:r>
          </w:p>
        </w:tc>
        <w:tc>
          <w:tcPr>
            <w:tcW w:w="2835" w:type="dxa"/>
          </w:tcPr>
          <w:p w14:paraId="2E964306" w14:textId="77777777" w:rsidR="006B7DAF" w:rsidRPr="006B7DAF" w:rsidRDefault="006B7DAF" w:rsidP="006B7DAF">
            <w:pPr>
              <w:rPr>
                <w:b/>
              </w:rPr>
            </w:pPr>
            <w:r w:rsidRPr="006B7DAF">
              <w:rPr>
                <w:b/>
              </w:rPr>
              <w:t>Available for Practice Nurse (PN) prescription prior to Primary Care 101 (PC101) training</w:t>
            </w:r>
          </w:p>
        </w:tc>
        <w:tc>
          <w:tcPr>
            <w:tcW w:w="4295" w:type="dxa"/>
          </w:tcPr>
          <w:p w14:paraId="559619B7" w14:textId="77777777" w:rsidR="006B7DAF" w:rsidRPr="006B7DAF" w:rsidRDefault="006B7DAF" w:rsidP="006B7DAF">
            <w:pPr>
              <w:rPr>
                <w:b/>
              </w:rPr>
            </w:pPr>
            <w:r w:rsidRPr="006B7DAF">
              <w:rPr>
                <w:b/>
              </w:rPr>
              <w:t>Available for PN prescription post PC101 training</w:t>
            </w:r>
          </w:p>
        </w:tc>
      </w:tr>
      <w:tr w:rsidR="006B7DAF" w14:paraId="14AFC46B" w14:textId="77777777" w:rsidTr="00857C48">
        <w:tc>
          <w:tcPr>
            <w:tcW w:w="2122" w:type="dxa"/>
          </w:tcPr>
          <w:p w14:paraId="1F4D34DE" w14:textId="77777777" w:rsidR="006B7DAF" w:rsidRDefault="006B7DAF" w:rsidP="00046E89">
            <w:r>
              <w:t>Hypertension</w:t>
            </w:r>
          </w:p>
        </w:tc>
        <w:tc>
          <w:tcPr>
            <w:tcW w:w="2835" w:type="dxa"/>
          </w:tcPr>
          <w:p w14:paraId="6FF1DE12" w14:textId="77777777" w:rsidR="006B7DAF" w:rsidRDefault="006B7DAF" w:rsidP="00046E89">
            <w:r>
              <w:t>Hydrochlorothiazide (HCTZ)</w:t>
            </w:r>
          </w:p>
        </w:tc>
        <w:tc>
          <w:tcPr>
            <w:tcW w:w="4295" w:type="dxa"/>
          </w:tcPr>
          <w:p w14:paraId="2CE145F0" w14:textId="77777777" w:rsidR="006B7DAF" w:rsidRDefault="006B7DAF" w:rsidP="00046E89">
            <w:r>
              <w:t xml:space="preserve">HCTZ </w:t>
            </w:r>
            <w:r w:rsidRPr="006B7DAF">
              <w:rPr>
                <w:i/>
              </w:rPr>
              <w:t>and</w:t>
            </w:r>
          </w:p>
          <w:p w14:paraId="5944C328" w14:textId="77777777" w:rsidR="006B7DAF" w:rsidRDefault="006B7DAF" w:rsidP="00046E89">
            <w:proofErr w:type="spellStart"/>
            <w:r>
              <w:t>Enalapril</w:t>
            </w:r>
            <w:proofErr w:type="spellEnd"/>
            <w:r>
              <w:t xml:space="preserve"> (maximum dose 10mg daily) </w:t>
            </w:r>
            <w:r w:rsidRPr="006B7DAF">
              <w:rPr>
                <w:i/>
              </w:rPr>
              <w:t>or</w:t>
            </w:r>
          </w:p>
          <w:p w14:paraId="3DFFAD7F" w14:textId="77777777" w:rsidR="006B7DAF" w:rsidRDefault="006B7DAF" w:rsidP="00046E89">
            <w:r>
              <w:t>Amlodipine (maximum dose 5mg daily)</w:t>
            </w:r>
          </w:p>
        </w:tc>
      </w:tr>
      <w:tr w:rsidR="006B7DAF" w14:paraId="0B83651F" w14:textId="77777777" w:rsidTr="00857C48">
        <w:tc>
          <w:tcPr>
            <w:tcW w:w="2122" w:type="dxa"/>
          </w:tcPr>
          <w:p w14:paraId="360F0A33" w14:textId="77777777" w:rsidR="006B7DAF" w:rsidRDefault="006B7DAF" w:rsidP="00046E89">
            <w:r>
              <w:t>Diabetes</w:t>
            </w:r>
          </w:p>
        </w:tc>
        <w:tc>
          <w:tcPr>
            <w:tcW w:w="2835" w:type="dxa"/>
          </w:tcPr>
          <w:p w14:paraId="7A070B62" w14:textId="77777777" w:rsidR="006B7DAF" w:rsidRDefault="008D539C" w:rsidP="00046E89">
            <w:r>
              <w:t>Metformin</w:t>
            </w:r>
          </w:p>
        </w:tc>
        <w:tc>
          <w:tcPr>
            <w:tcW w:w="4295" w:type="dxa"/>
          </w:tcPr>
          <w:p w14:paraId="7B4CAC07" w14:textId="77777777" w:rsidR="006B7DAF" w:rsidRDefault="00244881" w:rsidP="00046E89">
            <w:r>
              <w:t xml:space="preserve">Metformin </w:t>
            </w:r>
            <w:r w:rsidRPr="00244881">
              <w:rPr>
                <w:i/>
              </w:rPr>
              <w:t>and</w:t>
            </w:r>
          </w:p>
          <w:p w14:paraId="47708B71" w14:textId="77777777" w:rsidR="00244881" w:rsidRDefault="00244881" w:rsidP="00046E89">
            <w:proofErr w:type="spellStart"/>
            <w:r>
              <w:t>Glibenclamide</w:t>
            </w:r>
            <w:proofErr w:type="spellEnd"/>
            <w:r>
              <w:t xml:space="preserve"> (2.5mg daily to maximum 5mg twice daily (</w:t>
            </w:r>
            <w:proofErr w:type="spellStart"/>
            <w:r>
              <w:t>bd</w:t>
            </w:r>
            <w:proofErr w:type="spellEnd"/>
            <w:r>
              <w:t xml:space="preserve">)) </w:t>
            </w:r>
            <w:r w:rsidRPr="00244881">
              <w:rPr>
                <w:i/>
              </w:rPr>
              <w:t>or</w:t>
            </w:r>
          </w:p>
          <w:p w14:paraId="43A2547A" w14:textId="77777777" w:rsidR="00244881" w:rsidRDefault="00244881" w:rsidP="00046E89">
            <w:proofErr w:type="spellStart"/>
            <w:r>
              <w:t>Gliclazide</w:t>
            </w:r>
            <w:proofErr w:type="spellEnd"/>
            <w:r>
              <w:t xml:space="preserve"> (40mg daily to maximum 80mg </w:t>
            </w:r>
            <w:proofErr w:type="spellStart"/>
            <w:r>
              <w:t>bd</w:t>
            </w:r>
            <w:proofErr w:type="spellEnd"/>
            <w:r>
              <w:t xml:space="preserve"> </w:t>
            </w:r>
            <w:r w:rsidRPr="00244881">
              <w:rPr>
                <w:i/>
              </w:rPr>
              <w:t>and</w:t>
            </w:r>
          </w:p>
          <w:p w14:paraId="458FB1C6" w14:textId="77777777" w:rsidR="00244881" w:rsidRDefault="00244881" w:rsidP="00046E89">
            <w:r>
              <w:t xml:space="preserve">Simvastatin (maximum dose 10mg daily) </w:t>
            </w:r>
            <w:r w:rsidRPr="00244881">
              <w:rPr>
                <w:i/>
              </w:rPr>
              <w:t>and</w:t>
            </w:r>
          </w:p>
          <w:p w14:paraId="34A3D086" w14:textId="77777777" w:rsidR="00244881" w:rsidRDefault="00244881" w:rsidP="00046E89">
            <w:proofErr w:type="spellStart"/>
            <w:r>
              <w:t>Enalapril</w:t>
            </w:r>
            <w:proofErr w:type="spellEnd"/>
            <w:r>
              <w:t xml:space="preserve"> (maximum dose 10mg daily) if proteinuria</w:t>
            </w:r>
          </w:p>
        </w:tc>
      </w:tr>
      <w:tr w:rsidR="006B7DAF" w14:paraId="7B0008CB" w14:textId="77777777" w:rsidTr="00857C48">
        <w:tc>
          <w:tcPr>
            <w:tcW w:w="2122" w:type="dxa"/>
          </w:tcPr>
          <w:p w14:paraId="4ACB11D4" w14:textId="77777777" w:rsidR="006B7DAF" w:rsidRDefault="006B7DAF" w:rsidP="00046E89">
            <w:r>
              <w:t>Cardiovascular disease or cardiovascular risk &gt;20%</w:t>
            </w:r>
          </w:p>
        </w:tc>
        <w:tc>
          <w:tcPr>
            <w:tcW w:w="2835" w:type="dxa"/>
          </w:tcPr>
          <w:p w14:paraId="6B77DB5D" w14:textId="77777777" w:rsidR="006B7DAF" w:rsidRDefault="008D539C" w:rsidP="00046E89">
            <w:r>
              <w:t>Aspirin</w:t>
            </w:r>
          </w:p>
        </w:tc>
        <w:tc>
          <w:tcPr>
            <w:tcW w:w="4295" w:type="dxa"/>
          </w:tcPr>
          <w:p w14:paraId="70276775" w14:textId="77777777" w:rsidR="006B7DAF" w:rsidRDefault="004A422F" w:rsidP="00046E89">
            <w:r>
              <w:t>Simvastatin (maximum dose 10mg daily)</w:t>
            </w:r>
          </w:p>
          <w:p w14:paraId="32B8EA44" w14:textId="56181BB8" w:rsidR="004A422F" w:rsidRPr="004A422F" w:rsidRDefault="004A422F" w:rsidP="00046E89">
            <w:pPr>
              <w:rPr>
                <w:i/>
              </w:rPr>
            </w:pPr>
          </w:p>
        </w:tc>
      </w:tr>
      <w:tr w:rsidR="006B7DAF" w14:paraId="7324542E" w14:textId="77777777" w:rsidTr="00857C48">
        <w:tc>
          <w:tcPr>
            <w:tcW w:w="2122" w:type="dxa"/>
          </w:tcPr>
          <w:p w14:paraId="4B5E48A2" w14:textId="77777777" w:rsidR="006B7DAF" w:rsidRDefault="006B7DAF" w:rsidP="00046E89">
            <w:r>
              <w:t>Asthma</w:t>
            </w:r>
          </w:p>
        </w:tc>
        <w:tc>
          <w:tcPr>
            <w:tcW w:w="2835" w:type="dxa"/>
          </w:tcPr>
          <w:p w14:paraId="7B155679" w14:textId="77777777" w:rsidR="006B7DAF" w:rsidRDefault="008D539C" w:rsidP="00046E89">
            <w:r>
              <w:t>Salbutamol inhaler</w:t>
            </w:r>
          </w:p>
          <w:p w14:paraId="7CA3682C" w14:textId="77777777" w:rsidR="008D539C" w:rsidRDefault="008D539C" w:rsidP="00046E89">
            <w:r>
              <w:t>Budesonide for Clinical Nurse Practitioners (CNPs)</w:t>
            </w:r>
          </w:p>
        </w:tc>
        <w:tc>
          <w:tcPr>
            <w:tcW w:w="4295" w:type="dxa"/>
          </w:tcPr>
          <w:p w14:paraId="73A9E498" w14:textId="77777777" w:rsidR="006B7DAF" w:rsidRDefault="00454C15" w:rsidP="00046E89">
            <w:r>
              <w:t xml:space="preserve">Salbutamol inhaler </w:t>
            </w:r>
            <w:r w:rsidRPr="00454C15">
              <w:rPr>
                <w:i/>
              </w:rPr>
              <w:t>and</w:t>
            </w:r>
          </w:p>
          <w:p w14:paraId="1DD78D28" w14:textId="77777777" w:rsidR="00454C15" w:rsidRDefault="00454C15" w:rsidP="00046E89">
            <w:r>
              <w:t xml:space="preserve">Budesonide (maximum dose 200mcg </w:t>
            </w:r>
            <w:proofErr w:type="spellStart"/>
            <w:r>
              <w:t>bd</w:t>
            </w:r>
            <w:proofErr w:type="spellEnd"/>
            <w:r>
              <w:t xml:space="preserve">) </w:t>
            </w:r>
            <w:r w:rsidRPr="00454C15">
              <w:rPr>
                <w:i/>
              </w:rPr>
              <w:t>and</w:t>
            </w:r>
          </w:p>
          <w:p w14:paraId="23E068E1" w14:textId="7E99FADD" w:rsidR="00454C15" w:rsidRDefault="00454C15" w:rsidP="00046E89">
            <w:r>
              <w:t>Prednisone 40mg daily for 7 days (maximum 2 courses per year) for acute exacerbations</w:t>
            </w:r>
          </w:p>
        </w:tc>
      </w:tr>
      <w:tr w:rsidR="006B7DAF" w14:paraId="1CDC3DBE" w14:textId="77777777" w:rsidTr="00857C48">
        <w:tc>
          <w:tcPr>
            <w:tcW w:w="2122" w:type="dxa"/>
          </w:tcPr>
          <w:p w14:paraId="53BE5DC0" w14:textId="714EFF03" w:rsidR="006B7DAF" w:rsidRDefault="006B7DAF" w:rsidP="00046E89">
            <w:r>
              <w:t>COPD</w:t>
            </w:r>
          </w:p>
        </w:tc>
        <w:tc>
          <w:tcPr>
            <w:tcW w:w="2835" w:type="dxa"/>
          </w:tcPr>
          <w:p w14:paraId="491F5E19" w14:textId="77777777" w:rsidR="006B7DAF" w:rsidRDefault="008D539C" w:rsidP="00046E89">
            <w:r>
              <w:t>Salbutamol inhaler</w:t>
            </w:r>
          </w:p>
        </w:tc>
        <w:tc>
          <w:tcPr>
            <w:tcW w:w="4295" w:type="dxa"/>
          </w:tcPr>
          <w:p w14:paraId="7439FC53" w14:textId="77777777" w:rsidR="006B7DAF" w:rsidRDefault="00454C15" w:rsidP="00046E89">
            <w:r>
              <w:t xml:space="preserve">Salbutamol inhaler </w:t>
            </w:r>
            <w:r w:rsidRPr="00454C15">
              <w:rPr>
                <w:i/>
              </w:rPr>
              <w:t>and</w:t>
            </w:r>
          </w:p>
          <w:p w14:paraId="5369CCA2" w14:textId="02951BEE" w:rsidR="00454C15" w:rsidRDefault="00454C15" w:rsidP="00046E89">
            <w:r>
              <w:t>Prednisone 40mg daily for 7 days (maximum 2 courses per year) for acute exacerbations</w:t>
            </w:r>
          </w:p>
        </w:tc>
      </w:tr>
    </w:tbl>
    <w:p w14:paraId="5C77AB50" w14:textId="77777777" w:rsidR="004908F0" w:rsidRDefault="004908F0" w:rsidP="00046E89"/>
    <w:p w14:paraId="54CA6DB2" w14:textId="77777777" w:rsidR="00665A60" w:rsidRDefault="00665A60" w:rsidP="00046E89"/>
    <w:p w14:paraId="74DF274B" w14:textId="77777777" w:rsidR="00665A60" w:rsidRDefault="00665A60" w:rsidP="00046E89"/>
    <w:p w14:paraId="2FF35C16" w14:textId="77777777" w:rsidR="00665A60" w:rsidRDefault="00665A60" w:rsidP="00046E89"/>
    <w:p w14:paraId="26208AF1" w14:textId="77777777" w:rsidR="00665A60" w:rsidRDefault="00665A60" w:rsidP="00046E89"/>
    <w:p w14:paraId="497EF5F3" w14:textId="77777777" w:rsidR="00665A60" w:rsidRDefault="00665A60" w:rsidP="00046E89"/>
    <w:p w14:paraId="26AE402C" w14:textId="77777777" w:rsidR="00665A60" w:rsidRDefault="00665A60" w:rsidP="00046E89"/>
    <w:p w14:paraId="05E0AA1C" w14:textId="77777777" w:rsidR="00665A60" w:rsidRDefault="00665A60" w:rsidP="00046E89"/>
    <w:p w14:paraId="16EAAAA6" w14:textId="77777777" w:rsidR="00665A60" w:rsidRDefault="00665A60" w:rsidP="00046E89"/>
    <w:p w14:paraId="43A157CE" w14:textId="77777777" w:rsidR="00665A60" w:rsidRDefault="00665A60" w:rsidP="00046E89"/>
    <w:p w14:paraId="1FB247D7" w14:textId="77777777" w:rsidR="00665A60" w:rsidRDefault="00665A60" w:rsidP="00046E89"/>
    <w:p w14:paraId="157AB9F5" w14:textId="77777777" w:rsidR="00665A60" w:rsidRPr="00F444D4" w:rsidRDefault="00665A60" w:rsidP="00046E89"/>
    <w:p w14:paraId="75F415E5" w14:textId="20FD403C" w:rsidR="00046E89" w:rsidRPr="00A7386F" w:rsidRDefault="004908F0" w:rsidP="00046E89">
      <w:pPr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D</w:t>
      </w:r>
      <w:r w:rsidR="00F90916" w:rsidRPr="001D3127">
        <w:rPr>
          <w:b/>
        </w:rPr>
        <w:t xml:space="preserve">: </w:t>
      </w:r>
      <w:r w:rsidR="00046E89" w:rsidRPr="00046E89">
        <w:t>Analysis of primary outcomes: risk ratios of the associations of arm and patient level characteristics</w:t>
      </w:r>
    </w:p>
    <w:p w14:paraId="2FF8D95E" w14:textId="4CA01635" w:rsidR="00E323FB" w:rsidRDefault="00E8066B" w:rsidP="00E8515B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1775D7">
        <w:rPr>
          <w:b/>
        </w:rPr>
        <w:t>D</w:t>
      </w:r>
      <w:r>
        <w:rPr>
          <w:b/>
        </w:rPr>
        <w:t xml:space="preserve"> </w:t>
      </w:r>
      <w:r w:rsidR="00E323FB" w:rsidRPr="007E0BD3">
        <w:rPr>
          <w:b/>
        </w:rPr>
        <w:t>Hypertension</w:t>
      </w:r>
      <w:r w:rsidR="00E323FB">
        <w:rPr>
          <w:b/>
        </w:rPr>
        <w:t xml:space="preserve"> (N=322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1"/>
        <w:gridCol w:w="2249"/>
        <w:gridCol w:w="3215"/>
        <w:gridCol w:w="1001"/>
      </w:tblGrid>
      <w:tr w:rsidR="005E1581" w:rsidRPr="00FF7345" w14:paraId="0FB21521" w14:textId="77777777" w:rsidTr="0094739F">
        <w:tc>
          <w:tcPr>
            <w:tcW w:w="1415" w:type="pct"/>
          </w:tcPr>
          <w:p w14:paraId="78B7C9A1" w14:textId="77777777" w:rsidR="005E1581" w:rsidRPr="00FF7345" w:rsidRDefault="005E1581" w:rsidP="0094739F">
            <w:pPr>
              <w:rPr>
                <w:b/>
                <w:sz w:val="20"/>
                <w:szCs w:val="20"/>
              </w:rPr>
            </w:pPr>
            <w:r w:rsidRPr="00FF7345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1247" w:type="pct"/>
          </w:tcPr>
          <w:p w14:paraId="3DBF2790" w14:textId="77777777" w:rsidR="005E1581" w:rsidRPr="00FF7345" w:rsidRDefault="005E1581" w:rsidP="0094739F">
            <w:pPr>
              <w:rPr>
                <w:b/>
                <w:sz w:val="20"/>
                <w:szCs w:val="20"/>
              </w:rPr>
            </w:pPr>
            <w:proofErr w:type="gramStart"/>
            <w:r w:rsidRPr="00FF7345">
              <w:rPr>
                <w:b/>
                <w:sz w:val="20"/>
                <w:szCs w:val="20"/>
              </w:rPr>
              <w:t>n/N</w:t>
            </w:r>
            <w:proofErr w:type="gramEnd"/>
            <w:r w:rsidRPr="00FF7345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83" w:type="pct"/>
          </w:tcPr>
          <w:p w14:paraId="695DA5BD" w14:textId="77777777" w:rsidR="005E1581" w:rsidRPr="00FF7345" w:rsidRDefault="005E1581" w:rsidP="0094739F">
            <w:pPr>
              <w:rPr>
                <w:b/>
                <w:sz w:val="20"/>
                <w:szCs w:val="20"/>
              </w:rPr>
            </w:pPr>
            <w:r w:rsidRPr="00FF7345">
              <w:rPr>
                <w:b/>
                <w:sz w:val="20"/>
                <w:szCs w:val="20"/>
              </w:rPr>
              <w:t>Risk ratio (95% CI)</w:t>
            </w:r>
          </w:p>
        </w:tc>
        <w:tc>
          <w:tcPr>
            <w:tcW w:w="555" w:type="pct"/>
          </w:tcPr>
          <w:p w14:paraId="48AC291D" w14:textId="77777777" w:rsidR="005E1581" w:rsidRPr="00FF7345" w:rsidRDefault="005E1581" w:rsidP="0094739F">
            <w:pPr>
              <w:rPr>
                <w:b/>
                <w:sz w:val="20"/>
                <w:szCs w:val="20"/>
              </w:rPr>
            </w:pPr>
            <w:r w:rsidRPr="00FF7345">
              <w:rPr>
                <w:b/>
                <w:sz w:val="20"/>
                <w:szCs w:val="20"/>
              </w:rPr>
              <w:t>P value</w:t>
            </w:r>
          </w:p>
        </w:tc>
      </w:tr>
      <w:tr w:rsidR="005E1581" w:rsidRPr="00FF7345" w14:paraId="75AA41AF" w14:textId="77777777" w:rsidTr="0094739F">
        <w:tc>
          <w:tcPr>
            <w:tcW w:w="1415" w:type="pct"/>
          </w:tcPr>
          <w:p w14:paraId="3DE1536D" w14:textId="77777777" w:rsidR="005E1581" w:rsidRPr="00FF7345" w:rsidRDefault="005E1581" w:rsidP="0094739F">
            <w:pPr>
              <w:rPr>
                <w:b/>
                <w:i/>
                <w:sz w:val="20"/>
                <w:szCs w:val="20"/>
              </w:rPr>
            </w:pPr>
            <w:r w:rsidRPr="00FF7345">
              <w:rPr>
                <w:b/>
                <w:i/>
                <w:sz w:val="20"/>
                <w:szCs w:val="20"/>
              </w:rPr>
              <w:t>Arm of trial</w:t>
            </w:r>
          </w:p>
        </w:tc>
        <w:tc>
          <w:tcPr>
            <w:tcW w:w="1247" w:type="pct"/>
          </w:tcPr>
          <w:p w14:paraId="084A5E88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28194A65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6D47C700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4526E34E" w14:textId="77777777" w:rsidTr="0094739F">
        <w:tc>
          <w:tcPr>
            <w:tcW w:w="1415" w:type="pct"/>
          </w:tcPr>
          <w:p w14:paraId="1FA6CBF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Control</w:t>
            </w:r>
          </w:p>
        </w:tc>
        <w:tc>
          <w:tcPr>
            <w:tcW w:w="1247" w:type="pct"/>
          </w:tcPr>
          <w:p w14:paraId="5CEC74A9" w14:textId="133AE6D7" w:rsidR="005E1581" w:rsidRPr="00FF7345" w:rsidRDefault="005E1581" w:rsidP="00C92A5E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673/1672 (40)</w:t>
            </w:r>
          </w:p>
        </w:tc>
        <w:tc>
          <w:tcPr>
            <w:tcW w:w="1783" w:type="pct"/>
          </w:tcPr>
          <w:p w14:paraId="764469BB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3999322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7451C9EC" w14:textId="77777777" w:rsidTr="0094739F">
        <w:tc>
          <w:tcPr>
            <w:tcW w:w="1415" w:type="pct"/>
          </w:tcPr>
          <w:p w14:paraId="7FEB03F2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Intervention</w:t>
            </w:r>
          </w:p>
        </w:tc>
        <w:tc>
          <w:tcPr>
            <w:tcW w:w="1247" w:type="pct"/>
          </w:tcPr>
          <w:p w14:paraId="7603483B" w14:textId="55B67C21" w:rsidR="005E1581" w:rsidRPr="00FF7345" w:rsidRDefault="005E1581" w:rsidP="00C92A5E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685/1555 (44)</w:t>
            </w:r>
          </w:p>
        </w:tc>
        <w:tc>
          <w:tcPr>
            <w:tcW w:w="1783" w:type="pct"/>
          </w:tcPr>
          <w:p w14:paraId="76F7003B" w14:textId="31B9EE66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10 (0.96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27)</w:t>
            </w:r>
          </w:p>
        </w:tc>
        <w:tc>
          <w:tcPr>
            <w:tcW w:w="555" w:type="pct"/>
          </w:tcPr>
          <w:p w14:paraId="7CD0E0EC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165</w:t>
            </w:r>
          </w:p>
        </w:tc>
      </w:tr>
      <w:tr w:rsidR="005E1581" w:rsidRPr="00FF7345" w14:paraId="6933D101" w14:textId="77777777" w:rsidTr="0094739F">
        <w:tc>
          <w:tcPr>
            <w:tcW w:w="1415" w:type="pct"/>
          </w:tcPr>
          <w:p w14:paraId="00BC5D3F" w14:textId="77777777" w:rsidR="005E1581" w:rsidRPr="00FF7345" w:rsidRDefault="005E1581" w:rsidP="0094739F">
            <w:pPr>
              <w:rPr>
                <w:b/>
                <w:i/>
                <w:sz w:val="20"/>
                <w:szCs w:val="20"/>
              </w:rPr>
            </w:pPr>
            <w:r w:rsidRPr="00FF7345">
              <w:rPr>
                <w:b/>
                <w:i/>
                <w:sz w:val="20"/>
                <w:szCs w:val="20"/>
              </w:rPr>
              <w:t>Stratum</w:t>
            </w:r>
          </w:p>
        </w:tc>
        <w:tc>
          <w:tcPr>
            <w:tcW w:w="1247" w:type="pct"/>
          </w:tcPr>
          <w:p w14:paraId="5551ECC3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42F4DB7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4695503B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4BAC2D29" w14:textId="77777777" w:rsidTr="0094739F">
        <w:tc>
          <w:tcPr>
            <w:tcW w:w="1415" w:type="pct"/>
          </w:tcPr>
          <w:p w14:paraId="03E610F2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1: </w:t>
            </w:r>
            <w:proofErr w:type="spellStart"/>
            <w:r w:rsidRPr="00FF7345">
              <w:rPr>
                <w:sz w:val="20"/>
                <w:szCs w:val="20"/>
              </w:rPr>
              <w:t>Bitou</w:t>
            </w:r>
            <w:proofErr w:type="spellEnd"/>
            <w:r w:rsidRPr="00FF7345">
              <w:rPr>
                <w:sz w:val="20"/>
                <w:szCs w:val="20"/>
              </w:rPr>
              <w:t xml:space="preserve"> and </w:t>
            </w:r>
            <w:proofErr w:type="spellStart"/>
            <w:r w:rsidRPr="00FF7345">
              <w:rPr>
                <w:sz w:val="20"/>
                <w:szCs w:val="20"/>
              </w:rPr>
              <w:t>Knysna</w:t>
            </w:r>
            <w:proofErr w:type="spellEnd"/>
            <w:r w:rsidRPr="00FF734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7" w:type="pct"/>
          </w:tcPr>
          <w:p w14:paraId="2C24D7E0" w14:textId="5325CA19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359/903 (</w:t>
            </w:r>
            <w:r w:rsidR="002E662C">
              <w:rPr>
                <w:sz w:val="20"/>
                <w:szCs w:val="20"/>
              </w:rPr>
              <w:t>40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1C7A7C8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2208EE56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170205D7" w14:textId="77777777" w:rsidTr="0094739F">
        <w:tc>
          <w:tcPr>
            <w:tcW w:w="1415" w:type="pct"/>
          </w:tcPr>
          <w:p w14:paraId="274D6885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2: </w:t>
            </w:r>
            <w:proofErr w:type="spellStart"/>
            <w:r w:rsidRPr="00FF7345">
              <w:rPr>
                <w:sz w:val="20"/>
                <w:szCs w:val="20"/>
              </w:rPr>
              <w:t>Hessequa</w:t>
            </w:r>
            <w:proofErr w:type="spellEnd"/>
            <w:r w:rsidRPr="00FF7345">
              <w:rPr>
                <w:sz w:val="20"/>
                <w:szCs w:val="20"/>
              </w:rPr>
              <w:t xml:space="preserve"> and </w:t>
            </w:r>
            <w:proofErr w:type="spellStart"/>
            <w:r w:rsidRPr="00FF7345">
              <w:rPr>
                <w:sz w:val="20"/>
                <w:szCs w:val="20"/>
              </w:rPr>
              <w:t>Kannaland</w:t>
            </w:r>
            <w:proofErr w:type="spellEnd"/>
          </w:p>
        </w:tc>
        <w:tc>
          <w:tcPr>
            <w:tcW w:w="1247" w:type="pct"/>
          </w:tcPr>
          <w:p w14:paraId="5FAF7C00" w14:textId="4D864B08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90/452 (42)</w:t>
            </w:r>
          </w:p>
        </w:tc>
        <w:tc>
          <w:tcPr>
            <w:tcW w:w="1783" w:type="pct"/>
          </w:tcPr>
          <w:p w14:paraId="6A34E2FD" w14:textId="02ACA04D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02 (0.77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35)</w:t>
            </w:r>
          </w:p>
        </w:tc>
        <w:tc>
          <w:tcPr>
            <w:tcW w:w="555" w:type="pct"/>
          </w:tcPr>
          <w:p w14:paraId="09F4FFB2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888</w:t>
            </w:r>
          </w:p>
        </w:tc>
      </w:tr>
      <w:tr w:rsidR="005E1581" w:rsidRPr="00FF7345" w14:paraId="1960B5F8" w14:textId="77777777" w:rsidTr="0094739F">
        <w:tc>
          <w:tcPr>
            <w:tcW w:w="1415" w:type="pct"/>
          </w:tcPr>
          <w:p w14:paraId="43A6C918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3: Eden DMA and </w:t>
            </w:r>
            <w:proofErr w:type="spellStart"/>
            <w:r w:rsidRPr="00FF7345">
              <w:rPr>
                <w:sz w:val="20"/>
                <w:szCs w:val="20"/>
              </w:rPr>
              <w:t>Oudtshoorn</w:t>
            </w:r>
            <w:proofErr w:type="spellEnd"/>
          </w:p>
        </w:tc>
        <w:tc>
          <w:tcPr>
            <w:tcW w:w="1247" w:type="pct"/>
          </w:tcPr>
          <w:p w14:paraId="707D7C33" w14:textId="0031952A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223/615 (36)</w:t>
            </w:r>
          </w:p>
        </w:tc>
        <w:tc>
          <w:tcPr>
            <w:tcW w:w="1783" w:type="pct"/>
          </w:tcPr>
          <w:p w14:paraId="1912B29B" w14:textId="74C3F78E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90 (0.67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21)</w:t>
            </w:r>
          </w:p>
        </w:tc>
        <w:tc>
          <w:tcPr>
            <w:tcW w:w="555" w:type="pct"/>
          </w:tcPr>
          <w:p w14:paraId="7D5AA45E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485</w:t>
            </w:r>
          </w:p>
        </w:tc>
      </w:tr>
      <w:tr w:rsidR="005E1581" w:rsidRPr="00FF7345" w14:paraId="5F4BF38F" w14:textId="77777777" w:rsidTr="0094739F">
        <w:tc>
          <w:tcPr>
            <w:tcW w:w="1415" w:type="pct"/>
          </w:tcPr>
          <w:p w14:paraId="2E319C79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4: George</w:t>
            </w:r>
          </w:p>
        </w:tc>
        <w:tc>
          <w:tcPr>
            <w:tcW w:w="1247" w:type="pct"/>
          </w:tcPr>
          <w:p w14:paraId="404C9C55" w14:textId="5ED74090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222/440 (5</w:t>
            </w:r>
            <w:r w:rsidR="002E662C">
              <w:rPr>
                <w:sz w:val="20"/>
                <w:szCs w:val="20"/>
              </w:rPr>
              <w:t>1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56164291" w14:textId="31E22B3C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19 (0.93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51)</w:t>
            </w:r>
          </w:p>
        </w:tc>
        <w:tc>
          <w:tcPr>
            <w:tcW w:w="555" w:type="pct"/>
          </w:tcPr>
          <w:p w14:paraId="2F049EC7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165</w:t>
            </w:r>
          </w:p>
        </w:tc>
      </w:tr>
      <w:tr w:rsidR="005E1581" w:rsidRPr="00FF7345" w14:paraId="74817E8B" w14:textId="77777777" w:rsidTr="0094739F">
        <w:tc>
          <w:tcPr>
            <w:tcW w:w="1415" w:type="pct"/>
          </w:tcPr>
          <w:p w14:paraId="7FCBA8C9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5: </w:t>
            </w:r>
            <w:proofErr w:type="spellStart"/>
            <w:r w:rsidRPr="00FF7345">
              <w:rPr>
                <w:sz w:val="20"/>
                <w:szCs w:val="20"/>
              </w:rPr>
              <w:t>Mossel</w:t>
            </w:r>
            <w:proofErr w:type="spellEnd"/>
            <w:r w:rsidRPr="00FF7345">
              <w:rPr>
                <w:sz w:val="20"/>
                <w:szCs w:val="20"/>
              </w:rPr>
              <w:t xml:space="preserve"> Bay</w:t>
            </w:r>
          </w:p>
        </w:tc>
        <w:tc>
          <w:tcPr>
            <w:tcW w:w="1247" w:type="pct"/>
          </w:tcPr>
          <w:p w14:paraId="4317202E" w14:textId="359F8F0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206/395 (52)</w:t>
            </w:r>
          </w:p>
        </w:tc>
        <w:tc>
          <w:tcPr>
            <w:tcW w:w="1783" w:type="pct"/>
          </w:tcPr>
          <w:p w14:paraId="693A539C" w14:textId="6A3432AB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27 (1.05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53)</w:t>
            </w:r>
          </w:p>
        </w:tc>
        <w:tc>
          <w:tcPr>
            <w:tcW w:w="555" w:type="pct"/>
          </w:tcPr>
          <w:p w14:paraId="7DA66BC6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012</w:t>
            </w:r>
          </w:p>
        </w:tc>
      </w:tr>
      <w:tr w:rsidR="005E1581" w:rsidRPr="00FF7345" w14:paraId="1563FAC6" w14:textId="77777777" w:rsidTr="0094739F">
        <w:tc>
          <w:tcPr>
            <w:tcW w:w="1415" w:type="pct"/>
          </w:tcPr>
          <w:p w14:paraId="26E07ED4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6: Overberg</w:t>
            </w:r>
          </w:p>
        </w:tc>
        <w:tc>
          <w:tcPr>
            <w:tcW w:w="1247" w:type="pct"/>
          </w:tcPr>
          <w:p w14:paraId="0D6E46E3" w14:textId="1748EBBA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58/422 (37)</w:t>
            </w:r>
          </w:p>
        </w:tc>
        <w:tc>
          <w:tcPr>
            <w:tcW w:w="1783" w:type="pct"/>
          </w:tcPr>
          <w:p w14:paraId="5AA22AF6" w14:textId="6AE9A4CD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90 (0.72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13)</w:t>
            </w:r>
          </w:p>
        </w:tc>
        <w:tc>
          <w:tcPr>
            <w:tcW w:w="555" w:type="pct"/>
          </w:tcPr>
          <w:p w14:paraId="1A56F78F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371</w:t>
            </w:r>
          </w:p>
        </w:tc>
      </w:tr>
      <w:tr w:rsidR="005E1581" w:rsidRPr="00FF7345" w14:paraId="098CEB07" w14:textId="77777777" w:rsidTr="0094739F">
        <w:tc>
          <w:tcPr>
            <w:tcW w:w="1415" w:type="pct"/>
            <w:shd w:val="clear" w:color="auto" w:fill="auto"/>
          </w:tcPr>
          <w:p w14:paraId="37983EE5" w14:textId="77777777" w:rsidR="005E1581" w:rsidRPr="00FF7345" w:rsidRDefault="005E1581" w:rsidP="0094739F">
            <w:pPr>
              <w:rPr>
                <w:b/>
                <w:i/>
                <w:sz w:val="20"/>
                <w:szCs w:val="20"/>
              </w:rPr>
            </w:pPr>
            <w:r w:rsidRPr="00FF7345">
              <w:rPr>
                <w:b/>
                <w:i/>
                <w:sz w:val="20"/>
                <w:szCs w:val="20"/>
              </w:rPr>
              <w:t>Patient characteristics</w:t>
            </w:r>
          </w:p>
        </w:tc>
        <w:tc>
          <w:tcPr>
            <w:tcW w:w="1247" w:type="pct"/>
          </w:tcPr>
          <w:p w14:paraId="66B19D2C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46E793D9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3D1FD721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2B0E63EC" w14:textId="77777777" w:rsidTr="0094739F">
        <w:tc>
          <w:tcPr>
            <w:tcW w:w="1415" w:type="pct"/>
          </w:tcPr>
          <w:p w14:paraId="7E211D71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Age at enrolment</w:t>
            </w:r>
            <w:r w:rsidRPr="00FF734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7" w:type="pct"/>
          </w:tcPr>
          <w:p w14:paraId="57737734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03B0E92D" w14:textId="3F520376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00 (1.00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01)</w:t>
            </w:r>
          </w:p>
        </w:tc>
        <w:tc>
          <w:tcPr>
            <w:tcW w:w="555" w:type="pct"/>
          </w:tcPr>
          <w:p w14:paraId="34EE0A50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012</w:t>
            </w:r>
          </w:p>
        </w:tc>
      </w:tr>
      <w:tr w:rsidR="005E1581" w:rsidRPr="00FF7345" w14:paraId="7EB4590E" w14:textId="77777777" w:rsidTr="0094739F">
        <w:tc>
          <w:tcPr>
            <w:tcW w:w="1415" w:type="pct"/>
          </w:tcPr>
          <w:p w14:paraId="621C2BC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≤ 40 years</w:t>
            </w:r>
          </w:p>
        </w:tc>
        <w:tc>
          <w:tcPr>
            <w:tcW w:w="1247" w:type="pct"/>
          </w:tcPr>
          <w:p w14:paraId="6DC933DB" w14:textId="1A78960B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35/379 (3</w:t>
            </w:r>
            <w:r w:rsidR="002E662C">
              <w:rPr>
                <w:sz w:val="20"/>
                <w:szCs w:val="20"/>
              </w:rPr>
              <w:t>6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5AD75756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123E64F9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4FA11D11" w14:textId="77777777" w:rsidTr="0094739F">
        <w:tc>
          <w:tcPr>
            <w:tcW w:w="1415" w:type="pct"/>
          </w:tcPr>
          <w:p w14:paraId="67C95B8E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41-</w:t>
            </w:r>
            <w:r w:rsidR="00725BA5" w:rsidRPr="00FF7345">
              <w:rPr>
                <w:sz w:val="20"/>
                <w:szCs w:val="20"/>
              </w:rPr>
              <w:t>5</w:t>
            </w:r>
            <w:r w:rsidRPr="00FF7345">
              <w:rPr>
                <w:sz w:val="20"/>
                <w:szCs w:val="20"/>
              </w:rPr>
              <w:t>0 years</w:t>
            </w:r>
          </w:p>
        </w:tc>
        <w:tc>
          <w:tcPr>
            <w:tcW w:w="1247" w:type="pct"/>
          </w:tcPr>
          <w:p w14:paraId="32CA3EF6" w14:textId="4B589EB9" w:rsidR="005E1581" w:rsidRPr="00FF7345" w:rsidRDefault="00725BA5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320/780 (41)</w:t>
            </w:r>
          </w:p>
        </w:tc>
        <w:tc>
          <w:tcPr>
            <w:tcW w:w="1783" w:type="pct"/>
          </w:tcPr>
          <w:p w14:paraId="13DE3E2F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50044A3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725BA5" w:rsidRPr="00FF7345" w14:paraId="775A55C0" w14:textId="77777777" w:rsidTr="0094739F">
        <w:tc>
          <w:tcPr>
            <w:tcW w:w="1415" w:type="pct"/>
          </w:tcPr>
          <w:p w14:paraId="72E4E845" w14:textId="77777777" w:rsidR="00725BA5" w:rsidRPr="00FF7345" w:rsidRDefault="00725BA5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51-60 years</w:t>
            </w:r>
          </w:p>
        </w:tc>
        <w:tc>
          <w:tcPr>
            <w:tcW w:w="1247" w:type="pct"/>
          </w:tcPr>
          <w:p w14:paraId="52AF89C3" w14:textId="436071AB" w:rsidR="00725BA5" w:rsidRPr="00FF7345" w:rsidRDefault="00725BA5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458/1041 (44</w:t>
            </w:r>
            <w:r w:rsidR="002E662C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3344F0DB" w14:textId="77777777" w:rsidR="00725BA5" w:rsidRPr="00FF7345" w:rsidRDefault="00725BA5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76D8D46D" w14:textId="77777777" w:rsidR="00725BA5" w:rsidRPr="00FF7345" w:rsidRDefault="00725BA5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10A4AE6B" w14:textId="77777777" w:rsidTr="0094739F">
        <w:tc>
          <w:tcPr>
            <w:tcW w:w="1415" w:type="pct"/>
          </w:tcPr>
          <w:p w14:paraId="5F98A634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</w:t>
            </w:r>
            <w:r w:rsidRPr="00FF7345">
              <w:rPr>
                <w:sz w:val="20"/>
                <w:szCs w:val="20"/>
              </w:rPr>
              <w:sym w:font="Symbol" w:char="F0B3"/>
            </w:r>
            <w:r w:rsidRPr="00FF7345">
              <w:rPr>
                <w:sz w:val="20"/>
                <w:szCs w:val="20"/>
              </w:rPr>
              <w:t xml:space="preserve"> 61 years</w:t>
            </w:r>
          </w:p>
        </w:tc>
        <w:tc>
          <w:tcPr>
            <w:tcW w:w="1247" w:type="pct"/>
          </w:tcPr>
          <w:p w14:paraId="7E2CF1AD" w14:textId="14B7FA8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445/1027 (43)</w:t>
            </w:r>
          </w:p>
        </w:tc>
        <w:tc>
          <w:tcPr>
            <w:tcW w:w="1783" w:type="pct"/>
          </w:tcPr>
          <w:p w14:paraId="1D40836B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4EFE663A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680BA2DC" w14:textId="77777777" w:rsidTr="0094739F">
        <w:tc>
          <w:tcPr>
            <w:tcW w:w="1415" w:type="pct"/>
          </w:tcPr>
          <w:p w14:paraId="18C3EF34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247" w:type="pct"/>
          </w:tcPr>
          <w:p w14:paraId="2FBC5770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67732A58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482C56D2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3939B5FC" w14:textId="77777777" w:rsidTr="0094739F">
        <w:tc>
          <w:tcPr>
            <w:tcW w:w="1415" w:type="pct"/>
          </w:tcPr>
          <w:p w14:paraId="2173B355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1247" w:type="pct"/>
          </w:tcPr>
          <w:p w14:paraId="6EB37C72" w14:textId="46E6F82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030/2425 (4</w:t>
            </w:r>
            <w:r w:rsidR="002E662C">
              <w:rPr>
                <w:sz w:val="20"/>
                <w:szCs w:val="20"/>
              </w:rPr>
              <w:t>3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76BA26EF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5E749309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22C3D404" w14:textId="77777777" w:rsidTr="0094739F">
        <w:tc>
          <w:tcPr>
            <w:tcW w:w="1415" w:type="pct"/>
          </w:tcPr>
          <w:p w14:paraId="760745BB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Male </w:t>
            </w:r>
          </w:p>
        </w:tc>
        <w:tc>
          <w:tcPr>
            <w:tcW w:w="1247" w:type="pct"/>
          </w:tcPr>
          <w:p w14:paraId="100B1830" w14:textId="211405C5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328/802 (4</w:t>
            </w:r>
            <w:r w:rsidR="002E662C">
              <w:rPr>
                <w:sz w:val="20"/>
                <w:szCs w:val="20"/>
              </w:rPr>
              <w:t>1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14ABA9A7" w14:textId="7EB44CCB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97 (0.87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08)</w:t>
            </w:r>
          </w:p>
        </w:tc>
        <w:tc>
          <w:tcPr>
            <w:tcW w:w="555" w:type="pct"/>
          </w:tcPr>
          <w:p w14:paraId="189838B2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595</w:t>
            </w:r>
          </w:p>
        </w:tc>
      </w:tr>
      <w:tr w:rsidR="005E1581" w:rsidRPr="00FF7345" w14:paraId="48D91787" w14:textId="77777777" w:rsidTr="0094739F">
        <w:tc>
          <w:tcPr>
            <w:tcW w:w="1415" w:type="pct"/>
          </w:tcPr>
          <w:p w14:paraId="4DA95EA4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BMI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75A09477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2C6C7FBC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596D155B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6EB16AE3" w14:textId="77777777" w:rsidTr="0094739F">
        <w:tc>
          <w:tcPr>
            <w:tcW w:w="1415" w:type="pct"/>
          </w:tcPr>
          <w:p w14:paraId="4B687D38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&lt;=30 kg/m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0298ABC2" w14:textId="3F32BF6B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556/1438 (3</w:t>
            </w:r>
            <w:r w:rsidR="002E662C">
              <w:rPr>
                <w:sz w:val="20"/>
                <w:szCs w:val="20"/>
              </w:rPr>
              <w:t>9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3601DFDC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00F5BF1D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4D6C1E5B" w14:textId="77777777" w:rsidTr="0094739F">
        <w:tc>
          <w:tcPr>
            <w:tcW w:w="1415" w:type="pct"/>
          </w:tcPr>
          <w:p w14:paraId="275E7EE1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&gt;30 kg/m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6F3638DB" w14:textId="56D6343A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735/1628 (45)</w:t>
            </w:r>
          </w:p>
        </w:tc>
        <w:tc>
          <w:tcPr>
            <w:tcW w:w="1783" w:type="pct"/>
          </w:tcPr>
          <w:p w14:paraId="0E300F77" w14:textId="35823E19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15 (1.05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25</w:t>
            </w:r>
          </w:p>
        </w:tc>
        <w:tc>
          <w:tcPr>
            <w:tcW w:w="555" w:type="pct"/>
          </w:tcPr>
          <w:p w14:paraId="64CDFCE7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001</w:t>
            </w:r>
          </w:p>
        </w:tc>
      </w:tr>
      <w:tr w:rsidR="005E1581" w:rsidRPr="00FF7345" w14:paraId="12C8AF8C" w14:textId="77777777" w:rsidTr="0094739F">
        <w:tc>
          <w:tcPr>
            <w:tcW w:w="1415" w:type="pct"/>
          </w:tcPr>
          <w:p w14:paraId="47D56D3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Smoking status</w:t>
            </w:r>
          </w:p>
        </w:tc>
        <w:tc>
          <w:tcPr>
            <w:tcW w:w="1247" w:type="pct"/>
          </w:tcPr>
          <w:p w14:paraId="61CC9161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7FF2165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05511614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7BB2EE66" w14:textId="77777777" w:rsidTr="0094739F">
        <w:tc>
          <w:tcPr>
            <w:tcW w:w="1415" w:type="pct"/>
          </w:tcPr>
          <w:p w14:paraId="38033CC4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Never</w:t>
            </w:r>
          </w:p>
        </w:tc>
        <w:tc>
          <w:tcPr>
            <w:tcW w:w="1247" w:type="pct"/>
          </w:tcPr>
          <w:p w14:paraId="6F3EF9CD" w14:textId="14F6947F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660/1519 (4</w:t>
            </w:r>
            <w:r w:rsidR="002E662C">
              <w:rPr>
                <w:sz w:val="20"/>
                <w:szCs w:val="20"/>
              </w:rPr>
              <w:t>4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5E021C11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11FB95EA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639EE2DF" w14:textId="77777777" w:rsidTr="0094739F">
        <w:tc>
          <w:tcPr>
            <w:tcW w:w="1415" w:type="pct"/>
          </w:tcPr>
          <w:p w14:paraId="1A70A855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Ex</w:t>
            </w:r>
          </w:p>
        </w:tc>
        <w:tc>
          <w:tcPr>
            <w:tcW w:w="1247" w:type="pct"/>
          </w:tcPr>
          <w:p w14:paraId="6EF6804B" w14:textId="794AAC9D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313/790 (</w:t>
            </w:r>
            <w:r w:rsidR="002E662C">
              <w:rPr>
                <w:sz w:val="20"/>
                <w:szCs w:val="20"/>
              </w:rPr>
              <w:t>40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01A4BF07" w14:textId="550F270D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95 (0.82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11)</w:t>
            </w:r>
          </w:p>
        </w:tc>
        <w:tc>
          <w:tcPr>
            <w:tcW w:w="555" w:type="pct"/>
          </w:tcPr>
          <w:p w14:paraId="284113BC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512</w:t>
            </w:r>
          </w:p>
        </w:tc>
      </w:tr>
      <w:tr w:rsidR="005E1581" w:rsidRPr="00FF7345" w14:paraId="5ACD8F56" w14:textId="77777777" w:rsidTr="0094739F">
        <w:tc>
          <w:tcPr>
            <w:tcW w:w="1415" w:type="pct"/>
          </w:tcPr>
          <w:p w14:paraId="6172669B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Current</w:t>
            </w:r>
          </w:p>
        </w:tc>
        <w:tc>
          <w:tcPr>
            <w:tcW w:w="1247" w:type="pct"/>
          </w:tcPr>
          <w:p w14:paraId="7CD72584" w14:textId="123061DC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374/885 (42)</w:t>
            </w:r>
          </w:p>
        </w:tc>
        <w:tc>
          <w:tcPr>
            <w:tcW w:w="1783" w:type="pct"/>
          </w:tcPr>
          <w:p w14:paraId="64C737A8" w14:textId="33D9FCB8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07 (0.97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17)</w:t>
            </w:r>
          </w:p>
        </w:tc>
        <w:tc>
          <w:tcPr>
            <w:tcW w:w="555" w:type="pct"/>
          </w:tcPr>
          <w:p w14:paraId="49AF07D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160</w:t>
            </w:r>
          </w:p>
        </w:tc>
      </w:tr>
      <w:tr w:rsidR="005E1581" w:rsidRPr="00FF7345" w14:paraId="32C67361" w14:textId="77777777" w:rsidTr="0094739F">
        <w:tc>
          <w:tcPr>
            <w:tcW w:w="1415" w:type="pct"/>
          </w:tcPr>
          <w:p w14:paraId="1B00BF38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Diabetes</w:t>
            </w:r>
          </w:p>
        </w:tc>
        <w:tc>
          <w:tcPr>
            <w:tcW w:w="1247" w:type="pct"/>
          </w:tcPr>
          <w:p w14:paraId="06B48D2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5798DC46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1E475CF9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62899742" w14:textId="77777777" w:rsidTr="0094739F">
        <w:tc>
          <w:tcPr>
            <w:tcW w:w="1415" w:type="pct"/>
          </w:tcPr>
          <w:p w14:paraId="02452F8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Not in diabetic cohort</w:t>
            </w:r>
          </w:p>
        </w:tc>
        <w:tc>
          <w:tcPr>
            <w:tcW w:w="1247" w:type="pct"/>
          </w:tcPr>
          <w:p w14:paraId="333DE97F" w14:textId="23F89CD6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631/1687 (37)</w:t>
            </w:r>
          </w:p>
        </w:tc>
        <w:tc>
          <w:tcPr>
            <w:tcW w:w="1783" w:type="pct"/>
          </w:tcPr>
          <w:p w14:paraId="69338C98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79A5A3CB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06EF35CF" w14:textId="77777777" w:rsidTr="0094739F">
        <w:tc>
          <w:tcPr>
            <w:tcW w:w="1415" w:type="pct"/>
          </w:tcPr>
          <w:p w14:paraId="537CAA33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In diabetic cohort</w:t>
            </w:r>
          </w:p>
        </w:tc>
        <w:tc>
          <w:tcPr>
            <w:tcW w:w="1247" w:type="pct"/>
          </w:tcPr>
          <w:p w14:paraId="709A3D97" w14:textId="4FE94101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727/1540 (47)</w:t>
            </w:r>
          </w:p>
        </w:tc>
        <w:tc>
          <w:tcPr>
            <w:tcW w:w="1783" w:type="pct"/>
          </w:tcPr>
          <w:p w14:paraId="6839CC9A" w14:textId="421E1E70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16 (1.06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27)</w:t>
            </w:r>
          </w:p>
        </w:tc>
        <w:tc>
          <w:tcPr>
            <w:tcW w:w="555" w:type="pct"/>
          </w:tcPr>
          <w:p w14:paraId="0C6B2EC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001</w:t>
            </w:r>
          </w:p>
        </w:tc>
      </w:tr>
      <w:tr w:rsidR="005E1581" w:rsidRPr="00FF7345" w14:paraId="1DB2192E" w14:textId="77777777" w:rsidTr="0094739F">
        <w:tc>
          <w:tcPr>
            <w:tcW w:w="1415" w:type="pct"/>
          </w:tcPr>
          <w:p w14:paraId="21EFF6AE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Chronic respiratory disease (CRD)</w:t>
            </w:r>
          </w:p>
        </w:tc>
        <w:tc>
          <w:tcPr>
            <w:tcW w:w="1247" w:type="pct"/>
          </w:tcPr>
          <w:p w14:paraId="0DD738B2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14A6C315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5C96BBD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23610323" w14:textId="77777777" w:rsidTr="0094739F">
        <w:tc>
          <w:tcPr>
            <w:tcW w:w="1415" w:type="pct"/>
          </w:tcPr>
          <w:p w14:paraId="547CB1E8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Not in CRD cohort</w:t>
            </w:r>
          </w:p>
        </w:tc>
        <w:tc>
          <w:tcPr>
            <w:tcW w:w="1247" w:type="pct"/>
          </w:tcPr>
          <w:p w14:paraId="4EC1F3F6" w14:textId="19C9A23F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061/2491 (4</w:t>
            </w:r>
            <w:r w:rsidR="002E662C">
              <w:rPr>
                <w:sz w:val="20"/>
                <w:szCs w:val="20"/>
              </w:rPr>
              <w:t>3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01B906A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3241DA50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40DCFD59" w14:textId="77777777" w:rsidTr="0094739F">
        <w:tc>
          <w:tcPr>
            <w:tcW w:w="1415" w:type="pct"/>
          </w:tcPr>
          <w:p w14:paraId="5BC2188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In CRD cohort</w:t>
            </w:r>
          </w:p>
        </w:tc>
        <w:tc>
          <w:tcPr>
            <w:tcW w:w="1247" w:type="pct"/>
          </w:tcPr>
          <w:p w14:paraId="4034B3F6" w14:textId="358D65C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297/736 (40)</w:t>
            </w:r>
          </w:p>
        </w:tc>
        <w:tc>
          <w:tcPr>
            <w:tcW w:w="1783" w:type="pct"/>
          </w:tcPr>
          <w:p w14:paraId="40E8BCEF" w14:textId="623DFA6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97 (0.88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07)</w:t>
            </w:r>
          </w:p>
        </w:tc>
        <w:tc>
          <w:tcPr>
            <w:tcW w:w="555" w:type="pct"/>
          </w:tcPr>
          <w:p w14:paraId="3BA4EB20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525</w:t>
            </w:r>
          </w:p>
        </w:tc>
      </w:tr>
      <w:tr w:rsidR="005E1581" w:rsidRPr="00FF7345" w14:paraId="77BC7AD7" w14:textId="77777777" w:rsidTr="0094739F">
        <w:tc>
          <w:tcPr>
            <w:tcW w:w="1415" w:type="pct"/>
          </w:tcPr>
          <w:p w14:paraId="78F0072F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BP control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2B509DB2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4EBE86D0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7E46A889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0E2D8E7C" w14:textId="77777777" w:rsidTr="0094739F">
        <w:tc>
          <w:tcPr>
            <w:tcW w:w="1415" w:type="pct"/>
          </w:tcPr>
          <w:p w14:paraId="14C179A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Controlled </w:t>
            </w:r>
          </w:p>
        </w:tc>
        <w:tc>
          <w:tcPr>
            <w:tcW w:w="1247" w:type="pct"/>
          </w:tcPr>
          <w:p w14:paraId="5D65A728" w14:textId="1756EE0E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267/825 (32)</w:t>
            </w:r>
          </w:p>
        </w:tc>
        <w:tc>
          <w:tcPr>
            <w:tcW w:w="1783" w:type="pct"/>
          </w:tcPr>
          <w:p w14:paraId="1FCA840C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37388405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7E2459A7" w14:textId="77777777" w:rsidTr="0094739F">
        <w:tc>
          <w:tcPr>
            <w:tcW w:w="1415" w:type="pct"/>
          </w:tcPr>
          <w:p w14:paraId="04BFD649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Not controlled</w:t>
            </w:r>
          </w:p>
        </w:tc>
        <w:tc>
          <w:tcPr>
            <w:tcW w:w="1247" w:type="pct"/>
          </w:tcPr>
          <w:p w14:paraId="4E8C5A94" w14:textId="75C765E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091/2395 (4</w:t>
            </w:r>
            <w:r w:rsidR="002E662C">
              <w:rPr>
                <w:sz w:val="20"/>
                <w:szCs w:val="20"/>
              </w:rPr>
              <w:t>6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797BB21C" w14:textId="158A9551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.40 (1.20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63)</w:t>
            </w:r>
          </w:p>
        </w:tc>
        <w:tc>
          <w:tcPr>
            <w:tcW w:w="555" w:type="pct"/>
          </w:tcPr>
          <w:p w14:paraId="196CCDEA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000</w:t>
            </w:r>
          </w:p>
        </w:tc>
      </w:tr>
      <w:tr w:rsidR="005E1581" w:rsidRPr="00FF7345" w14:paraId="6522D61A" w14:textId="77777777" w:rsidTr="0094739F">
        <w:tc>
          <w:tcPr>
            <w:tcW w:w="1415" w:type="pct"/>
          </w:tcPr>
          <w:p w14:paraId="53905F17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M</w:t>
            </w:r>
            <w:r w:rsidR="00F44278" w:rsidRPr="00FF7345">
              <w:rPr>
                <w:sz w:val="20"/>
                <w:szCs w:val="20"/>
              </w:rPr>
              <w:t xml:space="preserve">MT </w:t>
            </w:r>
            <w:r w:rsidRPr="00FF7345">
              <w:rPr>
                <w:sz w:val="20"/>
                <w:szCs w:val="20"/>
              </w:rPr>
              <w:t>at baseline</w:t>
            </w:r>
            <w:r w:rsidRPr="00FF7345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7" w:type="pct"/>
          </w:tcPr>
          <w:p w14:paraId="649CE645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723ADB00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56F08B74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3207FF95" w14:textId="77777777" w:rsidTr="0094739F">
        <w:tc>
          <w:tcPr>
            <w:tcW w:w="1415" w:type="pct"/>
          </w:tcPr>
          <w:p w14:paraId="047C920B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Not on MMT</w:t>
            </w:r>
            <w:r w:rsidRPr="00FF7345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7" w:type="pct"/>
          </w:tcPr>
          <w:p w14:paraId="39FB675E" w14:textId="6F399B95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167/2721 (4</w:t>
            </w:r>
            <w:r w:rsidR="002E662C">
              <w:rPr>
                <w:sz w:val="20"/>
                <w:szCs w:val="20"/>
              </w:rPr>
              <w:t>3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7CB963E7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6F3A7E31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7F093348" w14:textId="77777777" w:rsidTr="0094739F">
        <w:tc>
          <w:tcPr>
            <w:tcW w:w="1415" w:type="pct"/>
          </w:tcPr>
          <w:p w14:paraId="77E4D29D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On MMT</w:t>
            </w:r>
            <w:r w:rsidRPr="00FF7345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7" w:type="pct"/>
          </w:tcPr>
          <w:p w14:paraId="2070C8EC" w14:textId="33BAE08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91/482 (</w:t>
            </w:r>
            <w:r w:rsidR="002E662C">
              <w:rPr>
                <w:sz w:val="20"/>
                <w:szCs w:val="20"/>
              </w:rPr>
              <w:t>40</w:t>
            </w:r>
            <w:r w:rsidRPr="00FF7345">
              <w:rPr>
                <w:sz w:val="20"/>
                <w:szCs w:val="20"/>
              </w:rPr>
              <w:t>)</w:t>
            </w:r>
          </w:p>
        </w:tc>
        <w:tc>
          <w:tcPr>
            <w:tcW w:w="1783" w:type="pct"/>
          </w:tcPr>
          <w:p w14:paraId="21D8D130" w14:textId="0BA5FE1B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87 (0.76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0.99)</w:t>
            </w:r>
          </w:p>
        </w:tc>
        <w:tc>
          <w:tcPr>
            <w:tcW w:w="555" w:type="pct"/>
          </w:tcPr>
          <w:p w14:paraId="15DDF4E8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031</w:t>
            </w:r>
          </w:p>
        </w:tc>
      </w:tr>
      <w:tr w:rsidR="005E1581" w:rsidRPr="00FF7345" w14:paraId="1677304E" w14:textId="77777777" w:rsidTr="0094739F">
        <w:tc>
          <w:tcPr>
            <w:tcW w:w="1415" w:type="pct"/>
          </w:tcPr>
          <w:p w14:paraId="1F014A8B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History of CVD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0F9573D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1783" w:type="pct"/>
          </w:tcPr>
          <w:p w14:paraId="738AB60E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  <w:tc>
          <w:tcPr>
            <w:tcW w:w="555" w:type="pct"/>
          </w:tcPr>
          <w:p w14:paraId="2B772FF2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1190AC23" w14:textId="77777777" w:rsidTr="0094739F">
        <w:tc>
          <w:tcPr>
            <w:tcW w:w="1415" w:type="pct"/>
          </w:tcPr>
          <w:p w14:paraId="7584EE8F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No history of CVD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07C0D612" w14:textId="117913FB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008/2378 (42)</w:t>
            </w:r>
          </w:p>
        </w:tc>
        <w:tc>
          <w:tcPr>
            <w:tcW w:w="1783" w:type="pct"/>
          </w:tcPr>
          <w:p w14:paraId="0BE1163B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1 [reference]</w:t>
            </w:r>
          </w:p>
        </w:tc>
        <w:tc>
          <w:tcPr>
            <w:tcW w:w="555" w:type="pct"/>
          </w:tcPr>
          <w:p w14:paraId="551E96EC" w14:textId="77777777" w:rsidR="005E1581" w:rsidRPr="00FF7345" w:rsidRDefault="005E1581" w:rsidP="0094739F">
            <w:pPr>
              <w:rPr>
                <w:sz w:val="20"/>
                <w:szCs w:val="20"/>
              </w:rPr>
            </w:pPr>
          </w:p>
        </w:tc>
      </w:tr>
      <w:tr w:rsidR="005E1581" w:rsidRPr="00FF7345" w14:paraId="6E877DC5" w14:textId="77777777" w:rsidTr="0094739F">
        <w:tc>
          <w:tcPr>
            <w:tcW w:w="1415" w:type="pct"/>
          </w:tcPr>
          <w:p w14:paraId="76286A5E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 xml:space="preserve">    History of CVD</w:t>
            </w:r>
            <w:r w:rsidRPr="00FF734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pct"/>
          </w:tcPr>
          <w:p w14:paraId="07858612" w14:textId="3AE01187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350/849 (41)</w:t>
            </w:r>
          </w:p>
        </w:tc>
        <w:tc>
          <w:tcPr>
            <w:tcW w:w="1783" w:type="pct"/>
          </w:tcPr>
          <w:p w14:paraId="28752600" w14:textId="20955C5E" w:rsidR="005E1581" w:rsidRPr="00FF7345" w:rsidRDefault="005E1581" w:rsidP="002E662C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96 (0.87</w:t>
            </w:r>
            <w:r w:rsidR="002E662C">
              <w:rPr>
                <w:sz w:val="20"/>
                <w:szCs w:val="20"/>
              </w:rPr>
              <w:t xml:space="preserve"> to</w:t>
            </w:r>
            <w:r w:rsidRPr="00FF7345">
              <w:rPr>
                <w:sz w:val="20"/>
                <w:szCs w:val="20"/>
              </w:rPr>
              <w:t xml:space="preserve"> 1.06)</w:t>
            </w:r>
          </w:p>
        </w:tc>
        <w:tc>
          <w:tcPr>
            <w:tcW w:w="555" w:type="pct"/>
          </w:tcPr>
          <w:p w14:paraId="313F9017" w14:textId="77777777" w:rsidR="005E1581" w:rsidRPr="00FF7345" w:rsidRDefault="005E1581" w:rsidP="0094739F">
            <w:pPr>
              <w:rPr>
                <w:sz w:val="20"/>
                <w:szCs w:val="20"/>
              </w:rPr>
            </w:pPr>
            <w:r w:rsidRPr="00FF7345">
              <w:rPr>
                <w:sz w:val="20"/>
                <w:szCs w:val="20"/>
              </w:rPr>
              <w:t>0.448</w:t>
            </w:r>
          </w:p>
        </w:tc>
      </w:tr>
    </w:tbl>
    <w:p w14:paraId="5EF0F057" w14:textId="77777777" w:rsidR="00FF5BD6" w:rsidRPr="00BE41FF" w:rsidRDefault="00FF5BD6" w:rsidP="00FF5BD6">
      <w:pPr>
        <w:spacing w:after="0" w:line="240" w:lineRule="auto"/>
      </w:pPr>
      <w:r w:rsidRPr="00BE41FF">
        <w:rPr>
          <w:vertAlign w:val="superscript"/>
        </w:rPr>
        <w:t>1</w:t>
      </w:r>
      <w:r w:rsidRPr="00BE41FF">
        <w:t>Age at enrolment: presented as a categorical variable for descriptive purposes only</w:t>
      </w:r>
    </w:p>
    <w:p w14:paraId="5C412A85" w14:textId="77777777" w:rsidR="00FF5BD6" w:rsidRPr="00BE41FF" w:rsidRDefault="00FF5BD6" w:rsidP="00FF5BD6">
      <w:pPr>
        <w:spacing w:after="0" w:line="240" w:lineRule="auto"/>
      </w:pPr>
      <w:r w:rsidRPr="00BE41FF">
        <w:rPr>
          <w:vertAlign w:val="superscript"/>
        </w:rPr>
        <w:t>2</w:t>
      </w:r>
      <w:r w:rsidRPr="00BE41FF">
        <w:t>BMI=body mass index; BP=blood pressure; CVD=cardiovascular disease</w:t>
      </w:r>
    </w:p>
    <w:p w14:paraId="4B092641" w14:textId="77777777" w:rsidR="00DD67E5" w:rsidRPr="00BE41FF" w:rsidRDefault="00DD67E5" w:rsidP="00DD67E5">
      <w:pPr>
        <w:spacing w:after="0" w:line="240" w:lineRule="auto"/>
      </w:pPr>
      <w:r>
        <w:rPr>
          <w:vertAlign w:val="superscript"/>
        </w:rPr>
        <w:t>3</w:t>
      </w:r>
      <w:r w:rsidRPr="00BE41FF">
        <w:t>M</w:t>
      </w:r>
      <w:r>
        <w:t>MT=m</w:t>
      </w:r>
      <w:r w:rsidRPr="00BE41FF">
        <w:t xml:space="preserve">aximal </w:t>
      </w:r>
      <w:r>
        <w:t>m</w:t>
      </w:r>
      <w:r w:rsidRPr="00BE41FF">
        <w:t xml:space="preserve">edical </w:t>
      </w:r>
      <w:r>
        <w:t>t</w:t>
      </w:r>
      <w:r w:rsidRPr="00BE41FF">
        <w:t>herapy</w:t>
      </w:r>
      <w:r>
        <w:t xml:space="preserve">: defined for hypertension as </w:t>
      </w:r>
      <w:r w:rsidRPr="00BE41FF">
        <w:t xml:space="preserve">being on </w:t>
      </w:r>
      <w:r>
        <w:sym w:font="Symbol" w:char="F0B3"/>
      </w:r>
      <w:r w:rsidRPr="00BE41FF">
        <w:t xml:space="preserve"> 3 antihypertensive drugs at optimal dosage</w:t>
      </w:r>
    </w:p>
    <w:p w14:paraId="390D61B5" w14:textId="77777777" w:rsidR="00AC5608" w:rsidRDefault="00AC5608" w:rsidP="0045127D">
      <w:pPr>
        <w:spacing w:after="0" w:line="240" w:lineRule="auto"/>
        <w:rPr>
          <w:b/>
        </w:rPr>
      </w:pPr>
    </w:p>
    <w:p w14:paraId="390D37BF" w14:textId="77777777" w:rsidR="00FF7345" w:rsidRDefault="00FF7345" w:rsidP="0045127D">
      <w:pPr>
        <w:spacing w:after="0" w:line="240" w:lineRule="auto"/>
        <w:rPr>
          <w:b/>
        </w:rPr>
      </w:pPr>
    </w:p>
    <w:p w14:paraId="516A2B47" w14:textId="4EA36D61" w:rsidR="00F90916" w:rsidRPr="00AA272D" w:rsidRDefault="00E8066B" w:rsidP="0045127D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D</w:t>
      </w:r>
      <w:r>
        <w:rPr>
          <w:b/>
        </w:rPr>
        <w:t xml:space="preserve"> </w:t>
      </w:r>
      <w:r w:rsidR="00F90916">
        <w:rPr>
          <w:b/>
        </w:rPr>
        <w:t>D</w:t>
      </w:r>
      <w:r w:rsidR="00F90916" w:rsidRPr="00AA272D">
        <w:rPr>
          <w:b/>
        </w:rPr>
        <w:t>iabetes</w:t>
      </w:r>
      <w:r w:rsidR="0045127D">
        <w:rPr>
          <w:b/>
        </w:rPr>
        <w:t xml:space="preserve"> n=184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9"/>
        <w:gridCol w:w="1798"/>
        <w:gridCol w:w="3181"/>
        <w:gridCol w:w="1028"/>
      </w:tblGrid>
      <w:tr w:rsidR="00E8515B" w:rsidRPr="007E0BD3" w14:paraId="18537CA3" w14:textId="77777777" w:rsidTr="0094739F">
        <w:tc>
          <w:tcPr>
            <w:tcW w:w="1668" w:type="pct"/>
          </w:tcPr>
          <w:p w14:paraId="710B2A6B" w14:textId="77777777" w:rsidR="00E8515B" w:rsidRPr="00AA272D" w:rsidRDefault="00E8515B" w:rsidP="0094739F">
            <w:pPr>
              <w:rPr>
                <w:b/>
              </w:rPr>
            </w:pPr>
            <w:r w:rsidRPr="00AA272D">
              <w:rPr>
                <w:b/>
              </w:rPr>
              <w:t>Factor</w:t>
            </w:r>
          </w:p>
        </w:tc>
        <w:tc>
          <w:tcPr>
            <w:tcW w:w="997" w:type="pct"/>
          </w:tcPr>
          <w:p w14:paraId="54672CBA" w14:textId="77777777" w:rsidR="00E8515B" w:rsidRPr="007E0BD3" w:rsidRDefault="00E8515B" w:rsidP="0094739F">
            <w:pPr>
              <w:rPr>
                <w:b/>
              </w:rPr>
            </w:pPr>
            <w:proofErr w:type="gramStart"/>
            <w:r>
              <w:rPr>
                <w:b/>
              </w:rPr>
              <w:t>n/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764" w:type="pct"/>
          </w:tcPr>
          <w:p w14:paraId="152BBE1B" w14:textId="77777777" w:rsidR="00E8515B" w:rsidRPr="007E0BD3" w:rsidRDefault="00E8515B" w:rsidP="0094739F">
            <w:pPr>
              <w:rPr>
                <w:b/>
              </w:rPr>
            </w:pPr>
            <w:r w:rsidRPr="007E0BD3">
              <w:rPr>
                <w:b/>
              </w:rPr>
              <w:t>Risk ratio (95% CI)</w:t>
            </w:r>
          </w:p>
        </w:tc>
        <w:tc>
          <w:tcPr>
            <w:tcW w:w="570" w:type="pct"/>
          </w:tcPr>
          <w:p w14:paraId="4A28BFD0" w14:textId="77777777" w:rsidR="00E8515B" w:rsidRPr="007E0BD3" w:rsidRDefault="00E8515B" w:rsidP="0094739F">
            <w:pPr>
              <w:rPr>
                <w:b/>
              </w:rPr>
            </w:pPr>
            <w:r w:rsidRPr="007E0BD3">
              <w:rPr>
                <w:b/>
              </w:rPr>
              <w:t>P value</w:t>
            </w:r>
          </w:p>
        </w:tc>
      </w:tr>
      <w:tr w:rsidR="00E8515B" w14:paraId="1C1BD11A" w14:textId="77777777" w:rsidTr="0094739F">
        <w:tc>
          <w:tcPr>
            <w:tcW w:w="1668" w:type="pct"/>
          </w:tcPr>
          <w:p w14:paraId="55E1262C" w14:textId="77777777" w:rsidR="00E8515B" w:rsidRPr="00127196" w:rsidRDefault="00E8515B" w:rsidP="0094739F">
            <w:pPr>
              <w:rPr>
                <w:b/>
                <w:i/>
              </w:rPr>
            </w:pPr>
            <w:r w:rsidRPr="00127196">
              <w:rPr>
                <w:b/>
                <w:i/>
              </w:rPr>
              <w:t>Arm of trial</w:t>
            </w:r>
            <w:r>
              <w:rPr>
                <w:b/>
                <w:i/>
              </w:rPr>
              <w:t>: conditional on BMI</w:t>
            </w:r>
            <w:r w:rsidRPr="003622EE">
              <w:rPr>
                <w:vertAlign w:val="superscript"/>
              </w:rPr>
              <w:t>1</w:t>
            </w:r>
          </w:p>
        </w:tc>
        <w:tc>
          <w:tcPr>
            <w:tcW w:w="997" w:type="pct"/>
          </w:tcPr>
          <w:p w14:paraId="39823F3A" w14:textId="77777777" w:rsidR="00E8515B" w:rsidRDefault="00E8515B" w:rsidP="0094739F"/>
        </w:tc>
        <w:tc>
          <w:tcPr>
            <w:tcW w:w="1764" w:type="pct"/>
          </w:tcPr>
          <w:p w14:paraId="54C0545C" w14:textId="77777777" w:rsidR="00E8515B" w:rsidRDefault="00E8515B" w:rsidP="0094739F"/>
        </w:tc>
        <w:tc>
          <w:tcPr>
            <w:tcW w:w="570" w:type="pct"/>
          </w:tcPr>
          <w:p w14:paraId="7171216A" w14:textId="77777777" w:rsidR="00E8515B" w:rsidRDefault="00E8515B" w:rsidP="0094739F"/>
        </w:tc>
      </w:tr>
      <w:tr w:rsidR="00E8515B" w14:paraId="55D27564" w14:textId="77777777" w:rsidTr="0094739F">
        <w:tc>
          <w:tcPr>
            <w:tcW w:w="1668" w:type="pct"/>
          </w:tcPr>
          <w:p w14:paraId="72319401" w14:textId="77777777" w:rsidR="00E8515B" w:rsidRPr="00127196" w:rsidRDefault="00E8515B" w:rsidP="0094739F">
            <w:r>
              <w:t>BMI ≤ 30</w:t>
            </w:r>
            <w:r w:rsidRPr="003622EE">
              <w:rPr>
                <w:vertAlign w:val="superscript"/>
              </w:rPr>
              <w:t>1</w:t>
            </w:r>
          </w:p>
        </w:tc>
        <w:tc>
          <w:tcPr>
            <w:tcW w:w="997" w:type="pct"/>
          </w:tcPr>
          <w:p w14:paraId="7307E817" w14:textId="77777777" w:rsidR="00E8515B" w:rsidRPr="00E878E0" w:rsidRDefault="00E8515B" w:rsidP="0094739F"/>
        </w:tc>
        <w:tc>
          <w:tcPr>
            <w:tcW w:w="1764" w:type="pct"/>
          </w:tcPr>
          <w:p w14:paraId="115FB2C5" w14:textId="77777777" w:rsidR="00E8515B" w:rsidRPr="00E878E0" w:rsidRDefault="00E8515B" w:rsidP="0094739F"/>
        </w:tc>
        <w:tc>
          <w:tcPr>
            <w:tcW w:w="570" w:type="pct"/>
          </w:tcPr>
          <w:p w14:paraId="1F59DF26" w14:textId="77777777" w:rsidR="00E8515B" w:rsidRDefault="00E8515B" w:rsidP="0094739F"/>
        </w:tc>
      </w:tr>
      <w:tr w:rsidR="00E8515B" w14:paraId="7C931C6F" w14:textId="77777777" w:rsidTr="0094739F">
        <w:tc>
          <w:tcPr>
            <w:tcW w:w="1668" w:type="pct"/>
          </w:tcPr>
          <w:p w14:paraId="05EE6D33" w14:textId="77777777" w:rsidR="00E8515B" w:rsidRPr="00127196" w:rsidRDefault="00E8515B" w:rsidP="0094739F">
            <w:r>
              <w:t xml:space="preserve">    Control </w:t>
            </w:r>
          </w:p>
        </w:tc>
        <w:tc>
          <w:tcPr>
            <w:tcW w:w="997" w:type="pct"/>
          </w:tcPr>
          <w:p w14:paraId="26DFF846" w14:textId="3BCFCAAE" w:rsidR="00E8515B" w:rsidRDefault="00E8515B" w:rsidP="005E648A">
            <w:r>
              <w:t>202/404 (50)</w:t>
            </w:r>
          </w:p>
        </w:tc>
        <w:tc>
          <w:tcPr>
            <w:tcW w:w="1764" w:type="pct"/>
          </w:tcPr>
          <w:p w14:paraId="7944587D" w14:textId="77777777" w:rsidR="00E8515B" w:rsidRPr="00E878E0" w:rsidRDefault="00E8515B" w:rsidP="0094739F">
            <w:r w:rsidRPr="00E878E0">
              <w:t>1 [reference]</w:t>
            </w:r>
          </w:p>
        </w:tc>
        <w:tc>
          <w:tcPr>
            <w:tcW w:w="570" w:type="pct"/>
          </w:tcPr>
          <w:p w14:paraId="4E03A30E" w14:textId="77777777" w:rsidR="00E8515B" w:rsidRDefault="00E8515B" w:rsidP="0094739F"/>
        </w:tc>
      </w:tr>
      <w:tr w:rsidR="00E8515B" w14:paraId="0F2B66AA" w14:textId="77777777" w:rsidTr="0094739F">
        <w:tc>
          <w:tcPr>
            <w:tcW w:w="1668" w:type="pct"/>
          </w:tcPr>
          <w:p w14:paraId="32B6D20D" w14:textId="77777777" w:rsidR="00E8515B" w:rsidRPr="00127196" w:rsidRDefault="00E8515B" w:rsidP="0094739F">
            <w:r>
              <w:t xml:space="preserve">    Intervention</w:t>
            </w:r>
          </w:p>
        </w:tc>
        <w:tc>
          <w:tcPr>
            <w:tcW w:w="997" w:type="pct"/>
          </w:tcPr>
          <w:p w14:paraId="2AA4FCCA" w14:textId="2D9F5173" w:rsidR="00E8515B" w:rsidRDefault="00E8515B" w:rsidP="005E648A">
            <w:r>
              <w:t>158/327 (48)</w:t>
            </w:r>
          </w:p>
        </w:tc>
        <w:tc>
          <w:tcPr>
            <w:tcW w:w="1764" w:type="pct"/>
          </w:tcPr>
          <w:p w14:paraId="1682907A" w14:textId="405DDDF0" w:rsidR="00E8515B" w:rsidRPr="00E878E0" w:rsidRDefault="00E8515B" w:rsidP="005E648A">
            <w:r>
              <w:t>0.97 (0.81</w:t>
            </w:r>
            <w:r w:rsidR="005E648A">
              <w:t xml:space="preserve"> to</w:t>
            </w:r>
            <w:r>
              <w:t xml:space="preserve"> 1.15)</w:t>
            </w:r>
          </w:p>
        </w:tc>
        <w:tc>
          <w:tcPr>
            <w:tcW w:w="570" w:type="pct"/>
          </w:tcPr>
          <w:p w14:paraId="29ED498D" w14:textId="77777777" w:rsidR="00E8515B" w:rsidRDefault="00E8515B" w:rsidP="0094739F">
            <w:r>
              <w:t>0.717</w:t>
            </w:r>
          </w:p>
        </w:tc>
      </w:tr>
      <w:tr w:rsidR="00E8515B" w14:paraId="1622AA89" w14:textId="77777777" w:rsidTr="0094739F">
        <w:tc>
          <w:tcPr>
            <w:tcW w:w="1668" w:type="pct"/>
          </w:tcPr>
          <w:p w14:paraId="0F0E4354" w14:textId="77777777" w:rsidR="00E8515B" w:rsidRPr="00127196" w:rsidRDefault="00E8515B" w:rsidP="0094739F">
            <w:r>
              <w:t>BMI &gt;30</w:t>
            </w:r>
            <w:r w:rsidRPr="003622EE">
              <w:rPr>
                <w:vertAlign w:val="superscript"/>
              </w:rPr>
              <w:t>1</w:t>
            </w:r>
          </w:p>
        </w:tc>
        <w:tc>
          <w:tcPr>
            <w:tcW w:w="997" w:type="pct"/>
          </w:tcPr>
          <w:p w14:paraId="3139B081" w14:textId="77777777" w:rsidR="00E8515B" w:rsidRDefault="00E8515B" w:rsidP="0094739F"/>
        </w:tc>
        <w:tc>
          <w:tcPr>
            <w:tcW w:w="1764" w:type="pct"/>
          </w:tcPr>
          <w:p w14:paraId="0D35072E" w14:textId="77777777" w:rsidR="00E8515B" w:rsidRPr="00E878E0" w:rsidRDefault="00E8515B" w:rsidP="0094739F"/>
        </w:tc>
        <w:tc>
          <w:tcPr>
            <w:tcW w:w="570" w:type="pct"/>
          </w:tcPr>
          <w:p w14:paraId="466119AC" w14:textId="77777777" w:rsidR="00E8515B" w:rsidRDefault="00E8515B" w:rsidP="0094739F"/>
        </w:tc>
      </w:tr>
      <w:tr w:rsidR="00E8515B" w14:paraId="708B2450" w14:textId="77777777" w:rsidTr="0094739F">
        <w:tc>
          <w:tcPr>
            <w:tcW w:w="1668" w:type="pct"/>
          </w:tcPr>
          <w:p w14:paraId="4AF51572" w14:textId="77777777" w:rsidR="00E8515B" w:rsidRPr="00127196" w:rsidRDefault="00E8515B" w:rsidP="0094739F">
            <w:r>
              <w:t xml:space="preserve">    Control</w:t>
            </w:r>
          </w:p>
        </w:tc>
        <w:tc>
          <w:tcPr>
            <w:tcW w:w="997" w:type="pct"/>
          </w:tcPr>
          <w:p w14:paraId="3744A1CA" w14:textId="54047341" w:rsidR="00E8515B" w:rsidRDefault="00E8515B" w:rsidP="005E648A">
            <w:r>
              <w:t>273/532 (51)</w:t>
            </w:r>
          </w:p>
        </w:tc>
        <w:tc>
          <w:tcPr>
            <w:tcW w:w="1764" w:type="pct"/>
          </w:tcPr>
          <w:p w14:paraId="5EFF8105" w14:textId="77777777" w:rsidR="00E8515B" w:rsidRPr="00E878E0" w:rsidRDefault="00E8515B" w:rsidP="0094739F">
            <w:r w:rsidRPr="00E878E0">
              <w:t>1 [reference]</w:t>
            </w:r>
          </w:p>
        </w:tc>
        <w:tc>
          <w:tcPr>
            <w:tcW w:w="570" w:type="pct"/>
          </w:tcPr>
          <w:p w14:paraId="0B059754" w14:textId="77777777" w:rsidR="00E8515B" w:rsidRDefault="00E8515B" w:rsidP="0094739F"/>
        </w:tc>
      </w:tr>
      <w:tr w:rsidR="00E8515B" w14:paraId="57AFB232" w14:textId="77777777" w:rsidTr="0094739F">
        <w:tc>
          <w:tcPr>
            <w:tcW w:w="1668" w:type="pct"/>
          </w:tcPr>
          <w:p w14:paraId="24FD171C" w14:textId="77777777" w:rsidR="00E8515B" w:rsidRDefault="00E8515B" w:rsidP="0094739F">
            <w:r>
              <w:t xml:space="preserve">    Intervention</w:t>
            </w:r>
          </w:p>
        </w:tc>
        <w:tc>
          <w:tcPr>
            <w:tcW w:w="997" w:type="pct"/>
          </w:tcPr>
          <w:p w14:paraId="1C6C655D" w14:textId="49C67395" w:rsidR="00E8515B" w:rsidRDefault="00E8515B" w:rsidP="005E648A">
            <w:r>
              <w:t>297/479 (62)</w:t>
            </w:r>
          </w:p>
        </w:tc>
        <w:tc>
          <w:tcPr>
            <w:tcW w:w="1764" w:type="pct"/>
          </w:tcPr>
          <w:p w14:paraId="0579729C" w14:textId="75EFF617" w:rsidR="00E8515B" w:rsidRPr="00E878E0" w:rsidRDefault="00E8515B" w:rsidP="005E648A">
            <w:r>
              <w:t>1.20 (1.05</w:t>
            </w:r>
            <w:r w:rsidR="005E648A">
              <w:t xml:space="preserve"> to</w:t>
            </w:r>
            <w:r>
              <w:t xml:space="preserve"> 1.37)</w:t>
            </w:r>
          </w:p>
        </w:tc>
        <w:tc>
          <w:tcPr>
            <w:tcW w:w="570" w:type="pct"/>
          </w:tcPr>
          <w:p w14:paraId="1F2E8BA3" w14:textId="77777777" w:rsidR="00E8515B" w:rsidRDefault="00E8515B" w:rsidP="0094739F">
            <w:r>
              <w:t>0.009</w:t>
            </w:r>
          </w:p>
        </w:tc>
      </w:tr>
      <w:tr w:rsidR="00E8515B" w14:paraId="5A3155C2" w14:textId="77777777" w:rsidTr="0094739F">
        <w:tc>
          <w:tcPr>
            <w:tcW w:w="1668" w:type="pct"/>
          </w:tcPr>
          <w:p w14:paraId="0A541B08" w14:textId="77777777" w:rsidR="00E8515B" w:rsidRPr="00127196" w:rsidRDefault="00E8515B" w:rsidP="0094739F">
            <w:pPr>
              <w:rPr>
                <w:b/>
                <w:i/>
              </w:rPr>
            </w:pPr>
            <w:r w:rsidRPr="00127196">
              <w:rPr>
                <w:b/>
                <w:i/>
              </w:rPr>
              <w:t>Stratum</w:t>
            </w:r>
          </w:p>
        </w:tc>
        <w:tc>
          <w:tcPr>
            <w:tcW w:w="997" w:type="pct"/>
          </w:tcPr>
          <w:p w14:paraId="579DC6D7" w14:textId="77777777" w:rsidR="00E8515B" w:rsidRDefault="00E8515B" w:rsidP="0094739F"/>
        </w:tc>
        <w:tc>
          <w:tcPr>
            <w:tcW w:w="1764" w:type="pct"/>
          </w:tcPr>
          <w:p w14:paraId="5AE20424" w14:textId="77777777" w:rsidR="00E8515B" w:rsidRDefault="00E8515B" w:rsidP="0094739F"/>
        </w:tc>
        <w:tc>
          <w:tcPr>
            <w:tcW w:w="570" w:type="pct"/>
          </w:tcPr>
          <w:p w14:paraId="2BC5B158" w14:textId="77777777" w:rsidR="00E8515B" w:rsidRDefault="00E8515B" w:rsidP="0094739F"/>
        </w:tc>
      </w:tr>
      <w:tr w:rsidR="00E8515B" w:rsidRPr="007D2018" w14:paraId="32E3ADF4" w14:textId="77777777" w:rsidTr="0094739F">
        <w:tc>
          <w:tcPr>
            <w:tcW w:w="1668" w:type="pct"/>
          </w:tcPr>
          <w:p w14:paraId="31B3D6AF" w14:textId="77777777" w:rsidR="00E8515B" w:rsidRPr="00DD7195" w:rsidRDefault="00E8515B" w:rsidP="0094739F">
            <w:r w:rsidRPr="00DD7195">
              <w:t>1</w:t>
            </w:r>
            <w:r>
              <w:t xml:space="preserve">: </w:t>
            </w:r>
            <w:proofErr w:type="spellStart"/>
            <w:r>
              <w:t>Bitou</w:t>
            </w:r>
            <w:proofErr w:type="spellEnd"/>
            <w:r>
              <w:t xml:space="preserve"> and </w:t>
            </w:r>
            <w:proofErr w:type="spellStart"/>
            <w:r>
              <w:t>Knysna</w:t>
            </w:r>
            <w:proofErr w:type="spellEnd"/>
            <w:r>
              <w:t xml:space="preserve"> </w:t>
            </w:r>
          </w:p>
        </w:tc>
        <w:tc>
          <w:tcPr>
            <w:tcW w:w="997" w:type="pct"/>
          </w:tcPr>
          <w:p w14:paraId="5B3FBDEE" w14:textId="6C6CFF1E" w:rsidR="00E8515B" w:rsidRPr="007D2018" w:rsidRDefault="00E8515B" w:rsidP="005E648A">
            <w:r>
              <w:t>260/504 (</w:t>
            </w:r>
            <w:r w:rsidR="005E648A">
              <w:t>52</w:t>
            </w:r>
            <w:r>
              <w:t>)</w:t>
            </w:r>
          </w:p>
        </w:tc>
        <w:tc>
          <w:tcPr>
            <w:tcW w:w="1764" w:type="pct"/>
          </w:tcPr>
          <w:p w14:paraId="376642CE" w14:textId="77777777" w:rsidR="00E8515B" w:rsidRPr="007D2018" w:rsidRDefault="00E8515B" w:rsidP="0094739F">
            <w:r w:rsidRPr="007D2018">
              <w:t>1 [reference]</w:t>
            </w:r>
          </w:p>
        </w:tc>
        <w:tc>
          <w:tcPr>
            <w:tcW w:w="570" w:type="pct"/>
          </w:tcPr>
          <w:p w14:paraId="691DAF87" w14:textId="77777777" w:rsidR="00E8515B" w:rsidRPr="007D2018" w:rsidRDefault="00E8515B" w:rsidP="0094739F"/>
        </w:tc>
      </w:tr>
      <w:tr w:rsidR="00E8515B" w:rsidRPr="007D2018" w14:paraId="0F626487" w14:textId="77777777" w:rsidTr="0094739F">
        <w:tc>
          <w:tcPr>
            <w:tcW w:w="1668" w:type="pct"/>
          </w:tcPr>
          <w:p w14:paraId="6395304C" w14:textId="77777777" w:rsidR="00E8515B" w:rsidRPr="00DD7195" w:rsidRDefault="00E8515B" w:rsidP="0094739F">
            <w:r w:rsidRPr="00DD7195">
              <w:t>2</w:t>
            </w:r>
            <w:r>
              <w:t xml:space="preserve">: </w:t>
            </w:r>
            <w:proofErr w:type="spellStart"/>
            <w:r>
              <w:t>Hessequa</w:t>
            </w:r>
            <w:proofErr w:type="spellEnd"/>
            <w:r>
              <w:t xml:space="preserve"> and </w:t>
            </w:r>
            <w:proofErr w:type="spellStart"/>
            <w:r>
              <w:t>Kannaland</w:t>
            </w:r>
            <w:proofErr w:type="spellEnd"/>
          </w:p>
        </w:tc>
        <w:tc>
          <w:tcPr>
            <w:tcW w:w="997" w:type="pct"/>
          </w:tcPr>
          <w:p w14:paraId="6D6AB876" w14:textId="60F5559B" w:rsidR="00E8515B" w:rsidRPr="007D2018" w:rsidRDefault="00E8515B" w:rsidP="005E648A">
            <w:r>
              <w:t>139/272 (51)</w:t>
            </w:r>
          </w:p>
        </w:tc>
        <w:tc>
          <w:tcPr>
            <w:tcW w:w="1764" w:type="pct"/>
          </w:tcPr>
          <w:p w14:paraId="32337371" w14:textId="28F77EC6" w:rsidR="00E8515B" w:rsidRPr="007D2018" w:rsidRDefault="00E8515B" w:rsidP="005E648A">
            <w:r w:rsidRPr="007D2018">
              <w:t>0.99 (0.78</w:t>
            </w:r>
            <w:r w:rsidR="005E648A">
              <w:t xml:space="preserve"> to</w:t>
            </w:r>
            <w:r w:rsidRPr="007D2018">
              <w:t xml:space="preserve"> 1.26)</w:t>
            </w:r>
          </w:p>
        </w:tc>
        <w:tc>
          <w:tcPr>
            <w:tcW w:w="570" w:type="pct"/>
          </w:tcPr>
          <w:p w14:paraId="7AE0712A" w14:textId="77777777" w:rsidR="00E8515B" w:rsidRPr="007D2018" w:rsidRDefault="00E8515B" w:rsidP="0094739F">
            <w:r w:rsidRPr="007D2018">
              <w:t>0.960</w:t>
            </w:r>
          </w:p>
        </w:tc>
      </w:tr>
      <w:tr w:rsidR="00E8515B" w:rsidRPr="007D2018" w14:paraId="72E2962E" w14:textId="77777777" w:rsidTr="0094739F">
        <w:tc>
          <w:tcPr>
            <w:tcW w:w="1668" w:type="pct"/>
          </w:tcPr>
          <w:p w14:paraId="4CB743B8" w14:textId="77777777" w:rsidR="00E8515B" w:rsidRPr="00DD7195" w:rsidRDefault="00E8515B" w:rsidP="0094739F">
            <w:r w:rsidRPr="00DD7195">
              <w:t>3</w:t>
            </w:r>
            <w:r>
              <w:t xml:space="preserve">: Eden DMA and </w:t>
            </w:r>
            <w:proofErr w:type="spellStart"/>
            <w:r>
              <w:t>Oudtshoorn</w:t>
            </w:r>
            <w:proofErr w:type="spellEnd"/>
          </w:p>
        </w:tc>
        <w:tc>
          <w:tcPr>
            <w:tcW w:w="997" w:type="pct"/>
          </w:tcPr>
          <w:p w14:paraId="2DADB7EC" w14:textId="009D00EB" w:rsidR="00E8515B" w:rsidRPr="007D2018" w:rsidRDefault="00E8515B" w:rsidP="005E648A">
            <w:r>
              <w:t>137/327 (</w:t>
            </w:r>
            <w:r w:rsidR="005E648A">
              <w:t>42</w:t>
            </w:r>
            <w:r>
              <w:t>)</w:t>
            </w:r>
          </w:p>
        </w:tc>
        <w:tc>
          <w:tcPr>
            <w:tcW w:w="1764" w:type="pct"/>
          </w:tcPr>
          <w:p w14:paraId="7C75968C" w14:textId="2982667A" w:rsidR="00E8515B" w:rsidRPr="007D2018" w:rsidRDefault="00E8515B" w:rsidP="005E648A">
            <w:r w:rsidRPr="007D2018">
              <w:t>0.84 (0.59</w:t>
            </w:r>
            <w:r w:rsidR="005E648A">
              <w:t xml:space="preserve"> to</w:t>
            </w:r>
            <w:r w:rsidRPr="007D2018">
              <w:t xml:space="preserve"> 1.18)</w:t>
            </w:r>
          </w:p>
        </w:tc>
        <w:tc>
          <w:tcPr>
            <w:tcW w:w="570" w:type="pct"/>
          </w:tcPr>
          <w:p w14:paraId="461D7371" w14:textId="77777777" w:rsidR="00E8515B" w:rsidRPr="007D2018" w:rsidRDefault="00E8515B" w:rsidP="0094739F">
            <w:r w:rsidRPr="007D2018">
              <w:t>0.308</w:t>
            </w:r>
          </w:p>
        </w:tc>
      </w:tr>
      <w:tr w:rsidR="00E8515B" w:rsidRPr="007D2018" w14:paraId="022B99AD" w14:textId="77777777" w:rsidTr="0094739F">
        <w:tc>
          <w:tcPr>
            <w:tcW w:w="1668" w:type="pct"/>
          </w:tcPr>
          <w:p w14:paraId="79A864A2" w14:textId="77777777" w:rsidR="00E8515B" w:rsidRPr="00DD7195" w:rsidRDefault="00E8515B" w:rsidP="0094739F">
            <w:r w:rsidRPr="00DD7195">
              <w:t>4</w:t>
            </w:r>
            <w:r>
              <w:t>: George</w:t>
            </w:r>
          </w:p>
        </w:tc>
        <w:tc>
          <w:tcPr>
            <w:tcW w:w="997" w:type="pct"/>
          </w:tcPr>
          <w:p w14:paraId="4C2999DB" w14:textId="7968DD1A" w:rsidR="00E8515B" w:rsidRPr="007D2018" w:rsidRDefault="00E8515B" w:rsidP="005E648A">
            <w:r>
              <w:t>186/295 (63)</w:t>
            </w:r>
          </w:p>
        </w:tc>
        <w:tc>
          <w:tcPr>
            <w:tcW w:w="1764" w:type="pct"/>
          </w:tcPr>
          <w:p w14:paraId="73003BE6" w14:textId="0B71C2D2" w:rsidR="00E8515B" w:rsidRPr="007D2018" w:rsidRDefault="00E8515B" w:rsidP="005E648A">
            <w:r w:rsidRPr="007D2018">
              <w:t>1.21 (0.96</w:t>
            </w:r>
            <w:r w:rsidR="005E648A">
              <w:t xml:space="preserve"> to</w:t>
            </w:r>
            <w:r w:rsidRPr="007D2018">
              <w:t xml:space="preserve"> 1.53)</w:t>
            </w:r>
          </w:p>
        </w:tc>
        <w:tc>
          <w:tcPr>
            <w:tcW w:w="570" w:type="pct"/>
          </w:tcPr>
          <w:p w14:paraId="6B06E27C" w14:textId="77777777" w:rsidR="00E8515B" w:rsidRPr="007D2018" w:rsidRDefault="00E8515B" w:rsidP="0094739F">
            <w:r w:rsidRPr="007D2018">
              <w:t>0.115</w:t>
            </w:r>
          </w:p>
        </w:tc>
      </w:tr>
      <w:tr w:rsidR="00E8515B" w:rsidRPr="007D2018" w14:paraId="2406C201" w14:textId="77777777" w:rsidTr="0094739F">
        <w:tc>
          <w:tcPr>
            <w:tcW w:w="1668" w:type="pct"/>
          </w:tcPr>
          <w:p w14:paraId="5DB3213E" w14:textId="77777777" w:rsidR="00E8515B" w:rsidRPr="00DD7195" w:rsidRDefault="00E8515B" w:rsidP="0094739F">
            <w:r w:rsidRPr="00DD7195">
              <w:t>5</w:t>
            </w:r>
            <w:r>
              <w:t xml:space="preserve">: </w:t>
            </w:r>
            <w:proofErr w:type="spellStart"/>
            <w:r>
              <w:t>Mossel</w:t>
            </w:r>
            <w:proofErr w:type="spellEnd"/>
            <w:r>
              <w:t xml:space="preserve"> Bay</w:t>
            </w:r>
          </w:p>
        </w:tc>
        <w:tc>
          <w:tcPr>
            <w:tcW w:w="997" w:type="pct"/>
          </w:tcPr>
          <w:p w14:paraId="3C0F257D" w14:textId="795C1171" w:rsidR="00E8515B" w:rsidRPr="007D2018" w:rsidRDefault="00E8515B" w:rsidP="005E648A">
            <w:r>
              <w:t>127/199 (6</w:t>
            </w:r>
            <w:r w:rsidR="005E648A">
              <w:t>4</w:t>
            </w:r>
            <w:r>
              <w:t>)</w:t>
            </w:r>
          </w:p>
        </w:tc>
        <w:tc>
          <w:tcPr>
            <w:tcW w:w="1764" w:type="pct"/>
          </w:tcPr>
          <w:p w14:paraId="2C1DEE59" w14:textId="3E684A48" w:rsidR="00E8515B" w:rsidRPr="007D2018" w:rsidRDefault="00E8515B" w:rsidP="005E648A">
            <w:r w:rsidRPr="007D2018">
              <w:t>1.36 (1.09</w:t>
            </w:r>
            <w:r w:rsidR="005E648A">
              <w:t xml:space="preserve"> to</w:t>
            </w:r>
            <w:r w:rsidRPr="007D2018">
              <w:t xml:space="preserve"> 1.71)</w:t>
            </w:r>
          </w:p>
        </w:tc>
        <w:tc>
          <w:tcPr>
            <w:tcW w:w="570" w:type="pct"/>
          </w:tcPr>
          <w:p w14:paraId="134DA02E" w14:textId="77777777" w:rsidR="00E8515B" w:rsidRPr="007D2018" w:rsidRDefault="00E8515B" w:rsidP="0094739F">
            <w:r w:rsidRPr="007D2018">
              <w:t>0.006</w:t>
            </w:r>
          </w:p>
        </w:tc>
      </w:tr>
      <w:tr w:rsidR="00E8515B" w:rsidRPr="007D2018" w14:paraId="13CBF630" w14:textId="77777777" w:rsidTr="0094739F">
        <w:tc>
          <w:tcPr>
            <w:tcW w:w="1668" w:type="pct"/>
          </w:tcPr>
          <w:p w14:paraId="324D6A2B" w14:textId="77777777" w:rsidR="00E8515B" w:rsidRPr="00DD7195" w:rsidRDefault="00E8515B" w:rsidP="0094739F">
            <w:r w:rsidRPr="00DD7195">
              <w:t>6</w:t>
            </w:r>
            <w:r>
              <w:t>: Overberg</w:t>
            </w:r>
          </w:p>
        </w:tc>
        <w:tc>
          <w:tcPr>
            <w:tcW w:w="997" w:type="pct"/>
          </w:tcPr>
          <w:p w14:paraId="5EEECA3D" w14:textId="58E1C8F1" w:rsidR="00E8515B" w:rsidRPr="007D2018" w:rsidRDefault="00E8515B" w:rsidP="005E648A">
            <w:r>
              <w:t>130/245 (53)</w:t>
            </w:r>
          </w:p>
        </w:tc>
        <w:tc>
          <w:tcPr>
            <w:tcW w:w="1764" w:type="pct"/>
          </w:tcPr>
          <w:p w14:paraId="09D15F1B" w14:textId="29543B40" w:rsidR="00E8515B" w:rsidRPr="007D2018" w:rsidRDefault="00E8515B" w:rsidP="005E648A">
            <w:r w:rsidRPr="007D2018">
              <w:t>1.07 (0.86</w:t>
            </w:r>
            <w:r w:rsidR="005E648A">
              <w:t xml:space="preserve"> to</w:t>
            </w:r>
            <w:r w:rsidRPr="007D2018">
              <w:t xml:space="preserve"> 1.32)</w:t>
            </w:r>
          </w:p>
        </w:tc>
        <w:tc>
          <w:tcPr>
            <w:tcW w:w="570" w:type="pct"/>
          </w:tcPr>
          <w:p w14:paraId="403A3339" w14:textId="77777777" w:rsidR="00E8515B" w:rsidRPr="007D2018" w:rsidRDefault="00E8515B" w:rsidP="0094739F">
            <w:r w:rsidRPr="007D2018">
              <w:t>0.549</w:t>
            </w:r>
          </w:p>
        </w:tc>
      </w:tr>
      <w:tr w:rsidR="00E8515B" w14:paraId="4000F254" w14:textId="77777777" w:rsidTr="0094739F">
        <w:tc>
          <w:tcPr>
            <w:tcW w:w="1668" w:type="pct"/>
            <w:shd w:val="clear" w:color="auto" w:fill="auto"/>
          </w:tcPr>
          <w:p w14:paraId="12B0592C" w14:textId="77777777" w:rsidR="00E8515B" w:rsidRPr="00127196" w:rsidRDefault="00E8515B" w:rsidP="0094739F">
            <w:pPr>
              <w:rPr>
                <w:b/>
                <w:i/>
              </w:rPr>
            </w:pPr>
            <w:r w:rsidRPr="00127196">
              <w:rPr>
                <w:b/>
                <w:i/>
              </w:rPr>
              <w:t>Patient characteristics</w:t>
            </w:r>
          </w:p>
        </w:tc>
        <w:tc>
          <w:tcPr>
            <w:tcW w:w="997" w:type="pct"/>
          </w:tcPr>
          <w:p w14:paraId="12599646" w14:textId="77777777" w:rsidR="00E8515B" w:rsidRDefault="00E8515B" w:rsidP="0094739F"/>
        </w:tc>
        <w:tc>
          <w:tcPr>
            <w:tcW w:w="1764" w:type="pct"/>
          </w:tcPr>
          <w:p w14:paraId="11E6B221" w14:textId="77777777" w:rsidR="00E8515B" w:rsidRDefault="00E8515B" w:rsidP="0094739F"/>
        </w:tc>
        <w:tc>
          <w:tcPr>
            <w:tcW w:w="570" w:type="pct"/>
          </w:tcPr>
          <w:p w14:paraId="5A4C6664" w14:textId="77777777" w:rsidR="00E8515B" w:rsidRDefault="00E8515B" w:rsidP="0094739F"/>
        </w:tc>
      </w:tr>
      <w:tr w:rsidR="00E8515B" w14:paraId="1604FDEA" w14:textId="77777777" w:rsidTr="0094739F">
        <w:tc>
          <w:tcPr>
            <w:tcW w:w="1668" w:type="pct"/>
          </w:tcPr>
          <w:p w14:paraId="7F5D5ED9" w14:textId="77777777" w:rsidR="00E8515B" w:rsidRPr="00127196" w:rsidRDefault="00E8515B" w:rsidP="0094739F">
            <w:r w:rsidRPr="00127196">
              <w:t xml:space="preserve">Sex </w:t>
            </w:r>
          </w:p>
        </w:tc>
        <w:tc>
          <w:tcPr>
            <w:tcW w:w="997" w:type="pct"/>
          </w:tcPr>
          <w:p w14:paraId="3C0C9EF9" w14:textId="77777777" w:rsidR="00E8515B" w:rsidRPr="00B54DD5" w:rsidRDefault="00E8515B" w:rsidP="0094739F"/>
        </w:tc>
        <w:tc>
          <w:tcPr>
            <w:tcW w:w="1764" w:type="pct"/>
          </w:tcPr>
          <w:p w14:paraId="4B3B7EEA" w14:textId="77777777" w:rsidR="00E8515B" w:rsidRPr="00B54DD5" w:rsidRDefault="00E8515B" w:rsidP="0094739F"/>
        </w:tc>
        <w:tc>
          <w:tcPr>
            <w:tcW w:w="570" w:type="pct"/>
          </w:tcPr>
          <w:p w14:paraId="4480A349" w14:textId="77777777" w:rsidR="00E8515B" w:rsidRPr="00B54DD5" w:rsidRDefault="00E8515B" w:rsidP="0094739F"/>
        </w:tc>
      </w:tr>
      <w:tr w:rsidR="00E8515B" w14:paraId="3325C17B" w14:textId="77777777" w:rsidTr="0094739F">
        <w:tc>
          <w:tcPr>
            <w:tcW w:w="1668" w:type="pct"/>
          </w:tcPr>
          <w:p w14:paraId="588DBE0B" w14:textId="77777777" w:rsidR="00E8515B" w:rsidRPr="00127196" w:rsidRDefault="00E8515B" w:rsidP="0094739F">
            <w:r w:rsidRPr="00127196">
              <w:t xml:space="preserve">    Female</w:t>
            </w:r>
          </w:p>
        </w:tc>
        <w:tc>
          <w:tcPr>
            <w:tcW w:w="997" w:type="pct"/>
          </w:tcPr>
          <w:p w14:paraId="50C08323" w14:textId="0E22E78B" w:rsidR="00E8515B" w:rsidRPr="00E878E0" w:rsidRDefault="00E8515B" w:rsidP="005E648A">
            <w:r>
              <w:t>755/1382 (5</w:t>
            </w:r>
            <w:r w:rsidR="005E648A">
              <w:t>5</w:t>
            </w:r>
            <w:r>
              <w:t>)</w:t>
            </w:r>
          </w:p>
        </w:tc>
        <w:tc>
          <w:tcPr>
            <w:tcW w:w="1764" w:type="pct"/>
          </w:tcPr>
          <w:p w14:paraId="0473B913" w14:textId="77777777" w:rsidR="00E8515B" w:rsidRDefault="00E8515B" w:rsidP="0094739F">
            <w:r w:rsidRPr="00E878E0">
              <w:t>1 [reference]</w:t>
            </w:r>
          </w:p>
        </w:tc>
        <w:tc>
          <w:tcPr>
            <w:tcW w:w="570" w:type="pct"/>
          </w:tcPr>
          <w:p w14:paraId="668FBBD5" w14:textId="77777777" w:rsidR="00E8515B" w:rsidRDefault="00E8515B" w:rsidP="0094739F"/>
        </w:tc>
      </w:tr>
      <w:tr w:rsidR="00E8515B" w14:paraId="2C612F4A" w14:textId="77777777" w:rsidTr="0094739F">
        <w:tc>
          <w:tcPr>
            <w:tcW w:w="1668" w:type="pct"/>
          </w:tcPr>
          <w:p w14:paraId="4A7C6320" w14:textId="77777777" w:rsidR="00E8515B" w:rsidRPr="00127196" w:rsidRDefault="00E8515B" w:rsidP="0094739F">
            <w:r w:rsidRPr="00127196">
              <w:t xml:space="preserve">    Male </w:t>
            </w:r>
          </w:p>
        </w:tc>
        <w:tc>
          <w:tcPr>
            <w:tcW w:w="997" w:type="pct"/>
          </w:tcPr>
          <w:p w14:paraId="20F39B7E" w14:textId="5EBF9BDD" w:rsidR="00E8515B" w:rsidRDefault="00E8515B" w:rsidP="005E648A">
            <w:r>
              <w:t>224/460 (4</w:t>
            </w:r>
            <w:r w:rsidR="005E648A">
              <w:t>9</w:t>
            </w:r>
            <w:r>
              <w:t>)</w:t>
            </w:r>
          </w:p>
        </w:tc>
        <w:tc>
          <w:tcPr>
            <w:tcW w:w="1764" w:type="pct"/>
          </w:tcPr>
          <w:p w14:paraId="3CA0F496" w14:textId="6C615E89" w:rsidR="00E8515B" w:rsidRDefault="00E8515B" w:rsidP="005E648A">
            <w:r>
              <w:t>0.93 (0.82</w:t>
            </w:r>
            <w:r w:rsidR="005E648A">
              <w:t xml:space="preserve"> to</w:t>
            </w:r>
            <w:r>
              <w:t xml:space="preserve"> 1.04)</w:t>
            </w:r>
          </w:p>
        </w:tc>
        <w:tc>
          <w:tcPr>
            <w:tcW w:w="570" w:type="pct"/>
          </w:tcPr>
          <w:p w14:paraId="05D3E0BC" w14:textId="77777777" w:rsidR="00E8515B" w:rsidRDefault="00E8515B" w:rsidP="0094739F">
            <w:r>
              <w:t>0.200</w:t>
            </w:r>
          </w:p>
        </w:tc>
      </w:tr>
      <w:tr w:rsidR="00E8515B" w14:paraId="44EBE7E4" w14:textId="77777777" w:rsidTr="0094739F">
        <w:tc>
          <w:tcPr>
            <w:tcW w:w="1668" w:type="pct"/>
          </w:tcPr>
          <w:p w14:paraId="275FFD0E" w14:textId="77777777" w:rsidR="00E8515B" w:rsidRPr="00127196" w:rsidRDefault="00E8515B" w:rsidP="0094739F">
            <w:r w:rsidRPr="00127196">
              <w:t>Smoking status</w:t>
            </w:r>
          </w:p>
        </w:tc>
        <w:tc>
          <w:tcPr>
            <w:tcW w:w="997" w:type="pct"/>
          </w:tcPr>
          <w:p w14:paraId="287BCD64" w14:textId="77777777" w:rsidR="00E8515B" w:rsidRDefault="00E8515B" w:rsidP="0094739F"/>
        </w:tc>
        <w:tc>
          <w:tcPr>
            <w:tcW w:w="1764" w:type="pct"/>
          </w:tcPr>
          <w:p w14:paraId="30833DDC" w14:textId="77777777" w:rsidR="00E8515B" w:rsidRDefault="00E8515B" w:rsidP="0094739F"/>
        </w:tc>
        <w:tc>
          <w:tcPr>
            <w:tcW w:w="570" w:type="pct"/>
          </w:tcPr>
          <w:p w14:paraId="35E8F42B" w14:textId="77777777" w:rsidR="00E8515B" w:rsidRDefault="00E8515B" w:rsidP="0094739F"/>
        </w:tc>
      </w:tr>
      <w:tr w:rsidR="00E8515B" w14:paraId="177EE7B3" w14:textId="77777777" w:rsidTr="0094739F">
        <w:tc>
          <w:tcPr>
            <w:tcW w:w="1668" w:type="pct"/>
          </w:tcPr>
          <w:p w14:paraId="292C009A" w14:textId="77777777" w:rsidR="00E8515B" w:rsidRPr="00127196" w:rsidRDefault="00E8515B" w:rsidP="0094739F">
            <w:r w:rsidRPr="00127196">
              <w:t xml:space="preserve">    Never</w:t>
            </w:r>
          </w:p>
        </w:tc>
        <w:tc>
          <w:tcPr>
            <w:tcW w:w="997" w:type="pct"/>
          </w:tcPr>
          <w:p w14:paraId="181FE791" w14:textId="4DAADA54" w:rsidR="00E8515B" w:rsidRPr="00E878E0" w:rsidRDefault="00E8515B" w:rsidP="005E648A">
            <w:r>
              <w:t>526/939 (56)</w:t>
            </w:r>
          </w:p>
        </w:tc>
        <w:tc>
          <w:tcPr>
            <w:tcW w:w="1764" w:type="pct"/>
          </w:tcPr>
          <w:p w14:paraId="1B03746E" w14:textId="77777777" w:rsidR="00E8515B" w:rsidRDefault="00E8515B" w:rsidP="0094739F">
            <w:r w:rsidRPr="00E878E0">
              <w:t>1 [reference]</w:t>
            </w:r>
          </w:p>
        </w:tc>
        <w:tc>
          <w:tcPr>
            <w:tcW w:w="570" w:type="pct"/>
          </w:tcPr>
          <w:p w14:paraId="6E964FC3" w14:textId="77777777" w:rsidR="00E8515B" w:rsidRDefault="00E8515B" w:rsidP="0094739F"/>
        </w:tc>
      </w:tr>
      <w:tr w:rsidR="00E8515B" w14:paraId="2D243DFC" w14:textId="77777777" w:rsidTr="0094739F">
        <w:tc>
          <w:tcPr>
            <w:tcW w:w="1668" w:type="pct"/>
          </w:tcPr>
          <w:p w14:paraId="7A8B7B3E" w14:textId="77777777" w:rsidR="00E8515B" w:rsidRPr="00127196" w:rsidRDefault="00E8515B" w:rsidP="0094739F">
            <w:r w:rsidRPr="00127196">
              <w:t xml:space="preserve">    Ex</w:t>
            </w:r>
          </w:p>
        </w:tc>
        <w:tc>
          <w:tcPr>
            <w:tcW w:w="997" w:type="pct"/>
          </w:tcPr>
          <w:p w14:paraId="5403E2B9" w14:textId="164527EF" w:rsidR="00E8515B" w:rsidRDefault="00E8515B" w:rsidP="005E648A">
            <w:r>
              <w:t>240/473 (5</w:t>
            </w:r>
            <w:r w:rsidR="005E648A">
              <w:t>1</w:t>
            </w:r>
            <w:r>
              <w:t>)</w:t>
            </w:r>
          </w:p>
        </w:tc>
        <w:tc>
          <w:tcPr>
            <w:tcW w:w="1764" w:type="pct"/>
          </w:tcPr>
          <w:p w14:paraId="341DADF2" w14:textId="0D515A7C" w:rsidR="00E8515B" w:rsidRDefault="00E8515B" w:rsidP="005E648A">
            <w:r>
              <w:t>0.94 (0.84</w:t>
            </w:r>
            <w:r w:rsidR="005E648A">
              <w:t xml:space="preserve"> to</w:t>
            </w:r>
            <w:r>
              <w:t xml:space="preserve"> 1.04)</w:t>
            </w:r>
          </w:p>
        </w:tc>
        <w:tc>
          <w:tcPr>
            <w:tcW w:w="570" w:type="pct"/>
          </w:tcPr>
          <w:p w14:paraId="71A6F57A" w14:textId="77777777" w:rsidR="00E8515B" w:rsidRDefault="00E8515B" w:rsidP="0094739F">
            <w:r>
              <w:t>0.226</w:t>
            </w:r>
          </w:p>
        </w:tc>
      </w:tr>
      <w:tr w:rsidR="00E8515B" w14:paraId="462305D6" w14:textId="77777777" w:rsidTr="0094739F">
        <w:tc>
          <w:tcPr>
            <w:tcW w:w="1668" w:type="pct"/>
          </w:tcPr>
          <w:p w14:paraId="626ABF57" w14:textId="77777777" w:rsidR="00E8515B" w:rsidRPr="00127196" w:rsidRDefault="00E8515B" w:rsidP="0094739F">
            <w:r>
              <w:t xml:space="preserve">    C</w:t>
            </w:r>
            <w:r w:rsidRPr="00127196">
              <w:t>urrent</w:t>
            </w:r>
          </w:p>
        </w:tc>
        <w:tc>
          <w:tcPr>
            <w:tcW w:w="997" w:type="pct"/>
          </w:tcPr>
          <w:p w14:paraId="343B61CB" w14:textId="562143B5" w:rsidR="00E8515B" w:rsidRDefault="00E8515B" w:rsidP="005E648A">
            <w:r>
              <w:t>208/415 (50)</w:t>
            </w:r>
          </w:p>
        </w:tc>
        <w:tc>
          <w:tcPr>
            <w:tcW w:w="1764" w:type="pct"/>
          </w:tcPr>
          <w:p w14:paraId="652385E1" w14:textId="471A9A59" w:rsidR="00E8515B" w:rsidRDefault="00E8515B" w:rsidP="005E648A">
            <w:r>
              <w:t>0.95 (0.83</w:t>
            </w:r>
            <w:r w:rsidR="005E648A">
              <w:t xml:space="preserve"> to</w:t>
            </w:r>
            <w:r>
              <w:t xml:space="preserve"> 1.09)</w:t>
            </w:r>
          </w:p>
        </w:tc>
        <w:tc>
          <w:tcPr>
            <w:tcW w:w="570" w:type="pct"/>
          </w:tcPr>
          <w:p w14:paraId="1ED4007A" w14:textId="77777777" w:rsidR="00E8515B" w:rsidRDefault="00E8515B" w:rsidP="0094739F">
            <w:r>
              <w:t>0.490</w:t>
            </w:r>
          </w:p>
        </w:tc>
      </w:tr>
      <w:tr w:rsidR="00E8515B" w14:paraId="52D7E654" w14:textId="77777777" w:rsidTr="0094739F">
        <w:tc>
          <w:tcPr>
            <w:tcW w:w="1668" w:type="pct"/>
          </w:tcPr>
          <w:p w14:paraId="48A3C174" w14:textId="77777777" w:rsidR="00E8515B" w:rsidRPr="00127196" w:rsidRDefault="00E8515B" w:rsidP="0094739F">
            <w:r w:rsidRPr="00127196">
              <w:t>History of CVD</w:t>
            </w:r>
            <w:r w:rsidRPr="003622EE">
              <w:rPr>
                <w:vertAlign w:val="superscript"/>
              </w:rPr>
              <w:t>1</w:t>
            </w:r>
          </w:p>
        </w:tc>
        <w:tc>
          <w:tcPr>
            <w:tcW w:w="997" w:type="pct"/>
          </w:tcPr>
          <w:p w14:paraId="4D414965" w14:textId="77777777" w:rsidR="00E8515B" w:rsidRDefault="00E8515B" w:rsidP="0094739F"/>
        </w:tc>
        <w:tc>
          <w:tcPr>
            <w:tcW w:w="1764" w:type="pct"/>
          </w:tcPr>
          <w:p w14:paraId="5CA981C1" w14:textId="77777777" w:rsidR="00E8515B" w:rsidRDefault="00E8515B" w:rsidP="0094739F"/>
        </w:tc>
        <w:tc>
          <w:tcPr>
            <w:tcW w:w="570" w:type="pct"/>
          </w:tcPr>
          <w:p w14:paraId="6DE3AFB0" w14:textId="77777777" w:rsidR="00E8515B" w:rsidRDefault="00E8515B" w:rsidP="0094739F"/>
        </w:tc>
      </w:tr>
      <w:tr w:rsidR="00E8515B" w14:paraId="2FFFCC55" w14:textId="77777777" w:rsidTr="0094739F">
        <w:tc>
          <w:tcPr>
            <w:tcW w:w="1668" w:type="pct"/>
          </w:tcPr>
          <w:p w14:paraId="3FABF3DD" w14:textId="77777777" w:rsidR="00E8515B" w:rsidRPr="00127196" w:rsidRDefault="00E8515B" w:rsidP="0094739F">
            <w:r w:rsidRPr="00127196">
              <w:t xml:space="preserve">    No history of CVD</w:t>
            </w:r>
            <w:r w:rsidRPr="003622EE">
              <w:rPr>
                <w:vertAlign w:val="superscript"/>
              </w:rPr>
              <w:t>1</w:t>
            </w:r>
          </w:p>
        </w:tc>
        <w:tc>
          <w:tcPr>
            <w:tcW w:w="997" w:type="pct"/>
          </w:tcPr>
          <w:p w14:paraId="42B74CD6" w14:textId="2E6D30A3" w:rsidR="00E8515B" w:rsidRPr="00E878E0" w:rsidRDefault="00E8515B" w:rsidP="005E648A">
            <w:r>
              <w:t>777/1419 (5</w:t>
            </w:r>
            <w:r w:rsidR="005E648A">
              <w:t>5</w:t>
            </w:r>
            <w:r>
              <w:t>)</w:t>
            </w:r>
          </w:p>
        </w:tc>
        <w:tc>
          <w:tcPr>
            <w:tcW w:w="1764" w:type="pct"/>
          </w:tcPr>
          <w:p w14:paraId="0D0B88A2" w14:textId="77777777" w:rsidR="00E8515B" w:rsidRDefault="00E8515B" w:rsidP="0094739F">
            <w:r w:rsidRPr="00E878E0">
              <w:t>1 [reference]</w:t>
            </w:r>
          </w:p>
        </w:tc>
        <w:tc>
          <w:tcPr>
            <w:tcW w:w="570" w:type="pct"/>
          </w:tcPr>
          <w:p w14:paraId="0E856EFE" w14:textId="77777777" w:rsidR="00E8515B" w:rsidRDefault="00E8515B" w:rsidP="0094739F"/>
        </w:tc>
      </w:tr>
      <w:tr w:rsidR="00E8515B" w14:paraId="408A14B8" w14:textId="77777777" w:rsidTr="0094739F">
        <w:tc>
          <w:tcPr>
            <w:tcW w:w="1668" w:type="pct"/>
          </w:tcPr>
          <w:p w14:paraId="034EAC5A" w14:textId="77777777" w:rsidR="00E8515B" w:rsidRPr="00127196" w:rsidRDefault="00E8515B" w:rsidP="0094739F">
            <w:r w:rsidRPr="00127196">
              <w:t xml:space="preserve">    History of CVD</w:t>
            </w:r>
            <w:r w:rsidRPr="003622EE">
              <w:rPr>
                <w:vertAlign w:val="superscript"/>
              </w:rPr>
              <w:t>1</w:t>
            </w:r>
          </w:p>
        </w:tc>
        <w:tc>
          <w:tcPr>
            <w:tcW w:w="997" w:type="pct"/>
          </w:tcPr>
          <w:p w14:paraId="7C36B981" w14:textId="56FA2CF4" w:rsidR="00E8515B" w:rsidRDefault="00E8515B" w:rsidP="005E648A">
            <w:r>
              <w:t>202/423 (4</w:t>
            </w:r>
            <w:r w:rsidR="005E648A">
              <w:t>8</w:t>
            </w:r>
            <w:r>
              <w:t>)</w:t>
            </w:r>
          </w:p>
        </w:tc>
        <w:tc>
          <w:tcPr>
            <w:tcW w:w="1764" w:type="pct"/>
          </w:tcPr>
          <w:p w14:paraId="5A778EA3" w14:textId="34AD7F43" w:rsidR="00E8515B" w:rsidRDefault="00E8515B" w:rsidP="005E648A">
            <w:r>
              <w:t>0.88 (0.80</w:t>
            </w:r>
            <w:r w:rsidR="005E648A">
              <w:t xml:space="preserve"> to</w:t>
            </w:r>
            <w:r>
              <w:t xml:space="preserve"> 0.98)</w:t>
            </w:r>
          </w:p>
        </w:tc>
        <w:tc>
          <w:tcPr>
            <w:tcW w:w="570" w:type="pct"/>
          </w:tcPr>
          <w:p w14:paraId="37A7EF0A" w14:textId="77777777" w:rsidR="00E8515B" w:rsidRDefault="00E8515B" w:rsidP="0094739F">
            <w:r>
              <w:t>0.019</w:t>
            </w:r>
          </w:p>
        </w:tc>
      </w:tr>
      <w:tr w:rsidR="00E8515B" w14:paraId="628D3AAF" w14:textId="77777777" w:rsidTr="0094739F">
        <w:tc>
          <w:tcPr>
            <w:tcW w:w="1668" w:type="pct"/>
          </w:tcPr>
          <w:p w14:paraId="0C49B8A1" w14:textId="77777777" w:rsidR="00E8515B" w:rsidRPr="00127196" w:rsidRDefault="00E8515B" w:rsidP="0094739F">
            <w:r w:rsidRPr="00127196">
              <w:t>Hypertension</w:t>
            </w:r>
            <w:r>
              <w:t xml:space="preserve"> (HPT)</w:t>
            </w:r>
          </w:p>
        </w:tc>
        <w:tc>
          <w:tcPr>
            <w:tcW w:w="997" w:type="pct"/>
          </w:tcPr>
          <w:p w14:paraId="033CAD8B" w14:textId="77777777" w:rsidR="00E8515B" w:rsidRDefault="00E8515B" w:rsidP="0094739F"/>
        </w:tc>
        <w:tc>
          <w:tcPr>
            <w:tcW w:w="1764" w:type="pct"/>
          </w:tcPr>
          <w:p w14:paraId="49DA51B0" w14:textId="77777777" w:rsidR="00E8515B" w:rsidRDefault="00E8515B" w:rsidP="0094739F"/>
        </w:tc>
        <w:tc>
          <w:tcPr>
            <w:tcW w:w="570" w:type="pct"/>
          </w:tcPr>
          <w:p w14:paraId="577C9C83" w14:textId="77777777" w:rsidR="00E8515B" w:rsidRDefault="00E8515B" w:rsidP="0094739F"/>
        </w:tc>
      </w:tr>
      <w:tr w:rsidR="00E8515B" w14:paraId="2C6B68CC" w14:textId="77777777" w:rsidTr="0094739F">
        <w:tc>
          <w:tcPr>
            <w:tcW w:w="1668" w:type="pct"/>
          </w:tcPr>
          <w:p w14:paraId="5F113765" w14:textId="77777777" w:rsidR="00E8515B" w:rsidRPr="00127196" w:rsidRDefault="00E8515B" w:rsidP="0094739F">
            <w:r w:rsidRPr="00127196">
              <w:t xml:space="preserve">    Not in </w:t>
            </w:r>
            <w:r>
              <w:t>HPT</w:t>
            </w:r>
            <w:r w:rsidRPr="00127196">
              <w:t xml:space="preserve"> cohort</w:t>
            </w:r>
          </w:p>
        </w:tc>
        <w:tc>
          <w:tcPr>
            <w:tcW w:w="997" w:type="pct"/>
          </w:tcPr>
          <w:p w14:paraId="32870625" w14:textId="26D91EC4" w:rsidR="00E8515B" w:rsidRPr="00E878E0" w:rsidRDefault="00E8515B" w:rsidP="005E648A">
            <w:r>
              <w:t>149/302 (49)</w:t>
            </w:r>
          </w:p>
        </w:tc>
        <w:tc>
          <w:tcPr>
            <w:tcW w:w="1764" w:type="pct"/>
          </w:tcPr>
          <w:p w14:paraId="010374DD" w14:textId="77777777" w:rsidR="00E8515B" w:rsidRDefault="00E8515B" w:rsidP="0094739F">
            <w:r w:rsidRPr="00E878E0">
              <w:t>1 [reference]</w:t>
            </w:r>
          </w:p>
        </w:tc>
        <w:tc>
          <w:tcPr>
            <w:tcW w:w="570" w:type="pct"/>
          </w:tcPr>
          <w:p w14:paraId="7CA6F755" w14:textId="77777777" w:rsidR="00E8515B" w:rsidRDefault="00E8515B" w:rsidP="0094739F"/>
        </w:tc>
      </w:tr>
      <w:tr w:rsidR="00E8515B" w14:paraId="2E34A1BA" w14:textId="77777777" w:rsidTr="0094739F">
        <w:tc>
          <w:tcPr>
            <w:tcW w:w="1668" w:type="pct"/>
          </w:tcPr>
          <w:p w14:paraId="2FA0354C" w14:textId="77777777" w:rsidR="00E8515B" w:rsidRPr="00AA272D" w:rsidRDefault="00E8515B" w:rsidP="0094739F">
            <w:r>
              <w:t xml:space="preserve">    In HPT cohort</w:t>
            </w:r>
          </w:p>
        </w:tc>
        <w:tc>
          <w:tcPr>
            <w:tcW w:w="997" w:type="pct"/>
          </w:tcPr>
          <w:p w14:paraId="3029809F" w14:textId="20165673" w:rsidR="00E8515B" w:rsidRDefault="00E8515B" w:rsidP="005E648A">
            <w:r>
              <w:t>830/1540 (5</w:t>
            </w:r>
            <w:r w:rsidR="005E648A">
              <w:t>4</w:t>
            </w:r>
            <w:r>
              <w:t>)</w:t>
            </w:r>
          </w:p>
        </w:tc>
        <w:tc>
          <w:tcPr>
            <w:tcW w:w="1764" w:type="pct"/>
          </w:tcPr>
          <w:p w14:paraId="43382FB3" w14:textId="0866ED5B" w:rsidR="00E8515B" w:rsidRDefault="00E8515B" w:rsidP="005E648A">
            <w:r>
              <w:t>1.08 (0.95</w:t>
            </w:r>
            <w:r w:rsidR="005E648A">
              <w:t xml:space="preserve"> to</w:t>
            </w:r>
            <w:r>
              <w:t xml:space="preserve"> 1.23)</w:t>
            </w:r>
          </w:p>
        </w:tc>
        <w:tc>
          <w:tcPr>
            <w:tcW w:w="570" w:type="pct"/>
          </w:tcPr>
          <w:p w14:paraId="5D8ABAFF" w14:textId="77777777" w:rsidR="00E8515B" w:rsidRDefault="00E8515B" w:rsidP="0094739F">
            <w:r>
              <w:t>0.219</w:t>
            </w:r>
          </w:p>
        </w:tc>
      </w:tr>
    </w:tbl>
    <w:p w14:paraId="342D3549" w14:textId="77777777" w:rsidR="00F90916" w:rsidRDefault="00F90916" w:rsidP="00F90916">
      <w:r w:rsidRPr="003622EE">
        <w:rPr>
          <w:vertAlign w:val="superscript"/>
        </w:rPr>
        <w:t>1</w:t>
      </w:r>
      <w:r>
        <w:t>BMI=body mass index; CVD=cardiovascular disease</w:t>
      </w:r>
    </w:p>
    <w:p w14:paraId="45620DC2" w14:textId="77777777" w:rsidR="00095B13" w:rsidRDefault="00095B13" w:rsidP="00F90916"/>
    <w:p w14:paraId="5DB695F4" w14:textId="77777777" w:rsidR="00095B13" w:rsidRDefault="00095B13" w:rsidP="00F90916"/>
    <w:p w14:paraId="40A3A09C" w14:textId="77777777" w:rsidR="00095B13" w:rsidRDefault="00095B13" w:rsidP="00F90916"/>
    <w:p w14:paraId="60555AE2" w14:textId="77777777" w:rsidR="00095B13" w:rsidRDefault="00095B13" w:rsidP="00F90916"/>
    <w:p w14:paraId="4B207593" w14:textId="77777777" w:rsidR="00FF7345" w:rsidRDefault="00FF7345" w:rsidP="00F90916"/>
    <w:p w14:paraId="374B646A" w14:textId="77777777" w:rsidR="00FF7345" w:rsidRDefault="00FF7345" w:rsidP="00F90916"/>
    <w:p w14:paraId="458C849D" w14:textId="77777777" w:rsidR="00095B13" w:rsidRDefault="00095B13" w:rsidP="00F90916"/>
    <w:p w14:paraId="3AC8662F" w14:textId="77777777" w:rsidR="00095B13" w:rsidRDefault="00095B13" w:rsidP="00F90916"/>
    <w:p w14:paraId="3504E92C" w14:textId="77777777" w:rsidR="00095B13" w:rsidRDefault="00095B13" w:rsidP="00F90916"/>
    <w:p w14:paraId="18721D7F" w14:textId="3BFA4E66" w:rsidR="00F90916" w:rsidRPr="00FB29F5" w:rsidRDefault="00E8066B" w:rsidP="00AC5608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D</w:t>
      </w:r>
      <w:r>
        <w:rPr>
          <w:b/>
        </w:rPr>
        <w:t xml:space="preserve"> </w:t>
      </w:r>
      <w:r w:rsidR="00F90916" w:rsidRPr="00FB29F5">
        <w:rPr>
          <w:b/>
        </w:rPr>
        <w:t>Chronic Respiratory Disease (CRD) N=</w:t>
      </w:r>
      <w:r w:rsidR="00F90916">
        <w:rPr>
          <w:b/>
        </w:rPr>
        <w:t>115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4"/>
        <w:gridCol w:w="2175"/>
        <w:gridCol w:w="2405"/>
        <w:gridCol w:w="1172"/>
      </w:tblGrid>
      <w:tr w:rsidR="0037382C" w:rsidRPr="007E0BD3" w14:paraId="664220CC" w14:textId="77777777" w:rsidTr="0094739F">
        <w:tc>
          <w:tcPr>
            <w:tcW w:w="1810" w:type="pct"/>
          </w:tcPr>
          <w:p w14:paraId="6CE242D0" w14:textId="77777777" w:rsidR="0037382C" w:rsidRPr="00AA272D" w:rsidRDefault="0037382C" w:rsidP="0094739F">
            <w:pPr>
              <w:rPr>
                <w:b/>
              </w:rPr>
            </w:pPr>
            <w:r w:rsidRPr="00AA272D">
              <w:rPr>
                <w:b/>
              </w:rPr>
              <w:t>Factor</w:t>
            </w:r>
          </w:p>
        </w:tc>
        <w:tc>
          <w:tcPr>
            <w:tcW w:w="1206" w:type="pct"/>
          </w:tcPr>
          <w:p w14:paraId="3F2A0FD0" w14:textId="2300FB46" w:rsidR="0037382C" w:rsidRPr="007E0BD3" w:rsidRDefault="0094739F" w:rsidP="0094739F">
            <w:pPr>
              <w:rPr>
                <w:b/>
              </w:rPr>
            </w:pPr>
            <w:proofErr w:type="gramStart"/>
            <w:r>
              <w:rPr>
                <w:b/>
              </w:rPr>
              <w:t>n/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334" w:type="pct"/>
          </w:tcPr>
          <w:p w14:paraId="4BAD67EB" w14:textId="77777777" w:rsidR="0037382C" w:rsidRPr="007E0BD3" w:rsidRDefault="0037382C" w:rsidP="0094739F">
            <w:pPr>
              <w:rPr>
                <w:b/>
              </w:rPr>
            </w:pPr>
            <w:r w:rsidRPr="007E0BD3">
              <w:rPr>
                <w:b/>
              </w:rPr>
              <w:t>Risk ratio (95% CI)</w:t>
            </w:r>
          </w:p>
        </w:tc>
        <w:tc>
          <w:tcPr>
            <w:tcW w:w="650" w:type="pct"/>
          </w:tcPr>
          <w:p w14:paraId="5678758A" w14:textId="77777777" w:rsidR="0037382C" w:rsidRPr="007E0BD3" w:rsidRDefault="0037382C" w:rsidP="0094739F">
            <w:pPr>
              <w:rPr>
                <w:b/>
              </w:rPr>
            </w:pPr>
            <w:r w:rsidRPr="007E0BD3">
              <w:rPr>
                <w:b/>
              </w:rPr>
              <w:t>P value</w:t>
            </w:r>
          </w:p>
        </w:tc>
      </w:tr>
      <w:tr w:rsidR="0037382C" w14:paraId="485A3BC6" w14:textId="77777777" w:rsidTr="0094739F">
        <w:tc>
          <w:tcPr>
            <w:tcW w:w="1810" w:type="pct"/>
          </w:tcPr>
          <w:p w14:paraId="11F12102" w14:textId="77777777" w:rsidR="0037382C" w:rsidRPr="007148D5" w:rsidRDefault="0037382C" w:rsidP="0094739F">
            <w:pPr>
              <w:rPr>
                <w:b/>
                <w:i/>
              </w:rPr>
            </w:pPr>
            <w:r w:rsidRPr="007148D5">
              <w:rPr>
                <w:b/>
                <w:i/>
              </w:rPr>
              <w:t>Arm of trial</w:t>
            </w:r>
          </w:p>
        </w:tc>
        <w:tc>
          <w:tcPr>
            <w:tcW w:w="1206" w:type="pct"/>
          </w:tcPr>
          <w:p w14:paraId="6A8BF69B" w14:textId="77777777" w:rsidR="0037382C" w:rsidRDefault="0037382C" w:rsidP="0094739F"/>
        </w:tc>
        <w:tc>
          <w:tcPr>
            <w:tcW w:w="1334" w:type="pct"/>
          </w:tcPr>
          <w:p w14:paraId="168090F2" w14:textId="77777777" w:rsidR="0037382C" w:rsidRDefault="0037382C" w:rsidP="0094739F"/>
        </w:tc>
        <w:tc>
          <w:tcPr>
            <w:tcW w:w="650" w:type="pct"/>
          </w:tcPr>
          <w:p w14:paraId="5D455852" w14:textId="77777777" w:rsidR="0037382C" w:rsidRDefault="0037382C" w:rsidP="0094739F"/>
        </w:tc>
      </w:tr>
      <w:tr w:rsidR="0037382C" w14:paraId="00DDE3EC" w14:textId="77777777" w:rsidTr="0094739F">
        <w:tc>
          <w:tcPr>
            <w:tcW w:w="1810" w:type="pct"/>
          </w:tcPr>
          <w:p w14:paraId="48B3E9AE" w14:textId="77777777" w:rsidR="0037382C" w:rsidRPr="007148D5" w:rsidRDefault="0037382C" w:rsidP="0094739F">
            <w:r w:rsidRPr="007148D5">
              <w:t xml:space="preserve">    Control</w:t>
            </w:r>
          </w:p>
        </w:tc>
        <w:tc>
          <w:tcPr>
            <w:tcW w:w="1206" w:type="pct"/>
          </w:tcPr>
          <w:p w14:paraId="39188E61" w14:textId="1117F526" w:rsidR="0037382C" w:rsidRPr="00E878E0" w:rsidRDefault="0037382C" w:rsidP="00A022B3">
            <w:r>
              <w:t>68/571 (1</w:t>
            </w:r>
            <w:r w:rsidR="00A022B3">
              <w:t>2</w:t>
            </w:r>
            <w:r>
              <w:t>)</w:t>
            </w:r>
          </w:p>
        </w:tc>
        <w:tc>
          <w:tcPr>
            <w:tcW w:w="1334" w:type="pct"/>
          </w:tcPr>
          <w:p w14:paraId="7E1AF4BA" w14:textId="77777777" w:rsidR="0037382C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6B2B8D70" w14:textId="77777777" w:rsidR="0037382C" w:rsidRDefault="0037382C" w:rsidP="0094739F"/>
        </w:tc>
      </w:tr>
      <w:tr w:rsidR="0037382C" w14:paraId="30327AE4" w14:textId="77777777" w:rsidTr="0094739F">
        <w:tc>
          <w:tcPr>
            <w:tcW w:w="1810" w:type="pct"/>
          </w:tcPr>
          <w:p w14:paraId="5B7D8D4E" w14:textId="77777777" w:rsidR="0037382C" w:rsidRPr="007148D5" w:rsidRDefault="0037382C" w:rsidP="0094739F">
            <w:r w:rsidRPr="007148D5">
              <w:t xml:space="preserve">    Intervention</w:t>
            </w:r>
          </w:p>
        </w:tc>
        <w:tc>
          <w:tcPr>
            <w:tcW w:w="1206" w:type="pct"/>
          </w:tcPr>
          <w:p w14:paraId="7AA2C87E" w14:textId="1671EFA8" w:rsidR="0037382C" w:rsidRDefault="0037382C" w:rsidP="00A022B3">
            <w:r>
              <w:t>81/586 (1</w:t>
            </w:r>
            <w:r w:rsidR="00A022B3">
              <w:t>4</w:t>
            </w:r>
            <w:r>
              <w:t>)</w:t>
            </w:r>
          </w:p>
        </w:tc>
        <w:tc>
          <w:tcPr>
            <w:tcW w:w="1334" w:type="pct"/>
          </w:tcPr>
          <w:p w14:paraId="51F2894D" w14:textId="63AFB56A" w:rsidR="0037382C" w:rsidRDefault="0037382C" w:rsidP="00F86593">
            <w:r>
              <w:t>1.22 (0.88</w:t>
            </w:r>
            <w:r w:rsidR="00F86593">
              <w:t xml:space="preserve"> to</w:t>
            </w:r>
            <w:r>
              <w:t xml:space="preserve"> 1.68)</w:t>
            </w:r>
          </w:p>
        </w:tc>
        <w:tc>
          <w:tcPr>
            <w:tcW w:w="650" w:type="pct"/>
          </w:tcPr>
          <w:p w14:paraId="608A2ECE" w14:textId="77777777" w:rsidR="0037382C" w:rsidRDefault="0037382C" w:rsidP="0094739F">
            <w:r>
              <w:t>0.228</w:t>
            </w:r>
          </w:p>
        </w:tc>
      </w:tr>
      <w:tr w:rsidR="0037382C" w14:paraId="450610EA" w14:textId="77777777" w:rsidTr="0094739F">
        <w:tc>
          <w:tcPr>
            <w:tcW w:w="1810" w:type="pct"/>
          </w:tcPr>
          <w:p w14:paraId="1BA13F71" w14:textId="77777777" w:rsidR="0037382C" w:rsidRPr="007148D5" w:rsidRDefault="0037382C" w:rsidP="0094739F">
            <w:pPr>
              <w:rPr>
                <w:b/>
                <w:i/>
              </w:rPr>
            </w:pPr>
            <w:r w:rsidRPr="007148D5">
              <w:rPr>
                <w:b/>
                <w:i/>
              </w:rPr>
              <w:t>Stratum</w:t>
            </w:r>
          </w:p>
        </w:tc>
        <w:tc>
          <w:tcPr>
            <w:tcW w:w="1206" w:type="pct"/>
          </w:tcPr>
          <w:p w14:paraId="140B97E3" w14:textId="77777777" w:rsidR="0037382C" w:rsidRDefault="0037382C" w:rsidP="0094739F"/>
        </w:tc>
        <w:tc>
          <w:tcPr>
            <w:tcW w:w="1334" w:type="pct"/>
          </w:tcPr>
          <w:p w14:paraId="1BCE9E08" w14:textId="77777777" w:rsidR="0037382C" w:rsidRDefault="0037382C" w:rsidP="0094739F"/>
        </w:tc>
        <w:tc>
          <w:tcPr>
            <w:tcW w:w="650" w:type="pct"/>
          </w:tcPr>
          <w:p w14:paraId="60916615" w14:textId="77777777" w:rsidR="0037382C" w:rsidRDefault="0037382C" w:rsidP="0094739F"/>
        </w:tc>
      </w:tr>
      <w:tr w:rsidR="0037382C" w:rsidRPr="006540CF" w14:paraId="57CA92CB" w14:textId="77777777" w:rsidTr="0094739F">
        <w:tc>
          <w:tcPr>
            <w:tcW w:w="1810" w:type="pct"/>
          </w:tcPr>
          <w:p w14:paraId="14C3C052" w14:textId="77777777" w:rsidR="0037382C" w:rsidRPr="00DD7195" w:rsidRDefault="0037382C" w:rsidP="0094739F">
            <w:r w:rsidRPr="00DD7195">
              <w:t>1</w:t>
            </w:r>
            <w:r>
              <w:t xml:space="preserve">: </w:t>
            </w:r>
            <w:proofErr w:type="spellStart"/>
            <w:r>
              <w:t>Bitou</w:t>
            </w:r>
            <w:proofErr w:type="spellEnd"/>
            <w:r>
              <w:t xml:space="preserve"> and </w:t>
            </w:r>
            <w:proofErr w:type="spellStart"/>
            <w:r>
              <w:t>Knysna</w:t>
            </w:r>
            <w:proofErr w:type="spellEnd"/>
            <w:r>
              <w:t xml:space="preserve"> </w:t>
            </w:r>
          </w:p>
        </w:tc>
        <w:tc>
          <w:tcPr>
            <w:tcW w:w="1206" w:type="pct"/>
          </w:tcPr>
          <w:p w14:paraId="34B5BF10" w14:textId="23BCEE67" w:rsidR="0037382C" w:rsidRPr="00E878E0" w:rsidRDefault="0037382C" w:rsidP="00A022B3">
            <w:r>
              <w:t>31/303 (10)</w:t>
            </w:r>
          </w:p>
        </w:tc>
        <w:tc>
          <w:tcPr>
            <w:tcW w:w="1334" w:type="pct"/>
          </w:tcPr>
          <w:p w14:paraId="3B6FA846" w14:textId="77777777" w:rsidR="0037382C" w:rsidRPr="006540CF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459748A4" w14:textId="77777777" w:rsidR="0037382C" w:rsidRPr="006540CF" w:rsidRDefault="0037382C" w:rsidP="0094739F"/>
        </w:tc>
      </w:tr>
      <w:tr w:rsidR="0037382C" w:rsidRPr="006540CF" w14:paraId="3D61B757" w14:textId="77777777" w:rsidTr="0094739F">
        <w:tc>
          <w:tcPr>
            <w:tcW w:w="1810" w:type="pct"/>
          </w:tcPr>
          <w:p w14:paraId="116E6013" w14:textId="77777777" w:rsidR="0037382C" w:rsidRPr="00DD7195" w:rsidRDefault="0037382C" w:rsidP="0094739F">
            <w:r w:rsidRPr="00DD7195">
              <w:t>2</w:t>
            </w:r>
            <w:r>
              <w:t xml:space="preserve">: </w:t>
            </w:r>
            <w:proofErr w:type="spellStart"/>
            <w:r>
              <w:t>Hessequa</w:t>
            </w:r>
            <w:proofErr w:type="spellEnd"/>
            <w:r>
              <w:t xml:space="preserve"> and </w:t>
            </w:r>
            <w:proofErr w:type="spellStart"/>
            <w:r>
              <w:t>Kannaland</w:t>
            </w:r>
            <w:proofErr w:type="spellEnd"/>
          </w:p>
        </w:tc>
        <w:tc>
          <w:tcPr>
            <w:tcW w:w="1206" w:type="pct"/>
          </w:tcPr>
          <w:p w14:paraId="526862B6" w14:textId="434773D6" w:rsidR="0037382C" w:rsidRDefault="0037382C" w:rsidP="00A022B3">
            <w:r>
              <w:t>22/166 (13)</w:t>
            </w:r>
          </w:p>
        </w:tc>
        <w:tc>
          <w:tcPr>
            <w:tcW w:w="1334" w:type="pct"/>
          </w:tcPr>
          <w:p w14:paraId="099FC799" w14:textId="44F0E400" w:rsidR="0037382C" w:rsidRPr="006540CF" w:rsidRDefault="0037382C" w:rsidP="00F86593">
            <w:r>
              <w:t>0.97 (0.50</w:t>
            </w:r>
            <w:r w:rsidR="00F86593">
              <w:t xml:space="preserve"> to</w:t>
            </w:r>
            <w:r>
              <w:t xml:space="preserve"> 1.89)</w:t>
            </w:r>
          </w:p>
        </w:tc>
        <w:tc>
          <w:tcPr>
            <w:tcW w:w="650" w:type="pct"/>
          </w:tcPr>
          <w:p w14:paraId="51B8E623" w14:textId="77777777" w:rsidR="0037382C" w:rsidRPr="006540CF" w:rsidRDefault="0037382C" w:rsidP="0094739F">
            <w:r>
              <w:t>0.930</w:t>
            </w:r>
          </w:p>
        </w:tc>
      </w:tr>
      <w:tr w:rsidR="0037382C" w:rsidRPr="006540CF" w14:paraId="0311F983" w14:textId="77777777" w:rsidTr="0094739F">
        <w:tc>
          <w:tcPr>
            <w:tcW w:w="1810" w:type="pct"/>
          </w:tcPr>
          <w:p w14:paraId="68C34A49" w14:textId="77777777" w:rsidR="0037382C" w:rsidRPr="00DD7195" w:rsidRDefault="0037382C" w:rsidP="0094739F">
            <w:r w:rsidRPr="00DD7195">
              <w:t>3</w:t>
            </w:r>
            <w:r>
              <w:t xml:space="preserve">: Eden DMA and </w:t>
            </w:r>
            <w:proofErr w:type="spellStart"/>
            <w:r>
              <w:t>Oudtshoorn</w:t>
            </w:r>
            <w:proofErr w:type="spellEnd"/>
          </w:p>
        </w:tc>
        <w:tc>
          <w:tcPr>
            <w:tcW w:w="1206" w:type="pct"/>
          </w:tcPr>
          <w:p w14:paraId="2705CFE0" w14:textId="04136E64" w:rsidR="0037382C" w:rsidRDefault="0037382C" w:rsidP="00A022B3">
            <w:r>
              <w:t>22/233 (9)</w:t>
            </w:r>
          </w:p>
        </w:tc>
        <w:tc>
          <w:tcPr>
            <w:tcW w:w="1334" w:type="pct"/>
          </w:tcPr>
          <w:p w14:paraId="250499CC" w14:textId="6A403CE6" w:rsidR="0037382C" w:rsidRPr="006540CF" w:rsidRDefault="0037382C" w:rsidP="00F86593">
            <w:r>
              <w:t>0.81 (0.45</w:t>
            </w:r>
            <w:r w:rsidR="00F86593">
              <w:t xml:space="preserve"> to</w:t>
            </w:r>
            <w:r>
              <w:t xml:space="preserve"> 1.46)</w:t>
            </w:r>
          </w:p>
        </w:tc>
        <w:tc>
          <w:tcPr>
            <w:tcW w:w="650" w:type="pct"/>
          </w:tcPr>
          <w:p w14:paraId="3C8CDD48" w14:textId="77777777" w:rsidR="0037382C" w:rsidRPr="006540CF" w:rsidRDefault="0037382C" w:rsidP="0094739F">
            <w:r>
              <w:t>0.488</w:t>
            </w:r>
          </w:p>
        </w:tc>
      </w:tr>
      <w:tr w:rsidR="0037382C" w:rsidRPr="006540CF" w14:paraId="2C7842E4" w14:textId="77777777" w:rsidTr="0094739F">
        <w:tc>
          <w:tcPr>
            <w:tcW w:w="1810" w:type="pct"/>
          </w:tcPr>
          <w:p w14:paraId="639DCEB6" w14:textId="77777777" w:rsidR="0037382C" w:rsidRPr="00DD7195" w:rsidRDefault="0037382C" w:rsidP="0094739F">
            <w:r w:rsidRPr="00DD7195">
              <w:t>4</w:t>
            </w:r>
            <w:r>
              <w:t>: George</w:t>
            </w:r>
          </w:p>
        </w:tc>
        <w:tc>
          <w:tcPr>
            <w:tcW w:w="1206" w:type="pct"/>
          </w:tcPr>
          <w:p w14:paraId="380FF7D5" w14:textId="2E9D16A5" w:rsidR="0037382C" w:rsidRDefault="0037382C" w:rsidP="00A022B3">
            <w:r>
              <w:t>33/155 (21)</w:t>
            </w:r>
          </w:p>
        </w:tc>
        <w:tc>
          <w:tcPr>
            <w:tcW w:w="1334" w:type="pct"/>
          </w:tcPr>
          <w:p w14:paraId="57A37D72" w14:textId="22014FD8" w:rsidR="0037382C" w:rsidRPr="006540CF" w:rsidRDefault="0037382C" w:rsidP="00F86593">
            <w:r>
              <w:t>1.21 (0.79</w:t>
            </w:r>
            <w:r w:rsidR="00F86593">
              <w:t xml:space="preserve"> to</w:t>
            </w:r>
            <w:r>
              <w:t xml:space="preserve"> 1.87)</w:t>
            </w:r>
          </w:p>
        </w:tc>
        <w:tc>
          <w:tcPr>
            <w:tcW w:w="650" w:type="pct"/>
          </w:tcPr>
          <w:p w14:paraId="36105ACD" w14:textId="77777777" w:rsidR="0037382C" w:rsidRPr="006540CF" w:rsidRDefault="0037382C" w:rsidP="0094739F">
            <w:r>
              <w:t>0.379</w:t>
            </w:r>
          </w:p>
        </w:tc>
      </w:tr>
      <w:tr w:rsidR="0037382C" w:rsidRPr="006540CF" w14:paraId="39A6FBD8" w14:textId="77777777" w:rsidTr="0094739F">
        <w:tc>
          <w:tcPr>
            <w:tcW w:w="1810" w:type="pct"/>
          </w:tcPr>
          <w:p w14:paraId="1CAAE532" w14:textId="77777777" w:rsidR="0037382C" w:rsidRPr="00DD7195" w:rsidRDefault="0037382C" w:rsidP="0094739F">
            <w:r w:rsidRPr="00DD7195">
              <w:t>5</w:t>
            </w:r>
            <w:r>
              <w:t xml:space="preserve">: </w:t>
            </w:r>
            <w:proofErr w:type="spellStart"/>
            <w:r>
              <w:t>Mossel</w:t>
            </w:r>
            <w:proofErr w:type="spellEnd"/>
            <w:r>
              <w:t xml:space="preserve"> Bay</w:t>
            </w:r>
          </w:p>
        </w:tc>
        <w:tc>
          <w:tcPr>
            <w:tcW w:w="1206" w:type="pct"/>
          </w:tcPr>
          <w:p w14:paraId="632763C3" w14:textId="08097967" w:rsidR="0037382C" w:rsidRDefault="0037382C" w:rsidP="00A022B3">
            <w:r>
              <w:t>23/142 (16)</w:t>
            </w:r>
          </w:p>
        </w:tc>
        <w:tc>
          <w:tcPr>
            <w:tcW w:w="1334" w:type="pct"/>
          </w:tcPr>
          <w:p w14:paraId="792B1D4F" w14:textId="4772FDF2" w:rsidR="0037382C" w:rsidRPr="006540CF" w:rsidRDefault="0037382C" w:rsidP="00F86593">
            <w:r>
              <w:t>1.20 (0.70</w:t>
            </w:r>
            <w:r w:rsidR="00F86593">
              <w:t xml:space="preserve"> to</w:t>
            </w:r>
            <w:r>
              <w:t xml:space="preserve"> 2.05)</w:t>
            </w:r>
          </w:p>
        </w:tc>
        <w:tc>
          <w:tcPr>
            <w:tcW w:w="650" w:type="pct"/>
          </w:tcPr>
          <w:p w14:paraId="06104801" w14:textId="77777777" w:rsidR="0037382C" w:rsidRPr="006540CF" w:rsidRDefault="0037382C" w:rsidP="0094739F">
            <w:r>
              <w:t>0.499</w:t>
            </w:r>
          </w:p>
        </w:tc>
      </w:tr>
      <w:tr w:rsidR="0037382C" w:rsidRPr="006540CF" w14:paraId="197FBB88" w14:textId="77777777" w:rsidTr="0094739F">
        <w:tc>
          <w:tcPr>
            <w:tcW w:w="1810" w:type="pct"/>
          </w:tcPr>
          <w:p w14:paraId="5618711F" w14:textId="77777777" w:rsidR="0037382C" w:rsidRPr="00DD7195" w:rsidRDefault="0037382C" w:rsidP="0094739F">
            <w:r w:rsidRPr="00DD7195">
              <w:t>6</w:t>
            </w:r>
            <w:r>
              <w:t>: Overberg</w:t>
            </w:r>
          </w:p>
        </w:tc>
        <w:tc>
          <w:tcPr>
            <w:tcW w:w="1206" w:type="pct"/>
          </w:tcPr>
          <w:p w14:paraId="02B8A26F" w14:textId="34895143" w:rsidR="0037382C" w:rsidRDefault="0037382C" w:rsidP="00A022B3">
            <w:r>
              <w:t>18/158 (11)</w:t>
            </w:r>
          </w:p>
        </w:tc>
        <w:tc>
          <w:tcPr>
            <w:tcW w:w="1334" w:type="pct"/>
          </w:tcPr>
          <w:p w14:paraId="003C2C95" w14:textId="09385694" w:rsidR="0037382C" w:rsidRPr="006540CF" w:rsidRDefault="0037382C" w:rsidP="00F86593">
            <w:r>
              <w:t>0.84 (0.50</w:t>
            </w:r>
            <w:r w:rsidR="00F86593">
              <w:t xml:space="preserve"> to</w:t>
            </w:r>
            <w:r>
              <w:t xml:space="preserve"> 1.42)</w:t>
            </w:r>
          </w:p>
        </w:tc>
        <w:tc>
          <w:tcPr>
            <w:tcW w:w="650" w:type="pct"/>
          </w:tcPr>
          <w:p w14:paraId="1F8702B6" w14:textId="77777777" w:rsidR="0037382C" w:rsidRPr="006540CF" w:rsidRDefault="0037382C" w:rsidP="0094739F">
            <w:r>
              <w:t>0.517</w:t>
            </w:r>
          </w:p>
        </w:tc>
      </w:tr>
      <w:tr w:rsidR="0037382C" w14:paraId="041B40D0" w14:textId="77777777" w:rsidTr="0094739F">
        <w:tc>
          <w:tcPr>
            <w:tcW w:w="1810" w:type="pct"/>
            <w:shd w:val="clear" w:color="auto" w:fill="auto"/>
          </w:tcPr>
          <w:p w14:paraId="544A1B8F" w14:textId="77777777" w:rsidR="0037382C" w:rsidRPr="007148D5" w:rsidRDefault="0037382C" w:rsidP="0094739F">
            <w:pPr>
              <w:rPr>
                <w:b/>
                <w:i/>
              </w:rPr>
            </w:pPr>
            <w:r w:rsidRPr="007148D5">
              <w:rPr>
                <w:b/>
                <w:i/>
              </w:rPr>
              <w:t>Patient characteristics</w:t>
            </w:r>
          </w:p>
        </w:tc>
        <w:tc>
          <w:tcPr>
            <w:tcW w:w="1206" w:type="pct"/>
          </w:tcPr>
          <w:p w14:paraId="3A101DE8" w14:textId="77777777" w:rsidR="0037382C" w:rsidRDefault="0037382C" w:rsidP="0094739F"/>
        </w:tc>
        <w:tc>
          <w:tcPr>
            <w:tcW w:w="1334" w:type="pct"/>
          </w:tcPr>
          <w:p w14:paraId="175828C6" w14:textId="77777777" w:rsidR="0037382C" w:rsidRDefault="0037382C" w:rsidP="0094739F"/>
        </w:tc>
        <w:tc>
          <w:tcPr>
            <w:tcW w:w="650" w:type="pct"/>
          </w:tcPr>
          <w:p w14:paraId="2C20DF17" w14:textId="77777777" w:rsidR="0037382C" w:rsidRDefault="0037382C" w:rsidP="0094739F"/>
        </w:tc>
      </w:tr>
      <w:tr w:rsidR="0037382C" w14:paraId="7216D041" w14:textId="77777777" w:rsidTr="0094739F">
        <w:tc>
          <w:tcPr>
            <w:tcW w:w="1810" w:type="pct"/>
          </w:tcPr>
          <w:p w14:paraId="24921BAB" w14:textId="77777777" w:rsidR="0037382C" w:rsidRPr="007148D5" w:rsidRDefault="0037382C" w:rsidP="0094739F">
            <w:r w:rsidRPr="007148D5">
              <w:t xml:space="preserve">Age </w:t>
            </w:r>
          </w:p>
        </w:tc>
        <w:tc>
          <w:tcPr>
            <w:tcW w:w="1206" w:type="pct"/>
          </w:tcPr>
          <w:p w14:paraId="143C3A21" w14:textId="77777777" w:rsidR="0037382C" w:rsidRDefault="0037382C" w:rsidP="0094739F"/>
        </w:tc>
        <w:tc>
          <w:tcPr>
            <w:tcW w:w="1334" w:type="pct"/>
          </w:tcPr>
          <w:p w14:paraId="658EB0A5" w14:textId="77777777" w:rsidR="0037382C" w:rsidRDefault="0037382C" w:rsidP="0094739F"/>
        </w:tc>
        <w:tc>
          <w:tcPr>
            <w:tcW w:w="650" w:type="pct"/>
          </w:tcPr>
          <w:p w14:paraId="2E1B8DAC" w14:textId="77777777" w:rsidR="0037382C" w:rsidRDefault="0037382C" w:rsidP="0094739F"/>
        </w:tc>
      </w:tr>
      <w:tr w:rsidR="0037382C" w14:paraId="46C61521" w14:textId="77777777" w:rsidTr="0094739F">
        <w:tc>
          <w:tcPr>
            <w:tcW w:w="1810" w:type="pct"/>
          </w:tcPr>
          <w:p w14:paraId="70404678" w14:textId="77777777" w:rsidR="0037382C" w:rsidRPr="007148D5" w:rsidRDefault="0037382C" w:rsidP="0094739F">
            <w:r w:rsidRPr="007148D5">
              <w:t xml:space="preserve">    &lt;=40</w:t>
            </w:r>
          </w:p>
        </w:tc>
        <w:tc>
          <w:tcPr>
            <w:tcW w:w="1206" w:type="pct"/>
          </w:tcPr>
          <w:p w14:paraId="6CDC6958" w14:textId="69000C0A" w:rsidR="0037382C" w:rsidRPr="00E878E0" w:rsidRDefault="00A022B3" w:rsidP="00A022B3">
            <w:r>
              <w:t>16/213 (8</w:t>
            </w:r>
            <w:r w:rsidR="0037382C">
              <w:t>)</w:t>
            </w:r>
          </w:p>
        </w:tc>
        <w:tc>
          <w:tcPr>
            <w:tcW w:w="1334" w:type="pct"/>
          </w:tcPr>
          <w:p w14:paraId="5EC249A1" w14:textId="77777777" w:rsidR="0037382C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5E8F9EA5" w14:textId="77777777" w:rsidR="0037382C" w:rsidRDefault="0037382C" w:rsidP="0094739F"/>
        </w:tc>
      </w:tr>
      <w:tr w:rsidR="0037382C" w14:paraId="0DD07804" w14:textId="77777777" w:rsidTr="0094739F">
        <w:tc>
          <w:tcPr>
            <w:tcW w:w="1810" w:type="pct"/>
          </w:tcPr>
          <w:p w14:paraId="38257020" w14:textId="77777777" w:rsidR="0037382C" w:rsidRPr="007148D5" w:rsidRDefault="0037382C" w:rsidP="0094739F">
            <w:r w:rsidRPr="007148D5">
              <w:t xml:space="preserve">    41-60</w:t>
            </w:r>
          </w:p>
        </w:tc>
        <w:tc>
          <w:tcPr>
            <w:tcW w:w="1206" w:type="pct"/>
          </w:tcPr>
          <w:p w14:paraId="0F4B4D00" w14:textId="671E282E" w:rsidR="0037382C" w:rsidRDefault="0037382C" w:rsidP="00A022B3">
            <w:r>
              <w:t>96/692 (1</w:t>
            </w:r>
            <w:r w:rsidR="00A022B3">
              <w:t>4</w:t>
            </w:r>
            <w:r>
              <w:t>)</w:t>
            </w:r>
          </w:p>
        </w:tc>
        <w:tc>
          <w:tcPr>
            <w:tcW w:w="1334" w:type="pct"/>
          </w:tcPr>
          <w:p w14:paraId="56D5B684" w14:textId="250386A0" w:rsidR="0037382C" w:rsidRDefault="0037382C" w:rsidP="00F86593">
            <w:r>
              <w:t>1.11 (0.75</w:t>
            </w:r>
            <w:r w:rsidR="00F86593">
              <w:t xml:space="preserve"> to</w:t>
            </w:r>
            <w:r>
              <w:t xml:space="preserve"> 1.64)</w:t>
            </w:r>
          </w:p>
        </w:tc>
        <w:tc>
          <w:tcPr>
            <w:tcW w:w="650" w:type="pct"/>
          </w:tcPr>
          <w:p w14:paraId="5FC7C4A9" w14:textId="77777777" w:rsidR="0037382C" w:rsidRDefault="0037382C" w:rsidP="0094739F">
            <w:r>
              <w:t>0.618</w:t>
            </w:r>
          </w:p>
        </w:tc>
      </w:tr>
      <w:tr w:rsidR="0037382C" w14:paraId="7AE57D1B" w14:textId="77777777" w:rsidTr="0094739F">
        <w:tc>
          <w:tcPr>
            <w:tcW w:w="1810" w:type="pct"/>
          </w:tcPr>
          <w:p w14:paraId="1198E528" w14:textId="77777777" w:rsidR="0037382C" w:rsidRPr="007148D5" w:rsidRDefault="0037382C" w:rsidP="0094739F">
            <w:r w:rsidRPr="007148D5">
              <w:t xml:space="preserve">    61-80</w:t>
            </w:r>
          </w:p>
        </w:tc>
        <w:tc>
          <w:tcPr>
            <w:tcW w:w="1206" w:type="pct"/>
          </w:tcPr>
          <w:p w14:paraId="319BEFBF" w14:textId="5F529D92" w:rsidR="0037382C" w:rsidRDefault="0037382C" w:rsidP="00A022B3">
            <w:r>
              <w:t>36/242 (1</w:t>
            </w:r>
            <w:r w:rsidR="00A022B3">
              <w:t>5</w:t>
            </w:r>
            <w:r>
              <w:t>)</w:t>
            </w:r>
          </w:p>
        </w:tc>
        <w:tc>
          <w:tcPr>
            <w:tcW w:w="1334" w:type="pct"/>
          </w:tcPr>
          <w:p w14:paraId="46493F6A" w14:textId="1029CE57" w:rsidR="0037382C" w:rsidRDefault="0037382C" w:rsidP="00F86593">
            <w:r>
              <w:t>1.11 (0.72</w:t>
            </w:r>
            <w:r w:rsidR="00F86593">
              <w:t xml:space="preserve"> to</w:t>
            </w:r>
            <w:r>
              <w:t xml:space="preserve"> 1.71)</w:t>
            </w:r>
          </w:p>
        </w:tc>
        <w:tc>
          <w:tcPr>
            <w:tcW w:w="650" w:type="pct"/>
          </w:tcPr>
          <w:p w14:paraId="031294DC" w14:textId="77777777" w:rsidR="0037382C" w:rsidRDefault="0037382C" w:rsidP="0094739F">
            <w:r>
              <w:t>0.652</w:t>
            </w:r>
          </w:p>
        </w:tc>
      </w:tr>
      <w:tr w:rsidR="0037382C" w14:paraId="748500A2" w14:textId="77777777" w:rsidTr="0094739F">
        <w:tc>
          <w:tcPr>
            <w:tcW w:w="1810" w:type="pct"/>
          </w:tcPr>
          <w:p w14:paraId="50FD7610" w14:textId="77777777" w:rsidR="0037382C" w:rsidRPr="007148D5" w:rsidRDefault="0037382C" w:rsidP="0094739F">
            <w:r w:rsidRPr="007148D5">
              <w:t xml:space="preserve">    81+</w:t>
            </w:r>
          </w:p>
        </w:tc>
        <w:tc>
          <w:tcPr>
            <w:tcW w:w="1206" w:type="pct"/>
          </w:tcPr>
          <w:p w14:paraId="26A71AF5" w14:textId="19A9A3D5" w:rsidR="0037382C" w:rsidRDefault="0037382C" w:rsidP="00A022B3">
            <w:r>
              <w:t>1/10 (10)</w:t>
            </w:r>
          </w:p>
        </w:tc>
        <w:tc>
          <w:tcPr>
            <w:tcW w:w="1334" w:type="pct"/>
          </w:tcPr>
          <w:p w14:paraId="73C1E5FE" w14:textId="067A11A1" w:rsidR="0037382C" w:rsidRDefault="0037382C" w:rsidP="00F86593">
            <w:r>
              <w:t>0.80 (0.10</w:t>
            </w:r>
            <w:r w:rsidR="00F86593">
              <w:t xml:space="preserve"> to</w:t>
            </w:r>
            <w:r>
              <w:t xml:space="preserve"> 6.34)</w:t>
            </w:r>
          </w:p>
        </w:tc>
        <w:tc>
          <w:tcPr>
            <w:tcW w:w="650" w:type="pct"/>
          </w:tcPr>
          <w:p w14:paraId="70A13BEE" w14:textId="77777777" w:rsidR="0037382C" w:rsidRDefault="0037382C" w:rsidP="0094739F">
            <w:r>
              <w:t>0.833</w:t>
            </w:r>
          </w:p>
        </w:tc>
      </w:tr>
      <w:tr w:rsidR="0037382C" w14:paraId="2B7B6C36" w14:textId="77777777" w:rsidTr="0094739F">
        <w:tc>
          <w:tcPr>
            <w:tcW w:w="1810" w:type="pct"/>
          </w:tcPr>
          <w:p w14:paraId="2D764BB3" w14:textId="77777777" w:rsidR="0037382C" w:rsidRPr="007148D5" w:rsidRDefault="0037382C" w:rsidP="0094739F">
            <w:r w:rsidRPr="007148D5">
              <w:t>Smoking status</w:t>
            </w:r>
          </w:p>
        </w:tc>
        <w:tc>
          <w:tcPr>
            <w:tcW w:w="1206" w:type="pct"/>
          </w:tcPr>
          <w:p w14:paraId="2E42EDD1" w14:textId="77777777" w:rsidR="0037382C" w:rsidRDefault="0037382C" w:rsidP="0094739F"/>
        </w:tc>
        <w:tc>
          <w:tcPr>
            <w:tcW w:w="1334" w:type="pct"/>
          </w:tcPr>
          <w:p w14:paraId="58AA31F5" w14:textId="77777777" w:rsidR="0037382C" w:rsidRDefault="0037382C" w:rsidP="0094739F"/>
        </w:tc>
        <w:tc>
          <w:tcPr>
            <w:tcW w:w="650" w:type="pct"/>
          </w:tcPr>
          <w:p w14:paraId="144B6557" w14:textId="77777777" w:rsidR="0037382C" w:rsidRDefault="0037382C" w:rsidP="0094739F"/>
        </w:tc>
      </w:tr>
      <w:tr w:rsidR="0037382C" w14:paraId="58C1C1C9" w14:textId="77777777" w:rsidTr="0094739F">
        <w:tc>
          <w:tcPr>
            <w:tcW w:w="1810" w:type="pct"/>
          </w:tcPr>
          <w:p w14:paraId="38F31089" w14:textId="77777777" w:rsidR="0037382C" w:rsidRPr="007148D5" w:rsidRDefault="0037382C" w:rsidP="0094739F">
            <w:r w:rsidRPr="007148D5">
              <w:t xml:space="preserve">    Never</w:t>
            </w:r>
          </w:p>
        </w:tc>
        <w:tc>
          <w:tcPr>
            <w:tcW w:w="1206" w:type="pct"/>
          </w:tcPr>
          <w:p w14:paraId="5FCE2518" w14:textId="1BCEF3AE" w:rsidR="0037382C" w:rsidRPr="00E878E0" w:rsidRDefault="0037382C" w:rsidP="00A022B3">
            <w:r>
              <w:t>39/394 (</w:t>
            </w:r>
            <w:r w:rsidR="00A022B3">
              <w:t>10</w:t>
            </w:r>
            <w:r>
              <w:t>)</w:t>
            </w:r>
          </w:p>
        </w:tc>
        <w:tc>
          <w:tcPr>
            <w:tcW w:w="1334" w:type="pct"/>
          </w:tcPr>
          <w:p w14:paraId="0271F4F2" w14:textId="77777777" w:rsidR="0037382C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68CE989E" w14:textId="77777777" w:rsidR="0037382C" w:rsidRDefault="0037382C" w:rsidP="0094739F"/>
        </w:tc>
      </w:tr>
      <w:tr w:rsidR="0037382C" w14:paraId="5A17F594" w14:textId="77777777" w:rsidTr="0094739F">
        <w:tc>
          <w:tcPr>
            <w:tcW w:w="1810" w:type="pct"/>
          </w:tcPr>
          <w:p w14:paraId="1C342B71" w14:textId="77777777" w:rsidR="0037382C" w:rsidRPr="007148D5" w:rsidRDefault="0037382C" w:rsidP="0094739F">
            <w:r w:rsidRPr="007148D5">
              <w:t xml:space="preserve">    Ex</w:t>
            </w:r>
          </w:p>
        </w:tc>
        <w:tc>
          <w:tcPr>
            <w:tcW w:w="1206" w:type="pct"/>
          </w:tcPr>
          <w:p w14:paraId="1873455A" w14:textId="165038C7" w:rsidR="0037382C" w:rsidRDefault="0037382C" w:rsidP="00A022B3">
            <w:r>
              <w:t>54/290 (1</w:t>
            </w:r>
            <w:r w:rsidR="00A022B3">
              <w:t>9</w:t>
            </w:r>
            <w:r>
              <w:t>)</w:t>
            </w:r>
          </w:p>
        </w:tc>
        <w:tc>
          <w:tcPr>
            <w:tcW w:w="1334" w:type="pct"/>
          </w:tcPr>
          <w:p w14:paraId="1938431F" w14:textId="54EF36E1" w:rsidR="0037382C" w:rsidRDefault="0037382C" w:rsidP="00F86593">
            <w:r>
              <w:t>1.49 (0.98</w:t>
            </w:r>
            <w:r w:rsidR="00F86593">
              <w:t xml:space="preserve"> to</w:t>
            </w:r>
            <w:r>
              <w:t xml:space="preserve"> 2.28)</w:t>
            </w:r>
          </w:p>
        </w:tc>
        <w:tc>
          <w:tcPr>
            <w:tcW w:w="650" w:type="pct"/>
          </w:tcPr>
          <w:p w14:paraId="1E73C34C" w14:textId="77777777" w:rsidR="0037382C" w:rsidRDefault="0037382C" w:rsidP="0094739F">
            <w:r>
              <w:t>0.062</w:t>
            </w:r>
          </w:p>
        </w:tc>
      </w:tr>
      <w:tr w:rsidR="0037382C" w14:paraId="0941AA05" w14:textId="77777777" w:rsidTr="0094739F">
        <w:tc>
          <w:tcPr>
            <w:tcW w:w="1810" w:type="pct"/>
          </w:tcPr>
          <w:p w14:paraId="643506BB" w14:textId="77777777" w:rsidR="0037382C" w:rsidRPr="007148D5" w:rsidRDefault="0037382C" w:rsidP="0094739F">
            <w:r>
              <w:t xml:space="preserve">    C</w:t>
            </w:r>
            <w:r w:rsidRPr="007148D5">
              <w:t>urrent</w:t>
            </w:r>
          </w:p>
        </w:tc>
        <w:tc>
          <w:tcPr>
            <w:tcW w:w="1206" w:type="pct"/>
          </w:tcPr>
          <w:p w14:paraId="61501736" w14:textId="522CC387" w:rsidR="0037382C" w:rsidRDefault="0037382C" w:rsidP="00A022B3">
            <w:r>
              <w:t>55/454 (12)</w:t>
            </w:r>
          </w:p>
        </w:tc>
        <w:tc>
          <w:tcPr>
            <w:tcW w:w="1334" w:type="pct"/>
          </w:tcPr>
          <w:p w14:paraId="5897664E" w14:textId="7CEC2846" w:rsidR="0037382C" w:rsidRDefault="0037382C" w:rsidP="00F86593">
            <w:r>
              <w:t>1.12 (0.74</w:t>
            </w:r>
            <w:r w:rsidR="00F86593">
              <w:t xml:space="preserve"> to</w:t>
            </w:r>
            <w:r>
              <w:t xml:space="preserve"> 1.69)</w:t>
            </w:r>
          </w:p>
        </w:tc>
        <w:tc>
          <w:tcPr>
            <w:tcW w:w="650" w:type="pct"/>
          </w:tcPr>
          <w:p w14:paraId="433CA98F" w14:textId="77777777" w:rsidR="0037382C" w:rsidRDefault="0037382C" w:rsidP="0094739F">
            <w:r>
              <w:t>0.601</w:t>
            </w:r>
          </w:p>
        </w:tc>
      </w:tr>
      <w:tr w:rsidR="0037382C" w14:paraId="6E919879" w14:textId="77777777" w:rsidTr="0094739F">
        <w:tc>
          <w:tcPr>
            <w:tcW w:w="1810" w:type="pct"/>
          </w:tcPr>
          <w:p w14:paraId="372437D7" w14:textId="77777777" w:rsidR="0037382C" w:rsidRPr="007148D5" w:rsidRDefault="0037382C" w:rsidP="0094739F">
            <w:r w:rsidRPr="007148D5">
              <w:t>Diabetes</w:t>
            </w:r>
          </w:p>
        </w:tc>
        <w:tc>
          <w:tcPr>
            <w:tcW w:w="1206" w:type="pct"/>
          </w:tcPr>
          <w:p w14:paraId="037F0B86" w14:textId="77777777" w:rsidR="0037382C" w:rsidRDefault="0037382C" w:rsidP="0094739F"/>
        </w:tc>
        <w:tc>
          <w:tcPr>
            <w:tcW w:w="1334" w:type="pct"/>
          </w:tcPr>
          <w:p w14:paraId="3BE9D40B" w14:textId="77777777" w:rsidR="0037382C" w:rsidRDefault="0037382C" w:rsidP="0094739F"/>
        </w:tc>
        <w:tc>
          <w:tcPr>
            <w:tcW w:w="650" w:type="pct"/>
          </w:tcPr>
          <w:p w14:paraId="147884F6" w14:textId="77777777" w:rsidR="0037382C" w:rsidRDefault="0037382C" w:rsidP="0094739F"/>
        </w:tc>
      </w:tr>
      <w:tr w:rsidR="0037382C" w14:paraId="531B0A76" w14:textId="77777777" w:rsidTr="0094739F">
        <w:tc>
          <w:tcPr>
            <w:tcW w:w="1810" w:type="pct"/>
          </w:tcPr>
          <w:p w14:paraId="62934241" w14:textId="77777777" w:rsidR="0037382C" w:rsidRPr="007148D5" w:rsidRDefault="0037382C" w:rsidP="0094739F">
            <w:r w:rsidRPr="007148D5">
              <w:t xml:space="preserve">    Not in diabetic cohort</w:t>
            </w:r>
          </w:p>
        </w:tc>
        <w:tc>
          <w:tcPr>
            <w:tcW w:w="1206" w:type="pct"/>
          </w:tcPr>
          <w:p w14:paraId="4661B1D2" w14:textId="6E160576" w:rsidR="0037382C" w:rsidRPr="00E878E0" w:rsidRDefault="0037382C" w:rsidP="00A022B3">
            <w:r>
              <w:t>110/837 (13)</w:t>
            </w:r>
          </w:p>
        </w:tc>
        <w:tc>
          <w:tcPr>
            <w:tcW w:w="1334" w:type="pct"/>
          </w:tcPr>
          <w:p w14:paraId="2CEFA8F2" w14:textId="77777777" w:rsidR="0037382C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013115B9" w14:textId="77777777" w:rsidR="0037382C" w:rsidRDefault="0037382C" w:rsidP="0094739F"/>
        </w:tc>
      </w:tr>
      <w:tr w:rsidR="0037382C" w14:paraId="36D4D610" w14:textId="77777777" w:rsidTr="0094739F">
        <w:tc>
          <w:tcPr>
            <w:tcW w:w="1810" w:type="pct"/>
          </w:tcPr>
          <w:p w14:paraId="4F6D29CF" w14:textId="77777777" w:rsidR="0037382C" w:rsidRPr="007148D5" w:rsidRDefault="0037382C" w:rsidP="0094739F">
            <w:r w:rsidRPr="007148D5">
              <w:t xml:space="preserve">    In diabetic cohort</w:t>
            </w:r>
          </w:p>
        </w:tc>
        <w:tc>
          <w:tcPr>
            <w:tcW w:w="1206" w:type="pct"/>
          </w:tcPr>
          <w:p w14:paraId="29E9C071" w14:textId="6ADFF5B0" w:rsidR="0037382C" w:rsidRDefault="0037382C" w:rsidP="00A022B3">
            <w:r>
              <w:t>39/320 (12)</w:t>
            </w:r>
          </w:p>
        </w:tc>
        <w:tc>
          <w:tcPr>
            <w:tcW w:w="1334" w:type="pct"/>
          </w:tcPr>
          <w:p w14:paraId="07888B84" w14:textId="3600EBAB" w:rsidR="0037382C" w:rsidRDefault="0037382C" w:rsidP="00F86593">
            <w:r>
              <w:t>0.80 (0.59</w:t>
            </w:r>
            <w:r w:rsidR="00F86593">
              <w:t xml:space="preserve"> to</w:t>
            </w:r>
            <w:r>
              <w:t xml:space="preserve"> 1.09)</w:t>
            </w:r>
          </w:p>
        </w:tc>
        <w:tc>
          <w:tcPr>
            <w:tcW w:w="650" w:type="pct"/>
          </w:tcPr>
          <w:p w14:paraId="1C5CFFFA" w14:textId="77777777" w:rsidR="0037382C" w:rsidRDefault="0037382C" w:rsidP="0094739F">
            <w:r>
              <w:t>0.161</w:t>
            </w:r>
          </w:p>
        </w:tc>
      </w:tr>
      <w:tr w:rsidR="0037382C" w14:paraId="5386686B" w14:textId="77777777" w:rsidTr="0094739F">
        <w:tc>
          <w:tcPr>
            <w:tcW w:w="1810" w:type="pct"/>
          </w:tcPr>
          <w:p w14:paraId="1E24FF27" w14:textId="77777777" w:rsidR="0037382C" w:rsidRPr="007148D5" w:rsidRDefault="0037382C" w:rsidP="0094739F">
            <w:r w:rsidRPr="007148D5">
              <w:t>History of tuberculosis</w:t>
            </w:r>
          </w:p>
        </w:tc>
        <w:tc>
          <w:tcPr>
            <w:tcW w:w="1206" w:type="pct"/>
          </w:tcPr>
          <w:p w14:paraId="0C5D3EC2" w14:textId="77777777" w:rsidR="0037382C" w:rsidRDefault="0037382C" w:rsidP="0094739F"/>
        </w:tc>
        <w:tc>
          <w:tcPr>
            <w:tcW w:w="1334" w:type="pct"/>
          </w:tcPr>
          <w:p w14:paraId="703D45CE" w14:textId="77777777" w:rsidR="0037382C" w:rsidRDefault="0037382C" w:rsidP="0094739F"/>
        </w:tc>
        <w:tc>
          <w:tcPr>
            <w:tcW w:w="650" w:type="pct"/>
          </w:tcPr>
          <w:p w14:paraId="79ABEBEA" w14:textId="77777777" w:rsidR="0037382C" w:rsidRDefault="0037382C" w:rsidP="0094739F"/>
        </w:tc>
      </w:tr>
      <w:tr w:rsidR="0037382C" w14:paraId="0303281A" w14:textId="77777777" w:rsidTr="0094739F">
        <w:tc>
          <w:tcPr>
            <w:tcW w:w="1810" w:type="pct"/>
          </w:tcPr>
          <w:p w14:paraId="6660A6D0" w14:textId="77777777" w:rsidR="0037382C" w:rsidRPr="007148D5" w:rsidRDefault="0037382C" w:rsidP="0094739F">
            <w:r w:rsidRPr="007148D5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   N</w:t>
            </w:r>
            <w:r w:rsidRPr="00A90D32">
              <w:rPr>
                <w:rFonts w:ascii="Calibri" w:eastAsia="Times New Roman" w:hAnsi="Calibri" w:cs="Times New Roman"/>
                <w:color w:val="000000"/>
                <w:lang w:eastAsia="en-ZA"/>
              </w:rPr>
              <w:t>o</w:t>
            </w:r>
            <w:r w:rsidRPr="007148D5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history of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tuberculosis</w:t>
            </w:r>
            <w:r w:rsidRPr="007148D5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at baseline</w:t>
            </w:r>
          </w:p>
        </w:tc>
        <w:tc>
          <w:tcPr>
            <w:tcW w:w="1206" w:type="pct"/>
          </w:tcPr>
          <w:p w14:paraId="24EC6084" w14:textId="58C68862" w:rsidR="0037382C" w:rsidRPr="00E878E0" w:rsidRDefault="0037382C" w:rsidP="00A022B3">
            <w:r>
              <w:t>117/943 (12)</w:t>
            </w:r>
          </w:p>
        </w:tc>
        <w:tc>
          <w:tcPr>
            <w:tcW w:w="1334" w:type="pct"/>
          </w:tcPr>
          <w:p w14:paraId="1B3F7176" w14:textId="77777777" w:rsidR="0037382C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6BF0769C" w14:textId="77777777" w:rsidR="0037382C" w:rsidRDefault="0037382C" w:rsidP="0094739F"/>
        </w:tc>
      </w:tr>
      <w:tr w:rsidR="0037382C" w14:paraId="716C0A9F" w14:textId="77777777" w:rsidTr="0094739F">
        <w:tc>
          <w:tcPr>
            <w:tcW w:w="1810" w:type="pct"/>
          </w:tcPr>
          <w:p w14:paraId="2B261070" w14:textId="77777777" w:rsidR="0037382C" w:rsidRPr="007148D5" w:rsidRDefault="0037382C" w:rsidP="0094739F">
            <w:r w:rsidRPr="007148D5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   History of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tuberculosis</w:t>
            </w:r>
            <w:r w:rsidRPr="007148D5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at baseline</w:t>
            </w:r>
          </w:p>
        </w:tc>
        <w:tc>
          <w:tcPr>
            <w:tcW w:w="1206" w:type="pct"/>
          </w:tcPr>
          <w:p w14:paraId="6E516BDC" w14:textId="7D3CF468" w:rsidR="0037382C" w:rsidRDefault="0037382C" w:rsidP="00A022B3">
            <w:r>
              <w:t>31/211 (1</w:t>
            </w:r>
            <w:r w:rsidR="00A022B3">
              <w:t>5</w:t>
            </w:r>
            <w:r>
              <w:t>)</w:t>
            </w:r>
          </w:p>
        </w:tc>
        <w:tc>
          <w:tcPr>
            <w:tcW w:w="1334" w:type="pct"/>
          </w:tcPr>
          <w:p w14:paraId="44A3B93A" w14:textId="16B54E6A" w:rsidR="0037382C" w:rsidRDefault="0037382C" w:rsidP="00F86593">
            <w:r>
              <w:t>1.00 (0.67</w:t>
            </w:r>
            <w:r w:rsidR="00F86593">
              <w:t xml:space="preserve"> to</w:t>
            </w:r>
            <w:r>
              <w:t xml:space="preserve"> 1.49)</w:t>
            </w:r>
          </w:p>
        </w:tc>
        <w:tc>
          <w:tcPr>
            <w:tcW w:w="650" w:type="pct"/>
          </w:tcPr>
          <w:p w14:paraId="5805CBE6" w14:textId="77777777" w:rsidR="0037382C" w:rsidRDefault="0037382C" w:rsidP="0094739F">
            <w:r>
              <w:t>0.994</w:t>
            </w:r>
          </w:p>
        </w:tc>
      </w:tr>
      <w:tr w:rsidR="0037382C" w14:paraId="40A17EEA" w14:textId="77777777" w:rsidTr="0094739F">
        <w:tc>
          <w:tcPr>
            <w:tcW w:w="1810" w:type="pct"/>
          </w:tcPr>
          <w:p w14:paraId="58E06E52" w14:textId="77777777" w:rsidR="0037382C" w:rsidRPr="007148D5" w:rsidRDefault="0037382C" w:rsidP="0094739F">
            <w:r>
              <w:t>Chronic Respiratory Disease (CRD)</w:t>
            </w:r>
            <w:r w:rsidRPr="007148D5">
              <w:t xml:space="preserve"> medication</w:t>
            </w:r>
          </w:p>
        </w:tc>
        <w:tc>
          <w:tcPr>
            <w:tcW w:w="1206" w:type="pct"/>
          </w:tcPr>
          <w:p w14:paraId="34F523AB" w14:textId="77777777" w:rsidR="0037382C" w:rsidRDefault="0037382C" w:rsidP="0094739F"/>
        </w:tc>
        <w:tc>
          <w:tcPr>
            <w:tcW w:w="1334" w:type="pct"/>
          </w:tcPr>
          <w:p w14:paraId="3B6635D5" w14:textId="77777777" w:rsidR="0037382C" w:rsidRDefault="0037382C" w:rsidP="0094739F"/>
        </w:tc>
        <w:tc>
          <w:tcPr>
            <w:tcW w:w="650" w:type="pct"/>
          </w:tcPr>
          <w:p w14:paraId="5B2BF6A2" w14:textId="77777777" w:rsidR="0037382C" w:rsidRDefault="0037382C" w:rsidP="0094739F"/>
        </w:tc>
      </w:tr>
      <w:tr w:rsidR="0037382C" w14:paraId="32690397" w14:textId="77777777" w:rsidTr="0094739F">
        <w:tc>
          <w:tcPr>
            <w:tcW w:w="1810" w:type="pct"/>
          </w:tcPr>
          <w:p w14:paraId="0E8EBD97" w14:textId="77777777" w:rsidR="0037382C" w:rsidRDefault="0037382C" w:rsidP="0094739F"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   N</w:t>
            </w:r>
            <w:r w:rsidRPr="009052CD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ot on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CRD drugs at baseline</w:t>
            </w:r>
          </w:p>
        </w:tc>
        <w:tc>
          <w:tcPr>
            <w:tcW w:w="1206" w:type="pct"/>
          </w:tcPr>
          <w:p w14:paraId="150BF085" w14:textId="6484C7DA" w:rsidR="0037382C" w:rsidRPr="00E878E0" w:rsidRDefault="0037382C" w:rsidP="00A022B3">
            <w:r>
              <w:t>27/567 (</w:t>
            </w:r>
            <w:r w:rsidR="00A022B3">
              <w:t>5</w:t>
            </w:r>
            <w:r>
              <w:t>)</w:t>
            </w:r>
          </w:p>
        </w:tc>
        <w:tc>
          <w:tcPr>
            <w:tcW w:w="1334" w:type="pct"/>
          </w:tcPr>
          <w:p w14:paraId="0616EDAB" w14:textId="77777777" w:rsidR="0037382C" w:rsidRDefault="0037382C" w:rsidP="0094739F">
            <w:r w:rsidRPr="00E878E0">
              <w:t>1 [reference]</w:t>
            </w:r>
          </w:p>
        </w:tc>
        <w:tc>
          <w:tcPr>
            <w:tcW w:w="650" w:type="pct"/>
          </w:tcPr>
          <w:p w14:paraId="38A87A4F" w14:textId="77777777" w:rsidR="0037382C" w:rsidRDefault="0037382C" w:rsidP="0094739F"/>
        </w:tc>
      </w:tr>
      <w:tr w:rsidR="0037382C" w14:paraId="6346C7BF" w14:textId="77777777" w:rsidTr="0094739F">
        <w:tc>
          <w:tcPr>
            <w:tcW w:w="1810" w:type="pct"/>
          </w:tcPr>
          <w:p w14:paraId="01BB7800" w14:textId="77777777" w:rsidR="0037382C" w:rsidRDefault="0037382C" w:rsidP="0094739F"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   O</w:t>
            </w:r>
            <w:r w:rsidRPr="009052CD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CRD </w:t>
            </w:r>
            <w:r w:rsidRPr="009052CD">
              <w:rPr>
                <w:rFonts w:ascii="Calibri" w:eastAsia="Times New Roman" w:hAnsi="Calibri" w:cs="Times New Roman"/>
                <w:color w:val="000000"/>
                <w:lang w:eastAsia="en-ZA"/>
              </w:rPr>
              <w:t>drugs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but not MMT</w:t>
            </w:r>
            <w:r w:rsidRPr="003E1753">
              <w:rPr>
                <w:rFonts w:ascii="Calibri" w:eastAsia="Times New Roman" w:hAnsi="Calibri" w:cs="Times New Roman"/>
                <w:color w:val="000000"/>
                <w:vertAlign w:val="superscript"/>
                <w:lang w:eastAsia="en-ZA"/>
              </w:rPr>
              <w:t>1</w:t>
            </w:r>
          </w:p>
        </w:tc>
        <w:tc>
          <w:tcPr>
            <w:tcW w:w="1206" w:type="pct"/>
          </w:tcPr>
          <w:p w14:paraId="0FF737B3" w14:textId="2DFE5BB4" w:rsidR="0037382C" w:rsidRDefault="0037382C" w:rsidP="00A022B3">
            <w:r>
              <w:t>81/231 (35)</w:t>
            </w:r>
          </w:p>
        </w:tc>
        <w:tc>
          <w:tcPr>
            <w:tcW w:w="1334" w:type="pct"/>
          </w:tcPr>
          <w:p w14:paraId="1A207B24" w14:textId="1446CCDA" w:rsidR="0037382C" w:rsidRDefault="0037382C" w:rsidP="00F86593">
            <w:r>
              <w:t>6.75 (4.11</w:t>
            </w:r>
            <w:r w:rsidR="00F86593">
              <w:t xml:space="preserve"> to</w:t>
            </w:r>
            <w:r>
              <w:t xml:space="preserve"> 11.09)</w:t>
            </w:r>
          </w:p>
        </w:tc>
        <w:tc>
          <w:tcPr>
            <w:tcW w:w="650" w:type="pct"/>
          </w:tcPr>
          <w:p w14:paraId="6B20C587" w14:textId="77777777" w:rsidR="0037382C" w:rsidRDefault="0037382C" w:rsidP="0094739F">
            <w:r>
              <w:t>0.000</w:t>
            </w:r>
          </w:p>
        </w:tc>
      </w:tr>
      <w:tr w:rsidR="0037382C" w14:paraId="24607850" w14:textId="77777777" w:rsidTr="0094739F">
        <w:tc>
          <w:tcPr>
            <w:tcW w:w="1810" w:type="pct"/>
          </w:tcPr>
          <w:p w14:paraId="2D69E665" w14:textId="77777777" w:rsidR="0037382C" w:rsidRDefault="0037382C" w:rsidP="0094739F"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   O</w:t>
            </w:r>
            <w:r w:rsidRPr="009052CD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CRD d</w:t>
            </w:r>
            <w:r w:rsidRPr="009052CD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rugs at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baseline</w:t>
            </w:r>
            <w:r w:rsidRPr="009052CD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MMT</w:t>
            </w:r>
            <w:r w:rsidRPr="003E1753">
              <w:rPr>
                <w:rFonts w:ascii="Calibri" w:eastAsia="Times New Roman" w:hAnsi="Calibri" w:cs="Times New Roman"/>
                <w:color w:val="000000"/>
                <w:vertAlign w:val="superscript"/>
                <w:lang w:eastAsia="en-ZA"/>
              </w:rPr>
              <w:t>1</w:t>
            </w:r>
          </w:p>
        </w:tc>
        <w:tc>
          <w:tcPr>
            <w:tcW w:w="1206" w:type="pct"/>
          </w:tcPr>
          <w:p w14:paraId="52B87BC5" w14:textId="0A4DF697" w:rsidR="0037382C" w:rsidRDefault="0037382C" w:rsidP="00A022B3">
            <w:r>
              <w:t>41/346 (1</w:t>
            </w:r>
            <w:r w:rsidR="00A022B3">
              <w:t>2</w:t>
            </w:r>
            <w:r>
              <w:t>)</w:t>
            </w:r>
          </w:p>
        </w:tc>
        <w:tc>
          <w:tcPr>
            <w:tcW w:w="1334" w:type="pct"/>
          </w:tcPr>
          <w:p w14:paraId="0A710E8F" w14:textId="1A019315" w:rsidR="0037382C" w:rsidRDefault="0037382C" w:rsidP="00F86593">
            <w:r>
              <w:t>2.38 (1.34</w:t>
            </w:r>
            <w:r w:rsidR="00F86593">
              <w:t xml:space="preserve"> to</w:t>
            </w:r>
            <w:r>
              <w:t xml:space="preserve"> 4.24)</w:t>
            </w:r>
          </w:p>
        </w:tc>
        <w:tc>
          <w:tcPr>
            <w:tcW w:w="650" w:type="pct"/>
          </w:tcPr>
          <w:p w14:paraId="2E483D32" w14:textId="77777777" w:rsidR="0037382C" w:rsidRDefault="0037382C" w:rsidP="0094739F">
            <w:r>
              <w:t>0.003</w:t>
            </w:r>
          </w:p>
        </w:tc>
      </w:tr>
    </w:tbl>
    <w:p w14:paraId="23F4640A" w14:textId="77777777" w:rsidR="00F90916" w:rsidRPr="003E1753" w:rsidRDefault="00F90916" w:rsidP="00F90916">
      <w:r w:rsidRPr="003E1753">
        <w:rPr>
          <w:rFonts w:ascii="Calibri" w:eastAsia="Times New Roman" w:hAnsi="Calibri" w:cs="Times New Roman"/>
          <w:color w:val="000000"/>
          <w:vertAlign w:val="superscript"/>
          <w:lang w:eastAsia="en-ZA"/>
        </w:rPr>
        <w:t>1</w:t>
      </w:r>
      <w:r>
        <w:rPr>
          <w:rFonts w:ascii="Calibri" w:eastAsia="Times New Roman" w:hAnsi="Calibri" w:cs="Times New Roman"/>
          <w:color w:val="000000"/>
          <w:lang w:eastAsia="en-ZA"/>
        </w:rPr>
        <w:t>MMT=maximal medical therapy</w:t>
      </w:r>
      <w:r w:rsidR="00F44278">
        <w:rPr>
          <w:rFonts w:ascii="Calibri" w:eastAsia="Times New Roman" w:hAnsi="Calibri" w:cs="Times New Roman"/>
          <w:color w:val="000000"/>
          <w:lang w:eastAsia="en-ZA"/>
        </w:rPr>
        <w:t xml:space="preserve">: </w:t>
      </w:r>
      <w:r w:rsidR="000D76B2">
        <w:rPr>
          <w:rFonts w:ascii="Calibri" w:eastAsia="Times New Roman" w:hAnsi="Calibri" w:cs="Times New Roman"/>
          <w:color w:val="000000"/>
          <w:lang w:eastAsia="en-ZA"/>
        </w:rPr>
        <w:t xml:space="preserve">defined </w:t>
      </w:r>
      <w:r w:rsidR="00F44278">
        <w:rPr>
          <w:rFonts w:ascii="Calibri" w:eastAsia="Times New Roman" w:hAnsi="Calibri" w:cs="Times New Roman"/>
          <w:color w:val="000000"/>
          <w:lang w:eastAsia="en-ZA"/>
        </w:rPr>
        <w:t xml:space="preserve">for chronic respiratory disease </w:t>
      </w:r>
      <w:r w:rsidR="000D76B2">
        <w:rPr>
          <w:rFonts w:ascii="Calibri" w:eastAsia="Times New Roman" w:hAnsi="Calibri" w:cs="Times New Roman"/>
          <w:color w:val="000000"/>
          <w:lang w:eastAsia="en-ZA"/>
        </w:rPr>
        <w:t xml:space="preserve">as being on inhaled corticosteroid at a dose of </w:t>
      </w:r>
      <w:r w:rsidR="005D7DB7">
        <w:rPr>
          <w:rFonts w:ascii="Calibri" w:eastAsia="Times New Roman" w:hAnsi="Calibri" w:cs="Times New Roman"/>
          <w:color w:val="000000"/>
          <w:lang w:eastAsia="en-ZA"/>
        </w:rPr>
        <w:sym w:font="Symbol" w:char="F0B3"/>
      </w:r>
      <w:r w:rsidR="000D76B2">
        <w:rPr>
          <w:rFonts w:ascii="Calibri" w:eastAsia="Times New Roman" w:hAnsi="Calibri" w:cs="Times New Roman"/>
          <w:color w:val="000000"/>
          <w:lang w:eastAsia="en-ZA"/>
        </w:rPr>
        <w:t xml:space="preserve"> 800</w:t>
      </w:r>
      <w:r w:rsidR="005D7DB7">
        <w:rPr>
          <w:rFonts w:ascii="Calibri" w:eastAsia="Times New Roman" w:hAnsi="Calibri" w:cs="Times New Roman"/>
          <w:color w:val="000000"/>
          <w:lang w:eastAsia="en-ZA"/>
        </w:rPr>
        <w:t>mcg</w:t>
      </w:r>
      <w:r w:rsidR="000D76B2">
        <w:rPr>
          <w:rFonts w:ascii="Calibri" w:eastAsia="Times New Roman" w:hAnsi="Calibri" w:cs="Times New Roman"/>
          <w:color w:val="000000"/>
          <w:lang w:eastAsia="en-ZA"/>
        </w:rPr>
        <w:t xml:space="preserve"> daily</w:t>
      </w:r>
    </w:p>
    <w:p w14:paraId="71AE9857" w14:textId="77777777" w:rsidR="00095B13" w:rsidRDefault="00095B13" w:rsidP="00D82502">
      <w:pPr>
        <w:rPr>
          <w:b/>
        </w:rPr>
      </w:pPr>
    </w:p>
    <w:p w14:paraId="52173119" w14:textId="77777777" w:rsidR="00095B13" w:rsidRDefault="00095B13" w:rsidP="00D82502">
      <w:pPr>
        <w:rPr>
          <w:b/>
        </w:rPr>
      </w:pPr>
    </w:p>
    <w:p w14:paraId="5EC370B6" w14:textId="77777777" w:rsidR="00095B13" w:rsidRDefault="00095B13" w:rsidP="00D82502">
      <w:pPr>
        <w:rPr>
          <w:b/>
        </w:rPr>
      </w:pPr>
    </w:p>
    <w:p w14:paraId="0AC7CDC9" w14:textId="77777777" w:rsidR="00095B13" w:rsidRDefault="00095B13" w:rsidP="00D82502">
      <w:pPr>
        <w:rPr>
          <w:b/>
        </w:rPr>
      </w:pPr>
    </w:p>
    <w:p w14:paraId="2E2E5F6D" w14:textId="77777777" w:rsidR="00095B13" w:rsidRDefault="00095B13" w:rsidP="00D82502">
      <w:pPr>
        <w:rPr>
          <w:b/>
        </w:rPr>
      </w:pPr>
    </w:p>
    <w:p w14:paraId="440FB668" w14:textId="77777777" w:rsidR="00095B13" w:rsidRDefault="00095B13" w:rsidP="00D82502">
      <w:pPr>
        <w:rPr>
          <w:b/>
        </w:rPr>
      </w:pPr>
    </w:p>
    <w:p w14:paraId="29D59D82" w14:textId="33A55C7D" w:rsidR="00D82502" w:rsidRPr="00DB0DEB" w:rsidRDefault="00E8066B" w:rsidP="0094739F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D</w:t>
      </w:r>
      <w:r>
        <w:rPr>
          <w:b/>
        </w:rPr>
        <w:t xml:space="preserve"> </w:t>
      </w:r>
      <w:r w:rsidR="00D82502" w:rsidRPr="00DB0DEB">
        <w:rPr>
          <w:b/>
        </w:rPr>
        <w:t>Depression N=</w:t>
      </w:r>
      <w:r w:rsidR="003502A1">
        <w:rPr>
          <w:b/>
        </w:rPr>
        <w:t>2439 (</w:t>
      </w:r>
      <w:r w:rsidR="00D82502">
        <w:rPr>
          <w:b/>
        </w:rPr>
        <w:t>2466</w:t>
      </w:r>
      <w:r w:rsidR="00D901F1">
        <w:rPr>
          <w:b/>
        </w:rPr>
        <w:t xml:space="preserve"> </w:t>
      </w:r>
      <w:r w:rsidR="003502A1">
        <w:rPr>
          <w:b/>
        </w:rPr>
        <w:t>in depression cohort but 27 patients excluded from depression primary analysi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3"/>
        <w:gridCol w:w="2213"/>
        <w:gridCol w:w="2070"/>
        <w:gridCol w:w="1170"/>
      </w:tblGrid>
      <w:tr w:rsidR="00147A4E" w:rsidRPr="007E0BD3" w14:paraId="0547958A" w14:textId="77777777" w:rsidTr="00C21A77">
        <w:tc>
          <w:tcPr>
            <w:tcW w:w="1976" w:type="pct"/>
          </w:tcPr>
          <w:p w14:paraId="03084305" w14:textId="77777777" w:rsidR="00147A4E" w:rsidRPr="00AA272D" w:rsidRDefault="00147A4E" w:rsidP="00C21A77">
            <w:pPr>
              <w:rPr>
                <w:b/>
              </w:rPr>
            </w:pPr>
            <w:r w:rsidRPr="00AA272D">
              <w:rPr>
                <w:b/>
              </w:rPr>
              <w:t>Factor</w:t>
            </w:r>
          </w:p>
        </w:tc>
        <w:tc>
          <w:tcPr>
            <w:tcW w:w="1227" w:type="pct"/>
          </w:tcPr>
          <w:p w14:paraId="6EFFD288" w14:textId="77777777" w:rsidR="00147A4E" w:rsidRPr="007E0BD3" w:rsidRDefault="00147A4E" w:rsidP="00C21A77">
            <w:pPr>
              <w:rPr>
                <w:b/>
              </w:rPr>
            </w:pPr>
            <w:proofErr w:type="gramStart"/>
            <w:r>
              <w:rPr>
                <w:b/>
              </w:rPr>
              <w:t>n/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148" w:type="pct"/>
          </w:tcPr>
          <w:p w14:paraId="673CA2B1" w14:textId="77777777" w:rsidR="00147A4E" w:rsidRPr="007E0BD3" w:rsidRDefault="00147A4E" w:rsidP="00C21A77">
            <w:pPr>
              <w:rPr>
                <w:b/>
              </w:rPr>
            </w:pPr>
            <w:r w:rsidRPr="007E0BD3">
              <w:rPr>
                <w:b/>
              </w:rPr>
              <w:t>Risk ratio (95% CI)</w:t>
            </w:r>
          </w:p>
        </w:tc>
        <w:tc>
          <w:tcPr>
            <w:tcW w:w="649" w:type="pct"/>
          </w:tcPr>
          <w:p w14:paraId="1C3A57D0" w14:textId="77777777" w:rsidR="00147A4E" w:rsidRPr="007E0BD3" w:rsidRDefault="00147A4E" w:rsidP="00C21A77">
            <w:pPr>
              <w:rPr>
                <w:b/>
              </w:rPr>
            </w:pPr>
            <w:r w:rsidRPr="007E0BD3">
              <w:rPr>
                <w:b/>
              </w:rPr>
              <w:t>P value</w:t>
            </w:r>
          </w:p>
        </w:tc>
      </w:tr>
      <w:tr w:rsidR="00147A4E" w14:paraId="058D32EE" w14:textId="77777777" w:rsidTr="00C21A77">
        <w:tc>
          <w:tcPr>
            <w:tcW w:w="1976" w:type="pct"/>
          </w:tcPr>
          <w:p w14:paraId="264093D8" w14:textId="77777777" w:rsidR="00147A4E" w:rsidRPr="004A5A68" w:rsidRDefault="00147A4E" w:rsidP="00C21A77">
            <w:pPr>
              <w:rPr>
                <w:b/>
                <w:i/>
              </w:rPr>
            </w:pPr>
            <w:r w:rsidRPr="004A5A68">
              <w:rPr>
                <w:b/>
                <w:i/>
              </w:rPr>
              <w:t>Arm of trial</w:t>
            </w:r>
          </w:p>
        </w:tc>
        <w:tc>
          <w:tcPr>
            <w:tcW w:w="1227" w:type="pct"/>
          </w:tcPr>
          <w:p w14:paraId="16748E9A" w14:textId="77777777" w:rsidR="00147A4E" w:rsidRDefault="00147A4E" w:rsidP="00C21A77"/>
        </w:tc>
        <w:tc>
          <w:tcPr>
            <w:tcW w:w="1148" w:type="pct"/>
          </w:tcPr>
          <w:p w14:paraId="108F6837" w14:textId="77777777" w:rsidR="00147A4E" w:rsidRDefault="00147A4E" w:rsidP="00C21A77"/>
        </w:tc>
        <w:tc>
          <w:tcPr>
            <w:tcW w:w="649" w:type="pct"/>
          </w:tcPr>
          <w:p w14:paraId="689DB748" w14:textId="77777777" w:rsidR="00147A4E" w:rsidRDefault="00147A4E" w:rsidP="00C21A77"/>
        </w:tc>
      </w:tr>
      <w:tr w:rsidR="00147A4E" w14:paraId="2E587032" w14:textId="77777777" w:rsidTr="00C21A77">
        <w:tc>
          <w:tcPr>
            <w:tcW w:w="1976" w:type="pct"/>
          </w:tcPr>
          <w:p w14:paraId="14E78BE9" w14:textId="77777777" w:rsidR="00147A4E" w:rsidRPr="004A5A68" w:rsidRDefault="00147A4E" w:rsidP="00C21A77">
            <w:r w:rsidRPr="004A5A68">
              <w:t xml:space="preserve">    Control</w:t>
            </w:r>
          </w:p>
        </w:tc>
        <w:tc>
          <w:tcPr>
            <w:tcW w:w="1227" w:type="pct"/>
          </w:tcPr>
          <w:p w14:paraId="11EF2D02" w14:textId="763AFF3E" w:rsidR="00147A4E" w:rsidRPr="00E878E0" w:rsidRDefault="00147A4E" w:rsidP="007C7751">
            <w:r>
              <w:t>283/1186 (2</w:t>
            </w:r>
            <w:r w:rsidR="007C7751">
              <w:t>4)</w:t>
            </w:r>
          </w:p>
        </w:tc>
        <w:tc>
          <w:tcPr>
            <w:tcW w:w="1148" w:type="pct"/>
          </w:tcPr>
          <w:p w14:paraId="1F9E6485" w14:textId="77777777" w:rsidR="00147A4E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1A82FE09" w14:textId="77777777" w:rsidR="00147A4E" w:rsidRDefault="00147A4E" w:rsidP="00C21A77"/>
        </w:tc>
      </w:tr>
      <w:tr w:rsidR="00147A4E" w14:paraId="03B38A10" w14:textId="77777777" w:rsidTr="00C21A77">
        <w:tc>
          <w:tcPr>
            <w:tcW w:w="1976" w:type="pct"/>
          </w:tcPr>
          <w:p w14:paraId="11D4E83D" w14:textId="77777777" w:rsidR="00147A4E" w:rsidRPr="004A5A68" w:rsidRDefault="00147A4E" w:rsidP="00C21A77">
            <w:r w:rsidRPr="004A5A68">
              <w:t xml:space="preserve">    Intervention</w:t>
            </w:r>
          </w:p>
        </w:tc>
        <w:tc>
          <w:tcPr>
            <w:tcW w:w="1227" w:type="pct"/>
          </w:tcPr>
          <w:p w14:paraId="2FDE16DF" w14:textId="73EB72EC" w:rsidR="00147A4E" w:rsidRDefault="00147A4E" w:rsidP="007C7751">
            <w:r>
              <w:t>224/1253 (1</w:t>
            </w:r>
            <w:r w:rsidR="007C7751">
              <w:t>8</w:t>
            </w:r>
            <w:r>
              <w:t>)</w:t>
            </w:r>
          </w:p>
        </w:tc>
        <w:tc>
          <w:tcPr>
            <w:tcW w:w="1148" w:type="pct"/>
          </w:tcPr>
          <w:p w14:paraId="76203104" w14:textId="66BAC558" w:rsidR="00147A4E" w:rsidRDefault="00147A4E" w:rsidP="007C7751">
            <w:r>
              <w:t>0.80 (0.57</w:t>
            </w:r>
            <w:r w:rsidR="007C7751">
              <w:t xml:space="preserve"> to</w:t>
            </w:r>
            <w:r>
              <w:t xml:space="preserve"> 1.10)</w:t>
            </w:r>
          </w:p>
        </w:tc>
        <w:tc>
          <w:tcPr>
            <w:tcW w:w="649" w:type="pct"/>
          </w:tcPr>
          <w:p w14:paraId="4C0555A5" w14:textId="77777777" w:rsidR="00147A4E" w:rsidRDefault="00147A4E" w:rsidP="00C21A77">
            <w:r>
              <w:t>0.167</w:t>
            </w:r>
          </w:p>
        </w:tc>
      </w:tr>
      <w:tr w:rsidR="00147A4E" w14:paraId="0DA42B98" w14:textId="77777777" w:rsidTr="00C21A77">
        <w:tc>
          <w:tcPr>
            <w:tcW w:w="1976" w:type="pct"/>
          </w:tcPr>
          <w:p w14:paraId="19C4499A" w14:textId="77777777" w:rsidR="00147A4E" w:rsidRPr="004A5A68" w:rsidRDefault="00147A4E" w:rsidP="00C21A77">
            <w:pPr>
              <w:rPr>
                <w:b/>
                <w:i/>
              </w:rPr>
            </w:pPr>
            <w:r w:rsidRPr="004A5A68">
              <w:rPr>
                <w:b/>
                <w:i/>
              </w:rPr>
              <w:t>Stratum</w:t>
            </w:r>
          </w:p>
        </w:tc>
        <w:tc>
          <w:tcPr>
            <w:tcW w:w="1227" w:type="pct"/>
          </w:tcPr>
          <w:p w14:paraId="1A485EDB" w14:textId="77777777" w:rsidR="00147A4E" w:rsidRDefault="00147A4E" w:rsidP="00C21A77"/>
        </w:tc>
        <w:tc>
          <w:tcPr>
            <w:tcW w:w="1148" w:type="pct"/>
          </w:tcPr>
          <w:p w14:paraId="656BBD17" w14:textId="77777777" w:rsidR="00147A4E" w:rsidRDefault="00147A4E" w:rsidP="00C21A77"/>
        </w:tc>
        <w:tc>
          <w:tcPr>
            <w:tcW w:w="649" w:type="pct"/>
          </w:tcPr>
          <w:p w14:paraId="71420AC5" w14:textId="77777777" w:rsidR="00147A4E" w:rsidRDefault="00147A4E" w:rsidP="00C21A77"/>
        </w:tc>
      </w:tr>
      <w:tr w:rsidR="00147A4E" w:rsidRPr="006540CF" w14:paraId="6E9D4921" w14:textId="77777777" w:rsidTr="00C21A77">
        <w:tc>
          <w:tcPr>
            <w:tcW w:w="1976" w:type="pct"/>
          </w:tcPr>
          <w:p w14:paraId="6E291BCA" w14:textId="77777777" w:rsidR="00147A4E" w:rsidRPr="00DD7195" w:rsidRDefault="00147A4E" w:rsidP="00C21A77">
            <w:r w:rsidRPr="00DD7195">
              <w:t>1</w:t>
            </w:r>
            <w:r>
              <w:t xml:space="preserve">: </w:t>
            </w:r>
            <w:proofErr w:type="spellStart"/>
            <w:r>
              <w:t>Bitou</w:t>
            </w:r>
            <w:proofErr w:type="spellEnd"/>
            <w:r>
              <w:t xml:space="preserve"> and </w:t>
            </w:r>
            <w:proofErr w:type="spellStart"/>
            <w:r>
              <w:t>Knysna</w:t>
            </w:r>
            <w:proofErr w:type="spellEnd"/>
            <w:r>
              <w:t xml:space="preserve"> </w:t>
            </w:r>
          </w:p>
        </w:tc>
        <w:tc>
          <w:tcPr>
            <w:tcW w:w="1227" w:type="pct"/>
          </w:tcPr>
          <w:p w14:paraId="3A1C0FB7" w14:textId="0F466BF9" w:rsidR="00147A4E" w:rsidRPr="00E878E0" w:rsidRDefault="00147A4E" w:rsidP="007C7751">
            <w:r>
              <w:t>120/739 (16)</w:t>
            </w:r>
          </w:p>
        </w:tc>
        <w:tc>
          <w:tcPr>
            <w:tcW w:w="1148" w:type="pct"/>
          </w:tcPr>
          <w:p w14:paraId="6193B8B8" w14:textId="77777777" w:rsidR="00147A4E" w:rsidRPr="006540CF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7B22517E" w14:textId="77777777" w:rsidR="00147A4E" w:rsidRPr="006540CF" w:rsidRDefault="00147A4E" w:rsidP="00C21A77"/>
        </w:tc>
      </w:tr>
      <w:tr w:rsidR="00147A4E" w:rsidRPr="006540CF" w14:paraId="6DAE6F51" w14:textId="77777777" w:rsidTr="00C21A77">
        <w:tc>
          <w:tcPr>
            <w:tcW w:w="1976" w:type="pct"/>
          </w:tcPr>
          <w:p w14:paraId="230B68A8" w14:textId="77777777" w:rsidR="00147A4E" w:rsidRPr="00DD7195" w:rsidRDefault="00147A4E" w:rsidP="00C21A77">
            <w:r w:rsidRPr="00DD7195">
              <w:t>2</w:t>
            </w:r>
            <w:r>
              <w:t xml:space="preserve">: </w:t>
            </w:r>
            <w:proofErr w:type="spellStart"/>
            <w:r>
              <w:t>Hessequa</w:t>
            </w:r>
            <w:proofErr w:type="spellEnd"/>
            <w:r>
              <w:t xml:space="preserve"> and </w:t>
            </w:r>
            <w:proofErr w:type="spellStart"/>
            <w:r>
              <w:t>Kannaland</w:t>
            </w:r>
            <w:proofErr w:type="spellEnd"/>
          </w:p>
        </w:tc>
        <w:tc>
          <w:tcPr>
            <w:tcW w:w="1227" w:type="pct"/>
          </w:tcPr>
          <w:p w14:paraId="07BABDA4" w14:textId="3B97BFA8" w:rsidR="00147A4E" w:rsidRDefault="00147A4E" w:rsidP="007C7751">
            <w:r>
              <w:t>51/341 (15)</w:t>
            </w:r>
          </w:p>
        </w:tc>
        <w:tc>
          <w:tcPr>
            <w:tcW w:w="1148" w:type="pct"/>
          </w:tcPr>
          <w:p w14:paraId="2209F06E" w14:textId="59997706" w:rsidR="00147A4E" w:rsidRPr="006540CF" w:rsidRDefault="00147A4E" w:rsidP="007C7751">
            <w:r>
              <w:t>0.82 (0.45</w:t>
            </w:r>
            <w:r w:rsidR="007C7751">
              <w:t xml:space="preserve"> to</w:t>
            </w:r>
            <w:r>
              <w:t xml:space="preserve"> 1.52)</w:t>
            </w:r>
          </w:p>
        </w:tc>
        <w:tc>
          <w:tcPr>
            <w:tcW w:w="649" w:type="pct"/>
          </w:tcPr>
          <w:p w14:paraId="72597A1C" w14:textId="77777777" w:rsidR="00147A4E" w:rsidRPr="006540CF" w:rsidRDefault="00147A4E" w:rsidP="00C21A77">
            <w:r>
              <w:t>0.533</w:t>
            </w:r>
          </w:p>
        </w:tc>
      </w:tr>
      <w:tr w:rsidR="00147A4E" w:rsidRPr="006540CF" w14:paraId="02B1901D" w14:textId="77777777" w:rsidTr="00C21A77">
        <w:tc>
          <w:tcPr>
            <w:tcW w:w="1976" w:type="pct"/>
          </w:tcPr>
          <w:p w14:paraId="57F16D09" w14:textId="77777777" w:rsidR="00147A4E" w:rsidRPr="00DD7195" w:rsidRDefault="00147A4E" w:rsidP="00C21A77">
            <w:r w:rsidRPr="00DD7195">
              <w:t>3</w:t>
            </w:r>
            <w:r>
              <w:t xml:space="preserve">: Eden DMA and </w:t>
            </w:r>
            <w:proofErr w:type="spellStart"/>
            <w:r>
              <w:t>Oudtshoorn</w:t>
            </w:r>
            <w:proofErr w:type="spellEnd"/>
          </w:p>
        </w:tc>
        <w:tc>
          <w:tcPr>
            <w:tcW w:w="1227" w:type="pct"/>
          </w:tcPr>
          <w:p w14:paraId="63F0E0C9" w14:textId="7DE3D88D" w:rsidR="00147A4E" w:rsidRDefault="00147A4E" w:rsidP="007C7751">
            <w:r>
              <w:t>108/458 (2</w:t>
            </w:r>
            <w:r w:rsidR="007C7751">
              <w:t>4</w:t>
            </w:r>
            <w:r>
              <w:t>)</w:t>
            </w:r>
          </w:p>
        </w:tc>
        <w:tc>
          <w:tcPr>
            <w:tcW w:w="1148" w:type="pct"/>
          </w:tcPr>
          <w:p w14:paraId="2AEC7C27" w14:textId="69D7359F" w:rsidR="00147A4E" w:rsidRPr="006540CF" w:rsidRDefault="00147A4E" w:rsidP="007C7751">
            <w:r>
              <w:t>1.27 (0.62</w:t>
            </w:r>
            <w:r w:rsidR="007C7751">
              <w:t xml:space="preserve"> to</w:t>
            </w:r>
            <w:r>
              <w:t xml:space="preserve"> 2.59)</w:t>
            </w:r>
          </w:p>
        </w:tc>
        <w:tc>
          <w:tcPr>
            <w:tcW w:w="649" w:type="pct"/>
          </w:tcPr>
          <w:p w14:paraId="4D63A4AE" w14:textId="77777777" w:rsidR="00147A4E" w:rsidRPr="006540CF" w:rsidRDefault="00147A4E" w:rsidP="00C21A77">
            <w:r>
              <w:t>0.507</w:t>
            </w:r>
          </w:p>
        </w:tc>
      </w:tr>
      <w:tr w:rsidR="00147A4E" w:rsidRPr="006540CF" w14:paraId="3F4DE88F" w14:textId="77777777" w:rsidTr="00C21A77">
        <w:tc>
          <w:tcPr>
            <w:tcW w:w="1976" w:type="pct"/>
          </w:tcPr>
          <w:p w14:paraId="70F26766" w14:textId="77777777" w:rsidR="00147A4E" w:rsidRPr="00DD7195" w:rsidRDefault="00147A4E" w:rsidP="00C21A77">
            <w:r w:rsidRPr="00DD7195">
              <w:t>4</w:t>
            </w:r>
            <w:r>
              <w:t>: George</w:t>
            </w:r>
          </w:p>
        </w:tc>
        <w:tc>
          <w:tcPr>
            <w:tcW w:w="1227" w:type="pct"/>
          </w:tcPr>
          <w:p w14:paraId="1E759D1C" w14:textId="3A8701CC" w:rsidR="00147A4E" w:rsidRDefault="00147A4E" w:rsidP="007C7751">
            <w:r>
              <w:t>83/328 (25)</w:t>
            </w:r>
          </w:p>
        </w:tc>
        <w:tc>
          <w:tcPr>
            <w:tcW w:w="1148" w:type="pct"/>
          </w:tcPr>
          <w:p w14:paraId="2118F8B1" w14:textId="75D01B78" w:rsidR="00147A4E" w:rsidRPr="006540CF" w:rsidRDefault="00147A4E" w:rsidP="007C7751">
            <w:r>
              <w:t>1.13 (0.67</w:t>
            </w:r>
            <w:r w:rsidR="007C7751">
              <w:t xml:space="preserve"> to</w:t>
            </w:r>
            <w:r>
              <w:t xml:space="preserve"> 1.92)</w:t>
            </w:r>
          </w:p>
        </w:tc>
        <w:tc>
          <w:tcPr>
            <w:tcW w:w="649" w:type="pct"/>
          </w:tcPr>
          <w:p w14:paraId="560956A5" w14:textId="77777777" w:rsidR="00147A4E" w:rsidRPr="006540CF" w:rsidRDefault="00147A4E" w:rsidP="00C21A77">
            <w:r>
              <w:t>0.651</w:t>
            </w:r>
          </w:p>
        </w:tc>
      </w:tr>
      <w:tr w:rsidR="00147A4E" w:rsidRPr="006540CF" w14:paraId="75D57EB7" w14:textId="77777777" w:rsidTr="00C21A77">
        <w:tc>
          <w:tcPr>
            <w:tcW w:w="1976" w:type="pct"/>
          </w:tcPr>
          <w:p w14:paraId="2ADF9004" w14:textId="77777777" w:rsidR="00147A4E" w:rsidRPr="00DD7195" w:rsidRDefault="00147A4E" w:rsidP="00C21A77">
            <w:r w:rsidRPr="00DD7195">
              <w:t>5</w:t>
            </w:r>
            <w:r>
              <w:t xml:space="preserve">: </w:t>
            </w:r>
            <w:proofErr w:type="spellStart"/>
            <w:r>
              <w:t>Mossel</w:t>
            </w:r>
            <w:proofErr w:type="spellEnd"/>
            <w:r>
              <w:t xml:space="preserve"> Bay</w:t>
            </w:r>
          </w:p>
        </w:tc>
        <w:tc>
          <w:tcPr>
            <w:tcW w:w="1227" w:type="pct"/>
          </w:tcPr>
          <w:p w14:paraId="5DA4A9AA" w14:textId="471DABE9" w:rsidR="00147A4E" w:rsidRDefault="00147A4E" w:rsidP="007C7751">
            <w:r>
              <w:t>69/273 (25)</w:t>
            </w:r>
          </w:p>
        </w:tc>
        <w:tc>
          <w:tcPr>
            <w:tcW w:w="1148" w:type="pct"/>
          </w:tcPr>
          <w:p w14:paraId="110DD227" w14:textId="5653A7A4" w:rsidR="00147A4E" w:rsidRPr="006540CF" w:rsidRDefault="00147A4E" w:rsidP="007C7751">
            <w:r>
              <w:t>1.14 (0.65</w:t>
            </w:r>
            <w:r w:rsidR="007C7751">
              <w:t xml:space="preserve"> to</w:t>
            </w:r>
            <w:r>
              <w:t xml:space="preserve"> 2.03)</w:t>
            </w:r>
          </w:p>
        </w:tc>
        <w:tc>
          <w:tcPr>
            <w:tcW w:w="649" w:type="pct"/>
          </w:tcPr>
          <w:p w14:paraId="5A43CB27" w14:textId="77777777" w:rsidR="00147A4E" w:rsidRPr="006540CF" w:rsidRDefault="00147A4E" w:rsidP="00C21A77">
            <w:r>
              <w:t>0.644</w:t>
            </w:r>
          </w:p>
        </w:tc>
      </w:tr>
      <w:tr w:rsidR="00147A4E" w:rsidRPr="006540CF" w14:paraId="48B53003" w14:textId="77777777" w:rsidTr="00C21A77">
        <w:tc>
          <w:tcPr>
            <w:tcW w:w="1976" w:type="pct"/>
          </w:tcPr>
          <w:p w14:paraId="1A6B33BC" w14:textId="77777777" w:rsidR="00147A4E" w:rsidRPr="00DD7195" w:rsidRDefault="00147A4E" w:rsidP="00C21A77">
            <w:r w:rsidRPr="00DD7195">
              <w:t>6</w:t>
            </w:r>
            <w:r>
              <w:t>: Overberg</w:t>
            </w:r>
          </w:p>
        </w:tc>
        <w:tc>
          <w:tcPr>
            <w:tcW w:w="1227" w:type="pct"/>
          </w:tcPr>
          <w:p w14:paraId="1DAC7383" w14:textId="662731B0" w:rsidR="00147A4E" w:rsidRDefault="00147A4E" w:rsidP="007C7751">
            <w:r>
              <w:t>76/300 (25)</w:t>
            </w:r>
          </w:p>
        </w:tc>
        <w:tc>
          <w:tcPr>
            <w:tcW w:w="1148" w:type="pct"/>
          </w:tcPr>
          <w:p w14:paraId="7BD8359D" w14:textId="29C56812" w:rsidR="00147A4E" w:rsidRPr="006540CF" w:rsidRDefault="00147A4E" w:rsidP="007C7751">
            <w:r>
              <w:t>1.23 (0.70</w:t>
            </w:r>
            <w:r w:rsidR="007C7751">
              <w:t xml:space="preserve"> to</w:t>
            </w:r>
            <w:r>
              <w:t xml:space="preserve"> 2.16)</w:t>
            </w:r>
          </w:p>
        </w:tc>
        <w:tc>
          <w:tcPr>
            <w:tcW w:w="649" w:type="pct"/>
          </w:tcPr>
          <w:p w14:paraId="308DBDC0" w14:textId="77777777" w:rsidR="00147A4E" w:rsidRPr="006540CF" w:rsidRDefault="00147A4E" w:rsidP="00C21A77">
            <w:r>
              <w:t>0.464</w:t>
            </w:r>
          </w:p>
        </w:tc>
      </w:tr>
      <w:tr w:rsidR="00147A4E" w14:paraId="391B537C" w14:textId="77777777" w:rsidTr="00C21A77">
        <w:tc>
          <w:tcPr>
            <w:tcW w:w="1976" w:type="pct"/>
            <w:shd w:val="clear" w:color="auto" w:fill="auto"/>
          </w:tcPr>
          <w:p w14:paraId="69FFC4F2" w14:textId="77777777" w:rsidR="00147A4E" w:rsidRPr="004A5A68" w:rsidRDefault="00147A4E" w:rsidP="00C21A77">
            <w:pPr>
              <w:rPr>
                <w:b/>
                <w:i/>
              </w:rPr>
            </w:pPr>
            <w:r w:rsidRPr="004A5A68">
              <w:rPr>
                <w:b/>
                <w:i/>
              </w:rPr>
              <w:t>Patient characteristics</w:t>
            </w:r>
          </w:p>
        </w:tc>
        <w:tc>
          <w:tcPr>
            <w:tcW w:w="1227" w:type="pct"/>
          </w:tcPr>
          <w:p w14:paraId="14335A4C" w14:textId="77777777" w:rsidR="00147A4E" w:rsidRDefault="00147A4E" w:rsidP="00C21A77"/>
        </w:tc>
        <w:tc>
          <w:tcPr>
            <w:tcW w:w="1148" w:type="pct"/>
          </w:tcPr>
          <w:p w14:paraId="111BDC0C" w14:textId="77777777" w:rsidR="00147A4E" w:rsidRDefault="00147A4E" w:rsidP="00C21A77"/>
        </w:tc>
        <w:tc>
          <w:tcPr>
            <w:tcW w:w="649" w:type="pct"/>
          </w:tcPr>
          <w:p w14:paraId="74D561F1" w14:textId="77777777" w:rsidR="00147A4E" w:rsidRDefault="00147A4E" w:rsidP="00C21A77"/>
        </w:tc>
      </w:tr>
      <w:tr w:rsidR="00147A4E" w14:paraId="21050A7F" w14:textId="77777777" w:rsidTr="00C21A77">
        <w:tc>
          <w:tcPr>
            <w:tcW w:w="1976" w:type="pct"/>
          </w:tcPr>
          <w:p w14:paraId="685E9C7A" w14:textId="77777777" w:rsidR="00147A4E" w:rsidRPr="004A5A68" w:rsidRDefault="00147A4E" w:rsidP="00C21A77">
            <w:r w:rsidRPr="004A5A68">
              <w:t xml:space="preserve">Sex </w:t>
            </w:r>
          </w:p>
        </w:tc>
        <w:tc>
          <w:tcPr>
            <w:tcW w:w="1227" w:type="pct"/>
          </w:tcPr>
          <w:p w14:paraId="10A5EBC2" w14:textId="77777777" w:rsidR="00147A4E" w:rsidRPr="00B54DD5" w:rsidRDefault="00147A4E" w:rsidP="00C21A77"/>
        </w:tc>
        <w:tc>
          <w:tcPr>
            <w:tcW w:w="1148" w:type="pct"/>
          </w:tcPr>
          <w:p w14:paraId="4852397C" w14:textId="77777777" w:rsidR="00147A4E" w:rsidRPr="00B54DD5" w:rsidRDefault="00147A4E" w:rsidP="00C21A77"/>
        </w:tc>
        <w:tc>
          <w:tcPr>
            <w:tcW w:w="649" w:type="pct"/>
          </w:tcPr>
          <w:p w14:paraId="157412E1" w14:textId="77777777" w:rsidR="00147A4E" w:rsidRPr="00B54DD5" w:rsidRDefault="00147A4E" w:rsidP="00C21A77"/>
        </w:tc>
      </w:tr>
      <w:tr w:rsidR="00147A4E" w14:paraId="06DB965B" w14:textId="77777777" w:rsidTr="00C21A77">
        <w:tc>
          <w:tcPr>
            <w:tcW w:w="1976" w:type="pct"/>
          </w:tcPr>
          <w:p w14:paraId="59706BEC" w14:textId="77777777" w:rsidR="00147A4E" w:rsidRPr="004A5A68" w:rsidRDefault="00147A4E" w:rsidP="00C21A77">
            <w:r w:rsidRPr="004A5A68">
              <w:t xml:space="preserve">    Female</w:t>
            </w:r>
          </w:p>
        </w:tc>
        <w:tc>
          <w:tcPr>
            <w:tcW w:w="1227" w:type="pct"/>
          </w:tcPr>
          <w:p w14:paraId="48E92901" w14:textId="038FAFE2" w:rsidR="00147A4E" w:rsidRPr="00E878E0" w:rsidRDefault="00147A4E" w:rsidP="007C7751">
            <w:r>
              <w:t>413/1859 (22)</w:t>
            </w:r>
          </w:p>
        </w:tc>
        <w:tc>
          <w:tcPr>
            <w:tcW w:w="1148" w:type="pct"/>
          </w:tcPr>
          <w:p w14:paraId="33D6F743" w14:textId="77777777" w:rsidR="00147A4E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58D88E65" w14:textId="77777777" w:rsidR="00147A4E" w:rsidRDefault="00147A4E" w:rsidP="00C21A77"/>
        </w:tc>
      </w:tr>
      <w:tr w:rsidR="00147A4E" w14:paraId="030DD125" w14:textId="77777777" w:rsidTr="00C21A77">
        <w:tc>
          <w:tcPr>
            <w:tcW w:w="1976" w:type="pct"/>
          </w:tcPr>
          <w:p w14:paraId="3123D67C" w14:textId="77777777" w:rsidR="00147A4E" w:rsidRPr="004A5A68" w:rsidRDefault="00147A4E" w:rsidP="00C21A77">
            <w:r w:rsidRPr="004A5A68">
              <w:t xml:space="preserve">    Male </w:t>
            </w:r>
          </w:p>
        </w:tc>
        <w:tc>
          <w:tcPr>
            <w:tcW w:w="1227" w:type="pct"/>
          </w:tcPr>
          <w:p w14:paraId="46E81A14" w14:textId="5623ED19" w:rsidR="00147A4E" w:rsidRDefault="00147A4E" w:rsidP="007C7751">
            <w:r>
              <w:t>94/580 (16)</w:t>
            </w:r>
          </w:p>
        </w:tc>
        <w:tc>
          <w:tcPr>
            <w:tcW w:w="1148" w:type="pct"/>
          </w:tcPr>
          <w:p w14:paraId="513D5299" w14:textId="5C36AE1D" w:rsidR="00147A4E" w:rsidRDefault="00147A4E" w:rsidP="007C7751">
            <w:r>
              <w:t>0.76 (0.62</w:t>
            </w:r>
            <w:r w:rsidR="007C7751">
              <w:t xml:space="preserve"> to </w:t>
            </w:r>
            <w:r>
              <w:t>0.94)</w:t>
            </w:r>
          </w:p>
        </w:tc>
        <w:tc>
          <w:tcPr>
            <w:tcW w:w="649" w:type="pct"/>
          </w:tcPr>
          <w:p w14:paraId="38968F8C" w14:textId="77777777" w:rsidR="00147A4E" w:rsidRDefault="00147A4E" w:rsidP="00C21A77">
            <w:r>
              <w:t>0.011</w:t>
            </w:r>
          </w:p>
        </w:tc>
      </w:tr>
      <w:tr w:rsidR="00147A4E" w14:paraId="5F35345D" w14:textId="77777777" w:rsidTr="00C21A77">
        <w:tc>
          <w:tcPr>
            <w:tcW w:w="1976" w:type="pct"/>
          </w:tcPr>
          <w:p w14:paraId="441D1F67" w14:textId="77777777" w:rsidR="00147A4E" w:rsidRPr="004A5A68" w:rsidRDefault="00147A4E" w:rsidP="00C21A77">
            <w:r w:rsidRPr="004A5A68">
              <w:t>Smoking status</w:t>
            </w:r>
          </w:p>
        </w:tc>
        <w:tc>
          <w:tcPr>
            <w:tcW w:w="1227" w:type="pct"/>
          </w:tcPr>
          <w:p w14:paraId="2C4A9DA5" w14:textId="77777777" w:rsidR="00147A4E" w:rsidRDefault="00147A4E" w:rsidP="00C21A77"/>
        </w:tc>
        <w:tc>
          <w:tcPr>
            <w:tcW w:w="1148" w:type="pct"/>
          </w:tcPr>
          <w:p w14:paraId="458E8AA6" w14:textId="77777777" w:rsidR="00147A4E" w:rsidRDefault="00147A4E" w:rsidP="00C21A77"/>
        </w:tc>
        <w:tc>
          <w:tcPr>
            <w:tcW w:w="649" w:type="pct"/>
          </w:tcPr>
          <w:p w14:paraId="0869D5A1" w14:textId="77777777" w:rsidR="00147A4E" w:rsidRDefault="00147A4E" w:rsidP="00C21A77"/>
        </w:tc>
      </w:tr>
      <w:tr w:rsidR="00147A4E" w14:paraId="08334A6D" w14:textId="77777777" w:rsidTr="00C21A77">
        <w:tc>
          <w:tcPr>
            <w:tcW w:w="1976" w:type="pct"/>
          </w:tcPr>
          <w:p w14:paraId="1726BA71" w14:textId="77777777" w:rsidR="00147A4E" w:rsidRPr="004A5A68" w:rsidRDefault="00147A4E" w:rsidP="00C21A77">
            <w:r w:rsidRPr="004A5A68">
              <w:t xml:space="preserve">    Never</w:t>
            </w:r>
          </w:p>
        </w:tc>
        <w:tc>
          <w:tcPr>
            <w:tcW w:w="1227" w:type="pct"/>
          </w:tcPr>
          <w:p w14:paraId="43CB2EAF" w14:textId="6C4EA257" w:rsidR="00147A4E" w:rsidRPr="00E878E0" w:rsidRDefault="00147A4E" w:rsidP="007C7751">
            <w:r>
              <w:t>200/1011 (</w:t>
            </w:r>
            <w:r w:rsidR="007C7751">
              <w:t>20</w:t>
            </w:r>
            <w:r>
              <w:t>)</w:t>
            </w:r>
          </w:p>
        </w:tc>
        <w:tc>
          <w:tcPr>
            <w:tcW w:w="1148" w:type="pct"/>
          </w:tcPr>
          <w:p w14:paraId="64CABACD" w14:textId="77777777" w:rsidR="00147A4E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506D3266" w14:textId="77777777" w:rsidR="00147A4E" w:rsidRDefault="00147A4E" w:rsidP="00C21A77"/>
        </w:tc>
      </w:tr>
      <w:tr w:rsidR="00147A4E" w14:paraId="34C9B119" w14:textId="77777777" w:rsidTr="00C21A77">
        <w:tc>
          <w:tcPr>
            <w:tcW w:w="1976" w:type="pct"/>
          </w:tcPr>
          <w:p w14:paraId="32BAE322" w14:textId="77777777" w:rsidR="00147A4E" w:rsidRPr="004A5A68" w:rsidRDefault="00147A4E" w:rsidP="00C21A77">
            <w:r w:rsidRPr="004A5A68">
              <w:t xml:space="preserve">    Ex</w:t>
            </w:r>
          </w:p>
        </w:tc>
        <w:tc>
          <w:tcPr>
            <w:tcW w:w="1227" w:type="pct"/>
          </w:tcPr>
          <w:p w14:paraId="46A85748" w14:textId="7C648C99" w:rsidR="00147A4E" w:rsidRDefault="00147A4E" w:rsidP="007C7751">
            <w:r>
              <w:t>107/544 (</w:t>
            </w:r>
            <w:r w:rsidR="007C7751">
              <w:t>20</w:t>
            </w:r>
            <w:r>
              <w:t>)</w:t>
            </w:r>
          </w:p>
        </w:tc>
        <w:tc>
          <w:tcPr>
            <w:tcW w:w="1148" w:type="pct"/>
          </w:tcPr>
          <w:p w14:paraId="43294D62" w14:textId="164D4F7D" w:rsidR="00147A4E" w:rsidRDefault="00147A4E" w:rsidP="007C7751">
            <w:r>
              <w:t>0.96 (0.73</w:t>
            </w:r>
            <w:r w:rsidR="007C7751">
              <w:t xml:space="preserve"> to</w:t>
            </w:r>
            <w:r>
              <w:t xml:space="preserve"> 1.26)</w:t>
            </w:r>
          </w:p>
        </w:tc>
        <w:tc>
          <w:tcPr>
            <w:tcW w:w="649" w:type="pct"/>
          </w:tcPr>
          <w:p w14:paraId="228A757B" w14:textId="77777777" w:rsidR="00147A4E" w:rsidRDefault="00147A4E" w:rsidP="00C21A77">
            <w:r>
              <w:t>0.772</w:t>
            </w:r>
          </w:p>
        </w:tc>
      </w:tr>
      <w:tr w:rsidR="00147A4E" w14:paraId="3904BA8F" w14:textId="77777777" w:rsidTr="00C21A77">
        <w:tc>
          <w:tcPr>
            <w:tcW w:w="1976" w:type="pct"/>
          </w:tcPr>
          <w:p w14:paraId="389BD583" w14:textId="77777777" w:rsidR="00147A4E" w:rsidRPr="004A5A68" w:rsidRDefault="00147A4E" w:rsidP="00C21A77">
            <w:r>
              <w:t xml:space="preserve">    C</w:t>
            </w:r>
            <w:r w:rsidRPr="004A5A68">
              <w:t>urrent</w:t>
            </w:r>
          </w:p>
        </w:tc>
        <w:tc>
          <w:tcPr>
            <w:tcW w:w="1227" w:type="pct"/>
          </w:tcPr>
          <w:p w14:paraId="4D5ADCBA" w14:textId="2D89E5A5" w:rsidR="00147A4E" w:rsidRDefault="00147A4E" w:rsidP="007C7751">
            <w:r>
              <w:t>193/848 (2</w:t>
            </w:r>
            <w:r w:rsidR="007C7751">
              <w:t>3</w:t>
            </w:r>
            <w:r>
              <w:t>)</w:t>
            </w:r>
          </w:p>
        </w:tc>
        <w:tc>
          <w:tcPr>
            <w:tcW w:w="1148" w:type="pct"/>
          </w:tcPr>
          <w:p w14:paraId="31D2B91E" w14:textId="27BFE9F5" w:rsidR="00147A4E" w:rsidRDefault="00147A4E" w:rsidP="007C7751">
            <w:r>
              <w:t>0.97 (0.78</w:t>
            </w:r>
            <w:r w:rsidR="007C7751">
              <w:t xml:space="preserve"> to</w:t>
            </w:r>
            <w:r>
              <w:t xml:space="preserve"> 1.20)</w:t>
            </w:r>
          </w:p>
        </w:tc>
        <w:tc>
          <w:tcPr>
            <w:tcW w:w="649" w:type="pct"/>
          </w:tcPr>
          <w:p w14:paraId="7C147CCD" w14:textId="77777777" w:rsidR="00147A4E" w:rsidRDefault="00147A4E" w:rsidP="00C21A77">
            <w:r>
              <w:t>0.764</w:t>
            </w:r>
          </w:p>
        </w:tc>
      </w:tr>
      <w:tr w:rsidR="00147A4E" w14:paraId="13DDCCCC" w14:textId="77777777" w:rsidTr="00C21A77">
        <w:tc>
          <w:tcPr>
            <w:tcW w:w="1976" w:type="pct"/>
          </w:tcPr>
          <w:p w14:paraId="0575E3FB" w14:textId="77777777" w:rsidR="00147A4E" w:rsidRPr="004A5A68" w:rsidRDefault="00147A4E" w:rsidP="00C21A77">
            <w:r w:rsidRPr="004A5A68">
              <w:t>Hypertension</w:t>
            </w:r>
            <w:r>
              <w:t xml:space="preserve"> (HPT)</w:t>
            </w:r>
          </w:p>
        </w:tc>
        <w:tc>
          <w:tcPr>
            <w:tcW w:w="1227" w:type="pct"/>
          </w:tcPr>
          <w:p w14:paraId="16B7DA78" w14:textId="77777777" w:rsidR="00147A4E" w:rsidRDefault="00147A4E" w:rsidP="00C21A77"/>
        </w:tc>
        <w:tc>
          <w:tcPr>
            <w:tcW w:w="1148" w:type="pct"/>
          </w:tcPr>
          <w:p w14:paraId="2644EF9C" w14:textId="77777777" w:rsidR="00147A4E" w:rsidRDefault="00147A4E" w:rsidP="00C21A77"/>
        </w:tc>
        <w:tc>
          <w:tcPr>
            <w:tcW w:w="649" w:type="pct"/>
          </w:tcPr>
          <w:p w14:paraId="3DA8E81F" w14:textId="77777777" w:rsidR="00147A4E" w:rsidRDefault="00147A4E" w:rsidP="00C21A77"/>
        </w:tc>
      </w:tr>
      <w:tr w:rsidR="00147A4E" w14:paraId="0BEC3CF8" w14:textId="77777777" w:rsidTr="00C21A77">
        <w:tc>
          <w:tcPr>
            <w:tcW w:w="1976" w:type="pct"/>
          </w:tcPr>
          <w:p w14:paraId="3F06784A" w14:textId="77777777" w:rsidR="00147A4E" w:rsidRPr="004A5A68" w:rsidRDefault="00147A4E" w:rsidP="00C21A77">
            <w:r w:rsidRPr="004A5A68">
              <w:t xml:space="preserve">    Not in </w:t>
            </w:r>
            <w:r>
              <w:t>HPT</w:t>
            </w:r>
            <w:r w:rsidRPr="004A5A68">
              <w:t xml:space="preserve"> cohort</w:t>
            </w:r>
          </w:p>
        </w:tc>
        <w:tc>
          <w:tcPr>
            <w:tcW w:w="1227" w:type="pct"/>
          </w:tcPr>
          <w:p w14:paraId="764181FA" w14:textId="5F0F5FBA" w:rsidR="00147A4E" w:rsidRPr="00E878E0" w:rsidRDefault="00147A4E" w:rsidP="007C7751">
            <w:r>
              <w:t>218/854 (2</w:t>
            </w:r>
            <w:r w:rsidR="007C7751">
              <w:t>6</w:t>
            </w:r>
            <w:r>
              <w:t>)</w:t>
            </w:r>
          </w:p>
        </w:tc>
        <w:tc>
          <w:tcPr>
            <w:tcW w:w="1148" w:type="pct"/>
          </w:tcPr>
          <w:p w14:paraId="4A243E85" w14:textId="77777777" w:rsidR="00147A4E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6B7F40F7" w14:textId="77777777" w:rsidR="00147A4E" w:rsidRDefault="00147A4E" w:rsidP="00C21A77"/>
        </w:tc>
      </w:tr>
      <w:tr w:rsidR="00147A4E" w14:paraId="064549AB" w14:textId="77777777" w:rsidTr="00C21A77">
        <w:tc>
          <w:tcPr>
            <w:tcW w:w="1976" w:type="pct"/>
          </w:tcPr>
          <w:p w14:paraId="00EBA5AD" w14:textId="77777777" w:rsidR="00147A4E" w:rsidRPr="004A5A68" w:rsidRDefault="00147A4E" w:rsidP="00C21A77">
            <w:r w:rsidRPr="004A5A68">
              <w:t xml:space="preserve">    In </w:t>
            </w:r>
            <w:r>
              <w:t>HPT</w:t>
            </w:r>
            <w:r w:rsidRPr="004A5A68">
              <w:t xml:space="preserve"> cohort</w:t>
            </w:r>
          </w:p>
        </w:tc>
        <w:tc>
          <w:tcPr>
            <w:tcW w:w="1227" w:type="pct"/>
          </w:tcPr>
          <w:p w14:paraId="6B3F9E6F" w14:textId="65DF4848" w:rsidR="00147A4E" w:rsidRDefault="00147A4E" w:rsidP="007C7751">
            <w:r>
              <w:t>289/1585 (18)</w:t>
            </w:r>
          </w:p>
        </w:tc>
        <w:tc>
          <w:tcPr>
            <w:tcW w:w="1148" w:type="pct"/>
          </w:tcPr>
          <w:p w14:paraId="02ADF833" w14:textId="0F957B6F" w:rsidR="00147A4E" w:rsidRDefault="00147A4E" w:rsidP="007C7751">
            <w:r>
              <w:t>0.72 (0.60</w:t>
            </w:r>
            <w:r w:rsidR="007C7751">
              <w:t xml:space="preserve"> to</w:t>
            </w:r>
            <w:r>
              <w:t xml:space="preserve"> 0.86)</w:t>
            </w:r>
          </w:p>
        </w:tc>
        <w:tc>
          <w:tcPr>
            <w:tcW w:w="649" w:type="pct"/>
          </w:tcPr>
          <w:p w14:paraId="67175C85" w14:textId="77777777" w:rsidR="00147A4E" w:rsidRDefault="00147A4E" w:rsidP="00C21A77">
            <w:r>
              <w:t>0.000</w:t>
            </w:r>
          </w:p>
        </w:tc>
      </w:tr>
      <w:tr w:rsidR="00147A4E" w14:paraId="3671E678" w14:textId="77777777" w:rsidTr="00C21A77">
        <w:tc>
          <w:tcPr>
            <w:tcW w:w="1976" w:type="pct"/>
          </w:tcPr>
          <w:p w14:paraId="2B27C617" w14:textId="77777777" w:rsidR="00147A4E" w:rsidRPr="004A5A68" w:rsidRDefault="00147A4E" w:rsidP="00C21A77">
            <w:r w:rsidRPr="004A5A68">
              <w:t>History of depression</w:t>
            </w:r>
          </w:p>
        </w:tc>
        <w:tc>
          <w:tcPr>
            <w:tcW w:w="1227" w:type="pct"/>
          </w:tcPr>
          <w:p w14:paraId="2FE73733" w14:textId="77777777" w:rsidR="00147A4E" w:rsidRDefault="00147A4E" w:rsidP="00C21A77"/>
        </w:tc>
        <w:tc>
          <w:tcPr>
            <w:tcW w:w="1148" w:type="pct"/>
          </w:tcPr>
          <w:p w14:paraId="543D6702" w14:textId="77777777" w:rsidR="00147A4E" w:rsidRDefault="00147A4E" w:rsidP="00C21A77"/>
        </w:tc>
        <w:tc>
          <w:tcPr>
            <w:tcW w:w="649" w:type="pct"/>
          </w:tcPr>
          <w:p w14:paraId="52A59C81" w14:textId="77777777" w:rsidR="00147A4E" w:rsidRDefault="00147A4E" w:rsidP="00C21A77"/>
        </w:tc>
      </w:tr>
      <w:tr w:rsidR="00147A4E" w14:paraId="227185D4" w14:textId="77777777" w:rsidTr="00C21A77">
        <w:tc>
          <w:tcPr>
            <w:tcW w:w="1976" w:type="pct"/>
          </w:tcPr>
          <w:p w14:paraId="4AA348C2" w14:textId="77777777" w:rsidR="00147A4E" w:rsidRPr="004A5A68" w:rsidRDefault="00147A4E" w:rsidP="00C21A77">
            <w:r w:rsidRPr="004A5A68">
              <w:t xml:space="preserve">    No history of depression</w:t>
            </w:r>
          </w:p>
        </w:tc>
        <w:tc>
          <w:tcPr>
            <w:tcW w:w="1227" w:type="pct"/>
          </w:tcPr>
          <w:p w14:paraId="752B1908" w14:textId="0D916796" w:rsidR="00147A4E" w:rsidRPr="00E878E0" w:rsidRDefault="00147A4E" w:rsidP="007C7751">
            <w:r>
              <w:t>233/1577 (1</w:t>
            </w:r>
            <w:r w:rsidR="007C7751">
              <w:t>5</w:t>
            </w:r>
            <w:r>
              <w:t>)</w:t>
            </w:r>
          </w:p>
        </w:tc>
        <w:tc>
          <w:tcPr>
            <w:tcW w:w="1148" w:type="pct"/>
          </w:tcPr>
          <w:p w14:paraId="116C50F4" w14:textId="77777777" w:rsidR="00147A4E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036A5CAA" w14:textId="77777777" w:rsidR="00147A4E" w:rsidRDefault="00147A4E" w:rsidP="00C21A77"/>
        </w:tc>
      </w:tr>
      <w:tr w:rsidR="00147A4E" w14:paraId="2CEE0491" w14:textId="77777777" w:rsidTr="00C21A77">
        <w:tc>
          <w:tcPr>
            <w:tcW w:w="1976" w:type="pct"/>
          </w:tcPr>
          <w:p w14:paraId="7827E5F6" w14:textId="77777777" w:rsidR="00147A4E" w:rsidRPr="004A5A68" w:rsidRDefault="00147A4E" w:rsidP="00C21A77">
            <w:r w:rsidRPr="004A5A68">
              <w:t xml:space="preserve">    History of depression</w:t>
            </w:r>
          </w:p>
        </w:tc>
        <w:tc>
          <w:tcPr>
            <w:tcW w:w="1227" w:type="pct"/>
          </w:tcPr>
          <w:p w14:paraId="2DAE074E" w14:textId="73BBC2F3" w:rsidR="00147A4E" w:rsidRDefault="00147A4E" w:rsidP="007C7751">
            <w:r>
              <w:t>274/858 (3</w:t>
            </w:r>
            <w:r w:rsidR="007C7751">
              <w:t>2</w:t>
            </w:r>
            <w:r>
              <w:t>)</w:t>
            </w:r>
          </w:p>
        </w:tc>
        <w:tc>
          <w:tcPr>
            <w:tcW w:w="1148" w:type="pct"/>
          </w:tcPr>
          <w:p w14:paraId="085AF569" w14:textId="2D479684" w:rsidR="00147A4E" w:rsidRDefault="00147A4E" w:rsidP="007C7751">
            <w:r>
              <w:t>1.73 (1.48</w:t>
            </w:r>
            <w:r w:rsidR="007C7751">
              <w:t xml:space="preserve"> to</w:t>
            </w:r>
            <w:r>
              <w:t xml:space="preserve"> 2.02)</w:t>
            </w:r>
          </w:p>
        </w:tc>
        <w:tc>
          <w:tcPr>
            <w:tcW w:w="649" w:type="pct"/>
          </w:tcPr>
          <w:p w14:paraId="248567DB" w14:textId="77777777" w:rsidR="00147A4E" w:rsidRDefault="00147A4E" w:rsidP="00C21A77">
            <w:r>
              <w:t>0.000</w:t>
            </w:r>
          </w:p>
        </w:tc>
      </w:tr>
      <w:tr w:rsidR="00147A4E" w14:paraId="1E7B65B4" w14:textId="77777777" w:rsidTr="00C21A77">
        <w:tc>
          <w:tcPr>
            <w:tcW w:w="1976" w:type="pct"/>
          </w:tcPr>
          <w:p w14:paraId="4231F782" w14:textId="77777777" w:rsidR="00147A4E" w:rsidRPr="004A5A68" w:rsidRDefault="00147A4E" w:rsidP="00C21A77">
            <w:r w:rsidRPr="004A5A68">
              <w:t>CESD-10 score at baseline</w:t>
            </w:r>
            <w:r w:rsidRPr="00FC4E2E">
              <w:rPr>
                <w:vertAlign w:val="superscript"/>
              </w:rPr>
              <w:t>1,2</w:t>
            </w:r>
          </w:p>
        </w:tc>
        <w:tc>
          <w:tcPr>
            <w:tcW w:w="1227" w:type="pct"/>
          </w:tcPr>
          <w:p w14:paraId="11F0FEFC" w14:textId="77777777" w:rsidR="00147A4E" w:rsidRDefault="00147A4E" w:rsidP="00C21A77"/>
        </w:tc>
        <w:tc>
          <w:tcPr>
            <w:tcW w:w="1148" w:type="pct"/>
          </w:tcPr>
          <w:p w14:paraId="6572CB55" w14:textId="1CDED771" w:rsidR="00147A4E" w:rsidRDefault="00147A4E" w:rsidP="007C7751">
            <w:r>
              <w:t>1.01 (0.99</w:t>
            </w:r>
            <w:r w:rsidR="007C7751">
              <w:t xml:space="preserve"> to</w:t>
            </w:r>
            <w:r>
              <w:t xml:space="preserve"> 1.04)</w:t>
            </w:r>
          </w:p>
        </w:tc>
        <w:tc>
          <w:tcPr>
            <w:tcW w:w="649" w:type="pct"/>
          </w:tcPr>
          <w:p w14:paraId="7FEF6826" w14:textId="77777777" w:rsidR="00147A4E" w:rsidRDefault="00147A4E" w:rsidP="00C21A77">
            <w:r>
              <w:t>0.197</w:t>
            </w:r>
          </w:p>
        </w:tc>
      </w:tr>
      <w:tr w:rsidR="00147A4E" w14:paraId="6AED60FD" w14:textId="77777777" w:rsidTr="00C21A77">
        <w:tc>
          <w:tcPr>
            <w:tcW w:w="1976" w:type="pct"/>
          </w:tcPr>
          <w:p w14:paraId="7EF97371" w14:textId="77777777" w:rsidR="00147A4E" w:rsidRPr="004A5A68" w:rsidRDefault="00147A4E" w:rsidP="00C21A77">
            <w:r>
              <w:t xml:space="preserve">    10-15</w:t>
            </w:r>
          </w:p>
        </w:tc>
        <w:tc>
          <w:tcPr>
            <w:tcW w:w="1227" w:type="pct"/>
          </w:tcPr>
          <w:p w14:paraId="42CEBA13" w14:textId="032511CC" w:rsidR="00147A4E" w:rsidRDefault="00147A4E" w:rsidP="007C7751">
            <w:r>
              <w:t>257/1459 (1</w:t>
            </w:r>
            <w:r w:rsidR="007C7751">
              <w:t>8</w:t>
            </w:r>
            <w:r>
              <w:t>)</w:t>
            </w:r>
          </w:p>
        </w:tc>
        <w:tc>
          <w:tcPr>
            <w:tcW w:w="1148" w:type="pct"/>
          </w:tcPr>
          <w:p w14:paraId="0FC546D8" w14:textId="77777777" w:rsidR="00147A4E" w:rsidRDefault="00147A4E" w:rsidP="00C21A77"/>
        </w:tc>
        <w:tc>
          <w:tcPr>
            <w:tcW w:w="649" w:type="pct"/>
          </w:tcPr>
          <w:p w14:paraId="1E3B7B14" w14:textId="77777777" w:rsidR="00147A4E" w:rsidRDefault="00147A4E" w:rsidP="00C21A77"/>
        </w:tc>
      </w:tr>
      <w:tr w:rsidR="00147A4E" w14:paraId="080C5CD8" w14:textId="77777777" w:rsidTr="00C21A77">
        <w:tc>
          <w:tcPr>
            <w:tcW w:w="1976" w:type="pct"/>
          </w:tcPr>
          <w:p w14:paraId="2FAEC8FD" w14:textId="77777777" w:rsidR="00147A4E" w:rsidRPr="004A5A68" w:rsidRDefault="00147A4E" w:rsidP="00C21A77">
            <w:r>
              <w:t xml:space="preserve">    16-20</w:t>
            </w:r>
          </w:p>
        </w:tc>
        <w:tc>
          <w:tcPr>
            <w:tcW w:w="1227" w:type="pct"/>
          </w:tcPr>
          <w:p w14:paraId="5F616E25" w14:textId="57FC3438" w:rsidR="00147A4E" w:rsidRDefault="00147A4E" w:rsidP="007C7751">
            <w:r>
              <w:t>145/672 (2</w:t>
            </w:r>
            <w:r w:rsidR="007C7751">
              <w:t>2</w:t>
            </w:r>
            <w:r>
              <w:t>)</w:t>
            </w:r>
          </w:p>
        </w:tc>
        <w:tc>
          <w:tcPr>
            <w:tcW w:w="1148" w:type="pct"/>
          </w:tcPr>
          <w:p w14:paraId="37CB7249" w14:textId="77777777" w:rsidR="00147A4E" w:rsidRDefault="00147A4E" w:rsidP="00C21A77"/>
        </w:tc>
        <w:tc>
          <w:tcPr>
            <w:tcW w:w="649" w:type="pct"/>
          </w:tcPr>
          <w:p w14:paraId="12EC2321" w14:textId="77777777" w:rsidR="00147A4E" w:rsidRDefault="00147A4E" w:rsidP="00C21A77"/>
        </w:tc>
      </w:tr>
      <w:tr w:rsidR="00147A4E" w14:paraId="5E9641B4" w14:textId="77777777" w:rsidTr="00C21A77">
        <w:tc>
          <w:tcPr>
            <w:tcW w:w="1976" w:type="pct"/>
          </w:tcPr>
          <w:p w14:paraId="5D527241" w14:textId="77777777" w:rsidR="00147A4E" w:rsidRPr="004A5A68" w:rsidRDefault="00147A4E" w:rsidP="00C21A77">
            <w:r>
              <w:t xml:space="preserve">    2</w:t>
            </w:r>
            <w:r w:rsidR="0006799B">
              <w:t>1</w:t>
            </w:r>
            <w:r>
              <w:t>-25</w:t>
            </w:r>
          </w:p>
        </w:tc>
        <w:tc>
          <w:tcPr>
            <w:tcW w:w="1227" w:type="pct"/>
          </w:tcPr>
          <w:p w14:paraId="3EF612C3" w14:textId="3AC78A68" w:rsidR="00147A4E" w:rsidRDefault="00147A4E" w:rsidP="007C7751">
            <w:r>
              <w:t>84/272 (3</w:t>
            </w:r>
            <w:r w:rsidR="007C7751">
              <w:t>1</w:t>
            </w:r>
            <w:r>
              <w:t>)</w:t>
            </w:r>
          </w:p>
        </w:tc>
        <w:tc>
          <w:tcPr>
            <w:tcW w:w="1148" w:type="pct"/>
          </w:tcPr>
          <w:p w14:paraId="013A92F1" w14:textId="77777777" w:rsidR="00147A4E" w:rsidRDefault="00147A4E" w:rsidP="00C21A77"/>
        </w:tc>
        <w:tc>
          <w:tcPr>
            <w:tcW w:w="649" w:type="pct"/>
          </w:tcPr>
          <w:p w14:paraId="3F23E1B2" w14:textId="77777777" w:rsidR="00147A4E" w:rsidRDefault="00147A4E" w:rsidP="00C21A77"/>
        </w:tc>
      </w:tr>
      <w:tr w:rsidR="00147A4E" w14:paraId="1743A123" w14:textId="77777777" w:rsidTr="00C21A77">
        <w:tc>
          <w:tcPr>
            <w:tcW w:w="1976" w:type="pct"/>
          </w:tcPr>
          <w:p w14:paraId="45638C1A" w14:textId="77777777" w:rsidR="00147A4E" w:rsidRPr="004A5A68" w:rsidRDefault="00147A4E" w:rsidP="00C21A77">
            <w:r>
              <w:t xml:space="preserve">    26-30</w:t>
            </w:r>
          </w:p>
        </w:tc>
        <w:tc>
          <w:tcPr>
            <w:tcW w:w="1227" w:type="pct"/>
          </w:tcPr>
          <w:p w14:paraId="1702A900" w14:textId="1AFA7CE7" w:rsidR="00147A4E" w:rsidRDefault="00147A4E" w:rsidP="007C7751">
            <w:r>
              <w:t>21/63 (33)</w:t>
            </w:r>
          </w:p>
        </w:tc>
        <w:tc>
          <w:tcPr>
            <w:tcW w:w="1148" w:type="pct"/>
          </w:tcPr>
          <w:p w14:paraId="5C1A1986" w14:textId="77777777" w:rsidR="00147A4E" w:rsidRDefault="00147A4E" w:rsidP="00C21A77"/>
        </w:tc>
        <w:tc>
          <w:tcPr>
            <w:tcW w:w="649" w:type="pct"/>
          </w:tcPr>
          <w:p w14:paraId="7052102E" w14:textId="77777777" w:rsidR="00147A4E" w:rsidRDefault="00147A4E" w:rsidP="00C21A77"/>
        </w:tc>
      </w:tr>
      <w:tr w:rsidR="00147A4E" w14:paraId="5E1E21B4" w14:textId="77777777" w:rsidTr="00C21A77">
        <w:tc>
          <w:tcPr>
            <w:tcW w:w="1976" w:type="pct"/>
          </w:tcPr>
          <w:p w14:paraId="188968E6" w14:textId="77777777" w:rsidR="00147A4E" w:rsidRPr="004A5A68" w:rsidRDefault="00147A4E" w:rsidP="00C21A77">
            <w:r w:rsidRPr="004A5A68">
              <w:t xml:space="preserve">Antidepressants at baseline </w:t>
            </w:r>
            <w:r>
              <w:t>at a therapeutic dose</w:t>
            </w:r>
          </w:p>
        </w:tc>
        <w:tc>
          <w:tcPr>
            <w:tcW w:w="1227" w:type="pct"/>
          </w:tcPr>
          <w:p w14:paraId="6A8A0755" w14:textId="77777777" w:rsidR="00147A4E" w:rsidRDefault="00147A4E" w:rsidP="00C21A77"/>
        </w:tc>
        <w:tc>
          <w:tcPr>
            <w:tcW w:w="1148" w:type="pct"/>
          </w:tcPr>
          <w:p w14:paraId="4C484888" w14:textId="77777777" w:rsidR="00147A4E" w:rsidRDefault="00147A4E" w:rsidP="00C21A77"/>
        </w:tc>
        <w:tc>
          <w:tcPr>
            <w:tcW w:w="649" w:type="pct"/>
          </w:tcPr>
          <w:p w14:paraId="0C135E87" w14:textId="77777777" w:rsidR="00147A4E" w:rsidRDefault="00147A4E" w:rsidP="00C21A77"/>
        </w:tc>
      </w:tr>
      <w:tr w:rsidR="00147A4E" w14:paraId="13FA9FAC" w14:textId="77777777" w:rsidTr="00C21A77">
        <w:tc>
          <w:tcPr>
            <w:tcW w:w="1976" w:type="pct"/>
          </w:tcPr>
          <w:p w14:paraId="44FFED3A" w14:textId="77777777" w:rsidR="00147A4E" w:rsidRPr="004A5A68" w:rsidRDefault="00147A4E" w:rsidP="00C21A77">
            <w:r w:rsidRPr="004A5A68">
              <w:t xml:space="preserve">    Not receiving antidepressants</w:t>
            </w:r>
          </w:p>
        </w:tc>
        <w:tc>
          <w:tcPr>
            <w:tcW w:w="1227" w:type="pct"/>
          </w:tcPr>
          <w:p w14:paraId="293CA70F" w14:textId="23726761" w:rsidR="00147A4E" w:rsidRPr="00E878E0" w:rsidRDefault="00147A4E" w:rsidP="007C7751">
            <w:r>
              <w:t>384/2133 (18)</w:t>
            </w:r>
          </w:p>
        </w:tc>
        <w:tc>
          <w:tcPr>
            <w:tcW w:w="1148" w:type="pct"/>
          </w:tcPr>
          <w:p w14:paraId="16E1ADE3" w14:textId="77777777" w:rsidR="00147A4E" w:rsidRDefault="00147A4E" w:rsidP="00C21A77">
            <w:r w:rsidRPr="00E878E0">
              <w:t>1 [reference]</w:t>
            </w:r>
          </w:p>
        </w:tc>
        <w:tc>
          <w:tcPr>
            <w:tcW w:w="649" w:type="pct"/>
          </w:tcPr>
          <w:p w14:paraId="6AD8A339" w14:textId="77777777" w:rsidR="00147A4E" w:rsidRDefault="00147A4E" w:rsidP="00C21A77"/>
        </w:tc>
      </w:tr>
      <w:tr w:rsidR="00147A4E" w14:paraId="46FAD435" w14:textId="77777777" w:rsidTr="00C21A77">
        <w:tc>
          <w:tcPr>
            <w:tcW w:w="1976" w:type="pct"/>
          </w:tcPr>
          <w:p w14:paraId="10CC3492" w14:textId="77777777" w:rsidR="00147A4E" w:rsidRDefault="00147A4E" w:rsidP="00C21A77">
            <w:r>
              <w:t xml:space="preserve">    Receiving antidepressants</w:t>
            </w:r>
          </w:p>
        </w:tc>
        <w:tc>
          <w:tcPr>
            <w:tcW w:w="1227" w:type="pct"/>
          </w:tcPr>
          <w:p w14:paraId="05098987" w14:textId="2700390C" w:rsidR="00147A4E" w:rsidRDefault="00147A4E" w:rsidP="007C7751">
            <w:r>
              <w:t>119/292 (40)</w:t>
            </w:r>
          </w:p>
        </w:tc>
        <w:tc>
          <w:tcPr>
            <w:tcW w:w="1148" w:type="pct"/>
          </w:tcPr>
          <w:p w14:paraId="59EDB444" w14:textId="7443AE78" w:rsidR="00147A4E" w:rsidRDefault="00147A4E" w:rsidP="007C7751">
            <w:r>
              <w:t>1.46 (1.12</w:t>
            </w:r>
            <w:r w:rsidR="007C7751">
              <w:t xml:space="preserve"> to</w:t>
            </w:r>
            <w:r>
              <w:t xml:space="preserve"> 1.89)</w:t>
            </w:r>
          </w:p>
        </w:tc>
        <w:tc>
          <w:tcPr>
            <w:tcW w:w="649" w:type="pct"/>
          </w:tcPr>
          <w:p w14:paraId="0F2985B3" w14:textId="77777777" w:rsidR="00147A4E" w:rsidRDefault="00147A4E" w:rsidP="00C21A77">
            <w:r>
              <w:t>0.004</w:t>
            </w:r>
          </w:p>
        </w:tc>
      </w:tr>
    </w:tbl>
    <w:p w14:paraId="1FABC73A" w14:textId="77777777" w:rsidR="00D82502" w:rsidRDefault="00D82502" w:rsidP="002E6C19">
      <w:pPr>
        <w:spacing w:after="0" w:line="240" w:lineRule="auto"/>
      </w:pPr>
      <w:r w:rsidRPr="005B72D7">
        <w:rPr>
          <w:rFonts w:ascii="Calibri" w:eastAsia="Times New Roman" w:hAnsi="Calibri" w:cs="Times New Roman"/>
          <w:color w:val="000000"/>
          <w:vertAlign w:val="superscript"/>
          <w:lang w:eastAsia="en-ZA"/>
        </w:rPr>
        <w:t>1</w:t>
      </w:r>
      <w:r>
        <w:rPr>
          <w:rFonts w:ascii="Calibri" w:eastAsia="Times New Roman" w:hAnsi="Calibri" w:cs="Times New Roman"/>
          <w:color w:val="000000"/>
          <w:lang w:eastAsia="en-ZA"/>
        </w:rPr>
        <w:t>CESD-10=</w:t>
      </w:r>
      <w:r>
        <w:t xml:space="preserve"> 10-item Centre for Epidemiologic Studies Scale</w:t>
      </w:r>
    </w:p>
    <w:p w14:paraId="1C06CAF9" w14:textId="77777777" w:rsidR="00C71A1B" w:rsidRPr="00FF5BD6" w:rsidRDefault="00C71A1B" w:rsidP="002E6C19">
      <w:pPr>
        <w:spacing w:after="0" w:line="240" w:lineRule="auto"/>
      </w:pPr>
      <w:r w:rsidRPr="00C71A1B">
        <w:rPr>
          <w:vertAlign w:val="superscript"/>
        </w:rPr>
        <w:t xml:space="preserve">2 </w:t>
      </w:r>
      <w:r>
        <w:t>Presented as a categorical variable for descriptive purposes only</w:t>
      </w:r>
    </w:p>
    <w:p w14:paraId="4BA57033" w14:textId="77777777" w:rsidR="00C71A1B" w:rsidRPr="00C71A1B" w:rsidRDefault="00C71A1B" w:rsidP="00D82502">
      <w:pPr>
        <w:rPr>
          <w:b/>
        </w:rPr>
      </w:pPr>
    </w:p>
    <w:p w14:paraId="24CE21C8" w14:textId="77777777" w:rsidR="00D82502" w:rsidRDefault="00D82502" w:rsidP="00D82502">
      <w:pPr>
        <w:rPr>
          <w:b/>
        </w:rPr>
      </w:pPr>
    </w:p>
    <w:p w14:paraId="12F2B38D" w14:textId="77777777" w:rsidR="00147A4E" w:rsidRDefault="00147A4E" w:rsidP="00D82502">
      <w:pPr>
        <w:rPr>
          <w:b/>
        </w:rPr>
      </w:pPr>
    </w:p>
    <w:p w14:paraId="03DEDD0D" w14:textId="77777777" w:rsidR="00147A4E" w:rsidRDefault="00147A4E" w:rsidP="00D82502">
      <w:pPr>
        <w:rPr>
          <w:b/>
        </w:rPr>
      </w:pPr>
    </w:p>
    <w:p w14:paraId="055555B5" w14:textId="77777777" w:rsidR="00C21A77" w:rsidRDefault="00C21A77" w:rsidP="00D82502">
      <w:pPr>
        <w:rPr>
          <w:b/>
        </w:rPr>
      </w:pPr>
    </w:p>
    <w:p w14:paraId="17D2F160" w14:textId="77777777" w:rsidR="00147A4E" w:rsidRDefault="00147A4E" w:rsidP="00D82502">
      <w:pPr>
        <w:rPr>
          <w:b/>
        </w:rPr>
      </w:pPr>
    </w:p>
    <w:p w14:paraId="1282A574" w14:textId="77777777" w:rsidR="00147A4E" w:rsidRDefault="00147A4E" w:rsidP="00D82502">
      <w:pPr>
        <w:rPr>
          <w:b/>
        </w:rPr>
      </w:pPr>
    </w:p>
    <w:p w14:paraId="391201BF" w14:textId="6AF60B5A" w:rsidR="00F90916" w:rsidRPr="00095B13" w:rsidRDefault="00E8066B" w:rsidP="00F90916">
      <w:r>
        <w:rPr>
          <w:b/>
        </w:rPr>
        <w:lastRenderedPageBreak/>
        <w:t xml:space="preserve">Table </w:t>
      </w:r>
      <w:r w:rsidR="001775D7">
        <w:rPr>
          <w:b/>
        </w:rPr>
        <w:t>E</w:t>
      </w:r>
      <w:r>
        <w:rPr>
          <w:b/>
        </w:rPr>
        <w:t>:</w:t>
      </w:r>
      <w:r w:rsidR="001D3127" w:rsidRPr="001D3127">
        <w:rPr>
          <w:b/>
        </w:rPr>
        <w:t xml:space="preserve"> </w:t>
      </w:r>
      <w:r w:rsidR="00AF5393" w:rsidRPr="00095B13">
        <w:t xml:space="preserve">Primary outcomes </w:t>
      </w:r>
      <w:r w:rsidR="001D3127" w:rsidRPr="00095B13">
        <w:t xml:space="preserve">disaggregated </w:t>
      </w:r>
      <w:r w:rsidR="00AF5393" w:rsidRPr="00095B13">
        <w:t>by components</w:t>
      </w:r>
      <w:r w:rsidR="001D3127" w:rsidRPr="00095B13">
        <w:t xml:space="preserve"> </w:t>
      </w:r>
    </w:p>
    <w:p w14:paraId="02D9D57B" w14:textId="35A41969" w:rsidR="00F90916" w:rsidRPr="00F24BF8" w:rsidRDefault="00E8066B" w:rsidP="00665A60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1775D7">
        <w:rPr>
          <w:b/>
        </w:rPr>
        <w:t>E</w:t>
      </w:r>
      <w:r>
        <w:rPr>
          <w:b/>
        </w:rPr>
        <w:t xml:space="preserve"> </w:t>
      </w:r>
      <w:r w:rsidR="001D3127">
        <w:rPr>
          <w:b/>
        </w:rPr>
        <w:t>Hypertension Cohort</w:t>
      </w: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1425"/>
        <w:gridCol w:w="1119"/>
        <w:gridCol w:w="1135"/>
        <w:gridCol w:w="709"/>
        <w:gridCol w:w="1135"/>
        <w:gridCol w:w="707"/>
        <w:gridCol w:w="995"/>
        <w:gridCol w:w="1984"/>
      </w:tblGrid>
      <w:tr w:rsidR="00EE306E" w:rsidRPr="007309C3" w14:paraId="64F6B133" w14:textId="77777777" w:rsidTr="00EE306E">
        <w:tc>
          <w:tcPr>
            <w:tcW w:w="774" w:type="pct"/>
            <w:vMerge w:val="restart"/>
            <w:shd w:val="clear" w:color="auto" w:fill="auto"/>
          </w:tcPr>
          <w:p w14:paraId="79DF8208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0E8C6F83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3C9EAFB5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00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C798A8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ffect estimate</w:t>
            </w:r>
          </w:p>
        </w:tc>
        <w:tc>
          <w:tcPr>
            <w:tcW w:w="384" w:type="pct"/>
            <w:vMerge w:val="restart"/>
            <w:shd w:val="clear" w:color="auto" w:fill="auto"/>
          </w:tcPr>
          <w:p w14:paraId="3A384012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40" w:type="pct"/>
            <w:vMerge w:val="restart"/>
            <w:shd w:val="clear" w:color="auto" w:fill="auto"/>
          </w:tcPr>
          <w:p w14:paraId="1AFEC09E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Regression model</w:t>
            </w:r>
          </w:p>
        </w:tc>
        <w:tc>
          <w:tcPr>
            <w:tcW w:w="1077" w:type="pct"/>
            <w:vMerge w:val="restart"/>
          </w:tcPr>
          <w:p w14:paraId="3A302B37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Adjusted for</w:t>
            </w:r>
          </w:p>
        </w:tc>
      </w:tr>
      <w:tr w:rsidR="00EE306E" w:rsidRPr="007309C3" w14:paraId="78A9A476" w14:textId="77777777" w:rsidTr="00EE306E">
        <w:tc>
          <w:tcPr>
            <w:tcW w:w="774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6F8D1A9" w14:textId="77777777" w:rsidR="00460A9F" w:rsidRPr="007309C3" w:rsidRDefault="00460A9F" w:rsidP="00C21A77">
            <w:pPr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72901BF4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1D8D5E7F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14:paraId="536EF58B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62CEB34E" w14:textId="77777777" w:rsidR="00460A9F" w:rsidRPr="007309C3" w:rsidRDefault="00460A9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stimate (95% CI)</w:t>
            </w: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EC1A110" w14:textId="77777777" w:rsidR="00460A9F" w:rsidRPr="007309C3" w:rsidRDefault="00460A9F" w:rsidP="00C21A77">
            <w:pPr>
              <w:rPr>
                <w:sz w:val="20"/>
                <w:szCs w:val="20"/>
              </w:rPr>
            </w:pPr>
          </w:p>
        </w:tc>
        <w:tc>
          <w:tcPr>
            <w:tcW w:w="54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4CA19A" w14:textId="77777777" w:rsidR="00460A9F" w:rsidRPr="007309C3" w:rsidRDefault="00460A9F" w:rsidP="00C21A77">
            <w:pPr>
              <w:rPr>
                <w:sz w:val="20"/>
                <w:szCs w:val="20"/>
              </w:rPr>
            </w:pPr>
          </w:p>
        </w:tc>
        <w:tc>
          <w:tcPr>
            <w:tcW w:w="1077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7E07306" w14:textId="77777777" w:rsidR="00460A9F" w:rsidRPr="007309C3" w:rsidRDefault="00460A9F" w:rsidP="00C21A77">
            <w:pPr>
              <w:rPr>
                <w:sz w:val="20"/>
                <w:szCs w:val="20"/>
              </w:rPr>
            </w:pPr>
          </w:p>
        </w:tc>
      </w:tr>
      <w:tr w:rsidR="00460A9F" w:rsidRPr="007309C3" w14:paraId="5B71CFE7" w14:textId="77777777" w:rsidTr="00EE306E">
        <w:tc>
          <w:tcPr>
            <w:tcW w:w="5000" w:type="pct"/>
            <w:gridSpan w:val="8"/>
            <w:shd w:val="pct25" w:color="auto" w:fill="auto"/>
          </w:tcPr>
          <w:p w14:paraId="1F1749AA" w14:textId="77777777" w:rsidR="00460A9F" w:rsidRPr="007309C3" w:rsidRDefault="00460A9F" w:rsidP="00C21A77">
            <w:pPr>
              <w:rPr>
                <w:b/>
                <w:i/>
                <w:sz w:val="20"/>
                <w:szCs w:val="20"/>
              </w:rPr>
            </w:pPr>
            <w:r w:rsidRPr="007309C3">
              <w:rPr>
                <w:b/>
                <w:i/>
                <w:sz w:val="20"/>
                <w:szCs w:val="20"/>
              </w:rPr>
              <w:t>Disaggregation of primary outcome</w:t>
            </w:r>
          </w:p>
        </w:tc>
      </w:tr>
      <w:tr w:rsidR="00EE306E" w:rsidRPr="009C0D5F" w14:paraId="258207E1" w14:textId="77777777" w:rsidTr="00EE306E">
        <w:tc>
          <w:tcPr>
            <w:tcW w:w="774" w:type="pct"/>
          </w:tcPr>
          <w:p w14:paraId="3841C642" w14:textId="77777777" w:rsidR="00460A9F" w:rsidRPr="009C0D5F" w:rsidRDefault="00460A9F" w:rsidP="00C21A77">
            <w:pPr>
              <w:rPr>
                <w:b/>
                <w:sz w:val="20"/>
                <w:szCs w:val="20"/>
                <w:vertAlign w:val="superscript"/>
              </w:rPr>
            </w:pPr>
            <w:r w:rsidRPr="009C0D5F">
              <w:rPr>
                <w:sz w:val="20"/>
                <w:szCs w:val="20"/>
              </w:rPr>
              <w:t>Treatment intensification of antihypertensive medication</w:t>
            </w:r>
          </w:p>
        </w:tc>
        <w:tc>
          <w:tcPr>
            <w:tcW w:w="608" w:type="pct"/>
          </w:tcPr>
          <w:p w14:paraId="4E5F96AF" w14:textId="211FF2AB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559/ 1555 (36)</w:t>
            </w:r>
          </w:p>
        </w:tc>
        <w:tc>
          <w:tcPr>
            <w:tcW w:w="616" w:type="pct"/>
          </w:tcPr>
          <w:p w14:paraId="4424A711" w14:textId="3A5B3685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564/ 1672 (3</w:t>
            </w:r>
            <w:r w:rsidR="007C7751">
              <w:rPr>
                <w:sz w:val="20"/>
                <w:szCs w:val="20"/>
              </w:rPr>
              <w:t>4</w:t>
            </w:r>
            <w:r w:rsidRPr="009C0D5F">
              <w:rPr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63798580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RR</w:t>
            </w:r>
          </w:p>
        </w:tc>
        <w:tc>
          <w:tcPr>
            <w:tcW w:w="616" w:type="pct"/>
          </w:tcPr>
          <w:p w14:paraId="48036D45" w14:textId="6293C5F2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.07 (0.92</w:t>
            </w:r>
            <w:r w:rsidR="007C7751">
              <w:rPr>
                <w:sz w:val="20"/>
                <w:szCs w:val="20"/>
              </w:rPr>
              <w:t xml:space="preserve"> to</w:t>
            </w:r>
            <w:r w:rsidRPr="009C0D5F">
              <w:rPr>
                <w:sz w:val="20"/>
                <w:szCs w:val="20"/>
              </w:rPr>
              <w:t xml:space="preserve"> 1.24)</w:t>
            </w:r>
          </w:p>
        </w:tc>
        <w:tc>
          <w:tcPr>
            <w:tcW w:w="384" w:type="pct"/>
          </w:tcPr>
          <w:p w14:paraId="4683CDE0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0.375</w:t>
            </w:r>
          </w:p>
        </w:tc>
        <w:tc>
          <w:tcPr>
            <w:tcW w:w="540" w:type="pct"/>
          </w:tcPr>
          <w:p w14:paraId="497DF419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Binomial</w:t>
            </w:r>
          </w:p>
        </w:tc>
        <w:tc>
          <w:tcPr>
            <w:tcW w:w="1077" w:type="pct"/>
          </w:tcPr>
          <w:p w14:paraId="000A483D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MMT, BP control, sex, diabetes,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EE306E" w:rsidRPr="009C0D5F" w14:paraId="7538BB90" w14:textId="77777777" w:rsidTr="00EE306E">
        <w:tc>
          <w:tcPr>
            <w:tcW w:w="774" w:type="pct"/>
          </w:tcPr>
          <w:p w14:paraId="087513AA" w14:textId="77777777" w:rsidR="00460A9F" w:rsidRPr="009C0D5F" w:rsidRDefault="00460A9F" w:rsidP="00C21A77">
            <w:pPr>
              <w:rPr>
                <w:b/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Addition of aspirin</w:t>
            </w:r>
          </w:p>
        </w:tc>
        <w:tc>
          <w:tcPr>
            <w:tcW w:w="608" w:type="pct"/>
          </w:tcPr>
          <w:p w14:paraId="0E802878" w14:textId="52009BA3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20/ 1555 (</w:t>
            </w:r>
            <w:r w:rsidR="007C7751">
              <w:rPr>
                <w:sz w:val="20"/>
                <w:szCs w:val="20"/>
              </w:rPr>
              <w:t>8</w:t>
            </w:r>
            <w:r w:rsidRPr="009C0D5F">
              <w:rPr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659D308C" w14:textId="47D8EAAD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98/ 1672 (</w:t>
            </w:r>
            <w:r w:rsidR="007C7751">
              <w:rPr>
                <w:sz w:val="20"/>
                <w:szCs w:val="20"/>
              </w:rPr>
              <w:t>6</w:t>
            </w:r>
            <w:r w:rsidRPr="009C0D5F">
              <w:rPr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5A5C6A76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RR</w:t>
            </w:r>
          </w:p>
        </w:tc>
        <w:tc>
          <w:tcPr>
            <w:tcW w:w="616" w:type="pct"/>
          </w:tcPr>
          <w:p w14:paraId="266D1785" w14:textId="414CE232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.44 (1.02</w:t>
            </w:r>
            <w:r w:rsidR="007C7751">
              <w:rPr>
                <w:sz w:val="20"/>
                <w:szCs w:val="20"/>
              </w:rPr>
              <w:t xml:space="preserve"> to</w:t>
            </w:r>
            <w:r w:rsidRPr="009C0D5F">
              <w:rPr>
                <w:sz w:val="20"/>
                <w:szCs w:val="20"/>
              </w:rPr>
              <w:t xml:space="preserve"> 2.03)</w:t>
            </w:r>
          </w:p>
        </w:tc>
        <w:tc>
          <w:tcPr>
            <w:tcW w:w="384" w:type="pct"/>
          </w:tcPr>
          <w:p w14:paraId="422C1D50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0.037</w:t>
            </w:r>
          </w:p>
        </w:tc>
        <w:tc>
          <w:tcPr>
            <w:tcW w:w="540" w:type="pct"/>
          </w:tcPr>
          <w:p w14:paraId="316D514B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Binomial</w:t>
            </w:r>
          </w:p>
        </w:tc>
        <w:tc>
          <w:tcPr>
            <w:tcW w:w="1077" w:type="pct"/>
          </w:tcPr>
          <w:p w14:paraId="49D46BCF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MMT, BP control, sex, diabetes,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EE306E" w:rsidRPr="007309C3" w14:paraId="28306B17" w14:textId="77777777" w:rsidTr="00EE306E">
        <w:tc>
          <w:tcPr>
            <w:tcW w:w="774" w:type="pct"/>
            <w:tcBorders>
              <w:bottom w:val="single" w:sz="4" w:space="0" w:color="auto"/>
            </w:tcBorders>
          </w:tcPr>
          <w:p w14:paraId="1C807B93" w14:textId="77777777" w:rsidR="00460A9F" w:rsidRPr="009C0D5F" w:rsidRDefault="00460A9F" w:rsidP="00C21A77">
            <w:pPr>
              <w:rPr>
                <w:b/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Addition or increase in the dose of a statin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08117E6A" w14:textId="79A20D8A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205/ 1555 (13)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222B4AFA" w14:textId="51FC5EE8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82/ 1672 (1</w:t>
            </w:r>
            <w:r w:rsidR="007C7751">
              <w:rPr>
                <w:sz w:val="20"/>
                <w:szCs w:val="20"/>
              </w:rPr>
              <w:t>1</w:t>
            </w:r>
            <w:r w:rsidRPr="009C0D5F">
              <w:rPr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1E82193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RR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715CEC8D" w14:textId="1EE608F3" w:rsidR="00460A9F" w:rsidRPr="009C0D5F" w:rsidRDefault="00460A9F" w:rsidP="007C7751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.27 (0.87</w:t>
            </w:r>
            <w:r w:rsidR="007C7751">
              <w:rPr>
                <w:sz w:val="20"/>
                <w:szCs w:val="20"/>
              </w:rPr>
              <w:t xml:space="preserve"> to</w:t>
            </w:r>
            <w:r w:rsidRPr="009C0D5F">
              <w:rPr>
                <w:sz w:val="20"/>
                <w:szCs w:val="20"/>
              </w:rPr>
              <w:t xml:space="preserve"> 1.86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4EBC9A6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0.218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34A3927D" w14:textId="77777777" w:rsidR="00460A9F" w:rsidRPr="009C0D5F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Binomial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02378D32" w14:textId="77777777" w:rsidR="00460A9F" w:rsidRPr="007309C3" w:rsidRDefault="00460A9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MMT, BP control, sex, diabetes,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</w:tbl>
    <w:p w14:paraId="64892679" w14:textId="77777777" w:rsidR="007565C1" w:rsidRPr="007565C1" w:rsidRDefault="007565C1" w:rsidP="007565C1">
      <w:pPr>
        <w:spacing w:after="0" w:line="240" w:lineRule="auto"/>
        <w:rPr>
          <w:sz w:val="20"/>
          <w:szCs w:val="20"/>
        </w:rPr>
      </w:pPr>
      <w:r w:rsidRPr="007565C1">
        <w:rPr>
          <w:sz w:val="20"/>
          <w:szCs w:val="20"/>
          <w:vertAlign w:val="superscript"/>
        </w:rPr>
        <w:t>1</w:t>
      </w:r>
      <w:r w:rsidRPr="007565C1">
        <w:rPr>
          <w:sz w:val="20"/>
          <w:szCs w:val="20"/>
        </w:rPr>
        <w:t xml:space="preserve">MMT=maximal medical therapy: defined for hypertension as being on </w:t>
      </w:r>
      <w:r w:rsidRPr="007565C1">
        <w:rPr>
          <w:sz w:val="20"/>
          <w:szCs w:val="20"/>
        </w:rPr>
        <w:sym w:font="Symbol" w:char="F0B3"/>
      </w:r>
      <w:r w:rsidRPr="007565C1">
        <w:rPr>
          <w:sz w:val="20"/>
          <w:szCs w:val="20"/>
        </w:rPr>
        <w:t xml:space="preserve"> 3 antihypertensive drugs at optimal dosage</w:t>
      </w:r>
    </w:p>
    <w:p w14:paraId="7C95EDFC" w14:textId="77777777" w:rsidR="00F90916" w:rsidRPr="007565C1" w:rsidRDefault="007565C1" w:rsidP="00F90916">
      <w:pPr>
        <w:rPr>
          <w:sz w:val="20"/>
          <w:szCs w:val="20"/>
        </w:rPr>
      </w:pPr>
      <w:r w:rsidRPr="007565C1">
        <w:rPr>
          <w:sz w:val="20"/>
          <w:szCs w:val="20"/>
          <w:vertAlign w:val="superscript"/>
        </w:rPr>
        <w:t>2</w:t>
      </w:r>
      <w:r w:rsidR="00F90916" w:rsidRPr="007565C1">
        <w:rPr>
          <w:sz w:val="20"/>
          <w:szCs w:val="20"/>
        </w:rPr>
        <w:t>BP=blood pressure; CVD=cardiovascular disease</w:t>
      </w:r>
    </w:p>
    <w:p w14:paraId="1ED7CA52" w14:textId="77777777" w:rsidR="00F44278" w:rsidRPr="006D295B" w:rsidRDefault="00F44278" w:rsidP="00F90916"/>
    <w:p w14:paraId="5779634F" w14:textId="77777777" w:rsidR="00F90916" w:rsidRDefault="00F90916" w:rsidP="00F90916"/>
    <w:p w14:paraId="66E3BE64" w14:textId="77777777" w:rsidR="00F90916" w:rsidRDefault="00F90916" w:rsidP="00F90916"/>
    <w:p w14:paraId="57FD876C" w14:textId="77777777" w:rsidR="00F90916" w:rsidRDefault="00F90916" w:rsidP="00F90916"/>
    <w:p w14:paraId="34411A4B" w14:textId="77777777" w:rsidR="00F90916" w:rsidRDefault="00F90916" w:rsidP="00F90916"/>
    <w:p w14:paraId="5D41AA5A" w14:textId="77777777" w:rsidR="0068075E" w:rsidRDefault="0068075E" w:rsidP="00F90916"/>
    <w:p w14:paraId="3B31378E" w14:textId="77777777" w:rsidR="0068075E" w:rsidRDefault="0068075E" w:rsidP="00F90916"/>
    <w:p w14:paraId="6A2D1BE6" w14:textId="77777777" w:rsidR="0068075E" w:rsidRDefault="0068075E" w:rsidP="00F90916"/>
    <w:p w14:paraId="5F94342C" w14:textId="77777777" w:rsidR="0068075E" w:rsidRDefault="0068075E" w:rsidP="00F90916"/>
    <w:p w14:paraId="53A27238" w14:textId="77777777" w:rsidR="0068075E" w:rsidRDefault="0068075E" w:rsidP="00F90916"/>
    <w:p w14:paraId="1A04C050" w14:textId="77777777" w:rsidR="0068075E" w:rsidRDefault="0068075E" w:rsidP="00F90916"/>
    <w:p w14:paraId="43527B1A" w14:textId="77777777" w:rsidR="0068075E" w:rsidRDefault="0068075E" w:rsidP="00F90916"/>
    <w:p w14:paraId="4E497D92" w14:textId="77777777" w:rsidR="0068075E" w:rsidRDefault="0068075E" w:rsidP="00F90916"/>
    <w:p w14:paraId="409A83D7" w14:textId="77777777" w:rsidR="00F90916" w:rsidRDefault="00F90916" w:rsidP="00F90916"/>
    <w:p w14:paraId="02C0ABB9" w14:textId="77777777" w:rsidR="00F90916" w:rsidRDefault="00F90916" w:rsidP="00F90916"/>
    <w:p w14:paraId="348878CD" w14:textId="77777777" w:rsidR="00F90916" w:rsidRDefault="00F90916" w:rsidP="00F90916"/>
    <w:p w14:paraId="728F2AD6" w14:textId="68959032" w:rsidR="00F90916" w:rsidRPr="00F24BF8" w:rsidRDefault="00E8066B" w:rsidP="00DA61A5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E</w:t>
      </w:r>
      <w:r>
        <w:rPr>
          <w:b/>
        </w:rPr>
        <w:t xml:space="preserve"> </w:t>
      </w:r>
      <w:r w:rsidR="001D3127">
        <w:rPr>
          <w:b/>
        </w:rPr>
        <w:t>Diabetes Cohort</w:t>
      </w:r>
    </w:p>
    <w:tbl>
      <w:tblPr>
        <w:tblStyle w:val="TableGrid"/>
        <w:tblW w:w="5076" w:type="pct"/>
        <w:tblLayout w:type="fixed"/>
        <w:tblLook w:val="04A0" w:firstRow="1" w:lastRow="0" w:firstColumn="1" w:lastColumn="0" w:noHBand="0" w:noVBand="1"/>
      </w:tblPr>
      <w:tblGrid>
        <w:gridCol w:w="1833"/>
        <w:gridCol w:w="1272"/>
        <w:gridCol w:w="939"/>
        <w:gridCol w:w="672"/>
        <w:gridCol w:w="1091"/>
        <w:gridCol w:w="708"/>
        <w:gridCol w:w="1025"/>
        <w:gridCol w:w="1613"/>
      </w:tblGrid>
      <w:tr w:rsidR="002E613F" w:rsidRPr="007309C3" w14:paraId="2254CB9F" w14:textId="77777777" w:rsidTr="00C21A77">
        <w:tc>
          <w:tcPr>
            <w:tcW w:w="1001" w:type="pct"/>
            <w:vMerge w:val="restart"/>
            <w:shd w:val="clear" w:color="auto" w:fill="auto"/>
          </w:tcPr>
          <w:p w14:paraId="796B46D4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</w:tcPr>
          <w:p w14:paraId="23893338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14:paraId="617EBD17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28FBB6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ffect estimate</w:t>
            </w:r>
          </w:p>
        </w:tc>
        <w:tc>
          <w:tcPr>
            <w:tcW w:w="387" w:type="pct"/>
            <w:vMerge w:val="restart"/>
            <w:shd w:val="clear" w:color="auto" w:fill="auto"/>
          </w:tcPr>
          <w:p w14:paraId="7D4D6595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60" w:type="pct"/>
            <w:vMerge w:val="restart"/>
            <w:shd w:val="clear" w:color="auto" w:fill="auto"/>
          </w:tcPr>
          <w:p w14:paraId="1D3EF79F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Regression model</w:t>
            </w:r>
          </w:p>
        </w:tc>
        <w:tc>
          <w:tcPr>
            <w:tcW w:w="880" w:type="pct"/>
            <w:vMerge w:val="restart"/>
          </w:tcPr>
          <w:p w14:paraId="13AE5738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Adjusted for</w:t>
            </w:r>
          </w:p>
        </w:tc>
      </w:tr>
      <w:tr w:rsidR="00DA61A5" w:rsidRPr="007309C3" w14:paraId="6FC3F97B" w14:textId="77777777" w:rsidTr="00C21A77">
        <w:tc>
          <w:tcPr>
            <w:tcW w:w="1001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A146928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</w:tcPr>
          <w:p w14:paraId="6C12E790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14:paraId="2C4A7CD2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40A3415B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520F1B52" w14:textId="77777777" w:rsidR="002E613F" w:rsidRPr="007309C3" w:rsidRDefault="002E613F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stimate (95% CI)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97FBC5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A28C61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880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F060F3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</w:tr>
      <w:tr w:rsidR="002E613F" w:rsidRPr="007309C3" w14:paraId="535FB2B7" w14:textId="77777777" w:rsidTr="00C21A77">
        <w:tc>
          <w:tcPr>
            <w:tcW w:w="5000" w:type="pct"/>
            <w:gridSpan w:val="8"/>
            <w:shd w:val="pct25" w:color="auto" w:fill="auto"/>
          </w:tcPr>
          <w:p w14:paraId="4C46CE28" w14:textId="77777777" w:rsidR="002E613F" w:rsidRPr="007309C3" w:rsidRDefault="002E613F" w:rsidP="00C21A77">
            <w:pPr>
              <w:rPr>
                <w:b/>
                <w:i/>
                <w:sz w:val="20"/>
                <w:szCs w:val="20"/>
              </w:rPr>
            </w:pPr>
            <w:r w:rsidRPr="007309C3">
              <w:rPr>
                <w:b/>
                <w:i/>
                <w:sz w:val="20"/>
                <w:szCs w:val="20"/>
              </w:rPr>
              <w:t>Disaggregation of primary outcome</w:t>
            </w:r>
          </w:p>
        </w:tc>
      </w:tr>
      <w:tr w:rsidR="00DA61A5" w:rsidRPr="007309C3" w14:paraId="50D42E8D" w14:textId="77777777" w:rsidTr="00C21A77">
        <w:tc>
          <w:tcPr>
            <w:tcW w:w="1001" w:type="pct"/>
          </w:tcPr>
          <w:p w14:paraId="1957FCAF" w14:textId="77777777" w:rsidR="002E613F" w:rsidRPr="009C0D5F" w:rsidRDefault="002E613F" w:rsidP="00C21A77">
            <w:pPr>
              <w:rPr>
                <w:b/>
                <w:sz w:val="20"/>
                <w:szCs w:val="20"/>
                <w:vertAlign w:val="superscript"/>
              </w:rPr>
            </w:pPr>
            <w:r w:rsidRPr="009C0D5F">
              <w:rPr>
                <w:sz w:val="20"/>
                <w:szCs w:val="20"/>
              </w:rPr>
              <w:t>Addition or increase in the dose of metformin</w:t>
            </w:r>
          </w:p>
        </w:tc>
        <w:tc>
          <w:tcPr>
            <w:tcW w:w="695" w:type="pct"/>
          </w:tcPr>
          <w:p w14:paraId="5F85961F" w14:textId="77777777" w:rsidR="002E613F" w:rsidRPr="009C0D5F" w:rsidRDefault="002E613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56/ 851</w:t>
            </w:r>
          </w:p>
          <w:p w14:paraId="22DD0738" w14:textId="48FA319C" w:rsidR="002E613F" w:rsidRPr="009C0D5F" w:rsidRDefault="002E613F" w:rsidP="00C90DDB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(18)</w:t>
            </w:r>
          </w:p>
        </w:tc>
        <w:tc>
          <w:tcPr>
            <w:tcW w:w="513" w:type="pct"/>
          </w:tcPr>
          <w:p w14:paraId="146AAEA9" w14:textId="77777777" w:rsidR="002E613F" w:rsidRPr="009C0D5F" w:rsidRDefault="002E613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57/ 991</w:t>
            </w:r>
          </w:p>
          <w:p w14:paraId="5BBB4F87" w14:textId="3F8BF2C8" w:rsidR="002E613F" w:rsidRPr="009C0D5F" w:rsidRDefault="002E613F" w:rsidP="00356213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(1</w:t>
            </w:r>
            <w:r w:rsidR="00356213">
              <w:rPr>
                <w:sz w:val="20"/>
                <w:szCs w:val="20"/>
              </w:rPr>
              <w:t>6</w:t>
            </w:r>
            <w:r w:rsidRPr="009C0D5F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14:paraId="3BE6C87B" w14:textId="77777777" w:rsidR="002E613F" w:rsidRPr="009C0D5F" w:rsidRDefault="002E613F" w:rsidP="00C21A77">
            <w:pPr>
              <w:rPr>
                <w:sz w:val="20"/>
                <w:szCs w:val="20"/>
              </w:rPr>
            </w:pPr>
          </w:p>
          <w:p w14:paraId="1FA5F9BE" w14:textId="77777777" w:rsidR="002E613F" w:rsidRPr="009C0D5F" w:rsidRDefault="002E613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3D6AA672" w14:textId="46ADD0CD" w:rsidR="002E613F" w:rsidRPr="009C0D5F" w:rsidRDefault="002E613F" w:rsidP="00356213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1.11 (0.83</w:t>
            </w:r>
            <w:r w:rsidR="00356213">
              <w:rPr>
                <w:sz w:val="20"/>
                <w:szCs w:val="20"/>
              </w:rPr>
              <w:t xml:space="preserve"> to</w:t>
            </w:r>
            <w:r w:rsidRPr="009C0D5F">
              <w:rPr>
                <w:sz w:val="20"/>
                <w:szCs w:val="20"/>
              </w:rPr>
              <w:t xml:space="preserve"> 1.48)</w:t>
            </w:r>
          </w:p>
        </w:tc>
        <w:tc>
          <w:tcPr>
            <w:tcW w:w="387" w:type="pct"/>
          </w:tcPr>
          <w:p w14:paraId="3F8034A3" w14:textId="77777777" w:rsidR="002E613F" w:rsidRPr="009C0D5F" w:rsidRDefault="002E613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0.472</w:t>
            </w:r>
          </w:p>
        </w:tc>
        <w:tc>
          <w:tcPr>
            <w:tcW w:w="560" w:type="pct"/>
          </w:tcPr>
          <w:p w14:paraId="34702729" w14:textId="77777777" w:rsidR="002E613F" w:rsidRPr="007309C3" w:rsidRDefault="002E613F" w:rsidP="00C21A77">
            <w:pPr>
              <w:rPr>
                <w:sz w:val="20"/>
                <w:szCs w:val="20"/>
              </w:rPr>
            </w:pPr>
            <w:r w:rsidRPr="009C0D5F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4D9B107B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</w:tr>
      <w:tr w:rsidR="00DA61A5" w:rsidRPr="00BA367C" w14:paraId="08D6DF6C" w14:textId="77777777" w:rsidTr="00C21A77">
        <w:tc>
          <w:tcPr>
            <w:tcW w:w="1001" w:type="pct"/>
          </w:tcPr>
          <w:p w14:paraId="770AB854" w14:textId="77777777" w:rsidR="002E613F" w:rsidRPr="00BA367C" w:rsidRDefault="002E613F" w:rsidP="00C21A77">
            <w:pPr>
              <w:rPr>
                <w:b/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Addition or increase in the dose of sulphonylurea</w:t>
            </w:r>
          </w:p>
        </w:tc>
        <w:tc>
          <w:tcPr>
            <w:tcW w:w="695" w:type="pct"/>
          </w:tcPr>
          <w:p w14:paraId="714E57F0" w14:textId="0679FACE" w:rsidR="002E613F" w:rsidRPr="00BA367C" w:rsidRDefault="002E613F" w:rsidP="00C90DDB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27/ 851 (1</w:t>
            </w:r>
            <w:r w:rsidR="00C90DDB">
              <w:rPr>
                <w:sz w:val="20"/>
                <w:szCs w:val="20"/>
              </w:rPr>
              <w:t>5</w:t>
            </w:r>
            <w:r w:rsidRPr="00BA367C">
              <w:rPr>
                <w:sz w:val="20"/>
                <w:szCs w:val="20"/>
              </w:rPr>
              <w:t>)</w:t>
            </w:r>
          </w:p>
        </w:tc>
        <w:tc>
          <w:tcPr>
            <w:tcW w:w="513" w:type="pct"/>
          </w:tcPr>
          <w:p w14:paraId="659081E7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08/ 991</w:t>
            </w:r>
          </w:p>
          <w:p w14:paraId="73D47486" w14:textId="58632789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(1</w:t>
            </w:r>
            <w:r w:rsidR="00356213">
              <w:rPr>
                <w:sz w:val="20"/>
                <w:szCs w:val="20"/>
              </w:rPr>
              <w:t>1</w:t>
            </w:r>
            <w:r w:rsidRPr="00BA367C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14:paraId="38873151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357BB4FC" w14:textId="71D2320B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.30 (0.98</w:t>
            </w:r>
            <w:r w:rsidR="00356213">
              <w:rPr>
                <w:sz w:val="20"/>
                <w:szCs w:val="20"/>
              </w:rPr>
              <w:t xml:space="preserve"> to</w:t>
            </w:r>
            <w:r w:rsidRPr="00BA367C">
              <w:rPr>
                <w:sz w:val="20"/>
                <w:szCs w:val="20"/>
              </w:rPr>
              <w:t xml:space="preserve"> 1.73)</w:t>
            </w:r>
          </w:p>
        </w:tc>
        <w:tc>
          <w:tcPr>
            <w:tcW w:w="387" w:type="pct"/>
          </w:tcPr>
          <w:p w14:paraId="65DB091A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074</w:t>
            </w:r>
          </w:p>
        </w:tc>
        <w:tc>
          <w:tcPr>
            <w:tcW w:w="560" w:type="pct"/>
          </w:tcPr>
          <w:p w14:paraId="1EF91752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55005557" w14:textId="77777777" w:rsidR="002E613F" w:rsidRPr="00BA367C" w:rsidRDefault="002E613F" w:rsidP="00C21A77">
            <w:pPr>
              <w:rPr>
                <w:sz w:val="20"/>
                <w:szCs w:val="20"/>
              </w:rPr>
            </w:pPr>
          </w:p>
        </w:tc>
      </w:tr>
      <w:tr w:rsidR="00DA61A5" w:rsidRPr="00BA367C" w14:paraId="1B173DCF" w14:textId="77777777" w:rsidTr="00C21A77">
        <w:tc>
          <w:tcPr>
            <w:tcW w:w="1001" w:type="pct"/>
          </w:tcPr>
          <w:p w14:paraId="3645EC88" w14:textId="77777777" w:rsidR="002E613F" w:rsidRPr="00BA367C" w:rsidRDefault="002E613F" w:rsidP="00C21A77">
            <w:pPr>
              <w:rPr>
                <w:b/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Addition or increase in the dose of sulphonylurea if BMI ≤ 30</w:t>
            </w:r>
          </w:p>
          <w:p w14:paraId="338FDD05" w14:textId="77777777" w:rsidR="002E613F" w:rsidRPr="00BA367C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695" w:type="pct"/>
          </w:tcPr>
          <w:p w14:paraId="311EEAD3" w14:textId="087BFC77" w:rsidR="002E613F" w:rsidRPr="00BA367C" w:rsidRDefault="00C90DDB" w:rsidP="00C90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327 (10</w:t>
            </w:r>
            <w:r w:rsidR="002E613F" w:rsidRPr="00BA367C">
              <w:rPr>
                <w:sz w:val="20"/>
                <w:szCs w:val="20"/>
              </w:rPr>
              <w:t>)</w:t>
            </w:r>
          </w:p>
        </w:tc>
        <w:tc>
          <w:tcPr>
            <w:tcW w:w="513" w:type="pct"/>
          </w:tcPr>
          <w:p w14:paraId="0A236A9C" w14:textId="4C220CE5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47/404 (1</w:t>
            </w:r>
            <w:r w:rsidR="00356213">
              <w:rPr>
                <w:sz w:val="20"/>
                <w:szCs w:val="20"/>
              </w:rPr>
              <w:t>2</w:t>
            </w:r>
            <w:r w:rsidRPr="00BA367C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14:paraId="0BBDA0DE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04D10EFD" w14:textId="7565D8A3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87 (0.52</w:t>
            </w:r>
            <w:r w:rsidR="00356213">
              <w:rPr>
                <w:sz w:val="20"/>
                <w:szCs w:val="20"/>
              </w:rPr>
              <w:t xml:space="preserve"> to</w:t>
            </w:r>
            <w:r w:rsidRPr="00BA367C">
              <w:rPr>
                <w:sz w:val="20"/>
                <w:szCs w:val="20"/>
              </w:rPr>
              <w:t xml:space="preserve"> 1.47)</w:t>
            </w:r>
          </w:p>
        </w:tc>
        <w:tc>
          <w:tcPr>
            <w:tcW w:w="387" w:type="pct"/>
          </w:tcPr>
          <w:p w14:paraId="6338A513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613</w:t>
            </w:r>
          </w:p>
        </w:tc>
        <w:tc>
          <w:tcPr>
            <w:tcW w:w="560" w:type="pct"/>
          </w:tcPr>
          <w:p w14:paraId="0F21A757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191D7B7E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 xml:space="preserve">MMT, age, interaction between arm and </w:t>
            </w:r>
            <w:r>
              <w:rPr>
                <w:sz w:val="20"/>
                <w:szCs w:val="20"/>
              </w:rPr>
              <w:t>BMI</w:t>
            </w:r>
            <w:r w:rsidRPr="00BA367C">
              <w:rPr>
                <w:sz w:val="20"/>
                <w:szCs w:val="20"/>
              </w:rPr>
              <w:t>, sex, HPT, history of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DA61A5" w:rsidRPr="007309C3" w14:paraId="0BE9F70B" w14:textId="77777777" w:rsidTr="00C21A77">
        <w:trPr>
          <w:trHeight w:val="1471"/>
        </w:trPr>
        <w:tc>
          <w:tcPr>
            <w:tcW w:w="1001" w:type="pct"/>
          </w:tcPr>
          <w:p w14:paraId="65AAE80B" w14:textId="77777777" w:rsidR="002E613F" w:rsidRPr="00BA367C" w:rsidRDefault="002E613F" w:rsidP="00C21A77">
            <w:pPr>
              <w:rPr>
                <w:b/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Addition or increase in the dose of sulphonylurea if BMI &gt;30</w:t>
            </w:r>
          </w:p>
        </w:tc>
        <w:tc>
          <w:tcPr>
            <w:tcW w:w="695" w:type="pct"/>
          </w:tcPr>
          <w:p w14:paraId="6894D086" w14:textId="543AD4E3" w:rsidR="002E613F" w:rsidRPr="00BA367C" w:rsidRDefault="002E613F" w:rsidP="00C90DDB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85/479 (1</w:t>
            </w:r>
            <w:r w:rsidR="00C90DDB">
              <w:rPr>
                <w:sz w:val="20"/>
                <w:szCs w:val="20"/>
              </w:rPr>
              <w:t>8</w:t>
            </w:r>
            <w:r w:rsidRPr="00BA367C">
              <w:rPr>
                <w:sz w:val="20"/>
                <w:szCs w:val="20"/>
              </w:rPr>
              <w:t>)</w:t>
            </w:r>
          </w:p>
        </w:tc>
        <w:tc>
          <w:tcPr>
            <w:tcW w:w="513" w:type="pct"/>
          </w:tcPr>
          <w:p w14:paraId="30109F6A" w14:textId="5B4C3701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55/532 (10)</w:t>
            </w:r>
          </w:p>
        </w:tc>
        <w:tc>
          <w:tcPr>
            <w:tcW w:w="367" w:type="pct"/>
          </w:tcPr>
          <w:p w14:paraId="08C06D38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  <w:shd w:val="clear" w:color="auto" w:fill="auto"/>
          </w:tcPr>
          <w:p w14:paraId="592AAA4D" w14:textId="080211B3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.68 (1.23</w:t>
            </w:r>
            <w:r w:rsidR="00356213">
              <w:rPr>
                <w:sz w:val="20"/>
                <w:szCs w:val="20"/>
              </w:rPr>
              <w:t xml:space="preserve"> to</w:t>
            </w:r>
            <w:r w:rsidRPr="00BA367C">
              <w:rPr>
                <w:sz w:val="20"/>
                <w:szCs w:val="20"/>
              </w:rPr>
              <w:t xml:space="preserve"> 2.30)</w:t>
            </w:r>
          </w:p>
        </w:tc>
        <w:tc>
          <w:tcPr>
            <w:tcW w:w="387" w:type="pct"/>
            <w:shd w:val="clear" w:color="auto" w:fill="auto"/>
          </w:tcPr>
          <w:p w14:paraId="54D42536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001</w:t>
            </w:r>
          </w:p>
        </w:tc>
        <w:tc>
          <w:tcPr>
            <w:tcW w:w="560" w:type="pct"/>
          </w:tcPr>
          <w:p w14:paraId="69A46F44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644D7E0F" w14:textId="77777777" w:rsidR="002E613F" w:rsidRPr="007309C3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 xml:space="preserve">MMT, age, interaction between arm and </w:t>
            </w:r>
            <w:r>
              <w:rPr>
                <w:sz w:val="20"/>
                <w:szCs w:val="20"/>
              </w:rPr>
              <w:t>BMI</w:t>
            </w:r>
            <w:r w:rsidRPr="00BA367C">
              <w:rPr>
                <w:sz w:val="20"/>
                <w:szCs w:val="20"/>
              </w:rPr>
              <w:t>, sex, HPT, history of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DA61A5" w:rsidRPr="007309C3" w14:paraId="1524C17F" w14:textId="77777777" w:rsidTr="00C21A77">
        <w:tc>
          <w:tcPr>
            <w:tcW w:w="1001" w:type="pct"/>
          </w:tcPr>
          <w:p w14:paraId="29B7228F" w14:textId="77777777" w:rsidR="002E613F" w:rsidRPr="000304BF" w:rsidRDefault="002E613F" w:rsidP="00C21A77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Insulin</w:t>
            </w:r>
          </w:p>
        </w:tc>
        <w:tc>
          <w:tcPr>
            <w:tcW w:w="695" w:type="pct"/>
          </w:tcPr>
          <w:p w14:paraId="71B59F50" w14:textId="2CA23DB1" w:rsidR="002E613F" w:rsidRPr="000304BF" w:rsidRDefault="002E613F" w:rsidP="00C90DDB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189/851 (22)</w:t>
            </w:r>
          </w:p>
        </w:tc>
        <w:tc>
          <w:tcPr>
            <w:tcW w:w="513" w:type="pct"/>
          </w:tcPr>
          <w:p w14:paraId="5FADB852" w14:textId="5C92A548" w:rsidR="002E613F" w:rsidRPr="000304BF" w:rsidRDefault="002E613F" w:rsidP="00356213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179/991 (18)</w:t>
            </w:r>
          </w:p>
        </w:tc>
        <w:tc>
          <w:tcPr>
            <w:tcW w:w="367" w:type="pct"/>
          </w:tcPr>
          <w:p w14:paraId="26851029" w14:textId="77777777" w:rsidR="002E613F" w:rsidRPr="000304BF" w:rsidRDefault="002E613F" w:rsidP="00C21A77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59C9BDB9" w14:textId="53B1E2DF" w:rsidR="002E613F" w:rsidRPr="000304BF" w:rsidRDefault="002E613F" w:rsidP="00356213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1.18 (0.92</w:t>
            </w:r>
            <w:r w:rsidR="00356213">
              <w:rPr>
                <w:sz w:val="20"/>
                <w:szCs w:val="20"/>
              </w:rPr>
              <w:t xml:space="preserve"> to</w:t>
            </w:r>
            <w:r w:rsidRPr="000304BF">
              <w:rPr>
                <w:sz w:val="20"/>
                <w:szCs w:val="20"/>
              </w:rPr>
              <w:t xml:space="preserve"> 1.51)</w:t>
            </w:r>
          </w:p>
        </w:tc>
        <w:tc>
          <w:tcPr>
            <w:tcW w:w="387" w:type="pct"/>
          </w:tcPr>
          <w:p w14:paraId="2B805154" w14:textId="77777777" w:rsidR="002E613F" w:rsidRPr="000304BF" w:rsidRDefault="002E613F" w:rsidP="00C21A77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0.194</w:t>
            </w:r>
          </w:p>
        </w:tc>
        <w:tc>
          <w:tcPr>
            <w:tcW w:w="560" w:type="pct"/>
          </w:tcPr>
          <w:p w14:paraId="74BCC54D" w14:textId="77777777" w:rsidR="002E613F" w:rsidRDefault="002E613F" w:rsidP="00C21A77">
            <w:pPr>
              <w:rPr>
                <w:sz w:val="20"/>
                <w:szCs w:val="20"/>
              </w:rPr>
            </w:pPr>
            <w:r w:rsidRPr="000304BF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08EA073F" w14:textId="77777777" w:rsidR="002E613F" w:rsidRDefault="002E613F" w:rsidP="00C21A77">
            <w:pPr>
              <w:rPr>
                <w:sz w:val="20"/>
                <w:szCs w:val="20"/>
              </w:rPr>
            </w:pPr>
          </w:p>
        </w:tc>
      </w:tr>
      <w:tr w:rsidR="00DA61A5" w:rsidRPr="00BA367C" w14:paraId="56741746" w14:textId="77777777" w:rsidTr="00C21A77">
        <w:tc>
          <w:tcPr>
            <w:tcW w:w="1001" w:type="pct"/>
          </w:tcPr>
          <w:p w14:paraId="3E1FF529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Addition or increase in the dose of an ACE inhibitor</w:t>
            </w:r>
          </w:p>
        </w:tc>
        <w:tc>
          <w:tcPr>
            <w:tcW w:w="695" w:type="pct"/>
          </w:tcPr>
          <w:p w14:paraId="6B0CFF6E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96/ 851</w:t>
            </w:r>
          </w:p>
          <w:p w14:paraId="6CB0217C" w14:textId="2284645C" w:rsidR="002E613F" w:rsidRPr="00BA367C" w:rsidRDefault="002E613F" w:rsidP="00C90DDB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(11)</w:t>
            </w:r>
          </w:p>
        </w:tc>
        <w:tc>
          <w:tcPr>
            <w:tcW w:w="513" w:type="pct"/>
          </w:tcPr>
          <w:p w14:paraId="3C017C12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91/ 991</w:t>
            </w:r>
          </w:p>
          <w:p w14:paraId="20019948" w14:textId="04097FA3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(9)</w:t>
            </w:r>
          </w:p>
        </w:tc>
        <w:tc>
          <w:tcPr>
            <w:tcW w:w="367" w:type="pct"/>
          </w:tcPr>
          <w:p w14:paraId="7862115B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6540C4B8" w14:textId="05B1D3AB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.23 (0.88</w:t>
            </w:r>
            <w:r w:rsidR="00356213">
              <w:rPr>
                <w:sz w:val="20"/>
                <w:szCs w:val="20"/>
              </w:rPr>
              <w:t xml:space="preserve"> to</w:t>
            </w:r>
            <w:r w:rsidRPr="00BA367C">
              <w:rPr>
                <w:sz w:val="20"/>
                <w:szCs w:val="20"/>
              </w:rPr>
              <w:t xml:space="preserve"> 1.72)</w:t>
            </w:r>
          </w:p>
        </w:tc>
        <w:tc>
          <w:tcPr>
            <w:tcW w:w="387" w:type="pct"/>
          </w:tcPr>
          <w:p w14:paraId="00C7C002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223</w:t>
            </w:r>
          </w:p>
        </w:tc>
        <w:tc>
          <w:tcPr>
            <w:tcW w:w="560" w:type="pct"/>
          </w:tcPr>
          <w:p w14:paraId="0A1DB531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30BCCF93" w14:textId="77777777" w:rsidR="002E613F" w:rsidRPr="00BA367C" w:rsidRDefault="002E613F" w:rsidP="00C21A77">
            <w:pPr>
              <w:rPr>
                <w:sz w:val="20"/>
                <w:szCs w:val="20"/>
              </w:rPr>
            </w:pPr>
          </w:p>
        </w:tc>
      </w:tr>
      <w:tr w:rsidR="00DA61A5" w:rsidRPr="00BA367C" w14:paraId="181479EB" w14:textId="77777777" w:rsidTr="00C21A77">
        <w:trPr>
          <w:trHeight w:val="1375"/>
        </w:trPr>
        <w:tc>
          <w:tcPr>
            <w:tcW w:w="1001" w:type="pct"/>
          </w:tcPr>
          <w:p w14:paraId="3EADCAF5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Addition or increase in the dose of an ACE inhibitor if no history of CVD</w:t>
            </w:r>
          </w:p>
        </w:tc>
        <w:tc>
          <w:tcPr>
            <w:tcW w:w="695" w:type="pct"/>
          </w:tcPr>
          <w:p w14:paraId="2C4FF82A" w14:textId="5A1EA9A2" w:rsidR="002E613F" w:rsidRPr="00BA367C" w:rsidRDefault="002E613F" w:rsidP="00C90DDB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78/645 (12)</w:t>
            </w:r>
          </w:p>
        </w:tc>
        <w:tc>
          <w:tcPr>
            <w:tcW w:w="513" w:type="pct"/>
          </w:tcPr>
          <w:p w14:paraId="12F030F6" w14:textId="3DDCC38B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81/774 (1</w:t>
            </w:r>
            <w:r w:rsidR="00356213">
              <w:rPr>
                <w:sz w:val="20"/>
                <w:szCs w:val="20"/>
              </w:rPr>
              <w:t>1</w:t>
            </w:r>
            <w:r w:rsidRPr="00BA367C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14:paraId="23930EB5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5BA7F837" w14:textId="5582BFDE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.13 (0.76</w:t>
            </w:r>
            <w:r w:rsidR="00356213">
              <w:rPr>
                <w:sz w:val="20"/>
                <w:szCs w:val="20"/>
              </w:rPr>
              <w:t xml:space="preserve"> to</w:t>
            </w:r>
            <w:r w:rsidRPr="00BA367C">
              <w:rPr>
                <w:sz w:val="20"/>
                <w:szCs w:val="20"/>
              </w:rPr>
              <w:t xml:space="preserve"> 1.66)</w:t>
            </w:r>
          </w:p>
        </w:tc>
        <w:tc>
          <w:tcPr>
            <w:tcW w:w="387" w:type="pct"/>
          </w:tcPr>
          <w:p w14:paraId="55EA343D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544</w:t>
            </w:r>
          </w:p>
        </w:tc>
        <w:tc>
          <w:tcPr>
            <w:tcW w:w="560" w:type="pct"/>
          </w:tcPr>
          <w:p w14:paraId="14E2F555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7DC8B6A9" w14:textId="5AB362A2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MMT, age, BMI, sex, HPT, interaction between arm and history of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DA61A5" w:rsidRPr="007309C3" w14:paraId="3F67FA62" w14:textId="77777777" w:rsidTr="00C21A77">
        <w:tc>
          <w:tcPr>
            <w:tcW w:w="1001" w:type="pct"/>
          </w:tcPr>
          <w:p w14:paraId="6495DE0C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Addition or increase in the dose of an ACE inhibitor if history of CVD</w:t>
            </w:r>
          </w:p>
        </w:tc>
        <w:tc>
          <w:tcPr>
            <w:tcW w:w="695" w:type="pct"/>
          </w:tcPr>
          <w:p w14:paraId="64745C9B" w14:textId="2A1C6F95" w:rsidR="002E613F" w:rsidRPr="00BA367C" w:rsidRDefault="00C90DDB" w:rsidP="00C90D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206 (9</w:t>
            </w:r>
            <w:r w:rsidR="002E613F" w:rsidRPr="00BA367C">
              <w:rPr>
                <w:sz w:val="20"/>
                <w:szCs w:val="20"/>
              </w:rPr>
              <w:t>)</w:t>
            </w:r>
          </w:p>
        </w:tc>
        <w:tc>
          <w:tcPr>
            <w:tcW w:w="513" w:type="pct"/>
          </w:tcPr>
          <w:p w14:paraId="5F1195E0" w14:textId="73A77BC1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10/217 (</w:t>
            </w:r>
            <w:r w:rsidR="00356213">
              <w:rPr>
                <w:sz w:val="20"/>
                <w:szCs w:val="20"/>
              </w:rPr>
              <w:t>5</w:t>
            </w:r>
            <w:r w:rsidRPr="00BA367C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14:paraId="40AF9DF9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</w:tcPr>
          <w:p w14:paraId="2C4C2D01" w14:textId="7FBA41AC" w:rsidR="002E613F" w:rsidRPr="00BA367C" w:rsidRDefault="002E613F" w:rsidP="00356213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2.76 (1.17</w:t>
            </w:r>
            <w:r w:rsidR="00356213">
              <w:rPr>
                <w:sz w:val="20"/>
                <w:szCs w:val="20"/>
              </w:rPr>
              <w:t xml:space="preserve"> to</w:t>
            </w:r>
            <w:r w:rsidRPr="00BA367C">
              <w:rPr>
                <w:sz w:val="20"/>
                <w:szCs w:val="20"/>
              </w:rPr>
              <w:t xml:space="preserve"> 6.49)</w:t>
            </w:r>
          </w:p>
        </w:tc>
        <w:tc>
          <w:tcPr>
            <w:tcW w:w="387" w:type="pct"/>
          </w:tcPr>
          <w:p w14:paraId="01674726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0.020</w:t>
            </w:r>
          </w:p>
        </w:tc>
        <w:tc>
          <w:tcPr>
            <w:tcW w:w="560" w:type="pct"/>
          </w:tcPr>
          <w:p w14:paraId="722130BA" w14:textId="77777777" w:rsidR="002E613F" w:rsidRPr="00BA367C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</w:tcPr>
          <w:p w14:paraId="75E72449" w14:textId="2EDBB62D" w:rsidR="002E613F" w:rsidRDefault="002E613F" w:rsidP="00C21A77">
            <w:pPr>
              <w:rPr>
                <w:sz w:val="20"/>
                <w:szCs w:val="20"/>
              </w:rPr>
            </w:pPr>
            <w:r w:rsidRPr="00BA367C">
              <w:rPr>
                <w:sz w:val="20"/>
                <w:szCs w:val="20"/>
              </w:rPr>
              <w:t>MMT, age, BMI, sex, HPT, interaction between arm and history of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DA61A5" w:rsidRPr="007309C3" w14:paraId="405CF338" w14:textId="77777777" w:rsidTr="00C21A77">
        <w:tc>
          <w:tcPr>
            <w:tcW w:w="1001" w:type="pct"/>
            <w:vMerge w:val="restart"/>
          </w:tcPr>
          <w:p w14:paraId="12FD50CE" w14:textId="77777777" w:rsidR="002E613F" w:rsidRPr="000C03E1" w:rsidRDefault="002E613F" w:rsidP="00C21A77">
            <w:pPr>
              <w:rPr>
                <w:sz w:val="20"/>
                <w:szCs w:val="20"/>
              </w:rPr>
            </w:pPr>
            <w:r w:rsidRPr="000C03E1">
              <w:rPr>
                <w:sz w:val="20"/>
                <w:szCs w:val="20"/>
              </w:rPr>
              <w:t>Addition of aspirin</w:t>
            </w:r>
          </w:p>
        </w:tc>
        <w:tc>
          <w:tcPr>
            <w:tcW w:w="695" w:type="pct"/>
            <w:vMerge w:val="restart"/>
          </w:tcPr>
          <w:p w14:paraId="1B11A217" w14:textId="77777777" w:rsidR="002E613F" w:rsidRPr="00675F62" w:rsidRDefault="002E613F" w:rsidP="00C21A77">
            <w:pPr>
              <w:rPr>
                <w:sz w:val="20"/>
                <w:szCs w:val="20"/>
              </w:rPr>
            </w:pPr>
            <w:r w:rsidRPr="00675F62">
              <w:rPr>
                <w:sz w:val="20"/>
                <w:szCs w:val="20"/>
              </w:rPr>
              <w:t>77/ 851</w:t>
            </w:r>
          </w:p>
          <w:p w14:paraId="0E840920" w14:textId="0B1947DF" w:rsidR="002E613F" w:rsidRPr="00675F62" w:rsidRDefault="002E613F" w:rsidP="00C90DDB">
            <w:pPr>
              <w:rPr>
                <w:sz w:val="20"/>
                <w:szCs w:val="20"/>
              </w:rPr>
            </w:pPr>
            <w:r w:rsidRPr="00675F62">
              <w:rPr>
                <w:sz w:val="20"/>
                <w:szCs w:val="20"/>
              </w:rPr>
              <w:t>(9)</w:t>
            </w:r>
          </w:p>
        </w:tc>
        <w:tc>
          <w:tcPr>
            <w:tcW w:w="513" w:type="pct"/>
            <w:vMerge w:val="restart"/>
          </w:tcPr>
          <w:p w14:paraId="7A5ED003" w14:textId="77777777" w:rsidR="002E613F" w:rsidRPr="00675F62" w:rsidRDefault="002E613F" w:rsidP="00C21A77">
            <w:pPr>
              <w:rPr>
                <w:sz w:val="20"/>
                <w:szCs w:val="20"/>
              </w:rPr>
            </w:pPr>
            <w:r w:rsidRPr="00675F62">
              <w:rPr>
                <w:sz w:val="20"/>
                <w:szCs w:val="20"/>
              </w:rPr>
              <w:t>60/ 991</w:t>
            </w:r>
          </w:p>
          <w:p w14:paraId="225EF68E" w14:textId="6A401477" w:rsidR="002E613F" w:rsidRPr="00675F62" w:rsidRDefault="002E613F" w:rsidP="00356213">
            <w:pPr>
              <w:rPr>
                <w:sz w:val="20"/>
                <w:szCs w:val="20"/>
              </w:rPr>
            </w:pPr>
            <w:r w:rsidRPr="00675F62">
              <w:rPr>
                <w:sz w:val="20"/>
                <w:szCs w:val="20"/>
              </w:rPr>
              <w:t>(6)</w:t>
            </w:r>
          </w:p>
        </w:tc>
        <w:tc>
          <w:tcPr>
            <w:tcW w:w="367" w:type="pct"/>
            <w:vMerge w:val="restart"/>
          </w:tcPr>
          <w:p w14:paraId="30257BFB" w14:textId="77777777" w:rsidR="002E613F" w:rsidRPr="007309C3" w:rsidRDefault="002E613F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29121038" w14:textId="03E3C860" w:rsidR="002E613F" w:rsidRPr="00675F62" w:rsidRDefault="002E613F" w:rsidP="00356213">
            <w:pPr>
              <w:rPr>
                <w:sz w:val="20"/>
                <w:szCs w:val="20"/>
              </w:rPr>
            </w:pPr>
            <w:r w:rsidRPr="00675F62">
              <w:rPr>
                <w:sz w:val="20"/>
                <w:szCs w:val="20"/>
              </w:rPr>
              <w:t>1.73 (1.13</w:t>
            </w:r>
            <w:r w:rsidR="00356213">
              <w:rPr>
                <w:sz w:val="20"/>
                <w:szCs w:val="20"/>
              </w:rPr>
              <w:t xml:space="preserve"> to</w:t>
            </w:r>
            <w:r w:rsidRPr="00675F62">
              <w:rPr>
                <w:sz w:val="20"/>
                <w:szCs w:val="20"/>
              </w:rPr>
              <w:t xml:space="preserve"> 2.63)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5050B7D" w14:textId="77777777" w:rsidR="002E613F" w:rsidRPr="00675F62" w:rsidRDefault="002E613F" w:rsidP="00C21A77">
            <w:pPr>
              <w:rPr>
                <w:sz w:val="20"/>
                <w:szCs w:val="20"/>
              </w:rPr>
            </w:pPr>
            <w:r w:rsidRPr="00675F62">
              <w:rPr>
                <w:sz w:val="20"/>
                <w:szCs w:val="20"/>
              </w:rPr>
              <w:t>0.011</w:t>
            </w:r>
          </w:p>
        </w:tc>
        <w:tc>
          <w:tcPr>
            <w:tcW w:w="560" w:type="pct"/>
            <w:vMerge w:val="restart"/>
          </w:tcPr>
          <w:p w14:paraId="1D967767" w14:textId="77777777" w:rsidR="002E613F" w:rsidRPr="007309C3" w:rsidRDefault="002E613F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06F7EB7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</w:tr>
      <w:tr w:rsidR="00DA61A5" w:rsidRPr="007309C3" w14:paraId="75437573" w14:textId="77777777" w:rsidTr="00C21A77">
        <w:tc>
          <w:tcPr>
            <w:tcW w:w="1001" w:type="pct"/>
            <w:vMerge/>
            <w:tcBorders>
              <w:bottom w:val="single" w:sz="4" w:space="0" w:color="auto"/>
            </w:tcBorders>
          </w:tcPr>
          <w:p w14:paraId="48EB82C9" w14:textId="77777777" w:rsidR="002E613F" w:rsidRPr="007309C3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</w:tcPr>
          <w:p w14:paraId="0E0531E3" w14:textId="77777777" w:rsidR="002E613F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78579546" w14:textId="77777777" w:rsidR="002E613F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</w:tcPr>
          <w:p w14:paraId="53068707" w14:textId="77777777" w:rsidR="002E613F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3C770743" w14:textId="69E0726D" w:rsidR="002E613F" w:rsidRPr="008C109C" w:rsidRDefault="002E613F" w:rsidP="00356213">
            <w:pPr>
              <w:rPr>
                <w:sz w:val="20"/>
                <w:szCs w:val="20"/>
              </w:rPr>
            </w:pPr>
            <w:r w:rsidRPr="008C109C">
              <w:rPr>
                <w:sz w:val="20"/>
                <w:szCs w:val="20"/>
              </w:rPr>
              <w:t>1.70 (1.08</w:t>
            </w:r>
            <w:r w:rsidR="00356213">
              <w:rPr>
                <w:sz w:val="20"/>
                <w:szCs w:val="20"/>
              </w:rPr>
              <w:t xml:space="preserve"> to </w:t>
            </w:r>
            <w:r w:rsidRPr="008C109C">
              <w:rPr>
                <w:sz w:val="20"/>
                <w:szCs w:val="20"/>
              </w:rPr>
              <w:t>2.66)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D5E6883" w14:textId="77777777" w:rsidR="002E613F" w:rsidRPr="008C109C" w:rsidRDefault="002E613F" w:rsidP="00C21A77">
            <w:pPr>
              <w:rPr>
                <w:sz w:val="20"/>
                <w:szCs w:val="20"/>
              </w:rPr>
            </w:pPr>
            <w:r w:rsidRPr="008C109C">
              <w:rPr>
                <w:sz w:val="20"/>
                <w:szCs w:val="20"/>
              </w:rPr>
              <w:t>0.021</w:t>
            </w:r>
          </w:p>
        </w:tc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69DC34E4" w14:textId="77777777" w:rsidR="002E613F" w:rsidRDefault="002E613F" w:rsidP="00C21A77">
            <w:pPr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FE5FDB9" w14:textId="77777777" w:rsidR="002E613F" w:rsidRPr="007309C3" w:rsidRDefault="002E613F" w:rsidP="00C21A77">
            <w:pPr>
              <w:rPr>
                <w:sz w:val="20"/>
                <w:szCs w:val="20"/>
              </w:rPr>
            </w:pPr>
            <w:r w:rsidRPr="0098656C">
              <w:rPr>
                <w:sz w:val="20"/>
                <w:szCs w:val="20"/>
              </w:rPr>
              <w:t>MMT, BMI, age, sex, HPT,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DA61A5" w:rsidRPr="007309C3" w14:paraId="545BFDC6" w14:textId="77777777" w:rsidTr="00C21A77">
        <w:tc>
          <w:tcPr>
            <w:tcW w:w="1001" w:type="pct"/>
            <w:vMerge w:val="restart"/>
          </w:tcPr>
          <w:p w14:paraId="37FDB56A" w14:textId="77777777" w:rsidR="00DA61A5" w:rsidRPr="007309C3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 or increase in the dose of a statin</w:t>
            </w:r>
          </w:p>
        </w:tc>
        <w:tc>
          <w:tcPr>
            <w:tcW w:w="695" w:type="pct"/>
            <w:vMerge w:val="restart"/>
          </w:tcPr>
          <w:p w14:paraId="1B256812" w14:textId="77777777" w:rsidR="00DA61A5" w:rsidRPr="0098656C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/</w:t>
            </w:r>
            <w:r w:rsidRPr="0098656C">
              <w:rPr>
                <w:sz w:val="20"/>
                <w:szCs w:val="20"/>
              </w:rPr>
              <w:t>851</w:t>
            </w:r>
          </w:p>
          <w:p w14:paraId="051635BD" w14:textId="66549BF2" w:rsidR="00DA61A5" w:rsidRDefault="00DA61A5" w:rsidP="00C21A77">
            <w:pPr>
              <w:rPr>
                <w:sz w:val="20"/>
                <w:szCs w:val="20"/>
              </w:rPr>
            </w:pPr>
            <w:r w:rsidRPr="0098656C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8</w:t>
            </w:r>
            <w:r w:rsidRPr="0098656C">
              <w:rPr>
                <w:sz w:val="20"/>
                <w:szCs w:val="20"/>
              </w:rPr>
              <w:t>)</w:t>
            </w:r>
          </w:p>
          <w:p w14:paraId="401833CE" w14:textId="77777777" w:rsidR="00DA61A5" w:rsidRPr="0098656C" w:rsidRDefault="00DA61A5" w:rsidP="00C21A77">
            <w:pPr>
              <w:rPr>
                <w:sz w:val="20"/>
                <w:szCs w:val="20"/>
              </w:rPr>
            </w:pPr>
          </w:p>
        </w:tc>
        <w:tc>
          <w:tcPr>
            <w:tcW w:w="513" w:type="pct"/>
            <w:vMerge w:val="restart"/>
          </w:tcPr>
          <w:p w14:paraId="7B883CC0" w14:textId="77777777" w:rsidR="00DA61A5" w:rsidRPr="0098656C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Pr="0098656C">
              <w:rPr>
                <w:sz w:val="20"/>
                <w:szCs w:val="20"/>
              </w:rPr>
              <w:t>/ 991</w:t>
            </w:r>
          </w:p>
          <w:p w14:paraId="348F8690" w14:textId="2AA8745B" w:rsidR="00DA61A5" w:rsidRPr="0098656C" w:rsidRDefault="00DA61A5" w:rsidP="00356213">
            <w:pPr>
              <w:rPr>
                <w:sz w:val="20"/>
                <w:szCs w:val="20"/>
              </w:rPr>
            </w:pPr>
            <w:r w:rsidRPr="0098656C">
              <w:rPr>
                <w:sz w:val="20"/>
                <w:szCs w:val="20"/>
              </w:rPr>
              <w:t>(1</w:t>
            </w:r>
            <w:r w:rsidR="00356213">
              <w:rPr>
                <w:sz w:val="20"/>
                <w:szCs w:val="20"/>
              </w:rPr>
              <w:t>6</w:t>
            </w:r>
            <w:r w:rsidRPr="0098656C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  <w:vMerge w:val="restart"/>
          </w:tcPr>
          <w:p w14:paraId="012A230D" w14:textId="77777777" w:rsidR="00DA61A5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488F49F1" w14:textId="2F3FF667" w:rsidR="00DA61A5" w:rsidRPr="0098656C" w:rsidRDefault="00DA61A5" w:rsidP="003562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0</w:t>
            </w:r>
            <w:r w:rsidR="00356213">
              <w:rPr>
                <w:sz w:val="20"/>
                <w:szCs w:val="20"/>
              </w:rPr>
              <w:t xml:space="preserve"> to</w:t>
            </w:r>
            <w:r>
              <w:rPr>
                <w:sz w:val="20"/>
                <w:szCs w:val="20"/>
              </w:rPr>
              <w:t xml:space="preserve"> 1.78)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C148070" w14:textId="77777777" w:rsidR="00DA61A5" w:rsidRPr="0098656C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560" w:type="pct"/>
            <w:vMerge w:val="restart"/>
          </w:tcPr>
          <w:p w14:paraId="79901E7A" w14:textId="77777777" w:rsidR="00DA61A5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omial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28EE2DB3" w14:textId="77777777" w:rsidR="00DA61A5" w:rsidRPr="0098656C" w:rsidRDefault="00DA61A5" w:rsidP="00C21A77">
            <w:pPr>
              <w:rPr>
                <w:sz w:val="20"/>
                <w:szCs w:val="20"/>
              </w:rPr>
            </w:pPr>
          </w:p>
        </w:tc>
      </w:tr>
      <w:tr w:rsidR="00DA61A5" w:rsidRPr="007309C3" w14:paraId="76D8BECD" w14:textId="77777777" w:rsidTr="00C21A77">
        <w:tc>
          <w:tcPr>
            <w:tcW w:w="1001" w:type="pct"/>
            <w:vMerge/>
            <w:tcBorders>
              <w:bottom w:val="single" w:sz="4" w:space="0" w:color="auto"/>
            </w:tcBorders>
          </w:tcPr>
          <w:p w14:paraId="68237549" w14:textId="77777777" w:rsidR="00DA61A5" w:rsidRDefault="00DA61A5" w:rsidP="00C21A77">
            <w:pPr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</w:tcPr>
          <w:p w14:paraId="335761FD" w14:textId="77777777" w:rsidR="00DA61A5" w:rsidRDefault="00DA61A5" w:rsidP="00C21A77">
            <w:pPr>
              <w:rPr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3A56F30A" w14:textId="77777777" w:rsidR="00DA61A5" w:rsidRDefault="00DA61A5" w:rsidP="00C21A77">
            <w:pPr>
              <w:rPr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</w:tcPr>
          <w:p w14:paraId="34B68F17" w14:textId="77777777" w:rsidR="00DA61A5" w:rsidRDefault="00DA61A5" w:rsidP="00C21A77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5A9C31A2" w14:textId="7EC231EB" w:rsidR="00DA61A5" w:rsidRDefault="00DA61A5" w:rsidP="003562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76</w:t>
            </w:r>
            <w:r w:rsidR="00356213">
              <w:rPr>
                <w:sz w:val="20"/>
                <w:szCs w:val="20"/>
              </w:rPr>
              <w:t xml:space="preserve"> to</w:t>
            </w:r>
            <w:r>
              <w:rPr>
                <w:sz w:val="20"/>
                <w:szCs w:val="20"/>
              </w:rPr>
              <w:t xml:space="preserve"> 1.75)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528EA3F" w14:textId="77777777" w:rsidR="00DA61A5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7DAF36EB" w14:textId="77777777" w:rsidR="00DA61A5" w:rsidRDefault="00DA61A5" w:rsidP="00C21A77">
            <w:pPr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45DAD2E0" w14:textId="77777777" w:rsidR="00DA61A5" w:rsidRPr="0098656C" w:rsidRDefault="00DA61A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T, age, BMI, sex, HPT, history of CVD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</w:tbl>
    <w:p w14:paraId="741CC019" w14:textId="77777777" w:rsidR="00242208" w:rsidRDefault="00F90916" w:rsidP="00242208">
      <w:pPr>
        <w:spacing w:after="0" w:line="240" w:lineRule="auto"/>
        <w:rPr>
          <w:sz w:val="20"/>
          <w:szCs w:val="20"/>
        </w:rPr>
      </w:pPr>
      <w:r w:rsidRPr="006D295B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MMT=maximal medical therapy</w:t>
      </w:r>
      <w:r w:rsidR="00242208">
        <w:rPr>
          <w:sz w:val="20"/>
          <w:szCs w:val="20"/>
        </w:rPr>
        <w:t>: defined for diabetes as being on insulin</w:t>
      </w:r>
    </w:p>
    <w:p w14:paraId="0E026237" w14:textId="77777777" w:rsidR="00F90916" w:rsidRPr="006D295B" w:rsidRDefault="00242208" w:rsidP="00242208">
      <w:pPr>
        <w:spacing w:after="0" w:line="240" w:lineRule="auto"/>
      </w:pPr>
      <w:r w:rsidRPr="00242208">
        <w:rPr>
          <w:sz w:val="20"/>
          <w:szCs w:val="20"/>
          <w:vertAlign w:val="superscript"/>
        </w:rPr>
        <w:t>2</w:t>
      </w:r>
      <w:r w:rsidR="00F90916">
        <w:rPr>
          <w:sz w:val="20"/>
          <w:szCs w:val="20"/>
        </w:rPr>
        <w:t>BMI=body mass index; HPT=hypertension; CVD=cardiovascular disease</w:t>
      </w:r>
    </w:p>
    <w:p w14:paraId="0C7E9773" w14:textId="77777777" w:rsidR="00242208" w:rsidRDefault="00242208" w:rsidP="00F90916">
      <w:pPr>
        <w:rPr>
          <w:b/>
        </w:rPr>
      </w:pPr>
    </w:p>
    <w:p w14:paraId="7C2644F7" w14:textId="77777777" w:rsidR="0094739F" w:rsidRDefault="0094739F" w:rsidP="00F90916">
      <w:pPr>
        <w:rPr>
          <w:b/>
        </w:rPr>
      </w:pPr>
    </w:p>
    <w:p w14:paraId="6F84C47B" w14:textId="706002E2" w:rsidR="00F90916" w:rsidRPr="00F24BF8" w:rsidRDefault="00E8066B" w:rsidP="009D2B93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E</w:t>
      </w:r>
      <w:r>
        <w:rPr>
          <w:b/>
        </w:rPr>
        <w:t xml:space="preserve"> </w:t>
      </w:r>
      <w:r w:rsidR="001D3127">
        <w:rPr>
          <w:b/>
        </w:rPr>
        <w:t>Chronic Respiratory Disease Cohort</w:t>
      </w:r>
    </w:p>
    <w:tbl>
      <w:tblPr>
        <w:tblStyle w:val="TableGrid"/>
        <w:tblW w:w="4966" w:type="pct"/>
        <w:tblLayout w:type="fixed"/>
        <w:tblLook w:val="04A0" w:firstRow="1" w:lastRow="0" w:firstColumn="1" w:lastColumn="0" w:noHBand="0" w:noVBand="1"/>
      </w:tblPr>
      <w:tblGrid>
        <w:gridCol w:w="1455"/>
        <w:gridCol w:w="1050"/>
        <w:gridCol w:w="1041"/>
        <w:gridCol w:w="731"/>
        <w:gridCol w:w="1085"/>
        <w:gridCol w:w="691"/>
        <w:gridCol w:w="1107"/>
        <w:gridCol w:w="1795"/>
      </w:tblGrid>
      <w:tr w:rsidR="000825A2" w:rsidRPr="007309C3" w14:paraId="71F17106" w14:textId="77777777" w:rsidTr="00C21A77">
        <w:tc>
          <w:tcPr>
            <w:tcW w:w="813" w:type="pct"/>
            <w:vMerge w:val="restart"/>
            <w:shd w:val="clear" w:color="auto" w:fill="auto"/>
          </w:tcPr>
          <w:p w14:paraId="53729B3E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</w:tcPr>
          <w:p w14:paraId="6EBA7D66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0369B722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01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A3373F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ffect estimate</w:t>
            </w:r>
          </w:p>
        </w:tc>
        <w:tc>
          <w:tcPr>
            <w:tcW w:w="386" w:type="pct"/>
            <w:vMerge w:val="restart"/>
            <w:shd w:val="clear" w:color="auto" w:fill="auto"/>
          </w:tcPr>
          <w:p w14:paraId="558B1F96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18" w:type="pct"/>
            <w:vMerge w:val="restart"/>
            <w:shd w:val="clear" w:color="auto" w:fill="auto"/>
          </w:tcPr>
          <w:p w14:paraId="5547A411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Regression model</w:t>
            </w:r>
          </w:p>
        </w:tc>
        <w:tc>
          <w:tcPr>
            <w:tcW w:w="1003" w:type="pct"/>
            <w:vMerge w:val="restart"/>
          </w:tcPr>
          <w:p w14:paraId="386E1391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Adjusted for</w:t>
            </w:r>
          </w:p>
        </w:tc>
      </w:tr>
      <w:tr w:rsidR="000825A2" w:rsidRPr="007309C3" w14:paraId="781642DF" w14:textId="77777777" w:rsidTr="00C21A77">
        <w:tc>
          <w:tcPr>
            <w:tcW w:w="813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689DABB" w14:textId="77777777" w:rsidR="000825A2" w:rsidRPr="007309C3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</w:tcPr>
          <w:p w14:paraId="019912FA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6879A888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1E434D97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1704532E" w14:textId="77777777" w:rsidR="000825A2" w:rsidRPr="007309C3" w:rsidRDefault="000825A2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stimate (95% CI)</w:t>
            </w: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F7BD77" w14:textId="77777777" w:rsidR="000825A2" w:rsidRPr="007309C3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A2C4916" w14:textId="77777777" w:rsidR="000825A2" w:rsidRPr="007309C3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FFC9613" w14:textId="77777777" w:rsidR="000825A2" w:rsidRPr="007309C3" w:rsidRDefault="000825A2" w:rsidP="00C21A77">
            <w:pPr>
              <w:rPr>
                <w:sz w:val="20"/>
                <w:szCs w:val="20"/>
              </w:rPr>
            </w:pPr>
          </w:p>
        </w:tc>
      </w:tr>
      <w:tr w:rsidR="000825A2" w:rsidRPr="007309C3" w14:paraId="538F3198" w14:textId="77777777" w:rsidTr="00C21A77">
        <w:tc>
          <w:tcPr>
            <w:tcW w:w="5000" w:type="pct"/>
            <w:gridSpan w:val="8"/>
            <w:shd w:val="pct25" w:color="auto" w:fill="auto"/>
          </w:tcPr>
          <w:p w14:paraId="09105B67" w14:textId="77777777" w:rsidR="000825A2" w:rsidRPr="007309C3" w:rsidRDefault="000825A2" w:rsidP="00C21A77">
            <w:pPr>
              <w:rPr>
                <w:b/>
                <w:i/>
                <w:sz w:val="20"/>
                <w:szCs w:val="20"/>
              </w:rPr>
            </w:pPr>
            <w:r w:rsidRPr="007309C3">
              <w:rPr>
                <w:b/>
                <w:i/>
                <w:sz w:val="20"/>
                <w:szCs w:val="20"/>
              </w:rPr>
              <w:t>Disaggregation of primary outcome</w:t>
            </w:r>
          </w:p>
        </w:tc>
      </w:tr>
      <w:tr w:rsidR="000825A2" w:rsidRPr="003048C4" w14:paraId="3969EAFD" w14:textId="77777777" w:rsidTr="00C21A77">
        <w:tc>
          <w:tcPr>
            <w:tcW w:w="813" w:type="pct"/>
          </w:tcPr>
          <w:p w14:paraId="376E7062" w14:textId="77777777" w:rsidR="000825A2" w:rsidRPr="003048C4" w:rsidRDefault="000825A2" w:rsidP="00C21A77">
            <w:pPr>
              <w:rPr>
                <w:b/>
                <w:sz w:val="20"/>
                <w:szCs w:val="20"/>
                <w:vertAlign w:val="superscript"/>
              </w:rPr>
            </w:pPr>
            <w:r w:rsidRPr="003048C4">
              <w:rPr>
                <w:sz w:val="20"/>
                <w:szCs w:val="20"/>
              </w:rPr>
              <w:t>Addition or increase in dose of inhaled corticosteroid</w:t>
            </w:r>
          </w:p>
        </w:tc>
        <w:tc>
          <w:tcPr>
            <w:tcW w:w="586" w:type="pct"/>
            <w:vMerge w:val="restart"/>
          </w:tcPr>
          <w:p w14:paraId="22DA231D" w14:textId="3C431015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55/586 (9)</w:t>
            </w:r>
          </w:p>
        </w:tc>
        <w:tc>
          <w:tcPr>
            <w:tcW w:w="581" w:type="pct"/>
            <w:vMerge w:val="restart"/>
          </w:tcPr>
          <w:p w14:paraId="2581DC43" w14:textId="0FBF289E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42/571 (7)</w:t>
            </w:r>
          </w:p>
        </w:tc>
        <w:tc>
          <w:tcPr>
            <w:tcW w:w="408" w:type="pct"/>
          </w:tcPr>
          <w:p w14:paraId="01EBD02F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  <w:p w14:paraId="4E9E4662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</w:tcPr>
          <w:p w14:paraId="28FEF6FF" w14:textId="6C0B33FB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12 (0.72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73)</w:t>
            </w:r>
          </w:p>
        </w:tc>
        <w:tc>
          <w:tcPr>
            <w:tcW w:w="386" w:type="pct"/>
          </w:tcPr>
          <w:p w14:paraId="58565380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608</w:t>
            </w:r>
          </w:p>
        </w:tc>
        <w:tc>
          <w:tcPr>
            <w:tcW w:w="618" w:type="pct"/>
          </w:tcPr>
          <w:p w14:paraId="02CE3E8E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</w:tcPr>
          <w:p w14:paraId="3D427406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</w:tr>
      <w:tr w:rsidR="000825A2" w:rsidRPr="003048C4" w14:paraId="48061FBE" w14:textId="77777777" w:rsidTr="00C21A77">
        <w:tc>
          <w:tcPr>
            <w:tcW w:w="813" w:type="pct"/>
          </w:tcPr>
          <w:p w14:paraId="2F68D077" w14:textId="77777777" w:rsidR="000825A2" w:rsidRPr="003048C4" w:rsidRDefault="000825A2" w:rsidP="00C21A77">
            <w:pPr>
              <w:rPr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Increase in dose or addition of inhaled corticosteroid</w:t>
            </w:r>
          </w:p>
        </w:tc>
        <w:tc>
          <w:tcPr>
            <w:tcW w:w="586" w:type="pct"/>
            <w:vMerge/>
          </w:tcPr>
          <w:p w14:paraId="631235ED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14:paraId="4CABB6FD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7297E558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</w:tcPr>
          <w:p w14:paraId="48464E37" w14:textId="256CE53B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05 (0.65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67)</w:t>
            </w:r>
          </w:p>
        </w:tc>
        <w:tc>
          <w:tcPr>
            <w:tcW w:w="386" w:type="pct"/>
          </w:tcPr>
          <w:p w14:paraId="4C336786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854</w:t>
            </w:r>
          </w:p>
        </w:tc>
        <w:tc>
          <w:tcPr>
            <w:tcW w:w="618" w:type="pct"/>
          </w:tcPr>
          <w:p w14:paraId="6B176DD2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1003" w:type="pct"/>
          </w:tcPr>
          <w:p w14:paraId="7CDD11F0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 xml:space="preserve">MMT, </w:t>
            </w:r>
            <w:r>
              <w:rPr>
                <w:sz w:val="20"/>
                <w:szCs w:val="20"/>
              </w:rPr>
              <w:t>CRD</w:t>
            </w:r>
            <w:r w:rsidRPr="004F537C">
              <w:rPr>
                <w:sz w:val="20"/>
                <w:szCs w:val="20"/>
              </w:rPr>
              <w:t xml:space="preserve"> drugs, </w:t>
            </w:r>
            <w:r>
              <w:rPr>
                <w:sz w:val="20"/>
                <w:szCs w:val="20"/>
              </w:rPr>
              <w:t>SGRQACT</w:t>
            </w:r>
            <w:r w:rsidRPr="004F537C">
              <w:rPr>
                <w:sz w:val="20"/>
                <w:szCs w:val="20"/>
              </w:rPr>
              <w:t xml:space="preserve">, age, smoking, sex, </w:t>
            </w:r>
            <w:r>
              <w:rPr>
                <w:sz w:val="20"/>
                <w:szCs w:val="20"/>
              </w:rPr>
              <w:t>HPT</w:t>
            </w:r>
            <w:r w:rsidRPr="004F537C">
              <w:rPr>
                <w:sz w:val="20"/>
                <w:szCs w:val="20"/>
              </w:rPr>
              <w:t xml:space="preserve"> cohort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0825A2" w:rsidRPr="003048C4" w14:paraId="0A732A08" w14:textId="77777777" w:rsidTr="00C21A77">
        <w:tc>
          <w:tcPr>
            <w:tcW w:w="813" w:type="pct"/>
          </w:tcPr>
          <w:p w14:paraId="2DFCAA18" w14:textId="77777777" w:rsidR="000825A2" w:rsidRPr="003048C4" w:rsidRDefault="000825A2" w:rsidP="00C21A77">
            <w:pPr>
              <w:rPr>
                <w:b/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Addition of beta agonist</w:t>
            </w:r>
          </w:p>
        </w:tc>
        <w:tc>
          <w:tcPr>
            <w:tcW w:w="586" w:type="pct"/>
            <w:vMerge w:val="restart"/>
          </w:tcPr>
          <w:p w14:paraId="51162E0A" w14:textId="362F096C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3/586 (2)</w:t>
            </w:r>
          </w:p>
        </w:tc>
        <w:tc>
          <w:tcPr>
            <w:tcW w:w="581" w:type="pct"/>
            <w:vMerge w:val="restart"/>
          </w:tcPr>
          <w:p w14:paraId="5AF10EDF" w14:textId="3FDB3CB2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3/571 (2)</w:t>
            </w:r>
          </w:p>
        </w:tc>
        <w:tc>
          <w:tcPr>
            <w:tcW w:w="408" w:type="pct"/>
          </w:tcPr>
          <w:p w14:paraId="6CD467A9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</w:tcPr>
          <w:p w14:paraId="2B99B8C1" w14:textId="482C3E83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90 (0.51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56)</w:t>
            </w:r>
          </w:p>
        </w:tc>
        <w:tc>
          <w:tcPr>
            <w:tcW w:w="386" w:type="pct"/>
          </w:tcPr>
          <w:p w14:paraId="43518F6B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697</w:t>
            </w:r>
          </w:p>
        </w:tc>
        <w:tc>
          <w:tcPr>
            <w:tcW w:w="618" w:type="pct"/>
          </w:tcPr>
          <w:p w14:paraId="2AF7C467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</w:tcPr>
          <w:p w14:paraId="7E3676A9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</w:tr>
      <w:tr w:rsidR="000825A2" w:rsidRPr="003048C4" w14:paraId="144F1B5A" w14:textId="77777777" w:rsidTr="00C21A77">
        <w:tc>
          <w:tcPr>
            <w:tcW w:w="813" w:type="pct"/>
            <w:tcBorders>
              <w:bottom w:val="single" w:sz="4" w:space="0" w:color="auto"/>
            </w:tcBorders>
          </w:tcPr>
          <w:p w14:paraId="7F203976" w14:textId="77777777" w:rsidR="000825A2" w:rsidRPr="003048C4" w:rsidRDefault="000825A2" w:rsidP="00C21A77">
            <w:pPr>
              <w:rPr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Addition of beta agonist</w:t>
            </w:r>
          </w:p>
        </w:tc>
        <w:tc>
          <w:tcPr>
            <w:tcW w:w="586" w:type="pct"/>
            <w:vMerge/>
            <w:tcBorders>
              <w:bottom w:val="single" w:sz="4" w:space="0" w:color="auto"/>
            </w:tcBorders>
          </w:tcPr>
          <w:p w14:paraId="12496BCA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25B8EB0B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21DC37D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0AE1589F" w14:textId="60B6F339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78 (0.39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56)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021186CF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482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56D6BC4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01CC43BB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 xml:space="preserve">MMT, </w:t>
            </w:r>
            <w:r>
              <w:rPr>
                <w:sz w:val="20"/>
                <w:szCs w:val="20"/>
              </w:rPr>
              <w:t>CRD</w:t>
            </w:r>
            <w:r w:rsidRPr="004F537C">
              <w:rPr>
                <w:sz w:val="20"/>
                <w:szCs w:val="20"/>
              </w:rPr>
              <w:t xml:space="preserve"> drugs, </w:t>
            </w:r>
            <w:r>
              <w:rPr>
                <w:sz w:val="20"/>
                <w:szCs w:val="20"/>
              </w:rPr>
              <w:t>SGRQACT</w:t>
            </w:r>
            <w:r w:rsidRPr="004F537C">
              <w:rPr>
                <w:sz w:val="20"/>
                <w:szCs w:val="20"/>
              </w:rPr>
              <w:t xml:space="preserve">, age, smoking, sex, </w:t>
            </w:r>
            <w:r>
              <w:rPr>
                <w:sz w:val="20"/>
                <w:szCs w:val="20"/>
              </w:rPr>
              <w:t>HPT</w:t>
            </w:r>
            <w:r w:rsidRPr="004F537C">
              <w:rPr>
                <w:sz w:val="20"/>
                <w:szCs w:val="20"/>
              </w:rPr>
              <w:t xml:space="preserve"> cohort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0825A2" w:rsidRPr="003048C4" w14:paraId="65E1ACBF" w14:textId="77777777" w:rsidTr="00C21A77">
        <w:tc>
          <w:tcPr>
            <w:tcW w:w="813" w:type="pct"/>
            <w:tcBorders>
              <w:bottom w:val="single" w:sz="4" w:space="0" w:color="auto"/>
            </w:tcBorders>
          </w:tcPr>
          <w:p w14:paraId="39D90AF0" w14:textId="77777777" w:rsidR="000825A2" w:rsidRPr="003048C4" w:rsidRDefault="000825A2" w:rsidP="00C21A77">
            <w:pPr>
              <w:rPr>
                <w:b/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Addition of ipratropium bromide</w:t>
            </w:r>
          </w:p>
        </w:tc>
        <w:tc>
          <w:tcPr>
            <w:tcW w:w="586" w:type="pct"/>
            <w:vMerge w:val="restart"/>
          </w:tcPr>
          <w:p w14:paraId="56856F5B" w14:textId="1775000F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3/586 (2)</w:t>
            </w:r>
          </w:p>
        </w:tc>
        <w:tc>
          <w:tcPr>
            <w:tcW w:w="581" w:type="pct"/>
            <w:vMerge w:val="restart"/>
          </w:tcPr>
          <w:p w14:paraId="580DCB8D" w14:textId="72B507C9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1/571 (</w:t>
            </w:r>
            <w:r w:rsidR="00E15C84">
              <w:rPr>
                <w:sz w:val="20"/>
                <w:szCs w:val="20"/>
              </w:rPr>
              <w:t>2</w:t>
            </w:r>
            <w:r w:rsidRPr="004F537C">
              <w:rPr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2446C3BB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49CF98CD" w14:textId="6FECE772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22 (0.66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2.23)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C25CF55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526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18FC813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53FB2C5C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</w:tr>
      <w:tr w:rsidR="000825A2" w:rsidRPr="007309C3" w14:paraId="4F85A60A" w14:textId="77777777" w:rsidTr="00C21A77">
        <w:tc>
          <w:tcPr>
            <w:tcW w:w="813" w:type="pct"/>
            <w:tcBorders>
              <w:bottom w:val="single" w:sz="4" w:space="0" w:color="auto"/>
            </w:tcBorders>
          </w:tcPr>
          <w:p w14:paraId="1DAD07BC" w14:textId="77777777" w:rsidR="000825A2" w:rsidRPr="003048C4" w:rsidRDefault="000825A2" w:rsidP="00C21A77">
            <w:pPr>
              <w:rPr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Addition of ipratropium bromide</w:t>
            </w:r>
          </w:p>
        </w:tc>
        <w:tc>
          <w:tcPr>
            <w:tcW w:w="586" w:type="pct"/>
            <w:vMerge/>
            <w:tcBorders>
              <w:bottom w:val="single" w:sz="4" w:space="0" w:color="auto"/>
            </w:tcBorders>
          </w:tcPr>
          <w:p w14:paraId="120E83CD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51E31468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0F92B7D2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0AA2A532" w14:textId="0CD65DE9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27 (0.66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2.44)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CA82198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479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91D810F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7BED092B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 xml:space="preserve">MMT, </w:t>
            </w:r>
            <w:r>
              <w:rPr>
                <w:sz w:val="20"/>
                <w:szCs w:val="20"/>
              </w:rPr>
              <w:t>CRD</w:t>
            </w:r>
            <w:r w:rsidRPr="004F537C">
              <w:rPr>
                <w:sz w:val="20"/>
                <w:szCs w:val="20"/>
              </w:rPr>
              <w:t xml:space="preserve"> drugs, </w:t>
            </w:r>
            <w:r>
              <w:rPr>
                <w:sz w:val="20"/>
                <w:szCs w:val="20"/>
              </w:rPr>
              <w:t>SGRQACT</w:t>
            </w:r>
            <w:r w:rsidRPr="004F537C">
              <w:rPr>
                <w:sz w:val="20"/>
                <w:szCs w:val="20"/>
              </w:rPr>
              <w:t xml:space="preserve">, age, smoking, sex, </w:t>
            </w:r>
            <w:r>
              <w:rPr>
                <w:sz w:val="20"/>
                <w:szCs w:val="20"/>
              </w:rPr>
              <w:t>HPT</w:t>
            </w:r>
            <w:r w:rsidRPr="004F537C">
              <w:rPr>
                <w:sz w:val="20"/>
                <w:szCs w:val="20"/>
              </w:rPr>
              <w:t xml:space="preserve"> cohort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  <w:tr w:rsidR="000825A2" w:rsidRPr="003048C4" w14:paraId="1350DD03" w14:textId="77777777" w:rsidTr="00C21A77">
        <w:tc>
          <w:tcPr>
            <w:tcW w:w="813" w:type="pct"/>
            <w:tcBorders>
              <w:bottom w:val="single" w:sz="4" w:space="0" w:color="auto"/>
            </w:tcBorders>
          </w:tcPr>
          <w:p w14:paraId="553FAB5E" w14:textId="77777777" w:rsidR="000825A2" w:rsidRPr="003048C4" w:rsidRDefault="000825A2" w:rsidP="00C21A77">
            <w:pPr>
              <w:rPr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Addition of theophylline</w:t>
            </w:r>
          </w:p>
        </w:tc>
        <w:tc>
          <w:tcPr>
            <w:tcW w:w="586" w:type="pct"/>
            <w:vMerge w:val="restart"/>
          </w:tcPr>
          <w:p w14:paraId="069E17E8" w14:textId="4DA1B5BB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9/586 (3)</w:t>
            </w:r>
          </w:p>
        </w:tc>
        <w:tc>
          <w:tcPr>
            <w:tcW w:w="581" w:type="pct"/>
            <w:vMerge w:val="restart"/>
          </w:tcPr>
          <w:p w14:paraId="7A07E230" w14:textId="6E9E1C1B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20/571 (</w:t>
            </w:r>
            <w:r w:rsidR="00E15C84">
              <w:rPr>
                <w:sz w:val="20"/>
                <w:szCs w:val="20"/>
              </w:rPr>
              <w:t>4</w:t>
            </w:r>
            <w:r w:rsidRPr="004F537C">
              <w:rPr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1B7D5383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1F976AC" w14:textId="46EC6062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97 (0.48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99)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A4A7329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943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530BB18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59866155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</w:tr>
      <w:tr w:rsidR="000825A2" w:rsidRPr="007309C3" w14:paraId="3BE0E638" w14:textId="77777777" w:rsidTr="00C21A77">
        <w:tc>
          <w:tcPr>
            <w:tcW w:w="813" w:type="pct"/>
            <w:tcBorders>
              <w:bottom w:val="single" w:sz="4" w:space="0" w:color="auto"/>
            </w:tcBorders>
          </w:tcPr>
          <w:p w14:paraId="203B7B7B" w14:textId="77777777" w:rsidR="000825A2" w:rsidRDefault="000825A2" w:rsidP="00C21A77">
            <w:pPr>
              <w:rPr>
                <w:sz w:val="20"/>
                <w:szCs w:val="20"/>
              </w:rPr>
            </w:pPr>
            <w:r w:rsidRPr="003048C4">
              <w:rPr>
                <w:sz w:val="20"/>
                <w:szCs w:val="20"/>
              </w:rPr>
              <w:t>Addition of theophylline</w:t>
            </w:r>
          </w:p>
          <w:p w14:paraId="24FCEAC9" w14:textId="77777777" w:rsidR="000825A2" w:rsidRPr="003048C4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bottom w:val="single" w:sz="4" w:space="0" w:color="auto"/>
            </w:tcBorders>
          </w:tcPr>
          <w:p w14:paraId="15C7F757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336881AC" w14:textId="77777777" w:rsidR="000825A2" w:rsidRPr="004F537C" w:rsidRDefault="000825A2" w:rsidP="00C21A77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B437EBF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762485D" w14:textId="5B3139A3" w:rsidR="000825A2" w:rsidRPr="004F537C" w:rsidRDefault="000825A2" w:rsidP="00E15C84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21 (0.68</w:t>
            </w:r>
            <w:r w:rsidR="00E15C84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2.15)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07F15F8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517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67A7A12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53AA0078" w14:textId="77777777" w:rsidR="000825A2" w:rsidRPr="004F537C" w:rsidRDefault="000825A2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 xml:space="preserve">MMT, </w:t>
            </w:r>
            <w:r>
              <w:rPr>
                <w:sz w:val="20"/>
                <w:szCs w:val="20"/>
              </w:rPr>
              <w:t>CRD</w:t>
            </w:r>
            <w:r w:rsidRPr="004F537C">
              <w:rPr>
                <w:sz w:val="20"/>
                <w:szCs w:val="20"/>
              </w:rPr>
              <w:t xml:space="preserve"> drugs, </w:t>
            </w:r>
            <w:r>
              <w:rPr>
                <w:sz w:val="20"/>
                <w:szCs w:val="20"/>
              </w:rPr>
              <w:t>SGRQACT</w:t>
            </w:r>
            <w:r w:rsidRPr="004F537C">
              <w:rPr>
                <w:sz w:val="20"/>
                <w:szCs w:val="20"/>
              </w:rPr>
              <w:t xml:space="preserve">, age, smoking, sex, </w:t>
            </w:r>
            <w:r>
              <w:rPr>
                <w:sz w:val="20"/>
                <w:szCs w:val="20"/>
              </w:rPr>
              <w:t>HPT</w:t>
            </w:r>
            <w:r w:rsidRPr="004F537C">
              <w:rPr>
                <w:sz w:val="20"/>
                <w:szCs w:val="20"/>
              </w:rPr>
              <w:t xml:space="preserve"> cohort</w:t>
            </w:r>
            <w:r w:rsidRPr="006D295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</w:tr>
    </w:tbl>
    <w:p w14:paraId="3DECB807" w14:textId="77777777" w:rsidR="00175C82" w:rsidRPr="003E1753" w:rsidRDefault="00175C82" w:rsidP="00175C82">
      <w:pPr>
        <w:spacing w:after="0" w:line="240" w:lineRule="auto"/>
      </w:pPr>
      <w:r w:rsidRPr="003E1753">
        <w:rPr>
          <w:rFonts w:ascii="Calibri" w:eastAsia="Times New Roman" w:hAnsi="Calibri" w:cs="Times New Roman"/>
          <w:color w:val="000000"/>
          <w:vertAlign w:val="superscript"/>
          <w:lang w:eastAsia="en-ZA"/>
        </w:rPr>
        <w:t>1</w:t>
      </w:r>
      <w:r>
        <w:rPr>
          <w:rFonts w:ascii="Calibri" w:eastAsia="Times New Roman" w:hAnsi="Calibri" w:cs="Times New Roman"/>
          <w:color w:val="000000"/>
          <w:lang w:eastAsia="en-ZA"/>
        </w:rPr>
        <w:t xml:space="preserve">MMT=maximal medical therapy: defined for chronic respiratory disease as being on inhaled corticosteroid at a dose of </w:t>
      </w:r>
      <w:r>
        <w:rPr>
          <w:rFonts w:ascii="Calibri" w:eastAsia="Times New Roman" w:hAnsi="Calibri" w:cs="Times New Roman"/>
          <w:color w:val="000000"/>
          <w:lang w:eastAsia="en-ZA"/>
        </w:rPr>
        <w:sym w:font="Symbol" w:char="F0B3"/>
      </w:r>
      <w:r>
        <w:rPr>
          <w:rFonts w:ascii="Calibri" w:eastAsia="Times New Roman" w:hAnsi="Calibri" w:cs="Times New Roman"/>
          <w:color w:val="000000"/>
          <w:lang w:eastAsia="en-ZA"/>
        </w:rPr>
        <w:t xml:space="preserve"> 800mcg daily</w:t>
      </w:r>
    </w:p>
    <w:p w14:paraId="3D5CBB89" w14:textId="77777777" w:rsidR="00F90916" w:rsidRDefault="00175C82" w:rsidP="00175C82">
      <w:pPr>
        <w:spacing w:after="0" w:line="240" w:lineRule="auto"/>
        <w:rPr>
          <w:sz w:val="20"/>
          <w:szCs w:val="20"/>
        </w:rPr>
      </w:pPr>
      <w:r w:rsidRPr="00175C82">
        <w:rPr>
          <w:sz w:val="20"/>
          <w:szCs w:val="20"/>
          <w:vertAlign w:val="superscript"/>
        </w:rPr>
        <w:t>2</w:t>
      </w:r>
      <w:r w:rsidR="00F90916">
        <w:rPr>
          <w:sz w:val="20"/>
          <w:szCs w:val="20"/>
        </w:rPr>
        <w:t>CRD=chronic respiratory disease; SGRQACT=St Georges Respiratory Questionnaire activity Domain; HPT=hypertension</w:t>
      </w:r>
    </w:p>
    <w:p w14:paraId="29934C31" w14:textId="77777777" w:rsidR="00175C82" w:rsidRPr="006D295B" w:rsidRDefault="00175C82" w:rsidP="00175C82">
      <w:pPr>
        <w:spacing w:after="0" w:line="240" w:lineRule="auto"/>
      </w:pPr>
    </w:p>
    <w:p w14:paraId="12DEA9FA" w14:textId="77777777" w:rsidR="00D279C3" w:rsidRDefault="00D279C3" w:rsidP="00F90916">
      <w:pPr>
        <w:rPr>
          <w:b/>
        </w:rPr>
      </w:pPr>
    </w:p>
    <w:p w14:paraId="032B9BD0" w14:textId="77777777" w:rsidR="00D279C3" w:rsidRDefault="00D279C3" w:rsidP="00F90916">
      <w:pPr>
        <w:rPr>
          <w:b/>
        </w:rPr>
      </w:pPr>
    </w:p>
    <w:p w14:paraId="3B0532AF" w14:textId="77777777" w:rsidR="00D279C3" w:rsidRDefault="00D279C3" w:rsidP="00F90916">
      <w:pPr>
        <w:rPr>
          <w:b/>
        </w:rPr>
      </w:pPr>
    </w:p>
    <w:p w14:paraId="51763F4A" w14:textId="77777777" w:rsidR="00D279C3" w:rsidRDefault="00D279C3" w:rsidP="00F90916">
      <w:pPr>
        <w:rPr>
          <w:b/>
        </w:rPr>
      </w:pPr>
    </w:p>
    <w:p w14:paraId="4066D0F3" w14:textId="77777777" w:rsidR="00D279C3" w:rsidRDefault="00D279C3" w:rsidP="00F90916">
      <w:pPr>
        <w:rPr>
          <w:b/>
        </w:rPr>
      </w:pPr>
    </w:p>
    <w:p w14:paraId="436AD6AA" w14:textId="77777777" w:rsidR="00D279C3" w:rsidRDefault="00D279C3" w:rsidP="00F90916">
      <w:pPr>
        <w:rPr>
          <w:b/>
        </w:rPr>
      </w:pPr>
    </w:p>
    <w:p w14:paraId="74BA102C" w14:textId="77777777" w:rsidR="00D279C3" w:rsidRDefault="00D279C3" w:rsidP="00F90916">
      <w:pPr>
        <w:rPr>
          <w:b/>
        </w:rPr>
      </w:pPr>
    </w:p>
    <w:p w14:paraId="210B4EB7" w14:textId="77777777" w:rsidR="00D279C3" w:rsidRDefault="00D279C3" w:rsidP="00F90916">
      <w:pPr>
        <w:rPr>
          <w:b/>
        </w:rPr>
      </w:pPr>
    </w:p>
    <w:p w14:paraId="49D77728" w14:textId="072605BF" w:rsidR="00F90916" w:rsidRPr="00F24BF8" w:rsidRDefault="00E8066B" w:rsidP="00C21A77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1775D7">
        <w:rPr>
          <w:b/>
        </w:rPr>
        <w:t>E</w:t>
      </w:r>
      <w:r>
        <w:rPr>
          <w:b/>
        </w:rPr>
        <w:t xml:space="preserve"> </w:t>
      </w:r>
      <w:r w:rsidR="001D3127">
        <w:rPr>
          <w:b/>
        </w:rPr>
        <w:t>Depression Cohort</w:t>
      </w:r>
    </w:p>
    <w:tbl>
      <w:tblPr>
        <w:tblStyle w:val="TableGrid"/>
        <w:tblW w:w="5043" w:type="pct"/>
        <w:tblLayout w:type="fixed"/>
        <w:tblLook w:val="04A0" w:firstRow="1" w:lastRow="0" w:firstColumn="1" w:lastColumn="0" w:noHBand="0" w:noVBand="1"/>
      </w:tblPr>
      <w:tblGrid>
        <w:gridCol w:w="1445"/>
        <w:gridCol w:w="1040"/>
        <w:gridCol w:w="1031"/>
        <w:gridCol w:w="722"/>
        <w:gridCol w:w="986"/>
        <w:gridCol w:w="829"/>
        <w:gridCol w:w="1106"/>
        <w:gridCol w:w="1935"/>
      </w:tblGrid>
      <w:tr w:rsidR="00261605" w:rsidRPr="007309C3" w14:paraId="5D0E0845" w14:textId="77777777" w:rsidTr="00C21A77">
        <w:tc>
          <w:tcPr>
            <w:tcW w:w="794" w:type="pct"/>
            <w:vMerge w:val="restart"/>
            <w:shd w:val="clear" w:color="auto" w:fill="auto"/>
          </w:tcPr>
          <w:p w14:paraId="6A03079B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1147A97E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14:paraId="053DF4A2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DEA49F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ffect estimate</w:t>
            </w:r>
          </w:p>
        </w:tc>
        <w:tc>
          <w:tcPr>
            <w:tcW w:w="456" w:type="pct"/>
            <w:vMerge w:val="restart"/>
            <w:shd w:val="clear" w:color="auto" w:fill="auto"/>
          </w:tcPr>
          <w:p w14:paraId="5C5E4353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08" w:type="pct"/>
            <w:vMerge w:val="restart"/>
            <w:shd w:val="clear" w:color="auto" w:fill="auto"/>
          </w:tcPr>
          <w:p w14:paraId="27499FA5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Regression model</w:t>
            </w:r>
          </w:p>
        </w:tc>
        <w:tc>
          <w:tcPr>
            <w:tcW w:w="1064" w:type="pct"/>
            <w:vMerge w:val="restart"/>
          </w:tcPr>
          <w:p w14:paraId="4E7E4446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Adjusted for</w:t>
            </w:r>
          </w:p>
        </w:tc>
      </w:tr>
      <w:tr w:rsidR="00261605" w:rsidRPr="007309C3" w14:paraId="221E9A82" w14:textId="77777777" w:rsidTr="00C21A77">
        <w:tc>
          <w:tcPr>
            <w:tcW w:w="794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E602CE8" w14:textId="77777777" w:rsidR="00261605" w:rsidRPr="007309C3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4AA7CB6C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14:paraId="2233D3EA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proofErr w:type="gramStart"/>
            <w:r w:rsidRPr="007309C3">
              <w:rPr>
                <w:b/>
                <w:sz w:val="20"/>
                <w:szCs w:val="20"/>
              </w:rPr>
              <w:t>n/N</w:t>
            </w:r>
            <w:proofErr w:type="gramEnd"/>
            <w:r w:rsidRPr="007309C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</w:tcPr>
          <w:p w14:paraId="39557E24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1FD50585" w14:textId="77777777" w:rsidR="00261605" w:rsidRPr="007309C3" w:rsidRDefault="00261605" w:rsidP="00C21A77">
            <w:pPr>
              <w:rPr>
                <w:b/>
                <w:sz w:val="20"/>
                <w:szCs w:val="20"/>
              </w:rPr>
            </w:pPr>
            <w:r w:rsidRPr="007309C3">
              <w:rPr>
                <w:b/>
                <w:sz w:val="20"/>
                <w:szCs w:val="20"/>
              </w:rPr>
              <w:t>Estimate (95% CI)</w:t>
            </w: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A417C02" w14:textId="77777777" w:rsidR="00261605" w:rsidRPr="007309C3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D3F3783" w14:textId="77777777" w:rsidR="00261605" w:rsidRPr="007309C3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D416DD1" w14:textId="77777777" w:rsidR="00261605" w:rsidRPr="007309C3" w:rsidRDefault="00261605" w:rsidP="00C21A77">
            <w:pPr>
              <w:rPr>
                <w:sz w:val="20"/>
                <w:szCs w:val="20"/>
              </w:rPr>
            </w:pPr>
          </w:p>
        </w:tc>
      </w:tr>
      <w:tr w:rsidR="00261605" w:rsidRPr="007309C3" w14:paraId="065C746F" w14:textId="77777777" w:rsidTr="00C21A77">
        <w:tc>
          <w:tcPr>
            <w:tcW w:w="5000" w:type="pct"/>
            <w:gridSpan w:val="8"/>
            <w:shd w:val="pct25" w:color="auto" w:fill="auto"/>
          </w:tcPr>
          <w:p w14:paraId="0B1A2DD1" w14:textId="77777777" w:rsidR="00261605" w:rsidRPr="007309C3" w:rsidRDefault="00261605" w:rsidP="00C21A77">
            <w:pPr>
              <w:rPr>
                <w:b/>
                <w:i/>
                <w:sz w:val="20"/>
                <w:szCs w:val="20"/>
              </w:rPr>
            </w:pPr>
            <w:r w:rsidRPr="007309C3">
              <w:rPr>
                <w:b/>
                <w:i/>
                <w:sz w:val="20"/>
                <w:szCs w:val="20"/>
              </w:rPr>
              <w:t>Disaggregation of primary outcome</w:t>
            </w:r>
          </w:p>
        </w:tc>
      </w:tr>
      <w:tr w:rsidR="00261605" w:rsidRPr="004F537C" w14:paraId="016EE4C2" w14:textId="77777777" w:rsidTr="00C21A77">
        <w:tc>
          <w:tcPr>
            <w:tcW w:w="794" w:type="pct"/>
            <w:vMerge w:val="restart"/>
          </w:tcPr>
          <w:p w14:paraId="23EB8112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Addition or increase in antidepressant in therapeutic dosages</w:t>
            </w:r>
          </w:p>
        </w:tc>
        <w:tc>
          <w:tcPr>
            <w:tcW w:w="572" w:type="pct"/>
            <w:vMerge w:val="restart"/>
          </w:tcPr>
          <w:p w14:paraId="1CC3529A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41/ 1270</w:t>
            </w:r>
          </w:p>
          <w:p w14:paraId="0C44A73B" w14:textId="01716ADA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(3)</w:t>
            </w:r>
          </w:p>
        </w:tc>
        <w:tc>
          <w:tcPr>
            <w:tcW w:w="567" w:type="pct"/>
            <w:vMerge w:val="restart"/>
          </w:tcPr>
          <w:p w14:paraId="40D02846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36/ 1196</w:t>
            </w:r>
          </w:p>
          <w:p w14:paraId="0CA5D4DB" w14:textId="2CDE48DB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(3)</w:t>
            </w:r>
          </w:p>
        </w:tc>
        <w:tc>
          <w:tcPr>
            <w:tcW w:w="397" w:type="pct"/>
            <w:vMerge w:val="restart"/>
          </w:tcPr>
          <w:p w14:paraId="50E39DB7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  <w:p w14:paraId="47264C3F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542" w:type="pct"/>
          </w:tcPr>
          <w:p w14:paraId="2347F3C4" w14:textId="055112DD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07 (0.69</w:t>
            </w:r>
            <w:r w:rsidR="00BF70F3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65)</w:t>
            </w:r>
          </w:p>
        </w:tc>
        <w:tc>
          <w:tcPr>
            <w:tcW w:w="456" w:type="pct"/>
          </w:tcPr>
          <w:p w14:paraId="1A5F68BE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773</w:t>
            </w:r>
          </w:p>
        </w:tc>
        <w:tc>
          <w:tcPr>
            <w:tcW w:w="608" w:type="pct"/>
            <w:vMerge w:val="restart"/>
          </w:tcPr>
          <w:p w14:paraId="5941FFE3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64" w:type="pct"/>
          </w:tcPr>
          <w:p w14:paraId="54029083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</w:tr>
      <w:tr w:rsidR="00261605" w:rsidRPr="004F537C" w14:paraId="55B9DC1D" w14:textId="77777777" w:rsidTr="00C21A77">
        <w:tc>
          <w:tcPr>
            <w:tcW w:w="794" w:type="pct"/>
            <w:vMerge/>
          </w:tcPr>
          <w:p w14:paraId="164AA0EC" w14:textId="77777777" w:rsidR="00261605" w:rsidRPr="004F537C" w:rsidRDefault="00261605" w:rsidP="00C21A77">
            <w:pPr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572" w:type="pct"/>
            <w:vMerge/>
          </w:tcPr>
          <w:p w14:paraId="480C4B49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67" w:type="pct"/>
            <w:vMerge/>
          </w:tcPr>
          <w:p w14:paraId="1AB114CA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Merge/>
          </w:tcPr>
          <w:p w14:paraId="16773C56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7752767F" w14:textId="3C503ED1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.15 (0.77</w:t>
            </w:r>
            <w:r w:rsidR="00BF70F3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73)</w:t>
            </w:r>
          </w:p>
        </w:tc>
        <w:tc>
          <w:tcPr>
            <w:tcW w:w="456" w:type="pct"/>
          </w:tcPr>
          <w:p w14:paraId="3198DC60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500</w:t>
            </w:r>
          </w:p>
        </w:tc>
        <w:tc>
          <w:tcPr>
            <w:tcW w:w="608" w:type="pct"/>
            <w:vMerge/>
          </w:tcPr>
          <w:p w14:paraId="504B1AA0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1064" w:type="pct"/>
          </w:tcPr>
          <w:p w14:paraId="6C495E77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Psych</w:t>
            </w:r>
            <w:r>
              <w:rPr>
                <w:sz w:val="20"/>
                <w:szCs w:val="20"/>
              </w:rPr>
              <w:t>iatric</w:t>
            </w:r>
            <w:r w:rsidRPr="004F537C">
              <w:rPr>
                <w:sz w:val="20"/>
                <w:szCs w:val="20"/>
              </w:rPr>
              <w:t xml:space="preserve"> siste</w:t>
            </w:r>
            <w:r>
              <w:rPr>
                <w:sz w:val="20"/>
                <w:szCs w:val="20"/>
              </w:rPr>
              <w:t>r, age, history of depression, hypertension</w:t>
            </w:r>
            <w:r w:rsidRPr="004F537C">
              <w:rPr>
                <w:sz w:val="20"/>
                <w:szCs w:val="20"/>
              </w:rPr>
              <w:t>, sex,</w:t>
            </w:r>
            <w:r>
              <w:rPr>
                <w:sz w:val="20"/>
                <w:szCs w:val="20"/>
              </w:rPr>
              <w:t xml:space="preserve"> baseline</w:t>
            </w:r>
            <w:r w:rsidRPr="004F537C">
              <w:rPr>
                <w:sz w:val="20"/>
                <w:szCs w:val="20"/>
              </w:rPr>
              <w:t xml:space="preserve"> antidepressant, diabetes</w:t>
            </w:r>
          </w:p>
        </w:tc>
      </w:tr>
      <w:tr w:rsidR="00261605" w:rsidRPr="004F537C" w14:paraId="54824045" w14:textId="77777777" w:rsidTr="00C21A77">
        <w:tc>
          <w:tcPr>
            <w:tcW w:w="794" w:type="pct"/>
            <w:vMerge w:val="restart"/>
          </w:tcPr>
          <w:p w14:paraId="563E1921" w14:textId="77777777" w:rsidR="00261605" w:rsidRPr="004F537C" w:rsidRDefault="00261605" w:rsidP="00C21A77">
            <w:pPr>
              <w:rPr>
                <w:b/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eceived counselling</w:t>
            </w:r>
          </w:p>
        </w:tc>
        <w:tc>
          <w:tcPr>
            <w:tcW w:w="572" w:type="pct"/>
            <w:vMerge w:val="restart"/>
          </w:tcPr>
          <w:p w14:paraId="2756E39A" w14:textId="2A907066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194/ 1270 (15)</w:t>
            </w:r>
          </w:p>
        </w:tc>
        <w:tc>
          <w:tcPr>
            <w:tcW w:w="567" w:type="pct"/>
            <w:vMerge w:val="restart"/>
          </w:tcPr>
          <w:p w14:paraId="4B6651E7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264/ 1196</w:t>
            </w:r>
          </w:p>
          <w:p w14:paraId="2F60E548" w14:textId="4E4852CC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(22)</w:t>
            </w:r>
          </w:p>
        </w:tc>
        <w:tc>
          <w:tcPr>
            <w:tcW w:w="397" w:type="pct"/>
          </w:tcPr>
          <w:p w14:paraId="3348D73F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542" w:type="pct"/>
          </w:tcPr>
          <w:p w14:paraId="0C76486F" w14:textId="5FE08618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74 (0.49</w:t>
            </w:r>
            <w:r w:rsidR="00BF70F3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1.12)</w:t>
            </w:r>
          </w:p>
        </w:tc>
        <w:tc>
          <w:tcPr>
            <w:tcW w:w="456" w:type="pct"/>
          </w:tcPr>
          <w:p w14:paraId="30C574CF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153</w:t>
            </w:r>
          </w:p>
        </w:tc>
        <w:tc>
          <w:tcPr>
            <w:tcW w:w="608" w:type="pct"/>
          </w:tcPr>
          <w:p w14:paraId="221F02AA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64" w:type="pct"/>
          </w:tcPr>
          <w:p w14:paraId="1AB608F4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</w:tr>
      <w:tr w:rsidR="00261605" w:rsidRPr="007309C3" w14:paraId="139F8B36" w14:textId="77777777" w:rsidTr="00C21A77">
        <w:tc>
          <w:tcPr>
            <w:tcW w:w="794" w:type="pct"/>
            <w:vMerge/>
          </w:tcPr>
          <w:p w14:paraId="23E889C9" w14:textId="77777777" w:rsidR="00261605" w:rsidRPr="004F537C" w:rsidRDefault="00261605" w:rsidP="00C21A77">
            <w:pPr>
              <w:rPr>
                <w:b/>
                <w:sz w:val="20"/>
                <w:szCs w:val="20"/>
              </w:rPr>
            </w:pPr>
          </w:p>
        </w:tc>
        <w:tc>
          <w:tcPr>
            <w:tcW w:w="572" w:type="pct"/>
            <w:vMerge/>
          </w:tcPr>
          <w:p w14:paraId="2AFA9B05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67" w:type="pct"/>
            <w:vMerge/>
          </w:tcPr>
          <w:p w14:paraId="6B19CEBA" w14:textId="77777777" w:rsidR="00261605" w:rsidRPr="004F537C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</w:tcPr>
          <w:p w14:paraId="581CB373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RR</w:t>
            </w:r>
          </w:p>
        </w:tc>
        <w:tc>
          <w:tcPr>
            <w:tcW w:w="542" w:type="pct"/>
          </w:tcPr>
          <w:p w14:paraId="601D229C" w14:textId="6789453D" w:rsidR="00261605" w:rsidRPr="004F537C" w:rsidRDefault="00261605" w:rsidP="00BF70F3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01 (0.01</w:t>
            </w:r>
            <w:r w:rsidR="00BF70F3">
              <w:rPr>
                <w:sz w:val="20"/>
                <w:szCs w:val="20"/>
              </w:rPr>
              <w:t xml:space="preserve"> to</w:t>
            </w:r>
            <w:r w:rsidRPr="004F537C">
              <w:rPr>
                <w:sz w:val="20"/>
                <w:szCs w:val="20"/>
              </w:rPr>
              <w:t xml:space="preserve"> 0.02)</w:t>
            </w:r>
          </w:p>
        </w:tc>
        <w:tc>
          <w:tcPr>
            <w:tcW w:w="456" w:type="pct"/>
          </w:tcPr>
          <w:p w14:paraId="58C5A0B9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0.000</w:t>
            </w:r>
          </w:p>
        </w:tc>
        <w:tc>
          <w:tcPr>
            <w:tcW w:w="608" w:type="pct"/>
          </w:tcPr>
          <w:p w14:paraId="30B3C22F" w14:textId="77777777" w:rsidR="00261605" w:rsidRPr="004F537C" w:rsidRDefault="00261605" w:rsidP="00C21A77">
            <w:pPr>
              <w:rPr>
                <w:sz w:val="20"/>
                <w:szCs w:val="20"/>
              </w:rPr>
            </w:pPr>
            <w:r w:rsidRPr="004F537C">
              <w:rPr>
                <w:sz w:val="20"/>
                <w:szCs w:val="20"/>
              </w:rPr>
              <w:t>Binomial</w:t>
            </w:r>
          </w:p>
        </w:tc>
        <w:tc>
          <w:tcPr>
            <w:tcW w:w="1064" w:type="pct"/>
          </w:tcPr>
          <w:p w14:paraId="7B2D4AE7" w14:textId="77777777" w:rsidR="00261605" w:rsidRDefault="0026160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4F537C">
              <w:rPr>
                <w:sz w:val="20"/>
                <w:szCs w:val="20"/>
              </w:rPr>
              <w:t>ge, HPT, diabetes, sex, smoking, counselling at baseline</w:t>
            </w:r>
            <w:r w:rsidRPr="00A57685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261605" w:rsidRPr="007309C3" w14:paraId="4C929516" w14:textId="77777777" w:rsidTr="00C21A77">
        <w:tc>
          <w:tcPr>
            <w:tcW w:w="794" w:type="pct"/>
            <w:vMerge w:val="restart"/>
          </w:tcPr>
          <w:p w14:paraId="6AAC63DE" w14:textId="77777777" w:rsidR="00261605" w:rsidRPr="007309C3" w:rsidRDefault="0026160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mental health services</w:t>
            </w:r>
          </w:p>
        </w:tc>
        <w:tc>
          <w:tcPr>
            <w:tcW w:w="572" w:type="pct"/>
            <w:vMerge w:val="restart"/>
          </w:tcPr>
          <w:p w14:paraId="72801FE6" w14:textId="77777777" w:rsidR="00261605" w:rsidRPr="0063555E" w:rsidRDefault="00261605" w:rsidP="00C21A77">
            <w:pPr>
              <w:rPr>
                <w:sz w:val="20"/>
                <w:szCs w:val="20"/>
              </w:rPr>
            </w:pPr>
            <w:r w:rsidRPr="0063555E">
              <w:rPr>
                <w:sz w:val="20"/>
                <w:szCs w:val="20"/>
              </w:rPr>
              <w:t>67/ 1270</w:t>
            </w:r>
          </w:p>
          <w:p w14:paraId="3854BC1B" w14:textId="3EA57736" w:rsidR="00261605" w:rsidRPr="0063555E" w:rsidRDefault="00261605" w:rsidP="00BF70F3">
            <w:pPr>
              <w:rPr>
                <w:sz w:val="20"/>
                <w:szCs w:val="20"/>
              </w:rPr>
            </w:pPr>
            <w:r w:rsidRPr="0063555E">
              <w:rPr>
                <w:sz w:val="20"/>
                <w:szCs w:val="20"/>
              </w:rPr>
              <w:t>(5)</w:t>
            </w:r>
          </w:p>
        </w:tc>
        <w:tc>
          <w:tcPr>
            <w:tcW w:w="567" w:type="pct"/>
            <w:vMerge w:val="restart"/>
          </w:tcPr>
          <w:p w14:paraId="25C133E6" w14:textId="77777777" w:rsidR="00261605" w:rsidRPr="0063555E" w:rsidRDefault="00261605" w:rsidP="00C21A77">
            <w:pPr>
              <w:rPr>
                <w:sz w:val="20"/>
                <w:szCs w:val="20"/>
              </w:rPr>
            </w:pPr>
            <w:r w:rsidRPr="0063555E">
              <w:rPr>
                <w:sz w:val="20"/>
                <w:szCs w:val="20"/>
              </w:rPr>
              <w:t>108/ 1196</w:t>
            </w:r>
          </w:p>
          <w:p w14:paraId="7FF0BB18" w14:textId="7622B1D3" w:rsidR="00261605" w:rsidRPr="0063555E" w:rsidRDefault="00261605" w:rsidP="00BF70F3">
            <w:pPr>
              <w:rPr>
                <w:sz w:val="20"/>
                <w:szCs w:val="20"/>
              </w:rPr>
            </w:pPr>
            <w:r w:rsidRPr="0063555E">
              <w:rPr>
                <w:sz w:val="20"/>
                <w:szCs w:val="20"/>
              </w:rPr>
              <w:t>(9)</w:t>
            </w:r>
          </w:p>
        </w:tc>
        <w:tc>
          <w:tcPr>
            <w:tcW w:w="397" w:type="pct"/>
            <w:vMerge w:val="restart"/>
          </w:tcPr>
          <w:p w14:paraId="51467EEE" w14:textId="77777777" w:rsidR="00261605" w:rsidRDefault="0026160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8804A01" w14:textId="53E37FC2" w:rsidR="00261605" w:rsidRPr="0063555E" w:rsidRDefault="00261605" w:rsidP="00BF70F3">
            <w:pPr>
              <w:rPr>
                <w:sz w:val="20"/>
                <w:szCs w:val="20"/>
              </w:rPr>
            </w:pPr>
            <w:r w:rsidRPr="0063555E">
              <w:rPr>
                <w:sz w:val="20"/>
                <w:szCs w:val="20"/>
              </w:rPr>
              <w:t>0.62 (0.41</w:t>
            </w:r>
            <w:r w:rsidR="00BF70F3">
              <w:rPr>
                <w:sz w:val="20"/>
                <w:szCs w:val="20"/>
              </w:rPr>
              <w:t xml:space="preserve"> to</w:t>
            </w:r>
            <w:r w:rsidRPr="0063555E">
              <w:rPr>
                <w:sz w:val="20"/>
                <w:szCs w:val="20"/>
              </w:rPr>
              <w:t xml:space="preserve"> 0.93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CA3BE2A" w14:textId="77777777" w:rsidR="00261605" w:rsidRPr="0063555E" w:rsidRDefault="00261605" w:rsidP="00C21A77">
            <w:pPr>
              <w:rPr>
                <w:sz w:val="20"/>
                <w:szCs w:val="20"/>
              </w:rPr>
            </w:pPr>
            <w:r w:rsidRPr="0063555E">
              <w:rPr>
                <w:sz w:val="20"/>
                <w:szCs w:val="20"/>
              </w:rPr>
              <w:t>0.022</w:t>
            </w:r>
          </w:p>
        </w:tc>
        <w:tc>
          <w:tcPr>
            <w:tcW w:w="608" w:type="pct"/>
            <w:vMerge w:val="restart"/>
          </w:tcPr>
          <w:p w14:paraId="00C314C6" w14:textId="77777777" w:rsidR="00261605" w:rsidRDefault="0026160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omial</w:t>
            </w: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5700964B" w14:textId="77777777" w:rsidR="00261605" w:rsidRDefault="00261605" w:rsidP="00C21A77">
            <w:pPr>
              <w:rPr>
                <w:sz w:val="20"/>
                <w:szCs w:val="20"/>
              </w:rPr>
            </w:pPr>
          </w:p>
        </w:tc>
      </w:tr>
      <w:tr w:rsidR="00261605" w:rsidRPr="007309C3" w14:paraId="482D9306" w14:textId="77777777" w:rsidTr="00C21A77">
        <w:trPr>
          <w:trHeight w:val="1475"/>
        </w:trPr>
        <w:tc>
          <w:tcPr>
            <w:tcW w:w="794" w:type="pct"/>
            <w:vMerge/>
            <w:tcBorders>
              <w:bottom w:val="single" w:sz="4" w:space="0" w:color="auto"/>
            </w:tcBorders>
          </w:tcPr>
          <w:p w14:paraId="2E6E4A21" w14:textId="77777777" w:rsidR="00261605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581EA55C" w14:textId="77777777" w:rsidR="00261605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67" w:type="pct"/>
            <w:vMerge/>
            <w:tcBorders>
              <w:bottom w:val="single" w:sz="4" w:space="0" w:color="auto"/>
            </w:tcBorders>
          </w:tcPr>
          <w:p w14:paraId="2ABA9E4E" w14:textId="77777777" w:rsidR="00261605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14:paraId="5457CEAE" w14:textId="77777777" w:rsidR="00261605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47A0D9D4" w14:textId="45336E4E" w:rsidR="00261605" w:rsidRPr="00872043" w:rsidRDefault="00261605" w:rsidP="00BF70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5</w:t>
            </w:r>
            <w:r w:rsidR="00BF70F3">
              <w:rPr>
                <w:sz w:val="20"/>
                <w:szCs w:val="20"/>
              </w:rPr>
              <w:t xml:space="preserve"> to</w:t>
            </w:r>
            <w:r>
              <w:rPr>
                <w:sz w:val="20"/>
                <w:szCs w:val="20"/>
              </w:rPr>
              <w:t xml:space="preserve"> 0.92)</w:t>
            </w:r>
          </w:p>
        </w:tc>
        <w:tc>
          <w:tcPr>
            <w:tcW w:w="456" w:type="pct"/>
          </w:tcPr>
          <w:p w14:paraId="00D17415" w14:textId="77777777" w:rsidR="00261605" w:rsidRPr="00872043" w:rsidRDefault="0026160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08" w:type="pct"/>
            <w:vMerge/>
            <w:tcBorders>
              <w:bottom w:val="single" w:sz="4" w:space="0" w:color="auto"/>
            </w:tcBorders>
          </w:tcPr>
          <w:p w14:paraId="7E5F09D7" w14:textId="77777777" w:rsidR="00261605" w:rsidRDefault="00261605" w:rsidP="00C21A77">
            <w:pPr>
              <w:rPr>
                <w:sz w:val="20"/>
                <w:szCs w:val="20"/>
              </w:rPr>
            </w:pPr>
          </w:p>
        </w:tc>
        <w:tc>
          <w:tcPr>
            <w:tcW w:w="1064" w:type="pct"/>
          </w:tcPr>
          <w:p w14:paraId="1F097080" w14:textId="77777777" w:rsidR="00261605" w:rsidRDefault="00261605" w:rsidP="00C21A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referral at baseline, sex, diabetes, smoking</w:t>
            </w:r>
          </w:p>
        </w:tc>
      </w:tr>
    </w:tbl>
    <w:p w14:paraId="176E33AF" w14:textId="77777777" w:rsidR="00F90916" w:rsidRDefault="00F90916" w:rsidP="00F90916">
      <w:r w:rsidRPr="00A57685">
        <w:rPr>
          <w:vertAlign w:val="superscript"/>
        </w:rPr>
        <w:t>1</w:t>
      </w:r>
      <w:r>
        <w:t>HPT=hypertension</w:t>
      </w:r>
    </w:p>
    <w:sectPr w:rsidR="00F9091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F620D" w14:textId="77777777" w:rsidR="00036AD7" w:rsidRDefault="00036AD7" w:rsidP="00242208">
      <w:pPr>
        <w:spacing w:after="0" w:line="240" w:lineRule="auto"/>
      </w:pPr>
      <w:r>
        <w:separator/>
      </w:r>
    </w:p>
  </w:endnote>
  <w:endnote w:type="continuationSeparator" w:id="0">
    <w:p w14:paraId="05246B99" w14:textId="77777777" w:rsidR="00036AD7" w:rsidRDefault="00036AD7" w:rsidP="00242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2411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5CE965" w14:textId="77777777" w:rsidR="00A022B3" w:rsidRDefault="00A022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79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7294CA" w14:textId="77777777" w:rsidR="00A022B3" w:rsidRDefault="00A02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017E1" w14:textId="77777777" w:rsidR="00036AD7" w:rsidRDefault="00036AD7" w:rsidP="00242208">
      <w:pPr>
        <w:spacing w:after="0" w:line="240" w:lineRule="auto"/>
      </w:pPr>
      <w:r>
        <w:separator/>
      </w:r>
    </w:p>
  </w:footnote>
  <w:footnote w:type="continuationSeparator" w:id="0">
    <w:p w14:paraId="47B54842" w14:textId="77777777" w:rsidR="00036AD7" w:rsidRDefault="00036AD7" w:rsidP="002422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84FAC"/>
    <w:multiLevelType w:val="hybridMultilevel"/>
    <w:tmpl w:val="7EBC8254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D03E7"/>
    <w:multiLevelType w:val="hybridMultilevel"/>
    <w:tmpl w:val="EB583D0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2B7BA5"/>
    <w:multiLevelType w:val="hybridMultilevel"/>
    <w:tmpl w:val="5B58C9EC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343DD0"/>
    <w:multiLevelType w:val="hybridMultilevel"/>
    <w:tmpl w:val="04905BE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084BD1"/>
    <w:multiLevelType w:val="hybridMultilevel"/>
    <w:tmpl w:val="B696266E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B26639"/>
    <w:multiLevelType w:val="hybridMultilevel"/>
    <w:tmpl w:val="B46E8FAA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07616B"/>
    <w:multiLevelType w:val="hybridMultilevel"/>
    <w:tmpl w:val="34BC66B2"/>
    <w:lvl w:ilvl="0" w:tplc="3FF872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846236"/>
    <w:multiLevelType w:val="hybridMultilevel"/>
    <w:tmpl w:val="0FA6CC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C4516D"/>
    <w:multiLevelType w:val="hybridMultilevel"/>
    <w:tmpl w:val="34B4458C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6D421C"/>
    <w:multiLevelType w:val="hybridMultilevel"/>
    <w:tmpl w:val="365E1C6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A2279E"/>
    <w:multiLevelType w:val="hybridMultilevel"/>
    <w:tmpl w:val="07B28850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BA7DDA"/>
    <w:multiLevelType w:val="hybridMultilevel"/>
    <w:tmpl w:val="F028ED14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037241"/>
    <w:multiLevelType w:val="hybridMultilevel"/>
    <w:tmpl w:val="F664FD6A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7A6626"/>
    <w:multiLevelType w:val="hybridMultilevel"/>
    <w:tmpl w:val="F056A906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2B7931"/>
    <w:multiLevelType w:val="hybridMultilevel"/>
    <w:tmpl w:val="7A9E6990"/>
    <w:lvl w:ilvl="0" w:tplc="EDD8129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F103E8"/>
    <w:multiLevelType w:val="hybridMultilevel"/>
    <w:tmpl w:val="F898646C"/>
    <w:lvl w:ilvl="0" w:tplc="A2A66C8E">
      <w:start w:val="1"/>
      <w:numFmt w:val="lowerLetter"/>
      <w:lvlText w:val="%1)"/>
      <w:lvlJc w:val="left"/>
      <w:pPr>
        <w:ind w:left="1080" w:hanging="360"/>
      </w:p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>
      <w:start w:val="1"/>
      <w:numFmt w:val="lowerRoman"/>
      <w:lvlText w:val="%3."/>
      <w:lvlJc w:val="right"/>
      <w:pPr>
        <w:ind w:left="2520" w:hanging="180"/>
      </w:pPr>
    </w:lvl>
    <w:lvl w:ilvl="3" w:tplc="1C09000F">
      <w:start w:val="1"/>
      <w:numFmt w:val="decimal"/>
      <w:lvlText w:val="%4."/>
      <w:lvlJc w:val="left"/>
      <w:pPr>
        <w:ind w:left="3240" w:hanging="360"/>
      </w:pPr>
    </w:lvl>
    <w:lvl w:ilvl="4" w:tplc="1C090019">
      <w:start w:val="1"/>
      <w:numFmt w:val="lowerLetter"/>
      <w:lvlText w:val="%5."/>
      <w:lvlJc w:val="left"/>
      <w:pPr>
        <w:ind w:left="3960" w:hanging="360"/>
      </w:pPr>
    </w:lvl>
    <w:lvl w:ilvl="5" w:tplc="1C09001B">
      <w:start w:val="1"/>
      <w:numFmt w:val="lowerRoman"/>
      <w:lvlText w:val="%6."/>
      <w:lvlJc w:val="right"/>
      <w:pPr>
        <w:ind w:left="4680" w:hanging="180"/>
      </w:pPr>
    </w:lvl>
    <w:lvl w:ilvl="6" w:tplc="1C09000F">
      <w:start w:val="1"/>
      <w:numFmt w:val="decimal"/>
      <w:lvlText w:val="%7."/>
      <w:lvlJc w:val="left"/>
      <w:pPr>
        <w:ind w:left="5400" w:hanging="360"/>
      </w:pPr>
    </w:lvl>
    <w:lvl w:ilvl="7" w:tplc="1C090019">
      <w:start w:val="1"/>
      <w:numFmt w:val="lowerLetter"/>
      <w:lvlText w:val="%8."/>
      <w:lvlJc w:val="left"/>
      <w:pPr>
        <w:ind w:left="6120" w:hanging="360"/>
      </w:pPr>
    </w:lvl>
    <w:lvl w:ilvl="8" w:tplc="1C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7"/>
  </w:num>
  <w:num w:numId="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5"/>
  </w:num>
  <w:num w:numId="9">
    <w:abstractNumId w:val="13"/>
  </w:num>
  <w:num w:numId="10">
    <w:abstractNumId w:val="11"/>
  </w:num>
  <w:num w:numId="11">
    <w:abstractNumId w:val="10"/>
  </w:num>
  <w:num w:numId="12">
    <w:abstractNumId w:val="8"/>
  </w:num>
  <w:num w:numId="13">
    <w:abstractNumId w:val="4"/>
  </w:num>
  <w:num w:numId="14">
    <w:abstractNumId w:val="12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16"/>
    <w:rsid w:val="00005E4A"/>
    <w:rsid w:val="000078BC"/>
    <w:rsid w:val="0002502A"/>
    <w:rsid w:val="00036AD7"/>
    <w:rsid w:val="00043591"/>
    <w:rsid w:val="000450F6"/>
    <w:rsid w:val="00045A13"/>
    <w:rsid w:val="00046E89"/>
    <w:rsid w:val="00067460"/>
    <w:rsid w:val="0006799B"/>
    <w:rsid w:val="000825A2"/>
    <w:rsid w:val="00095B13"/>
    <w:rsid w:val="000B21B1"/>
    <w:rsid w:val="000D76B2"/>
    <w:rsid w:val="001258C5"/>
    <w:rsid w:val="0014638E"/>
    <w:rsid w:val="00147379"/>
    <w:rsid w:val="00147A4E"/>
    <w:rsid w:val="00155189"/>
    <w:rsid w:val="001574D6"/>
    <w:rsid w:val="00160AFA"/>
    <w:rsid w:val="00175C82"/>
    <w:rsid w:val="001775D7"/>
    <w:rsid w:val="00194E04"/>
    <w:rsid w:val="001D3127"/>
    <w:rsid w:val="00236CDD"/>
    <w:rsid w:val="00240DD5"/>
    <w:rsid w:val="00242208"/>
    <w:rsid w:val="00242255"/>
    <w:rsid w:val="00244881"/>
    <w:rsid w:val="00261605"/>
    <w:rsid w:val="00293703"/>
    <w:rsid w:val="002A680C"/>
    <w:rsid w:val="002E613F"/>
    <w:rsid w:val="002E662C"/>
    <w:rsid w:val="002E6C19"/>
    <w:rsid w:val="00305DC5"/>
    <w:rsid w:val="003334E3"/>
    <w:rsid w:val="003335DE"/>
    <w:rsid w:val="003502A1"/>
    <w:rsid w:val="00356213"/>
    <w:rsid w:val="0037382C"/>
    <w:rsid w:val="0038220F"/>
    <w:rsid w:val="003A5620"/>
    <w:rsid w:val="003B31D2"/>
    <w:rsid w:val="003B422C"/>
    <w:rsid w:val="003E1251"/>
    <w:rsid w:val="003F6635"/>
    <w:rsid w:val="00411021"/>
    <w:rsid w:val="0045127D"/>
    <w:rsid w:val="0045243E"/>
    <w:rsid w:val="004530AE"/>
    <w:rsid w:val="00454C15"/>
    <w:rsid w:val="00460A9F"/>
    <w:rsid w:val="0047199B"/>
    <w:rsid w:val="004841E1"/>
    <w:rsid w:val="004908F0"/>
    <w:rsid w:val="004A422F"/>
    <w:rsid w:val="004B6DBA"/>
    <w:rsid w:val="004C2475"/>
    <w:rsid w:val="00501CA9"/>
    <w:rsid w:val="00520042"/>
    <w:rsid w:val="005856F6"/>
    <w:rsid w:val="005A63C0"/>
    <w:rsid w:val="005D7DB7"/>
    <w:rsid w:val="005E03A8"/>
    <w:rsid w:val="005E1581"/>
    <w:rsid w:val="005E648A"/>
    <w:rsid w:val="006020ED"/>
    <w:rsid w:val="00622392"/>
    <w:rsid w:val="006573E2"/>
    <w:rsid w:val="00665A60"/>
    <w:rsid w:val="0068075E"/>
    <w:rsid w:val="00686270"/>
    <w:rsid w:val="006B7DAF"/>
    <w:rsid w:val="006C3ADE"/>
    <w:rsid w:val="006C635F"/>
    <w:rsid w:val="006D55E5"/>
    <w:rsid w:val="006E44B8"/>
    <w:rsid w:val="006F3DAE"/>
    <w:rsid w:val="007018DC"/>
    <w:rsid w:val="00725BA5"/>
    <w:rsid w:val="00752E57"/>
    <w:rsid w:val="007565C1"/>
    <w:rsid w:val="007925BF"/>
    <w:rsid w:val="007A1AEC"/>
    <w:rsid w:val="007C7751"/>
    <w:rsid w:val="007E137E"/>
    <w:rsid w:val="007E4139"/>
    <w:rsid w:val="00801763"/>
    <w:rsid w:val="00805DA2"/>
    <w:rsid w:val="00843AD0"/>
    <w:rsid w:val="00847412"/>
    <w:rsid w:val="008531E4"/>
    <w:rsid w:val="00853A6C"/>
    <w:rsid w:val="00857C48"/>
    <w:rsid w:val="008832CC"/>
    <w:rsid w:val="008A6743"/>
    <w:rsid w:val="008B091A"/>
    <w:rsid w:val="008C2B16"/>
    <w:rsid w:val="008D539C"/>
    <w:rsid w:val="008E3D3A"/>
    <w:rsid w:val="00926396"/>
    <w:rsid w:val="0094739F"/>
    <w:rsid w:val="009861A3"/>
    <w:rsid w:val="00987121"/>
    <w:rsid w:val="00994B32"/>
    <w:rsid w:val="009A78A1"/>
    <w:rsid w:val="009C4B7A"/>
    <w:rsid w:val="009D2B93"/>
    <w:rsid w:val="009E5698"/>
    <w:rsid w:val="009E5985"/>
    <w:rsid w:val="00A022B3"/>
    <w:rsid w:val="00A26B3C"/>
    <w:rsid w:val="00A53560"/>
    <w:rsid w:val="00A62776"/>
    <w:rsid w:val="00A86AEB"/>
    <w:rsid w:val="00A92501"/>
    <w:rsid w:val="00AC5608"/>
    <w:rsid w:val="00AF1EEA"/>
    <w:rsid w:val="00AF5393"/>
    <w:rsid w:val="00B01DD8"/>
    <w:rsid w:val="00B05552"/>
    <w:rsid w:val="00B50A5C"/>
    <w:rsid w:val="00B6665E"/>
    <w:rsid w:val="00B708C9"/>
    <w:rsid w:val="00B9640A"/>
    <w:rsid w:val="00BB014D"/>
    <w:rsid w:val="00BE41FF"/>
    <w:rsid w:val="00BE4FEA"/>
    <w:rsid w:val="00BE5B6D"/>
    <w:rsid w:val="00BF70F3"/>
    <w:rsid w:val="00C141F6"/>
    <w:rsid w:val="00C16DF9"/>
    <w:rsid w:val="00C21A77"/>
    <w:rsid w:val="00C2479A"/>
    <w:rsid w:val="00C3754C"/>
    <w:rsid w:val="00C630C0"/>
    <w:rsid w:val="00C64316"/>
    <w:rsid w:val="00C71A1B"/>
    <w:rsid w:val="00C90DDB"/>
    <w:rsid w:val="00C91F42"/>
    <w:rsid w:val="00C92A5E"/>
    <w:rsid w:val="00CB22A2"/>
    <w:rsid w:val="00CD7983"/>
    <w:rsid w:val="00CE499B"/>
    <w:rsid w:val="00CF5C35"/>
    <w:rsid w:val="00CF6FA1"/>
    <w:rsid w:val="00D125C7"/>
    <w:rsid w:val="00D279C3"/>
    <w:rsid w:val="00D33600"/>
    <w:rsid w:val="00D42F9B"/>
    <w:rsid w:val="00D63621"/>
    <w:rsid w:val="00D82502"/>
    <w:rsid w:val="00D82797"/>
    <w:rsid w:val="00D86B8F"/>
    <w:rsid w:val="00D87295"/>
    <w:rsid w:val="00D901F1"/>
    <w:rsid w:val="00DA4202"/>
    <w:rsid w:val="00DA61A5"/>
    <w:rsid w:val="00DB6179"/>
    <w:rsid w:val="00DD67E5"/>
    <w:rsid w:val="00DF464E"/>
    <w:rsid w:val="00DF4A52"/>
    <w:rsid w:val="00E15C84"/>
    <w:rsid w:val="00E323FB"/>
    <w:rsid w:val="00E76DDB"/>
    <w:rsid w:val="00E8066B"/>
    <w:rsid w:val="00E8515B"/>
    <w:rsid w:val="00E87965"/>
    <w:rsid w:val="00ED1FD1"/>
    <w:rsid w:val="00ED4FDA"/>
    <w:rsid w:val="00ED59BD"/>
    <w:rsid w:val="00EE306E"/>
    <w:rsid w:val="00EE37E5"/>
    <w:rsid w:val="00F1319E"/>
    <w:rsid w:val="00F44278"/>
    <w:rsid w:val="00F444D4"/>
    <w:rsid w:val="00F46E67"/>
    <w:rsid w:val="00F7152F"/>
    <w:rsid w:val="00F86593"/>
    <w:rsid w:val="00F90916"/>
    <w:rsid w:val="00F927BA"/>
    <w:rsid w:val="00FA5D5D"/>
    <w:rsid w:val="00FB5034"/>
    <w:rsid w:val="00FC4E2E"/>
    <w:rsid w:val="00FF5BD6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F901"/>
  <w15:docId w15:val="{F907BF27-1995-4851-A894-6F84F149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09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91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0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916"/>
  </w:style>
  <w:style w:type="paragraph" w:styleId="Footer">
    <w:name w:val="footer"/>
    <w:basedOn w:val="Normal"/>
    <w:link w:val="FooterChar"/>
    <w:uiPriority w:val="99"/>
    <w:unhideWhenUsed/>
    <w:rsid w:val="00F90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916"/>
  </w:style>
  <w:style w:type="character" w:styleId="CommentReference">
    <w:name w:val="annotation reference"/>
    <w:basedOn w:val="DefaultParagraphFont"/>
    <w:uiPriority w:val="99"/>
    <w:semiHidden/>
    <w:unhideWhenUsed/>
    <w:rsid w:val="00F90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9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339D1A-EF63-49F4-92C5-BD22959AB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44</Words>
  <Characters>1336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5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omi Folb</cp:lastModifiedBy>
  <cp:revision>3</cp:revision>
  <cp:lastPrinted>2014-01-28T09:35:00Z</cp:lastPrinted>
  <dcterms:created xsi:type="dcterms:W3CDTF">2016-10-16T10:49:00Z</dcterms:created>
  <dcterms:modified xsi:type="dcterms:W3CDTF">2016-10-16T10:49:00Z</dcterms:modified>
</cp:coreProperties>
</file>